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A5324D" w14:textId="4F672C77" w:rsidR="00C2782D" w:rsidRPr="000427BF" w:rsidRDefault="00CA4DBC" w:rsidP="00FD6FBC">
      <w:pPr>
        <w:suppressAutoHyphens w:val="0"/>
        <w:rPr>
          <w:rFonts w:ascii="Times New Roman" w:hAnsi="Times New Roman"/>
          <w:sz w:val="24"/>
          <w:szCs w:val="24"/>
        </w:rPr>
      </w:pPr>
      <w:r w:rsidRPr="6FC28DD5">
        <w:rPr>
          <w:rFonts w:ascii="Times New Roman" w:hAnsi="Times New Roman"/>
          <w:sz w:val="24"/>
          <w:szCs w:val="24"/>
        </w:rPr>
        <w:t xml:space="preserve">Supplementary </w:t>
      </w:r>
      <w:r w:rsidR="00DC5C99" w:rsidRPr="6FC28DD5">
        <w:rPr>
          <w:rFonts w:ascii="Times New Roman" w:hAnsi="Times New Roman"/>
          <w:sz w:val="24"/>
          <w:szCs w:val="24"/>
        </w:rPr>
        <w:t>T</w:t>
      </w:r>
      <w:r w:rsidR="00094F56" w:rsidRPr="6FC28DD5">
        <w:rPr>
          <w:rFonts w:ascii="Times New Roman" w:hAnsi="Times New Roman"/>
          <w:sz w:val="24"/>
          <w:szCs w:val="24"/>
        </w:rPr>
        <w:t xml:space="preserve">able </w:t>
      </w:r>
      <w:r w:rsidR="60C53B22" w:rsidRPr="6FC28DD5">
        <w:rPr>
          <w:rFonts w:ascii="Times New Roman" w:hAnsi="Times New Roman"/>
          <w:sz w:val="24"/>
          <w:szCs w:val="24"/>
        </w:rPr>
        <w:t>S</w:t>
      </w:r>
      <w:r w:rsidR="00362EAA">
        <w:rPr>
          <w:rFonts w:ascii="Times New Roman" w:hAnsi="Times New Roman"/>
          <w:sz w:val="24"/>
          <w:szCs w:val="24"/>
        </w:rPr>
        <w:t>6</w:t>
      </w:r>
      <w:r w:rsidR="00094F56" w:rsidRPr="6FC28DD5">
        <w:rPr>
          <w:rFonts w:ascii="Times New Roman" w:hAnsi="Times New Roman"/>
          <w:sz w:val="24"/>
          <w:szCs w:val="24"/>
        </w:rPr>
        <w:t xml:space="preserve">. </w:t>
      </w:r>
      <w:r w:rsidR="00020C69" w:rsidRPr="6FC28DD5">
        <w:rPr>
          <w:rFonts w:ascii="Times New Roman" w:hAnsi="Times New Roman"/>
          <w:sz w:val="24"/>
          <w:szCs w:val="24"/>
        </w:rPr>
        <w:t>Results of quality assessment of reviewed studies</w:t>
      </w:r>
      <w:r w:rsidR="00D3303B" w:rsidRPr="6FC28DD5">
        <w:rPr>
          <w:rFonts w:ascii="Times New Roman" w:hAnsi="Times New Roman"/>
          <w:sz w:val="24"/>
          <w:szCs w:val="24"/>
        </w:rPr>
        <w:t xml:space="preserve"> performed following the</w:t>
      </w:r>
      <w:r w:rsidR="00020C69" w:rsidRPr="6FC28DD5">
        <w:rPr>
          <w:rFonts w:ascii="Times New Roman" w:hAnsi="Times New Roman"/>
          <w:sz w:val="24"/>
          <w:szCs w:val="24"/>
        </w:rPr>
        <w:t xml:space="preserve"> </w:t>
      </w:r>
      <w:r w:rsidR="00094F56" w:rsidRPr="6FC28DD5">
        <w:rPr>
          <w:rFonts w:ascii="Times New Roman" w:hAnsi="Times New Roman"/>
          <w:sz w:val="24"/>
          <w:szCs w:val="24"/>
        </w:rPr>
        <w:t>Joanna Briggs Institute critical appraisal Checklist</w:t>
      </w:r>
      <w:r w:rsidR="000427BF" w:rsidRPr="6FC28DD5">
        <w:rPr>
          <w:rFonts w:ascii="Times New Roman" w:hAnsi="Times New Roman"/>
          <w:sz w:val="24"/>
          <w:szCs w:val="24"/>
        </w:rPr>
        <w:t xml:space="preserve"> </w:t>
      </w:r>
      <w:r w:rsidR="00FD6FBC" w:rsidRPr="6FC28DD5">
        <w:rPr>
          <w:rFonts w:ascii="Times New Roman" w:hAnsi="Times New Roman"/>
          <w:sz w:val="24"/>
          <w:szCs w:val="24"/>
        </w:rPr>
        <w:t>for analytical cross-sectional studies</w:t>
      </w:r>
      <w:r w:rsidR="00D3303B" w:rsidRPr="6FC28DD5">
        <w:rPr>
          <w:rFonts w:ascii="Times New Roman" w:hAnsi="Times New Roman"/>
          <w:sz w:val="24"/>
          <w:szCs w:val="24"/>
        </w:rPr>
        <w:t>.</w:t>
      </w:r>
    </w:p>
    <w:tbl>
      <w:tblPr>
        <w:tblW w:w="5086" w:type="pct"/>
        <w:tblLayout w:type="fixed"/>
        <w:tblLook w:val="04A0" w:firstRow="1" w:lastRow="0" w:firstColumn="1" w:lastColumn="0" w:noHBand="0" w:noVBand="1"/>
      </w:tblPr>
      <w:tblGrid>
        <w:gridCol w:w="815"/>
        <w:gridCol w:w="1064"/>
        <w:gridCol w:w="1328"/>
        <w:gridCol w:w="1416"/>
        <w:gridCol w:w="1419"/>
        <w:gridCol w:w="1504"/>
        <w:gridCol w:w="2037"/>
        <w:gridCol w:w="1683"/>
        <w:gridCol w:w="1651"/>
        <w:gridCol w:w="1271"/>
      </w:tblGrid>
      <w:tr w:rsidR="00234438" w:rsidRPr="004451F4" w14:paraId="56292A3C" w14:textId="77777777" w:rsidTr="001C0497">
        <w:trPr>
          <w:trHeight w:val="300"/>
        </w:trPr>
        <w:tc>
          <w:tcPr>
            <w:tcW w:w="5000" w:type="pct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EA5BD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JBI Critical Appraisal Checklist for Analytical Cross-Sectional Studies</w:t>
            </w:r>
          </w:p>
        </w:tc>
      </w:tr>
      <w:tr w:rsidR="00234438" w:rsidRPr="004451F4" w14:paraId="2387EE28" w14:textId="77777777" w:rsidTr="00D27D7E">
        <w:trPr>
          <w:trHeight w:val="300"/>
        </w:trPr>
        <w:tc>
          <w:tcPr>
            <w:tcW w:w="287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63331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Study Number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687CA" w14:textId="77777777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riteria 1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41193" w14:textId="77777777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riteria 2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2E8ED" w14:textId="77777777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riteria 3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EB299" w14:textId="77777777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riteria 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68402" w14:textId="77777777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riteria 5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2EDE9" w14:textId="77777777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riteria 6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DCB6D" w14:textId="77777777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riteria 7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1EEE3" w14:textId="77777777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  <w:t>Criteria 8</w:t>
            </w:r>
          </w:p>
        </w:tc>
        <w:tc>
          <w:tcPr>
            <w:tcW w:w="446" w:type="pct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6BB95" w14:textId="2237A15C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  <w:t>Study classification</w:t>
            </w:r>
          </w:p>
          <w:p w14:paraId="49E64F95" w14:textId="5B6B7CC8" w:rsidR="00334661" w:rsidRPr="004451F4" w:rsidRDefault="00334661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</w:tc>
      </w:tr>
      <w:tr w:rsidR="00234438" w:rsidRPr="004451F4" w14:paraId="17159C18" w14:textId="77777777" w:rsidTr="00D27D7E">
        <w:trPr>
          <w:trHeight w:val="300"/>
        </w:trPr>
        <w:tc>
          <w:tcPr>
            <w:tcW w:w="287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C84501" w14:textId="77777777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5B55B" w14:textId="77777777" w:rsidR="00D00D26" w:rsidRPr="004451F4" w:rsidRDefault="00D00D26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2B0EE018" w14:textId="752782E6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  <w:t xml:space="preserve">Were the criteria for inclusion in the sample clearly defined? </w:t>
            </w:r>
          </w:p>
          <w:p w14:paraId="3C077828" w14:textId="77777777" w:rsidR="00D00D26" w:rsidRPr="004451F4" w:rsidRDefault="00D00D26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0E0C145A" w14:textId="77777777" w:rsidR="00D00D26" w:rsidRPr="004451F4" w:rsidRDefault="00D00D26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CEDAD" w14:textId="77777777" w:rsidR="00334661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  <w:t>Were the study subjects and the setting described in detail?</w:t>
            </w:r>
          </w:p>
          <w:p w14:paraId="778BC02C" w14:textId="77777777" w:rsidR="00D00D26" w:rsidRPr="004451F4" w:rsidRDefault="00D00D26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4FB58E50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6C69E655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5C331ED8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00758423" w14:textId="61964071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6FACD" w14:textId="77777777" w:rsidR="00D00D26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  <w:t>Was the exposure measured in a valid and reliable way?</w:t>
            </w:r>
          </w:p>
          <w:p w14:paraId="4628E574" w14:textId="4828AB78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  <w:t xml:space="preserve"> </w:t>
            </w:r>
          </w:p>
          <w:p w14:paraId="1F626DAA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5ADE35A6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1077ACE5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67E5EAD7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375AD21C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9C8E" w14:textId="77777777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  <w:t xml:space="preserve">Were objective, standard criteria used for measurement of the condition? </w:t>
            </w:r>
          </w:p>
          <w:p w14:paraId="363D785F" w14:textId="77777777" w:rsidR="00D00D26" w:rsidRPr="004451F4" w:rsidRDefault="00D00D26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31C3A0C1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323B5A22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53A82" w14:textId="77777777" w:rsidR="00334661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  <w:proofErr w:type="spellStart"/>
            <w:r w:rsidRPr="004451F4"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  <w:t>Were</w:t>
            </w:r>
            <w:proofErr w:type="spellEnd"/>
            <w:r w:rsidRPr="004451F4"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  <w:t xml:space="preserve"> confounding factors identified?</w:t>
            </w:r>
          </w:p>
          <w:p w14:paraId="3980D9E1" w14:textId="77777777" w:rsidR="00D00D26" w:rsidRPr="004451F4" w:rsidRDefault="00D00D26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37297743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4EB82587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2AA965ED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723A854E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69B8952A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0A22BA7E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25CDEF98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29FDA71D" w14:textId="03B3DA64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33162" w14:textId="77777777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  <w:t xml:space="preserve">Were strategies to deal with confounding factors stated? </w:t>
            </w:r>
          </w:p>
          <w:p w14:paraId="19806735" w14:textId="77777777" w:rsidR="00D00D26" w:rsidRPr="004451F4" w:rsidRDefault="00D00D26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46BBA55A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646C7BC0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1764C486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4545E818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07E9328D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2919971D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28DDCB9F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0300D86F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74A3C" w14:textId="77777777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  <w:t xml:space="preserve">Were the outcomes measured in a valid and reliable way? </w:t>
            </w:r>
          </w:p>
          <w:p w14:paraId="33E6E995" w14:textId="77777777" w:rsidR="00D00D26" w:rsidRPr="004451F4" w:rsidRDefault="00D00D26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499F5BA1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6502274C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46C8D54B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57E0818D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57E3CF6B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527BC615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84F0" w14:textId="77777777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  <w:t xml:space="preserve">Was appropriate statistical analysis used? </w:t>
            </w:r>
          </w:p>
          <w:p w14:paraId="0540F876" w14:textId="77777777" w:rsidR="00D00D26" w:rsidRPr="004451F4" w:rsidRDefault="00D00D26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684D10B5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6874223F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1969CE7C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111AA241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07A334C8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59394BBE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  <w:p w14:paraId="716AF077" w14:textId="77777777" w:rsidR="00334661" w:rsidRPr="004451F4" w:rsidRDefault="00334661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</w:tc>
        <w:tc>
          <w:tcPr>
            <w:tcW w:w="446" w:type="pct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E97F819" w14:textId="77777777" w:rsidR="00234438" w:rsidRPr="004451F4" w:rsidRDefault="00234438" w:rsidP="001C0497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111111"/>
                <w:kern w:val="0"/>
                <w:sz w:val="16"/>
                <w:szCs w:val="16"/>
              </w:rPr>
            </w:pPr>
          </w:p>
        </w:tc>
      </w:tr>
      <w:tr w:rsidR="00234438" w:rsidRPr="004451F4" w14:paraId="4A2C5B42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2035C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B491" w14:textId="31F46938" w:rsidR="00234438" w:rsidRPr="004451F4" w:rsidRDefault="00D83731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</w:t>
            </w:r>
            <w:r w:rsidR="00182C02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/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6F7D8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ED2CA" w14:textId="08755E2B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96780" w14:textId="19AA3C6A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4645A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ABC25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09D0C" w14:textId="3CB7EFE3" w:rsidR="00234438" w:rsidRPr="004451F4" w:rsidRDefault="0039225A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5CBBF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637EE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234438" w:rsidRPr="004451F4" w14:paraId="72A5F6BE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5DCDA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663EC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2E92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B8F12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A54B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DFC78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B79B6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90718" w14:textId="777ABE57" w:rsidR="00234438" w:rsidRPr="004451F4" w:rsidRDefault="0039225A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2049B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75C89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234438" w:rsidRPr="004451F4" w14:paraId="676B8EB5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C458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3E69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FED5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F3687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BAA57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2A885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7B2C8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A292E7" w14:textId="3AE4F881" w:rsidR="00234438" w:rsidRPr="004451F4" w:rsidRDefault="0039225A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A5F25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0BCE5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234438" w:rsidRPr="004451F4" w14:paraId="37BDE9CE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E96B7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89F9A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FCED4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E8CD6" w14:textId="32DC691A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9DD8" w14:textId="4CB8E5EF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D58D6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DCC3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30893" w14:textId="7D1E5217" w:rsidR="00234438" w:rsidRPr="004451F4" w:rsidRDefault="0039225A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C99E2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872EF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Medium</w:t>
            </w:r>
          </w:p>
        </w:tc>
      </w:tr>
      <w:tr w:rsidR="00234438" w:rsidRPr="004451F4" w14:paraId="5BF10B77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F5968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AEE4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33EF1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25C6C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06FE8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D47F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1F556" w14:textId="6C59D358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CA72" w14:textId="0F402569" w:rsidR="00234438" w:rsidRPr="004451F4" w:rsidRDefault="0039225A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C47F6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8C52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234438" w:rsidRPr="004451F4" w14:paraId="510058BF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1C0BA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B7A02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481C8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3B471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E2446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26760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48E77" w14:textId="4D0DC8C9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A34BB" w14:textId="2AE7D3BC" w:rsidR="00234438" w:rsidRPr="004451F4" w:rsidRDefault="0039225A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5F167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E5D7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Medium</w:t>
            </w:r>
          </w:p>
        </w:tc>
      </w:tr>
      <w:tr w:rsidR="00234438" w:rsidRPr="004451F4" w14:paraId="05D3C890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989F4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E2511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0C554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F24A5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DB4D1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9EE6" w14:textId="24DC9D90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2C9C1" w14:textId="05DB126C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AFAE" w14:textId="1AB29BAE" w:rsidR="00234438" w:rsidRPr="004451F4" w:rsidRDefault="0039225A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A7364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97A41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234438" w:rsidRPr="004451F4" w14:paraId="1D8BBAD7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F197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DE6F4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1E1DA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3F6A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78977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190C5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B96AE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06521" w14:textId="510B2785" w:rsidR="00234438" w:rsidRPr="004451F4" w:rsidRDefault="0039225A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48D9C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85B8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234438" w:rsidRPr="004451F4" w14:paraId="43546FD4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B792A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3F66E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1C051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B9B8B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B2592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D3877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1C12C3" w14:textId="42CC76F0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87B09" w14:textId="33F7F3D5" w:rsidR="00234438" w:rsidRPr="004451F4" w:rsidRDefault="0039225A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EAF4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64EA9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Medium</w:t>
            </w:r>
          </w:p>
        </w:tc>
      </w:tr>
      <w:tr w:rsidR="00234438" w:rsidRPr="004451F4" w14:paraId="790B2896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2E7F8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9C14E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98741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B21E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D2C8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23119" w14:textId="38FBA1D7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28265" w14:textId="287C87FA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2F43" w14:textId="4A51F60A" w:rsidR="00234438" w:rsidRPr="004451F4" w:rsidRDefault="0039225A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EFDA0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4A642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234438" w:rsidRPr="004451F4" w14:paraId="309A8E57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0F0F0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7F723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0CC49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9ECCE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E5DF9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7E9B4" w14:textId="4C79579D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D8CD6" w14:textId="6622FB0C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0BD8A" w14:textId="4558B84C" w:rsidR="00234438" w:rsidRPr="004451F4" w:rsidRDefault="0039225A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4222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9D483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234438" w:rsidRPr="004451F4" w14:paraId="036C5606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76E6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207D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C011A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303F0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AC3B0" w14:textId="6705F378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204EF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44867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4965" w14:textId="77A30D34" w:rsidR="00234438" w:rsidRPr="004451F4" w:rsidRDefault="0039225A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E8774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F25DC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234438" w:rsidRPr="004451F4" w14:paraId="2B9F737F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CC346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C3CE1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865AB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3A79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CF66A" w14:textId="6A5A22F3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64522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6F04E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DE110" w14:textId="453E7CAD" w:rsidR="00234438" w:rsidRPr="004451F4" w:rsidRDefault="0039225A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FF0C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86034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Medium</w:t>
            </w:r>
          </w:p>
        </w:tc>
      </w:tr>
      <w:tr w:rsidR="00234438" w:rsidRPr="004451F4" w14:paraId="2FF88424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EA95A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3AFD8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DC9F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69A5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2CD64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E1EEA" w14:textId="1EFBB4BF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C995" w14:textId="3951CF84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6130C" w14:textId="0941CB33" w:rsidR="00234438" w:rsidRPr="004451F4" w:rsidRDefault="007B4FCC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59CDB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F742B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234438" w:rsidRPr="004451F4" w14:paraId="528B2193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22FEB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53837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A7AE9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A09D3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9A93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1D8B7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399C2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E6092" w14:textId="3C1D088B" w:rsidR="00234438" w:rsidRPr="004451F4" w:rsidRDefault="007B4FCC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BAA9C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2040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234438" w:rsidRPr="004451F4" w14:paraId="40FAD788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D493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EF2E1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75A9" w14:textId="1292C369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98A9" w14:textId="1CDC88A1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B2AB8" w14:textId="53724C86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2857A" w14:textId="62EE87D2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756BE" w14:textId="73DD66A4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796A1" w14:textId="40DD8BFF" w:rsidR="00234438" w:rsidRPr="004451F4" w:rsidRDefault="007B4FCC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A9600" w14:textId="0FB79C3D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94CF9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234438" w:rsidRPr="004451F4" w14:paraId="1DA3E01A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B459C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7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A5D46" w14:textId="11F190FA" w:rsidR="00234438" w:rsidRPr="004451F4" w:rsidRDefault="00182C02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</w:t>
            </w:r>
            <w:r w:rsidR="00787C33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/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8F39C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695D2" w14:textId="7B537EDD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E58C1" w14:textId="4D36DF64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FB82F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B546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BFBDF" w14:textId="0E5084C4" w:rsidR="00234438" w:rsidRPr="004451F4" w:rsidRDefault="007B4FCC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A71C1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AC77E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Medium</w:t>
            </w:r>
          </w:p>
        </w:tc>
      </w:tr>
      <w:tr w:rsidR="00234438" w:rsidRPr="004451F4" w14:paraId="668FD9F7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9092E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18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20B58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FC72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67435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50A71" w14:textId="4D24E9F3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E6E30" w14:textId="1C2FFB54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5F8D0" w14:textId="77C97624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70114" w14:textId="4201FF7C" w:rsidR="00234438" w:rsidRPr="004451F4" w:rsidRDefault="007B4FCC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3AFA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05313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234438" w:rsidRPr="004451F4" w14:paraId="328739C4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9BF4F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lastRenderedPageBreak/>
              <w:t>19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D06BB" w14:textId="7E665A74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7DCEC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30AEC" w14:textId="6C3C871C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6DAA0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EC44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DB2C3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FB64F" w14:textId="61B31F4C" w:rsidR="00234438" w:rsidRPr="004451F4" w:rsidRDefault="007B4FCC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DBE1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CFECA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234438" w:rsidRPr="004451F4" w14:paraId="13F3D348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D864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0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D330B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C081C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FEF36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F10A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3E160" w14:textId="3347D19D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A0A6C" w14:textId="65413811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EB650" w14:textId="2FC48BFD" w:rsidR="00234438" w:rsidRPr="004451F4" w:rsidRDefault="007B4FCC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24F63F" w14:textId="1210E1AF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7D143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234438" w:rsidRPr="004451F4" w14:paraId="2B637DE2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D1FC4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1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854EF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F072E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32596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B5F9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2DA11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47206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744B2" w14:textId="223B3989" w:rsidR="00234438" w:rsidRPr="004451F4" w:rsidRDefault="007B4FCC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32573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7CE0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234438" w:rsidRPr="004451F4" w14:paraId="0686388A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1F25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2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9254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E69B8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AA372" w14:textId="2CAEB391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CF999" w14:textId="452B95F8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2A5D" w14:textId="34253232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60C13" w14:textId="2B43362D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A0A06" w14:textId="551B0154" w:rsidR="00234438" w:rsidRPr="004451F4" w:rsidRDefault="007B4FCC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F48D8" w14:textId="4C822028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A56F1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234438" w:rsidRPr="004451F4" w14:paraId="4D87A7B7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3C991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C8ABCC" w14:textId="3BB88567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38F13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476FC" w14:textId="30E288F3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58C66" w14:textId="7DACA585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7D947" w14:textId="6356D7F3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69C9" w14:textId="15A77034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21A8F" w14:textId="080ED513" w:rsidR="00234438" w:rsidRPr="004451F4" w:rsidRDefault="007B4FCC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1D849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33793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  <w:tr w:rsidR="00234438" w:rsidRPr="004451F4" w14:paraId="46F416C0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A02DA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4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6134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9D2F7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F4E16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35B3E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0044E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219AC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FC68F" w14:textId="3C110069" w:rsidR="00234438" w:rsidRPr="004451F4" w:rsidRDefault="007B4FCC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12527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B34C5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High</w:t>
            </w:r>
          </w:p>
        </w:tc>
      </w:tr>
      <w:tr w:rsidR="00234438" w:rsidRPr="004451F4" w14:paraId="3812381B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98B89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ABAB1" w14:textId="53883615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913C8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8C6AF" w14:textId="2B8FB080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AF80D" w14:textId="4272F56B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AC158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Unclear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36C5" w14:textId="12A0A273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9E952" w14:textId="7349930F" w:rsidR="00234438" w:rsidRPr="004451F4" w:rsidRDefault="007B4FCC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8F31C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370FB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Medium</w:t>
            </w:r>
          </w:p>
        </w:tc>
      </w:tr>
      <w:tr w:rsidR="00234438" w:rsidRPr="004451F4" w14:paraId="33444E90" w14:textId="77777777" w:rsidTr="001C0497">
        <w:trPr>
          <w:trHeight w:val="300"/>
        </w:trPr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F4571" w14:textId="77777777" w:rsidR="00234438" w:rsidRPr="004451F4" w:rsidRDefault="00234438" w:rsidP="001C049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26</w:t>
            </w:r>
          </w:p>
        </w:tc>
        <w:tc>
          <w:tcPr>
            <w:tcW w:w="3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7CD87" w14:textId="3784D564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486D6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4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5B4EF" w14:textId="7DFB3F55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AEB99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D1DF4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71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2FD85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es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B607" w14:textId="689B9B43" w:rsidR="00234438" w:rsidRPr="004451F4" w:rsidRDefault="007B4FCC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Y</w:t>
            </w:r>
            <w:r w:rsidR="00234438"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es</w:t>
            </w:r>
          </w:p>
        </w:tc>
        <w:tc>
          <w:tcPr>
            <w:tcW w:w="58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7F4CC" w14:textId="2AB99033" w:rsidR="00234438" w:rsidRPr="004451F4" w:rsidRDefault="00077383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4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7102D" w14:textId="77777777" w:rsidR="00234438" w:rsidRPr="004451F4" w:rsidRDefault="00234438" w:rsidP="00DC5C9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</w:pPr>
            <w:r w:rsidRPr="004451F4">
              <w:rPr>
                <w:rFonts w:ascii="Times New Roman" w:eastAsia="Times New Roman" w:hAnsi="Times New Roman"/>
                <w:color w:val="000000"/>
                <w:kern w:val="0"/>
                <w:sz w:val="16"/>
                <w:szCs w:val="16"/>
              </w:rPr>
              <w:t>Low</w:t>
            </w:r>
          </w:p>
        </w:tc>
      </w:tr>
    </w:tbl>
    <w:p w14:paraId="21AAC5D8" w14:textId="77777777" w:rsidR="00C2782D" w:rsidRDefault="00C2782D" w:rsidP="00285671">
      <w:pPr>
        <w:spacing w:line="360" w:lineRule="auto"/>
        <w:rPr>
          <w:rFonts w:ascii="Times New Roman" w:hAnsi="Times New Roman"/>
        </w:rPr>
      </w:pPr>
    </w:p>
    <w:p w14:paraId="0A239FF5" w14:textId="1E35F2FE" w:rsidR="00FF5DEF" w:rsidRDefault="00FF5DEF" w:rsidP="00A82AE8">
      <w:pPr>
        <w:spacing w:line="360" w:lineRule="auto"/>
        <w:rPr>
          <w:rFonts w:ascii="Times New Roman" w:hAnsi="Times New Roman"/>
        </w:rPr>
      </w:pPr>
    </w:p>
    <w:sectPr w:rsidR="00FF5DEF" w:rsidSect="00876078">
      <w:footerReference w:type="default" r:id="rId11"/>
      <w:pgSz w:w="16838" w:h="11906" w:orient="landscape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E55FDF" w14:textId="77777777" w:rsidR="00907C0C" w:rsidRDefault="00907C0C">
      <w:pPr>
        <w:spacing w:after="0" w:line="240" w:lineRule="auto"/>
      </w:pPr>
      <w:r>
        <w:separator/>
      </w:r>
    </w:p>
  </w:endnote>
  <w:endnote w:type="continuationSeparator" w:id="0">
    <w:p w14:paraId="48684FD5" w14:textId="77777777" w:rsidR="00907C0C" w:rsidRDefault="00907C0C">
      <w:pPr>
        <w:spacing w:after="0" w:line="240" w:lineRule="auto"/>
      </w:pPr>
      <w:r>
        <w:continuationSeparator/>
      </w:r>
    </w:p>
  </w:endnote>
  <w:endnote w:type="continuationNotice" w:id="1">
    <w:p w14:paraId="6E56BC6D" w14:textId="77777777" w:rsidR="00907C0C" w:rsidRDefault="00907C0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B5BBA7A" w14:textId="77777777" w:rsidR="00624479" w:rsidRDefault="0062447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FF125E" w14:textId="77777777" w:rsidR="00907C0C" w:rsidRDefault="00907C0C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7249AD7A" w14:textId="77777777" w:rsidR="00907C0C" w:rsidRDefault="00907C0C">
      <w:pPr>
        <w:spacing w:after="0" w:line="240" w:lineRule="auto"/>
      </w:pPr>
      <w:r>
        <w:continuationSeparator/>
      </w:r>
    </w:p>
  </w:footnote>
  <w:footnote w:type="continuationNotice" w:id="1">
    <w:p w14:paraId="4A5BCA7C" w14:textId="77777777" w:rsidR="00907C0C" w:rsidRDefault="00907C0C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26CD4"/>
    <w:multiLevelType w:val="multilevel"/>
    <w:tmpl w:val="AB380B80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5521E8"/>
    <w:multiLevelType w:val="hybridMultilevel"/>
    <w:tmpl w:val="E7EA77E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096834"/>
    <w:multiLevelType w:val="hybridMultilevel"/>
    <w:tmpl w:val="A774A506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D090748"/>
    <w:multiLevelType w:val="hybridMultilevel"/>
    <w:tmpl w:val="15B886C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3E010D2"/>
    <w:multiLevelType w:val="hybridMultilevel"/>
    <w:tmpl w:val="D6E81E82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A007409"/>
    <w:multiLevelType w:val="hybridMultilevel"/>
    <w:tmpl w:val="A6EA0D9C"/>
    <w:lvl w:ilvl="0" w:tplc="08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C707328"/>
    <w:multiLevelType w:val="multilevel"/>
    <w:tmpl w:val="378424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D8512A0"/>
    <w:multiLevelType w:val="hybridMultilevel"/>
    <w:tmpl w:val="D3A2AAE6"/>
    <w:lvl w:ilvl="0" w:tplc="C596918A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ED9677D"/>
    <w:multiLevelType w:val="hybridMultilevel"/>
    <w:tmpl w:val="2786A7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DB13D7"/>
    <w:multiLevelType w:val="hybridMultilevel"/>
    <w:tmpl w:val="AEEC1F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61A0862"/>
    <w:multiLevelType w:val="hybridMultilevel"/>
    <w:tmpl w:val="AD8085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6604B5"/>
    <w:multiLevelType w:val="hybridMultilevel"/>
    <w:tmpl w:val="ABAC5288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4934BCB"/>
    <w:multiLevelType w:val="hybridMultilevel"/>
    <w:tmpl w:val="046291CE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06848CF"/>
    <w:multiLevelType w:val="multilevel"/>
    <w:tmpl w:val="252A431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."/>
      <w:lvlJc w:val="left"/>
      <w:pPr>
        <w:ind w:left="3053" w:hanging="360"/>
      </w:pPr>
      <w:rPr>
        <w:rFonts w:hint="default"/>
        <w:b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  <w:b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b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  <w:b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b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  <w:b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b/>
      </w:rPr>
    </w:lvl>
  </w:abstractNum>
  <w:abstractNum w:abstractNumId="14" w15:restartNumberingAfterBreak="0">
    <w:nsid w:val="60E8704E"/>
    <w:multiLevelType w:val="hybridMultilevel"/>
    <w:tmpl w:val="840653F2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 w15:restartNumberingAfterBreak="0">
    <w:nsid w:val="6B584C9E"/>
    <w:multiLevelType w:val="hybridMultilevel"/>
    <w:tmpl w:val="BA1C7CC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5206D2"/>
    <w:multiLevelType w:val="hybridMultilevel"/>
    <w:tmpl w:val="CF92B6B0"/>
    <w:lvl w:ilvl="0" w:tplc="08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F9C5183"/>
    <w:multiLevelType w:val="hybridMultilevel"/>
    <w:tmpl w:val="5D8E8C96"/>
    <w:lvl w:ilvl="0" w:tplc="47D8850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31805738">
    <w:abstractNumId w:val="6"/>
  </w:num>
  <w:num w:numId="2" w16cid:durableId="1028603856">
    <w:abstractNumId w:val="0"/>
  </w:num>
  <w:num w:numId="3" w16cid:durableId="854424744">
    <w:abstractNumId w:val="8"/>
  </w:num>
  <w:num w:numId="4" w16cid:durableId="1929269771">
    <w:abstractNumId w:val="5"/>
  </w:num>
  <w:num w:numId="5" w16cid:durableId="1890022659">
    <w:abstractNumId w:val="13"/>
  </w:num>
  <w:num w:numId="6" w16cid:durableId="740981602">
    <w:abstractNumId w:val="3"/>
  </w:num>
  <w:num w:numId="7" w16cid:durableId="1128667924">
    <w:abstractNumId w:val="16"/>
  </w:num>
  <w:num w:numId="8" w16cid:durableId="2052072500">
    <w:abstractNumId w:val="11"/>
  </w:num>
  <w:num w:numId="9" w16cid:durableId="103431188">
    <w:abstractNumId w:val="4"/>
  </w:num>
  <w:num w:numId="10" w16cid:durableId="170268129">
    <w:abstractNumId w:val="2"/>
  </w:num>
  <w:num w:numId="11" w16cid:durableId="369497328">
    <w:abstractNumId w:val="14"/>
  </w:num>
  <w:num w:numId="12" w16cid:durableId="1667588250">
    <w:abstractNumId w:val="9"/>
  </w:num>
  <w:num w:numId="13" w16cid:durableId="1602491603">
    <w:abstractNumId w:val="17"/>
  </w:num>
  <w:num w:numId="14" w16cid:durableId="313529696">
    <w:abstractNumId w:val="10"/>
  </w:num>
  <w:num w:numId="15" w16cid:durableId="107507235">
    <w:abstractNumId w:val="1"/>
  </w:num>
  <w:num w:numId="16" w16cid:durableId="1336881904">
    <w:abstractNumId w:val="7"/>
  </w:num>
  <w:num w:numId="17" w16cid:durableId="321473833">
    <w:abstractNumId w:val="15"/>
  </w:num>
  <w:num w:numId="18" w16cid:durableId="78415647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autoHyphenation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82D"/>
    <w:rsid w:val="000001B6"/>
    <w:rsid w:val="00000397"/>
    <w:rsid w:val="00000735"/>
    <w:rsid w:val="0000097A"/>
    <w:rsid w:val="00000A21"/>
    <w:rsid w:val="00000A60"/>
    <w:rsid w:val="000013CA"/>
    <w:rsid w:val="000014CF"/>
    <w:rsid w:val="000014D6"/>
    <w:rsid w:val="000017BA"/>
    <w:rsid w:val="0000297D"/>
    <w:rsid w:val="00002A40"/>
    <w:rsid w:val="00002BD8"/>
    <w:rsid w:val="00002DFE"/>
    <w:rsid w:val="00002E99"/>
    <w:rsid w:val="0000316E"/>
    <w:rsid w:val="000038B3"/>
    <w:rsid w:val="000038BA"/>
    <w:rsid w:val="0000399C"/>
    <w:rsid w:val="00003B69"/>
    <w:rsid w:val="0000404D"/>
    <w:rsid w:val="00004227"/>
    <w:rsid w:val="00005798"/>
    <w:rsid w:val="0000580E"/>
    <w:rsid w:val="00005CE5"/>
    <w:rsid w:val="00006149"/>
    <w:rsid w:val="0000623A"/>
    <w:rsid w:val="00006269"/>
    <w:rsid w:val="00006331"/>
    <w:rsid w:val="000066B6"/>
    <w:rsid w:val="00006ADE"/>
    <w:rsid w:val="00006BCD"/>
    <w:rsid w:val="00006C0F"/>
    <w:rsid w:val="00007704"/>
    <w:rsid w:val="00007A39"/>
    <w:rsid w:val="00007F57"/>
    <w:rsid w:val="00007FBA"/>
    <w:rsid w:val="00010A75"/>
    <w:rsid w:val="000110BD"/>
    <w:rsid w:val="000114D7"/>
    <w:rsid w:val="000116CD"/>
    <w:rsid w:val="000118DA"/>
    <w:rsid w:val="00011A97"/>
    <w:rsid w:val="00012556"/>
    <w:rsid w:val="000126F1"/>
    <w:rsid w:val="0001284A"/>
    <w:rsid w:val="00012DCD"/>
    <w:rsid w:val="00013DBF"/>
    <w:rsid w:val="000143E3"/>
    <w:rsid w:val="000149FD"/>
    <w:rsid w:val="00014A57"/>
    <w:rsid w:val="00014B09"/>
    <w:rsid w:val="00014EA4"/>
    <w:rsid w:val="00014EC6"/>
    <w:rsid w:val="00015343"/>
    <w:rsid w:val="000155D5"/>
    <w:rsid w:val="000156A8"/>
    <w:rsid w:val="0001588D"/>
    <w:rsid w:val="00015E62"/>
    <w:rsid w:val="000162C6"/>
    <w:rsid w:val="0001635F"/>
    <w:rsid w:val="00016693"/>
    <w:rsid w:val="00016B74"/>
    <w:rsid w:val="00016CE0"/>
    <w:rsid w:val="0001794A"/>
    <w:rsid w:val="000179E0"/>
    <w:rsid w:val="00020576"/>
    <w:rsid w:val="00020592"/>
    <w:rsid w:val="00020B12"/>
    <w:rsid w:val="00020B9B"/>
    <w:rsid w:val="00020BFD"/>
    <w:rsid w:val="00020C69"/>
    <w:rsid w:val="00021496"/>
    <w:rsid w:val="00021541"/>
    <w:rsid w:val="00021873"/>
    <w:rsid w:val="00021DEE"/>
    <w:rsid w:val="00022529"/>
    <w:rsid w:val="00022688"/>
    <w:rsid w:val="000229E9"/>
    <w:rsid w:val="00022B7B"/>
    <w:rsid w:val="00022B87"/>
    <w:rsid w:val="000234E3"/>
    <w:rsid w:val="000234EA"/>
    <w:rsid w:val="000236DB"/>
    <w:rsid w:val="00023BDC"/>
    <w:rsid w:val="00023BE5"/>
    <w:rsid w:val="0002477D"/>
    <w:rsid w:val="00024D5F"/>
    <w:rsid w:val="000253CF"/>
    <w:rsid w:val="0002596E"/>
    <w:rsid w:val="00025976"/>
    <w:rsid w:val="00025A07"/>
    <w:rsid w:val="00026069"/>
    <w:rsid w:val="00026115"/>
    <w:rsid w:val="0002630C"/>
    <w:rsid w:val="00027943"/>
    <w:rsid w:val="00027C01"/>
    <w:rsid w:val="00027E70"/>
    <w:rsid w:val="00030A01"/>
    <w:rsid w:val="0003101F"/>
    <w:rsid w:val="000312BA"/>
    <w:rsid w:val="000314E1"/>
    <w:rsid w:val="00031AB7"/>
    <w:rsid w:val="00031D57"/>
    <w:rsid w:val="00031F96"/>
    <w:rsid w:val="0003258C"/>
    <w:rsid w:val="000325E0"/>
    <w:rsid w:val="000325FA"/>
    <w:rsid w:val="00032600"/>
    <w:rsid w:val="00032629"/>
    <w:rsid w:val="000328BB"/>
    <w:rsid w:val="00032A11"/>
    <w:rsid w:val="00032BE8"/>
    <w:rsid w:val="00032D84"/>
    <w:rsid w:val="000331BE"/>
    <w:rsid w:val="00033883"/>
    <w:rsid w:val="00033AA8"/>
    <w:rsid w:val="000341C6"/>
    <w:rsid w:val="000343FE"/>
    <w:rsid w:val="0003440D"/>
    <w:rsid w:val="00034477"/>
    <w:rsid w:val="00034C68"/>
    <w:rsid w:val="0003522E"/>
    <w:rsid w:val="00035623"/>
    <w:rsid w:val="0003576F"/>
    <w:rsid w:val="00035BAA"/>
    <w:rsid w:val="00035BAB"/>
    <w:rsid w:val="00035C24"/>
    <w:rsid w:val="00035D2B"/>
    <w:rsid w:val="00036565"/>
    <w:rsid w:val="00036B6B"/>
    <w:rsid w:val="00036B77"/>
    <w:rsid w:val="0003741A"/>
    <w:rsid w:val="00037544"/>
    <w:rsid w:val="00037AB9"/>
    <w:rsid w:val="00037C80"/>
    <w:rsid w:val="00037F02"/>
    <w:rsid w:val="00037F7A"/>
    <w:rsid w:val="000408D9"/>
    <w:rsid w:val="000408EA"/>
    <w:rsid w:val="00040932"/>
    <w:rsid w:val="0004178C"/>
    <w:rsid w:val="00041B91"/>
    <w:rsid w:val="00041F88"/>
    <w:rsid w:val="00042419"/>
    <w:rsid w:val="0004260B"/>
    <w:rsid w:val="000427BF"/>
    <w:rsid w:val="00042825"/>
    <w:rsid w:val="00042AE1"/>
    <w:rsid w:val="00042B04"/>
    <w:rsid w:val="00043CC9"/>
    <w:rsid w:val="00043DD7"/>
    <w:rsid w:val="00043DF1"/>
    <w:rsid w:val="00044ACF"/>
    <w:rsid w:val="00044E55"/>
    <w:rsid w:val="000451B7"/>
    <w:rsid w:val="00045653"/>
    <w:rsid w:val="00045698"/>
    <w:rsid w:val="00045E6C"/>
    <w:rsid w:val="00046076"/>
    <w:rsid w:val="00046851"/>
    <w:rsid w:val="00046A58"/>
    <w:rsid w:val="00046A59"/>
    <w:rsid w:val="00046AE8"/>
    <w:rsid w:val="0004708D"/>
    <w:rsid w:val="0004714E"/>
    <w:rsid w:val="000471DF"/>
    <w:rsid w:val="00047786"/>
    <w:rsid w:val="000477AB"/>
    <w:rsid w:val="00047926"/>
    <w:rsid w:val="000502B4"/>
    <w:rsid w:val="00050511"/>
    <w:rsid w:val="00050AFC"/>
    <w:rsid w:val="00051BFF"/>
    <w:rsid w:val="000524F4"/>
    <w:rsid w:val="00052529"/>
    <w:rsid w:val="000525B6"/>
    <w:rsid w:val="00052626"/>
    <w:rsid w:val="00052849"/>
    <w:rsid w:val="00052B5D"/>
    <w:rsid w:val="000533A6"/>
    <w:rsid w:val="00053BA4"/>
    <w:rsid w:val="00053D82"/>
    <w:rsid w:val="00054287"/>
    <w:rsid w:val="00054B82"/>
    <w:rsid w:val="00054CC5"/>
    <w:rsid w:val="00055035"/>
    <w:rsid w:val="00055BBA"/>
    <w:rsid w:val="0005663B"/>
    <w:rsid w:val="00056788"/>
    <w:rsid w:val="00056E3F"/>
    <w:rsid w:val="0005707F"/>
    <w:rsid w:val="0006021B"/>
    <w:rsid w:val="0006075F"/>
    <w:rsid w:val="00060CA4"/>
    <w:rsid w:val="0006147E"/>
    <w:rsid w:val="0006183A"/>
    <w:rsid w:val="00061851"/>
    <w:rsid w:val="00061C0F"/>
    <w:rsid w:val="00062C70"/>
    <w:rsid w:val="00062E68"/>
    <w:rsid w:val="000636A0"/>
    <w:rsid w:val="00063867"/>
    <w:rsid w:val="00063B15"/>
    <w:rsid w:val="00063C29"/>
    <w:rsid w:val="000645C0"/>
    <w:rsid w:val="00064602"/>
    <w:rsid w:val="00064782"/>
    <w:rsid w:val="0006478E"/>
    <w:rsid w:val="00064BD7"/>
    <w:rsid w:val="00064ECB"/>
    <w:rsid w:val="00065028"/>
    <w:rsid w:val="0006510D"/>
    <w:rsid w:val="00065CD2"/>
    <w:rsid w:val="0006633D"/>
    <w:rsid w:val="0006690C"/>
    <w:rsid w:val="00067109"/>
    <w:rsid w:val="00067343"/>
    <w:rsid w:val="000675E6"/>
    <w:rsid w:val="000677CA"/>
    <w:rsid w:val="00067AB3"/>
    <w:rsid w:val="00067B2D"/>
    <w:rsid w:val="00070084"/>
    <w:rsid w:val="00070BA6"/>
    <w:rsid w:val="0007139F"/>
    <w:rsid w:val="00071B42"/>
    <w:rsid w:val="00071EBB"/>
    <w:rsid w:val="000724C6"/>
    <w:rsid w:val="00072E72"/>
    <w:rsid w:val="00072F2A"/>
    <w:rsid w:val="0007312B"/>
    <w:rsid w:val="000739B9"/>
    <w:rsid w:val="00073D01"/>
    <w:rsid w:val="0007402F"/>
    <w:rsid w:val="00074805"/>
    <w:rsid w:val="000749AB"/>
    <w:rsid w:val="0007523E"/>
    <w:rsid w:val="000754C1"/>
    <w:rsid w:val="0007550C"/>
    <w:rsid w:val="00076523"/>
    <w:rsid w:val="00076A0A"/>
    <w:rsid w:val="00076A61"/>
    <w:rsid w:val="00076CD5"/>
    <w:rsid w:val="00076DE3"/>
    <w:rsid w:val="00077383"/>
    <w:rsid w:val="000775E1"/>
    <w:rsid w:val="00077B1B"/>
    <w:rsid w:val="00077F4E"/>
    <w:rsid w:val="00077F9A"/>
    <w:rsid w:val="00080027"/>
    <w:rsid w:val="00080FAB"/>
    <w:rsid w:val="000815D3"/>
    <w:rsid w:val="0008194A"/>
    <w:rsid w:val="00081F31"/>
    <w:rsid w:val="00082471"/>
    <w:rsid w:val="00082799"/>
    <w:rsid w:val="00082A9B"/>
    <w:rsid w:val="00082AB0"/>
    <w:rsid w:val="00082B0B"/>
    <w:rsid w:val="00083AFA"/>
    <w:rsid w:val="00083E45"/>
    <w:rsid w:val="00083FFD"/>
    <w:rsid w:val="00084330"/>
    <w:rsid w:val="0008470E"/>
    <w:rsid w:val="0008471E"/>
    <w:rsid w:val="00084806"/>
    <w:rsid w:val="00084B40"/>
    <w:rsid w:val="00084E75"/>
    <w:rsid w:val="000852FE"/>
    <w:rsid w:val="00085414"/>
    <w:rsid w:val="00085896"/>
    <w:rsid w:val="00085A70"/>
    <w:rsid w:val="00085C21"/>
    <w:rsid w:val="00085C91"/>
    <w:rsid w:val="000860DC"/>
    <w:rsid w:val="000861EC"/>
    <w:rsid w:val="00086998"/>
    <w:rsid w:val="00086C6A"/>
    <w:rsid w:val="00086C7A"/>
    <w:rsid w:val="00087188"/>
    <w:rsid w:val="0008782D"/>
    <w:rsid w:val="00090556"/>
    <w:rsid w:val="00091444"/>
    <w:rsid w:val="00091645"/>
    <w:rsid w:val="00091946"/>
    <w:rsid w:val="00091F54"/>
    <w:rsid w:val="00092070"/>
    <w:rsid w:val="00092662"/>
    <w:rsid w:val="000928BF"/>
    <w:rsid w:val="00092960"/>
    <w:rsid w:val="00093058"/>
    <w:rsid w:val="00093339"/>
    <w:rsid w:val="00093356"/>
    <w:rsid w:val="00093830"/>
    <w:rsid w:val="00093EFE"/>
    <w:rsid w:val="0009405E"/>
    <w:rsid w:val="00094367"/>
    <w:rsid w:val="00094421"/>
    <w:rsid w:val="00094B10"/>
    <w:rsid w:val="00094F56"/>
    <w:rsid w:val="000955A2"/>
    <w:rsid w:val="00096FF2"/>
    <w:rsid w:val="00097113"/>
    <w:rsid w:val="00097645"/>
    <w:rsid w:val="000A008E"/>
    <w:rsid w:val="000A032B"/>
    <w:rsid w:val="000A08B0"/>
    <w:rsid w:val="000A13EF"/>
    <w:rsid w:val="000A1B36"/>
    <w:rsid w:val="000A21BE"/>
    <w:rsid w:val="000A292A"/>
    <w:rsid w:val="000A2960"/>
    <w:rsid w:val="000A2B1D"/>
    <w:rsid w:val="000A2C95"/>
    <w:rsid w:val="000A3317"/>
    <w:rsid w:val="000A3785"/>
    <w:rsid w:val="000A37E5"/>
    <w:rsid w:val="000A3A27"/>
    <w:rsid w:val="000A3BE5"/>
    <w:rsid w:val="000A4393"/>
    <w:rsid w:val="000A455F"/>
    <w:rsid w:val="000A475E"/>
    <w:rsid w:val="000A4B29"/>
    <w:rsid w:val="000A4E80"/>
    <w:rsid w:val="000A4E93"/>
    <w:rsid w:val="000A5CCA"/>
    <w:rsid w:val="000A5D5F"/>
    <w:rsid w:val="000A64C1"/>
    <w:rsid w:val="000A6601"/>
    <w:rsid w:val="000A69CC"/>
    <w:rsid w:val="000A6A57"/>
    <w:rsid w:val="000A75A1"/>
    <w:rsid w:val="000A783A"/>
    <w:rsid w:val="000A7DFC"/>
    <w:rsid w:val="000A7E1A"/>
    <w:rsid w:val="000B123A"/>
    <w:rsid w:val="000B13C3"/>
    <w:rsid w:val="000B19CC"/>
    <w:rsid w:val="000B1EC2"/>
    <w:rsid w:val="000B1FC9"/>
    <w:rsid w:val="000B223A"/>
    <w:rsid w:val="000B2D80"/>
    <w:rsid w:val="000B3174"/>
    <w:rsid w:val="000B3211"/>
    <w:rsid w:val="000B33FE"/>
    <w:rsid w:val="000B3E03"/>
    <w:rsid w:val="000B4057"/>
    <w:rsid w:val="000B410B"/>
    <w:rsid w:val="000B41A2"/>
    <w:rsid w:val="000B41FB"/>
    <w:rsid w:val="000B444B"/>
    <w:rsid w:val="000B4557"/>
    <w:rsid w:val="000B4793"/>
    <w:rsid w:val="000B48E4"/>
    <w:rsid w:val="000B48E7"/>
    <w:rsid w:val="000B49E8"/>
    <w:rsid w:val="000B4A40"/>
    <w:rsid w:val="000B4ABE"/>
    <w:rsid w:val="000B4D71"/>
    <w:rsid w:val="000B5679"/>
    <w:rsid w:val="000B57C2"/>
    <w:rsid w:val="000B5C4A"/>
    <w:rsid w:val="000B5EE4"/>
    <w:rsid w:val="000B6696"/>
    <w:rsid w:val="000B66BC"/>
    <w:rsid w:val="000B6A73"/>
    <w:rsid w:val="000B6E70"/>
    <w:rsid w:val="000B7054"/>
    <w:rsid w:val="000B73FD"/>
    <w:rsid w:val="000B788B"/>
    <w:rsid w:val="000B790A"/>
    <w:rsid w:val="000B7EAF"/>
    <w:rsid w:val="000B7F03"/>
    <w:rsid w:val="000C09DE"/>
    <w:rsid w:val="000C0CEC"/>
    <w:rsid w:val="000C0E1D"/>
    <w:rsid w:val="000C16A3"/>
    <w:rsid w:val="000C1D8C"/>
    <w:rsid w:val="000C1EB1"/>
    <w:rsid w:val="000C1FEB"/>
    <w:rsid w:val="000C2134"/>
    <w:rsid w:val="000C2563"/>
    <w:rsid w:val="000C2915"/>
    <w:rsid w:val="000C3112"/>
    <w:rsid w:val="000C37F0"/>
    <w:rsid w:val="000C39A0"/>
    <w:rsid w:val="000C3E90"/>
    <w:rsid w:val="000C3ED4"/>
    <w:rsid w:val="000C4290"/>
    <w:rsid w:val="000C4301"/>
    <w:rsid w:val="000C44F3"/>
    <w:rsid w:val="000C4CD7"/>
    <w:rsid w:val="000C4E41"/>
    <w:rsid w:val="000C524E"/>
    <w:rsid w:val="000C5327"/>
    <w:rsid w:val="000C536B"/>
    <w:rsid w:val="000C568A"/>
    <w:rsid w:val="000C593E"/>
    <w:rsid w:val="000C5BA5"/>
    <w:rsid w:val="000C6227"/>
    <w:rsid w:val="000C644E"/>
    <w:rsid w:val="000C65AA"/>
    <w:rsid w:val="000C6AF9"/>
    <w:rsid w:val="000C70FA"/>
    <w:rsid w:val="000C76B5"/>
    <w:rsid w:val="000C79E3"/>
    <w:rsid w:val="000C7C37"/>
    <w:rsid w:val="000C7DB8"/>
    <w:rsid w:val="000D002C"/>
    <w:rsid w:val="000D05FB"/>
    <w:rsid w:val="000D079F"/>
    <w:rsid w:val="000D09DA"/>
    <w:rsid w:val="000D0AD0"/>
    <w:rsid w:val="000D0C21"/>
    <w:rsid w:val="000D1567"/>
    <w:rsid w:val="000D18EC"/>
    <w:rsid w:val="000D1BEA"/>
    <w:rsid w:val="000D1BEF"/>
    <w:rsid w:val="000D1CAE"/>
    <w:rsid w:val="000D1F11"/>
    <w:rsid w:val="000D2413"/>
    <w:rsid w:val="000D25D3"/>
    <w:rsid w:val="000D295F"/>
    <w:rsid w:val="000D2988"/>
    <w:rsid w:val="000D2EA7"/>
    <w:rsid w:val="000D31A2"/>
    <w:rsid w:val="000D350F"/>
    <w:rsid w:val="000D3823"/>
    <w:rsid w:val="000D3C91"/>
    <w:rsid w:val="000D43CA"/>
    <w:rsid w:val="000D46E0"/>
    <w:rsid w:val="000D48C1"/>
    <w:rsid w:val="000D5092"/>
    <w:rsid w:val="000D5398"/>
    <w:rsid w:val="000D548C"/>
    <w:rsid w:val="000D590F"/>
    <w:rsid w:val="000D5923"/>
    <w:rsid w:val="000D5A6B"/>
    <w:rsid w:val="000D6195"/>
    <w:rsid w:val="000D7BB9"/>
    <w:rsid w:val="000D7D25"/>
    <w:rsid w:val="000D7DEC"/>
    <w:rsid w:val="000E01A4"/>
    <w:rsid w:val="000E060A"/>
    <w:rsid w:val="000E0650"/>
    <w:rsid w:val="000E124B"/>
    <w:rsid w:val="000E1333"/>
    <w:rsid w:val="000E1927"/>
    <w:rsid w:val="000E1A2A"/>
    <w:rsid w:val="000E1A94"/>
    <w:rsid w:val="000E22AD"/>
    <w:rsid w:val="000E22F4"/>
    <w:rsid w:val="000E238F"/>
    <w:rsid w:val="000E2BFB"/>
    <w:rsid w:val="000E2F00"/>
    <w:rsid w:val="000E30FF"/>
    <w:rsid w:val="000E36E8"/>
    <w:rsid w:val="000E3A96"/>
    <w:rsid w:val="000E452C"/>
    <w:rsid w:val="000E4B05"/>
    <w:rsid w:val="000E4FBF"/>
    <w:rsid w:val="000E5550"/>
    <w:rsid w:val="000E5591"/>
    <w:rsid w:val="000E564C"/>
    <w:rsid w:val="000E5883"/>
    <w:rsid w:val="000E63F2"/>
    <w:rsid w:val="000E676C"/>
    <w:rsid w:val="000E6804"/>
    <w:rsid w:val="000E6863"/>
    <w:rsid w:val="000E6B82"/>
    <w:rsid w:val="000E7948"/>
    <w:rsid w:val="000E7A75"/>
    <w:rsid w:val="000F01BA"/>
    <w:rsid w:val="000F024F"/>
    <w:rsid w:val="000F041E"/>
    <w:rsid w:val="000F06C6"/>
    <w:rsid w:val="000F0C95"/>
    <w:rsid w:val="000F0CB0"/>
    <w:rsid w:val="000F153C"/>
    <w:rsid w:val="000F1920"/>
    <w:rsid w:val="000F1C80"/>
    <w:rsid w:val="000F1E13"/>
    <w:rsid w:val="000F2551"/>
    <w:rsid w:val="000F3C89"/>
    <w:rsid w:val="000F3EC5"/>
    <w:rsid w:val="000F4CBD"/>
    <w:rsid w:val="000F4FD7"/>
    <w:rsid w:val="000F5613"/>
    <w:rsid w:val="000F6247"/>
    <w:rsid w:val="000F703B"/>
    <w:rsid w:val="000F7088"/>
    <w:rsid w:val="000F7294"/>
    <w:rsid w:val="000F793A"/>
    <w:rsid w:val="000F7B35"/>
    <w:rsid w:val="000F7F69"/>
    <w:rsid w:val="001003CB"/>
    <w:rsid w:val="0010046A"/>
    <w:rsid w:val="00100528"/>
    <w:rsid w:val="00100724"/>
    <w:rsid w:val="00100AFF"/>
    <w:rsid w:val="00101AA6"/>
    <w:rsid w:val="00101F64"/>
    <w:rsid w:val="0010222A"/>
    <w:rsid w:val="001027ED"/>
    <w:rsid w:val="0010285E"/>
    <w:rsid w:val="001028FF"/>
    <w:rsid w:val="001029B5"/>
    <w:rsid w:val="001029BA"/>
    <w:rsid w:val="001029C9"/>
    <w:rsid w:val="0010317D"/>
    <w:rsid w:val="001044AE"/>
    <w:rsid w:val="001045F1"/>
    <w:rsid w:val="00104C03"/>
    <w:rsid w:val="0010511E"/>
    <w:rsid w:val="00105331"/>
    <w:rsid w:val="00105991"/>
    <w:rsid w:val="00105B3E"/>
    <w:rsid w:val="00105F24"/>
    <w:rsid w:val="00105F29"/>
    <w:rsid w:val="00106769"/>
    <w:rsid w:val="00106A89"/>
    <w:rsid w:val="001071C3"/>
    <w:rsid w:val="0010733C"/>
    <w:rsid w:val="00107DB6"/>
    <w:rsid w:val="00107EA3"/>
    <w:rsid w:val="00107ED5"/>
    <w:rsid w:val="001101AD"/>
    <w:rsid w:val="00110242"/>
    <w:rsid w:val="00110A7C"/>
    <w:rsid w:val="00110AC6"/>
    <w:rsid w:val="00110D63"/>
    <w:rsid w:val="001111AF"/>
    <w:rsid w:val="00111414"/>
    <w:rsid w:val="001116FD"/>
    <w:rsid w:val="001123B3"/>
    <w:rsid w:val="0011253F"/>
    <w:rsid w:val="00113525"/>
    <w:rsid w:val="0011380D"/>
    <w:rsid w:val="00113969"/>
    <w:rsid w:val="00113CEF"/>
    <w:rsid w:val="00113EDA"/>
    <w:rsid w:val="001140AB"/>
    <w:rsid w:val="00114399"/>
    <w:rsid w:val="0011462B"/>
    <w:rsid w:val="00114755"/>
    <w:rsid w:val="00114778"/>
    <w:rsid w:val="00114ACA"/>
    <w:rsid w:val="00114C4B"/>
    <w:rsid w:val="00114CC4"/>
    <w:rsid w:val="0011530D"/>
    <w:rsid w:val="001156A8"/>
    <w:rsid w:val="001158A7"/>
    <w:rsid w:val="00115B66"/>
    <w:rsid w:val="00115F09"/>
    <w:rsid w:val="001166C8"/>
    <w:rsid w:val="001166D3"/>
    <w:rsid w:val="00116A6A"/>
    <w:rsid w:val="00116AC3"/>
    <w:rsid w:val="00116DE2"/>
    <w:rsid w:val="001170AF"/>
    <w:rsid w:val="001170EA"/>
    <w:rsid w:val="00117194"/>
    <w:rsid w:val="00117438"/>
    <w:rsid w:val="00117EC2"/>
    <w:rsid w:val="00120768"/>
    <w:rsid w:val="0012176E"/>
    <w:rsid w:val="00121AE3"/>
    <w:rsid w:val="00121BBD"/>
    <w:rsid w:val="00121D58"/>
    <w:rsid w:val="00121E90"/>
    <w:rsid w:val="001221BD"/>
    <w:rsid w:val="0012234B"/>
    <w:rsid w:val="00122455"/>
    <w:rsid w:val="0012272C"/>
    <w:rsid w:val="001227AC"/>
    <w:rsid w:val="00122DEE"/>
    <w:rsid w:val="001232FC"/>
    <w:rsid w:val="00123950"/>
    <w:rsid w:val="001245EF"/>
    <w:rsid w:val="00124742"/>
    <w:rsid w:val="00124ADA"/>
    <w:rsid w:val="00125C53"/>
    <w:rsid w:val="001260B7"/>
    <w:rsid w:val="00126236"/>
    <w:rsid w:val="00126364"/>
    <w:rsid w:val="00126729"/>
    <w:rsid w:val="00126D16"/>
    <w:rsid w:val="00126F4C"/>
    <w:rsid w:val="00127037"/>
    <w:rsid w:val="001277CB"/>
    <w:rsid w:val="00127B8B"/>
    <w:rsid w:val="00130582"/>
    <w:rsid w:val="0013083D"/>
    <w:rsid w:val="00130BCE"/>
    <w:rsid w:val="00130DA9"/>
    <w:rsid w:val="00131086"/>
    <w:rsid w:val="00131D7D"/>
    <w:rsid w:val="00132328"/>
    <w:rsid w:val="00132642"/>
    <w:rsid w:val="00132A65"/>
    <w:rsid w:val="00132BD1"/>
    <w:rsid w:val="00133399"/>
    <w:rsid w:val="001335E7"/>
    <w:rsid w:val="00134046"/>
    <w:rsid w:val="00134157"/>
    <w:rsid w:val="0013467A"/>
    <w:rsid w:val="0013489F"/>
    <w:rsid w:val="00134E29"/>
    <w:rsid w:val="001355EC"/>
    <w:rsid w:val="00135C84"/>
    <w:rsid w:val="00135E9A"/>
    <w:rsid w:val="00136FEB"/>
    <w:rsid w:val="00137355"/>
    <w:rsid w:val="00137A32"/>
    <w:rsid w:val="00137B9E"/>
    <w:rsid w:val="0014108B"/>
    <w:rsid w:val="001417B5"/>
    <w:rsid w:val="00141F95"/>
    <w:rsid w:val="001422DB"/>
    <w:rsid w:val="001425B6"/>
    <w:rsid w:val="00142CF4"/>
    <w:rsid w:val="00142F42"/>
    <w:rsid w:val="0014326E"/>
    <w:rsid w:val="001434F4"/>
    <w:rsid w:val="001436AE"/>
    <w:rsid w:val="00143D40"/>
    <w:rsid w:val="00143E15"/>
    <w:rsid w:val="00143F21"/>
    <w:rsid w:val="00143F6F"/>
    <w:rsid w:val="001440C7"/>
    <w:rsid w:val="001441F8"/>
    <w:rsid w:val="001444ED"/>
    <w:rsid w:val="00144B20"/>
    <w:rsid w:val="00145207"/>
    <w:rsid w:val="00145375"/>
    <w:rsid w:val="00145402"/>
    <w:rsid w:val="001454DB"/>
    <w:rsid w:val="001457E9"/>
    <w:rsid w:val="00145FF2"/>
    <w:rsid w:val="0014610E"/>
    <w:rsid w:val="0014638E"/>
    <w:rsid w:val="00146AC8"/>
    <w:rsid w:val="00146BD9"/>
    <w:rsid w:val="00147430"/>
    <w:rsid w:val="0015041B"/>
    <w:rsid w:val="00150471"/>
    <w:rsid w:val="0015120A"/>
    <w:rsid w:val="001515BA"/>
    <w:rsid w:val="001517D5"/>
    <w:rsid w:val="00151C00"/>
    <w:rsid w:val="00151DDC"/>
    <w:rsid w:val="0015286F"/>
    <w:rsid w:val="00152CC1"/>
    <w:rsid w:val="00152D56"/>
    <w:rsid w:val="00152DCF"/>
    <w:rsid w:val="00152F97"/>
    <w:rsid w:val="00153082"/>
    <w:rsid w:val="0015310A"/>
    <w:rsid w:val="00153A67"/>
    <w:rsid w:val="00153AA6"/>
    <w:rsid w:val="0015434C"/>
    <w:rsid w:val="00155028"/>
    <w:rsid w:val="00155173"/>
    <w:rsid w:val="00155883"/>
    <w:rsid w:val="001558B3"/>
    <w:rsid w:val="0015591C"/>
    <w:rsid w:val="00155996"/>
    <w:rsid w:val="00155D9A"/>
    <w:rsid w:val="00155DEA"/>
    <w:rsid w:val="0015672D"/>
    <w:rsid w:val="00156BB4"/>
    <w:rsid w:val="00156EC9"/>
    <w:rsid w:val="00156F7D"/>
    <w:rsid w:val="001573B9"/>
    <w:rsid w:val="00157C3F"/>
    <w:rsid w:val="00157F7F"/>
    <w:rsid w:val="00160226"/>
    <w:rsid w:val="001603C3"/>
    <w:rsid w:val="001603CC"/>
    <w:rsid w:val="00160835"/>
    <w:rsid w:val="001608C9"/>
    <w:rsid w:val="00160CB5"/>
    <w:rsid w:val="00160FB7"/>
    <w:rsid w:val="001616BB"/>
    <w:rsid w:val="001618B4"/>
    <w:rsid w:val="00161B28"/>
    <w:rsid w:val="00161E7E"/>
    <w:rsid w:val="00161FBA"/>
    <w:rsid w:val="001624E2"/>
    <w:rsid w:val="0016311C"/>
    <w:rsid w:val="00163372"/>
    <w:rsid w:val="0016338C"/>
    <w:rsid w:val="00163527"/>
    <w:rsid w:val="00163A29"/>
    <w:rsid w:val="00163C94"/>
    <w:rsid w:val="001649B8"/>
    <w:rsid w:val="0016522D"/>
    <w:rsid w:val="001655BD"/>
    <w:rsid w:val="00165B0B"/>
    <w:rsid w:val="00165E2C"/>
    <w:rsid w:val="00166176"/>
    <w:rsid w:val="00166363"/>
    <w:rsid w:val="001664F6"/>
    <w:rsid w:val="00166764"/>
    <w:rsid w:val="00166A10"/>
    <w:rsid w:val="00166BC4"/>
    <w:rsid w:val="001674CD"/>
    <w:rsid w:val="001676ED"/>
    <w:rsid w:val="001678B6"/>
    <w:rsid w:val="00167A55"/>
    <w:rsid w:val="00167BA9"/>
    <w:rsid w:val="00170B34"/>
    <w:rsid w:val="00170BE7"/>
    <w:rsid w:val="00170D59"/>
    <w:rsid w:val="00171C6B"/>
    <w:rsid w:val="00172301"/>
    <w:rsid w:val="001727C1"/>
    <w:rsid w:val="00173096"/>
    <w:rsid w:val="00173183"/>
    <w:rsid w:val="001732C2"/>
    <w:rsid w:val="00174871"/>
    <w:rsid w:val="00174A46"/>
    <w:rsid w:val="00174A70"/>
    <w:rsid w:val="00174B7C"/>
    <w:rsid w:val="00174CC5"/>
    <w:rsid w:val="00175062"/>
    <w:rsid w:val="0017508F"/>
    <w:rsid w:val="0017525A"/>
    <w:rsid w:val="001757BD"/>
    <w:rsid w:val="00175A91"/>
    <w:rsid w:val="00175DB3"/>
    <w:rsid w:val="00176071"/>
    <w:rsid w:val="001764C1"/>
    <w:rsid w:val="001764F4"/>
    <w:rsid w:val="00176822"/>
    <w:rsid w:val="00176D51"/>
    <w:rsid w:val="00177160"/>
    <w:rsid w:val="0017728A"/>
    <w:rsid w:val="00177624"/>
    <w:rsid w:val="00177703"/>
    <w:rsid w:val="00177883"/>
    <w:rsid w:val="001779FD"/>
    <w:rsid w:val="00177C76"/>
    <w:rsid w:val="00177D8F"/>
    <w:rsid w:val="001804DF"/>
    <w:rsid w:val="00180A77"/>
    <w:rsid w:val="0018160C"/>
    <w:rsid w:val="00181D17"/>
    <w:rsid w:val="00181D4C"/>
    <w:rsid w:val="001820E5"/>
    <w:rsid w:val="00182C02"/>
    <w:rsid w:val="00182CE9"/>
    <w:rsid w:val="00182DA6"/>
    <w:rsid w:val="00183BB5"/>
    <w:rsid w:val="00183E0E"/>
    <w:rsid w:val="00184F17"/>
    <w:rsid w:val="00185615"/>
    <w:rsid w:val="0018571C"/>
    <w:rsid w:val="001863E4"/>
    <w:rsid w:val="00186979"/>
    <w:rsid w:val="001869C7"/>
    <w:rsid w:val="00187891"/>
    <w:rsid w:val="00187998"/>
    <w:rsid w:val="00187ABA"/>
    <w:rsid w:val="00187DA3"/>
    <w:rsid w:val="00187F4C"/>
    <w:rsid w:val="00187FCE"/>
    <w:rsid w:val="00190276"/>
    <w:rsid w:val="0019030E"/>
    <w:rsid w:val="00190A68"/>
    <w:rsid w:val="00191FBC"/>
    <w:rsid w:val="0019205F"/>
    <w:rsid w:val="00192381"/>
    <w:rsid w:val="00192887"/>
    <w:rsid w:val="00192AC7"/>
    <w:rsid w:val="00192DA7"/>
    <w:rsid w:val="00193260"/>
    <w:rsid w:val="00193430"/>
    <w:rsid w:val="00193513"/>
    <w:rsid w:val="00193571"/>
    <w:rsid w:val="0019373F"/>
    <w:rsid w:val="0019539F"/>
    <w:rsid w:val="0019547D"/>
    <w:rsid w:val="00195767"/>
    <w:rsid w:val="001958EE"/>
    <w:rsid w:val="00195B89"/>
    <w:rsid w:val="00196304"/>
    <w:rsid w:val="00196336"/>
    <w:rsid w:val="0019635B"/>
    <w:rsid w:val="0019685A"/>
    <w:rsid w:val="00196F51"/>
    <w:rsid w:val="001974CE"/>
    <w:rsid w:val="00197A10"/>
    <w:rsid w:val="001A0082"/>
    <w:rsid w:val="001A05D0"/>
    <w:rsid w:val="001A0FE4"/>
    <w:rsid w:val="001A0FF9"/>
    <w:rsid w:val="001A102D"/>
    <w:rsid w:val="001A1192"/>
    <w:rsid w:val="001A12CC"/>
    <w:rsid w:val="001A15AF"/>
    <w:rsid w:val="001A1619"/>
    <w:rsid w:val="001A18CA"/>
    <w:rsid w:val="001A1A85"/>
    <w:rsid w:val="001A1BE8"/>
    <w:rsid w:val="001A1DAB"/>
    <w:rsid w:val="001A35AC"/>
    <w:rsid w:val="001A3868"/>
    <w:rsid w:val="001A38C0"/>
    <w:rsid w:val="001A4034"/>
    <w:rsid w:val="001A415D"/>
    <w:rsid w:val="001A4482"/>
    <w:rsid w:val="001A4655"/>
    <w:rsid w:val="001A46D3"/>
    <w:rsid w:val="001A473C"/>
    <w:rsid w:val="001A47A1"/>
    <w:rsid w:val="001A54D7"/>
    <w:rsid w:val="001A594F"/>
    <w:rsid w:val="001A5B95"/>
    <w:rsid w:val="001A5C50"/>
    <w:rsid w:val="001A6072"/>
    <w:rsid w:val="001A66DF"/>
    <w:rsid w:val="001A6915"/>
    <w:rsid w:val="001A6BC3"/>
    <w:rsid w:val="001A703D"/>
    <w:rsid w:val="001A7147"/>
    <w:rsid w:val="001A738E"/>
    <w:rsid w:val="001A74C1"/>
    <w:rsid w:val="001A74DD"/>
    <w:rsid w:val="001A7661"/>
    <w:rsid w:val="001A7B6E"/>
    <w:rsid w:val="001A7E89"/>
    <w:rsid w:val="001B04A2"/>
    <w:rsid w:val="001B092E"/>
    <w:rsid w:val="001B1419"/>
    <w:rsid w:val="001B15FB"/>
    <w:rsid w:val="001B1715"/>
    <w:rsid w:val="001B1D6A"/>
    <w:rsid w:val="001B21CF"/>
    <w:rsid w:val="001B22D9"/>
    <w:rsid w:val="001B3825"/>
    <w:rsid w:val="001B3D5A"/>
    <w:rsid w:val="001B40DC"/>
    <w:rsid w:val="001B42F0"/>
    <w:rsid w:val="001B45BA"/>
    <w:rsid w:val="001B4898"/>
    <w:rsid w:val="001B4BFB"/>
    <w:rsid w:val="001B4E1F"/>
    <w:rsid w:val="001B4EB6"/>
    <w:rsid w:val="001B5CF6"/>
    <w:rsid w:val="001B5CFA"/>
    <w:rsid w:val="001B6340"/>
    <w:rsid w:val="001B6911"/>
    <w:rsid w:val="001B6C2C"/>
    <w:rsid w:val="001B6E45"/>
    <w:rsid w:val="001B71E7"/>
    <w:rsid w:val="001B721D"/>
    <w:rsid w:val="001B730E"/>
    <w:rsid w:val="001B7760"/>
    <w:rsid w:val="001B7B46"/>
    <w:rsid w:val="001B7B4B"/>
    <w:rsid w:val="001B7BF8"/>
    <w:rsid w:val="001B7EBC"/>
    <w:rsid w:val="001B7FBC"/>
    <w:rsid w:val="001C00CA"/>
    <w:rsid w:val="001C01DD"/>
    <w:rsid w:val="001C0337"/>
    <w:rsid w:val="001C03A0"/>
    <w:rsid w:val="001C0497"/>
    <w:rsid w:val="001C0A31"/>
    <w:rsid w:val="001C0AC1"/>
    <w:rsid w:val="001C0F79"/>
    <w:rsid w:val="001C11D1"/>
    <w:rsid w:val="001C1247"/>
    <w:rsid w:val="001C1DA4"/>
    <w:rsid w:val="001C1FB2"/>
    <w:rsid w:val="001C2052"/>
    <w:rsid w:val="001C21BF"/>
    <w:rsid w:val="001C28F6"/>
    <w:rsid w:val="001C320A"/>
    <w:rsid w:val="001C3215"/>
    <w:rsid w:val="001C3727"/>
    <w:rsid w:val="001C375C"/>
    <w:rsid w:val="001C3D22"/>
    <w:rsid w:val="001C45C3"/>
    <w:rsid w:val="001C4621"/>
    <w:rsid w:val="001C46A7"/>
    <w:rsid w:val="001C46CB"/>
    <w:rsid w:val="001C4CE2"/>
    <w:rsid w:val="001C531D"/>
    <w:rsid w:val="001C54EC"/>
    <w:rsid w:val="001C5A3E"/>
    <w:rsid w:val="001C5A4E"/>
    <w:rsid w:val="001C5BEE"/>
    <w:rsid w:val="001C60D5"/>
    <w:rsid w:val="001C69A0"/>
    <w:rsid w:val="001C69FC"/>
    <w:rsid w:val="001C6CF8"/>
    <w:rsid w:val="001C70D7"/>
    <w:rsid w:val="001D004A"/>
    <w:rsid w:val="001D006E"/>
    <w:rsid w:val="001D01CB"/>
    <w:rsid w:val="001D01CC"/>
    <w:rsid w:val="001D02B6"/>
    <w:rsid w:val="001D0521"/>
    <w:rsid w:val="001D0A26"/>
    <w:rsid w:val="001D156A"/>
    <w:rsid w:val="001D181D"/>
    <w:rsid w:val="001D1F75"/>
    <w:rsid w:val="001D22EE"/>
    <w:rsid w:val="001D26EE"/>
    <w:rsid w:val="001D2A32"/>
    <w:rsid w:val="001D37D0"/>
    <w:rsid w:val="001D3C28"/>
    <w:rsid w:val="001D4A2F"/>
    <w:rsid w:val="001D4DD9"/>
    <w:rsid w:val="001D4E83"/>
    <w:rsid w:val="001D57E5"/>
    <w:rsid w:val="001D5C83"/>
    <w:rsid w:val="001D6637"/>
    <w:rsid w:val="001D6B44"/>
    <w:rsid w:val="001D6BA8"/>
    <w:rsid w:val="001D6EAB"/>
    <w:rsid w:val="001D7247"/>
    <w:rsid w:val="001D7E98"/>
    <w:rsid w:val="001E05ED"/>
    <w:rsid w:val="001E1077"/>
    <w:rsid w:val="001E1A16"/>
    <w:rsid w:val="001E1A63"/>
    <w:rsid w:val="001E1F1B"/>
    <w:rsid w:val="001E1F35"/>
    <w:rsid w:val="001E2614"/>
    <w:rsid w:val="001E2B3D"/>
    <w:rsid w:val="001E2BA5"/>
    <w:rsid w:val="001E2E10"/>
    <w:rsid w:val="001E2EB1"/>
    <w:rsid w:val="001E2FA5"/>
    <w:rsid w:val="001E2FB4"/>
    <w:rsid w:val="001E2FD8"/>
    <w:rsid w:val="001E366B"/>
    <w:rsid w:val="001E37A0"/>
    <w:rsid w:val="001E41F7"/>
    <w:rsid w:val="001E4283"/>
    <w:rsid w:val="001E456B"/>
    <w:rsid w:val="001E4803"/>
    <w:rsid w:val="001E4F74"/>
    <w:rsid w:val="001E53AC"/>
    <w:rsid w:val="001E5721"/>
    <w:rsid w:val="001E5FB7"/>
    <w:rsid w:val="001E6231"/>
    <w:rsid w:val="001E63E8"/>
    <w:rsid w:val="001E64FA"/>
    <w:rsid w:val="001E7041"/>
    <w:rsid w:val="001E7341"/>
    <w:rsid w:val="001E743C"/>
    <w:rsid w:val="001E74A4"/>
    <w:rsid w:val="001F0175"/>
    <w:rsid w:val="001F0990"/>
    <w:rsid w:val="001F0995"/>
    <w:rsid w:val="001F1221"/>
    <w:rsid w:val="001F19AC"/>
    <w:rsid w:val="001F1CC2"/>
    <w:rsid w:val="001F1F67"/>
    <w:rsid w:val="001F293D"/>
    <w:rsid w:val="001F29BE"/>
    <w:rsid w:val="001F2A39"/>
    <w:rsid w:val="001F3810"/>
    <w:rsid w:val="001F38F3"/>
    <w:rsid w:val="001F39DC"/>
    <w:rsid w:val="001F3AF4"/>
    <w:rsid w:val="001F3DE2"/>
    <w:rsid w:val="001F3F32"/>
    <w:rsid w:val="001F407E"/>
    <w:rsid w:val="001F428A"/>
    <w:rsid w:val="001F4299"/>
    <w:rsid w:val="001F42C0"/>
    <w:rsid w:val="001F4BE6"/>
    <w:rsid w:val="001F4CA8"/>
    <w:rsid w:val="001F516D"/>
    <w:rsid w:val="001F5220"/>
    <w:rsid w:val="001F573F"/>
    <w:rsid w:val="001F5964"/>
    <w:rsid w:val="001F5AFC"/>
    <w:rsid w:val="001F5EC0"/>
    <w:rsid w:val="001F6016"/>
    <w:rsid w:val="001F6752"/>
    <w:rsid w:val="001F6801"/>
    <w:rsid w:val="001F6837"/>
    <w:rsid w:val="001F6840"/>
    <w:rsid w:val="001F6E3E"/>
    <w:rsid w:val="001F70D8"/>
    <w:rsid w:val="001F7757"/>
    <w:rsid w:val="001F7B8D"/>
    <w:rsid w:val="001F7DBC"/>
    <w:rsid w:val="001F7EF2"/>
    <w:rsid w:val="00200098"/>
    <w:rsid w:val="00200846"/>
    <w:rsid w:val="0020134F"/>
    <w:rsid w:val="0020152E"/>
    <w:rsid w:val="00201A38"/>
    <w:rsid w:val="00201C2A"/>
    <w:rsid w:val="00201C5D"/>
    <w:rsid w:val="00201D85"/>
    <w:rsid w:val="00201DE8"/>
    <w:rsid w:val="00201E7D"/>
    <w:rsid w:val="002021EE"/>
    <w:rsid w:val="00202660"/>
    <w:rsid w:val="0020353E"/>
    <w:rsid w:val="00203903"/>
    <w:rsid w:val="00203959"/>
    <w:rsid w:val="00203B5E"/>
    <w:rsid w:val="00204299"/>
    <w:rsid w:val="00204896"/>
    <w:rsid w:val="00204A10"/>
    <w:rsid w:val="00204C3C"/>
    <w:rsid w:val="00204E86"/>
    <w:rsid w:val="00205469"/>
    <w:rsid w:val="00206807"/>
    <w:rsid w:val="00206B03"/>
    <w:rsid w:val="002072E4"/>
    <w:rsid w:val="002077CF"/>
    <w:rsid w:val="00207CA5"/>
    <w:rsid w:val="00207F83"/>
    <w:rsid w:val="00210225"/>
    <w:rsid w:val="00210B67"/>
    <w:rsid w:val="00210EF6"/>
    <w:rsid w:val="00211207"/>
    <w:rsid w:val="00211507"/>
    <w:rsid w:val="00211C63"/>
    <w:rsid w:val="00211C8B"/>
    <w:rsid w:val="00211CE7"/>
    <w:rsid w:val="00211E04"/>
    <w:rsid w:val="00211FCE"/>
    <w:rsid w:val="0021212A"/>
    <w:rsid w:val="00212308"/>
    <w:rsid w:val="00212873"/>
    <w:rsid w:val="00212CA0"/>
    <w:rsid w:val="00212CC0"/>
    <w:rsid w:val="0021347B"/>
    <w:rsid w:val="002136E0"/>
    <w:rsid w:val="00215905"/>
    <w:rsid w:val="00216BE2"/>
    <w:rsid w:val="00216CB6"/>
    <w:rsid w:val="00216DA7"/>
    <w:rsid w:val="00216E04"/>
    <w:rsid w:val="00216E68"/>
    <w:rsid w:val="00216FB2"/>
    <w:rsid w:val="002170CE"/>
    <w:rsid w:val="002177B8"/>
    <w:rsid w:val="00217CDF"/>
    <w:rsid w:val="002208B0"/>
    <w:rsid w:val="002208C6"/>
    <w:rsid w:val="00220ACC"/>
    <w:rsid w:val="00221791"/>
    <w:rsid w:val="00221BF4"/>
    <w:rsid w:val="00221E75"/>
    <w:rsid w:val="0022204C"/>
    <w:rsid w:val="00222202"/>
    <w:rsid w:val="00222297"/>
    <w:rsid w:val="0022236F"/>
    <w:rsid w:val="00223530"/>
    <w:rsid w:val="00223E3C"/>
    <w:rsid w:val="00223E78"/>
    <w:rsid w:val="002241F4"/>
    <w:rsid w:val="002249B8"/>
    <w:rsid w:val="00224A11"/>
    <w:rsid w:val="0022507B"/>
    <w:rsid w:val="00225A73"/>
    <w:rsid w:val="002264B7"/>
    <w:rsid w:val="00226B6A"/>
    <w:rsid w:val="00226C64"/>
    <w:rsid w:val="00227A4D"/>
    <w:rsid w:val="0023002A"/>
    <w:rsid w:val="00230DBB"/>
    <w:rsid w:val="00230EAC"/>
    <w:rsid w:val="00231455"/>
    <w:rsid w:val="00231D03"/>
    <w:rsid w:val="0023201D"/>
    <w:rsid w:val="0023275E"/>
    <w:rsid w:val="00232C10"/>
    <w:rsid w:val="00232E8B"/>
    <w:rsid w:val="00233665"/>
    <w:rsid w:val="00233DD7"/>
    <w:rsid w:val="00233FF3"/>
    <w:rsid w:val="002340F5"/>
    <w:rsid w:val="00234258"/>
    <w:rsid w:val="00234438"/>
    <w:rsid w:val="002344D8"/>
    <w:rsid w:val="00235522"/>
    <w:rsid w:val="0023595E"/>
    <w:rsid w:val="00235B98"/>
    <w:rsid w:val="00235EB5"/>
    <w:rsid w:val="00235FD2"/>
    <w:rsid w:val="0023717C"/>
    <w:rsid w:val="00237243"/>
    <w:rsid w:val="00240213"/>
    <w:rsid w:val="00240951"/>
    <w:rsid w:val="00240B7F"/>
    <w:rsid w:val="0024192F"/>
    <w:rsid w:val="0024195F"/>
    <w:rsid w:val="00241AA4"/>
    <w:rsid w:val="00241AC6"/>
    <w:rsid w:val="00242EB3"/>
    <w:rsid w:val="00243310"/>
    <w:rsid w:val="00243BCA"/>
    <w:rsid w:val="00244B94"/>
    <w:rsid w:val="002450FD"/>
    <w:rsid w:val="0024520B"/>
    <w:rsid w:val="00245475"/>
    <w:rsid w:val="0024570A"/>
    <w:rsid w:val="00245901"/>
    <w:rsid w:val="00245936"/>
    <w:rsid w:val="00245AED"/>
    <w:rsid w:val="00245D15"/>
    <w:rsid w:val="00246245"/>
    <w:rsid w:val="002467DE"/>
    <w:rsid w:val="00246898"/>
    <w:rsid w:val="00246E7F"/>
    <w:rsid w:val="00246F60"/>
    <w:rsid w:val="002471C4"/>
    <w:rsid w:val="0024747B"/>
    <w:rsid w:val="00247FD4"/>
    <w:rsid w:val="00250174"/>
    <w:rsid w:val="0025032F"/>
    <w:rsid w:val="0025041D"/>
    <w:rsid w:val="00250C40"/>
    <w:rsid w:val="00251169"/>
    <w:rsid w:val="002515E7"/>
    <w:rsid w:val="00251C7C"/>
    <w:rsid w:val="0025224D"/>
    <w:rsid w:val="00253376"/>
    <w:rsid w:val="0025488E"/>
    <w:rsid w:val="00254DE2"/>
    <w:rsid w:val="00254EFA"/>
    <w:rsid w:val="00255CE2"/>
    <w:rsid w:val="002561BA"/>
    <w:rsid w:val="002569E2"/>
    <w:rsid w:val="002569F6"/>
    <w:rsid w:val="00256CF2"/>
    <w:rsid w:val="00256EC2"/>
    <w:rsid w:val="00257237"/>
    <w:rsid w:val="0025770E"/>
    <w:rsid w:val="00257828"/>
    <w:rsid w:val="00257880"/>
    <w:rsid w:val="002579A6"/>
    <w:rsid w:val="00257A72"/>
    <w:rsid w:val="00257BDC"/>
    <w:rsid w:val="00257D20"/>
    <w:rsid w:val="00257FC0"/>
    <w:rsid w:val="00260059"/>
    <w:rsid w:val="0026038B"/>
    <w:rsid w:val="002603D3"/>
    <w:rsid w:val="00261829"/>
    <w:rsid w:val="002618BC"/>
    <w:rsid w:val="00263077"/>
    <w:rsid w:val="00263A49"/>
    <w:rsid w:val="00263FBA"/>
    <w:rsid w:val="0026428D"/>
    <w:rsid w:val="002643D1"/>
    <w:rsid w:val="002647D7"/>
    <w:rsid w:val="00264D47"/>
    <w:rsid w:val="00264FE4"/>
    <w:rsid w:val="00265035"/>
    <w:rsid w:val="00265380"/>
    <w:rsid w:val="00266841"/>
    <w:rsid w:val="00266A3D"/>
    <w:rsid w:val="00266B3A"/>
    <w:rsid w:val="00266BEC"/>
    <w:rsid w:val="00266DB0"/>
    <w:rsid w:val="00266E90"/>
    <w:rsid w:val="00267026"/>
    <w:rsid w:val="002670E3"/>
    <w:rsid w:val="0026763C"/>
    <w:rsid w:val="00267AEA"/>
    <w:rsid w:val="00267BCD"/>
    <w:rsid w:val="00267BF8"/>
    <w:rsid w:val="00267DCA"/>
    <w:rsid w:val="00267E25"/>
    <w:rsid w:val="00267FC3"/>
    <w:rsid w:val="00270817"/>
    <w:rsid w:val="002715D5"/>
    <w:rsid w:val="0027211F"/>
    <w:rsid w:val="00272723"/>
    <w:rsid w:val="0027279E"/>
    <w:rsid w:val="00272C7B"/>
    <w:rsid w:val="002744D8"/>
    <w:rsid w:val="00276200"/>
    <w:rsid w:val="0027625B"/>
    <w:rsid w:val="002766F2"/>
    <w:rsid w:val="00276779"/>
    <w:rsid w:val="002767E3"/>
    <w:rsid w:val="0027687D"/>
    <w:rsid w:val="00276C9B"/>
    <w:rsid w:val="002772C7"/>
    <w:rsid w:val="0027766C"/>
    <w:rsid w:val="00277698"/>
    <w:rsid w:val="00277929"/>
    <w:rsid w:val="00277B23"/>
    <w:rsid w:val="00280957"/>
    <w:rsid w:val="00280B8B"/>
    <w:rsid w:val="0028145C"/>
    <w:rsid w:val="00281ADC"/>
    <w:rsid w:val="00281F78"/>
    <w:rsid w:val="002822D6"/>
    <w:rsid w:val="00282860"/>
    <w:rsid w:val="00282C40"/>
    <w:rsid w:val="00282CB2"/>
    <w:rsid w:val="002834B0"/>
    <w:rsid w:val="00284002"/>
    <w:rsid w:val="002851A7"/>
    <w:rsid w:val="0028558F"/>
    <w:rsid w:val="00285671"/>
    <w:rsid w:val="0028581D"/>
    <w:rsid w:val="00285971"/>
    <w:rsid w:val="002860DF"/>
    <w:rsid w:val="00286287"/>
    <w:rsid w:val="0028642F"/>
    <w:rsid w:val="00286531"/>
    <w:rsid w:val="002868EA"/>
    <w:rsid w:val="00287381"/>
    <w:rsid w:val="002874E5"/>
    <w:rsid w:val="00287502"/>
    <w:rsid w:val="002875B2"/>
    <w:rsid w:val="002876C7"/>
    <w:rsid w:val="00287716"/>
    <w:rsid w:val="002878EB"/>
    <w:rsid w:val="002879B2"/>
    <w:rsid w:val="00287CC0"/>
    <w:rsid w:val="00287FE0"/>
    <w:rsid w:val="002906C6"/>
    <w:rsid w:val="00290900"/>
    <w:rsid w:val="00290E93"/>
    <w:rsid w:val="00290EF1"/>
    <w:rsid w:val="00290F4D"/>
    <w:rsid w:val="00290F95"/>
    <w:rsid w:val="00291519"/>
    <w:rsid w:val="002915FD"/>
    <w:rsid w:val="002920D7"/>
    <w:rsid w:val="00292403"/>
    <w:rsid w:val="0029240E"/>
    <w:rsid w:val="00292716"/>
    <w:rsid w:val="0029283A"/>
    <w:rsid w:val="00292E54"/>
    <w:rsid w:val="002933D9"/>
    <w:rsid w:val="00293748"/>
    <w:rsid w:val="00294AEB"/>
    <w:rsid w:val="00294C9D"/>
    <w:rsid w:val="00294E88"/>
    <w:rsid w:val="002950BD"/>
    <w:rsid w:val="0029556C"/>
    <w:rsid w:val="00296178"/>
    <w:rsid w:val="00296C1B"/>
    <w:rsid w:val="00296DAB"/>
    <w:rsid w:val="00296F4E"/>
    <w:rsid w:val="0029714B"/>
    <w:rsid w:val="00297268"/>
    <w:rsid w:val="0029767D"/>
    <w:rsid w:val="00297872"/>
    <w:rsid w:val="00297A0C"/>
    <w:rsid w:val="00297AC1"/>
    <w:rsid w:val="002A00C8"/>
    <w:rsid w:val="002A081D"/>
    <w:rsid w:val="002A0825"/>
    <w:rsid w:val="002A0996"/>
    <w:rsid w:val="002A0A48"/>
    <w:rsid w:val="002A0C02"/>
    <w:rsid w:val="002A12FC"/>
    <w:rsid w:val="002A13E2"/>
    <w:rsid w:val="002A148B"/>
    <w:rsid w:val="002A17C4"/>
    <w:rsid w:val="002A1EE9"/>
    <w:rsid w:val="002A20CA"/>
    <w:rsid w:val="002A22A3"/>
    <w:rsid w:val="002A25B2"/>
    <w:rsid w:val="002A345E"/>
    <w:rsid w:val="002A3757"/>
    <w:rsid w:val="002A3AF4"/>
    <w:rsid w:val="002A3D50"/>
    <w:rsid w:val="002A40BC"/>
    <w:rsid w:val="002A41CA"/>
    <w:rsid w:val="002A451E"/>
    <w:rsid w:val="002A4B49"/>
    <w:rsid w:val="002A556D"/>
    <w:rsid w:val="002A5B56"/>
    <w:rsid w:val="002A6113"/>
    <w:rsid w:val="002A6332"/>
    <w:rsid w:val="002A63E0"/>
    <w:rsid w:val="002A6551"/>
    <w:rsid w:val="002A792F"/>
    <w:rsid w:val="002B0104"/>
    <w:rsid w:val="002B03EE"/>
    <w:rsid w:val="002B04A1"/>
    <w:rsid w:val="002B06D4"/>
    <w:rsid w:val="002B0B41"/>
    <w:rsid w:val="002B0C37"/>
    <w:rsid w:val="002B0D45"/>
    <w:rsid w:val="002B0E22"/>
    <w:rsid w:val="002B0F41"/>
    <w:rsid w:val="002B15C8"/>
    <w:rsid w:val="002B16C9"/>
    <w:rsid w:val="002B1A93"/>
    <w:rsid w:val="002B1E50"/>
    <w:rsid w:val="002B22D3"/>
    <w:rsid w:val="002B3C85"/>
    <w:rsid w:val="002B407B"/>
    <w:rsid w:val="002B4558"/>
    <w:rsid w:val="002B4611"/>
    <w:rsid w:val="002B488E"/>
    <w:rsid w:val="002B4954"/>
    <w:rsid w:val="002B4FD0"/>
    <w:rsid w:val="002B530B"/>
    <w:rsid w:val="002B5764"/>
    <w:rsid w:val="002B5BB9"/>
    <w:rsid w:val="002B61A1"/>
    <w:rsid w:val="002B6350"/>
    <w:rsid w:val="002B6772"/>
    <w:rsid w:val="002B6983"/>
    <w:rsid w:val="002B71C2"/>
    <w:rsid w:val="002B7B22"/>
    <w:rsid w:val="002C045A"/>
    <w:rsid w:val="002C065A"/>
    <w:rsid w:val="002C096D"/>
    <w:rsid w:val="002C0A7E"/>
    <w:rsid w:val="002C13C5"/>
    <w:rsid w:val="002C1485"/>
    <w:rsid w:val="002C1612"/>
    <w:rsid w:val="002C1764"/>
    <w:rsid w:val="002C1A72"/>
    <w:rsid w:val="002C1CDA"/>
    <w:rsid w:val="002C2D96"/>
    <w:rsid w:val="002C2ECD"/>
    <w:rsid w:val="002C2FB6"/>
    <w:rsid w:val="002C32F2"/>
    <w:rsid w:val="002C41C3"/>
    <w:rsid w:val="002C42DC"/>
    <w:rsid w:val="002C42E3"/>
    <w:rsid w:val="002C4A9A"/>
    <w:rsid w:val="002C4C54"/>
    <w:rsid w:val="002C4FC4"/>
    <w:rsid w:val="002C5F00"/>
    <w:rsid w:val="002C6918"/>
    <w:rsid w:val="002C6971"/>
    <w:rsid w:val="002C6CE9"/>
    <w:rsid w:val="002C6D8C"/>
    <w:rsid w:val="002C737A"/>
    <w:rsid w:val="002C753C"/>
    <w:rsid w:val="002C7EFC"/>
    <w:rsid w:val="002D0236"/>
    <w:rsid w:val="002D0269"/>
    <w:rsid w:val="002D07C4"/>
    <w:rsid w:val="002D07FE"/>
    <w:rsid w:val="002D0E79"/>
    <w:rsid w:val="002D0EDC"/>
    <w:rsid w:val="002D1244"/>
    <w:rsid w:val="002D26E6"/>
    <w:rsid w:val="002D27D5"/>
    <w:rsid w:val="002D2A9F"/>
    <w:rsid w:val="002D2F7B"/>
    <w:rsid w:val="002D31D2"/>
    <w:rsid w:val="002D34D5"/>
    <w:rsid w:val="002D360D"/>
    <w:rsid w:val="002D3D02"/>
    <w:rsid w:val="002D47CA"/>
    <w:rsid w:val="002D4BEE"/>
    <w:rsid w:val="002D4C10"/>
    <w:rsid w:val="002D5749"/>
    <w:rsid w:val="002D57AD"/>
    <w:rsid w:val="002D64E7"/>
    <w:rsid w:val="002D6600"/>
    <w:rsid w:val="002D674A"/>
    <w:rsid w:val="002D6B20"/>
    <w:rsid w:val="002D6FB5"/>
    <w:rsid w:val="002D7042"/>
    <w:rsid w:val="002D794F"/>
    <w:rsid w:val="002D7CE5"/>
    <w:rsid w:val="002E044B"/>
    <w:rsid w:val="002E0B60"/>
    <w:rsid w:val="002E1C3A"/>
    <w:rsid w:val="002E1E77"/>
    <w:rsid w:val="002E26A5"/>
    <w:rsid w:val="002E31C4"/>
    <w:rsid w:val="002E32FB"/>
    <w:rsid w:val="002E34E6"/>
    <w:rsid w:val="002E36F1"/>
    <w:rsid w:val="002E38B5"/>
    <w:rsid w:val="002E38B7"/>
    <w:rsid w:val="002E4853"/>
    <w:rsid w:val="002E4A28"/>
    <w:rsid w:val="002E4AF3"/>
    <w:rsid w:val="002E5005"/>
    <w:rsid w:val="002E5497"/>
    <w:rsid w:val="002E5D5D"/>
    <w:rsid w:val="002E5F71"/>
    <w:rsid w:val="002E6899"/>
    <w:rsid w:val="002E6E1F"/>
    <w:rsid w:val="002E7219"/>
    <w:rsid w:val="002E7B4C"/>
    <w:rsid w:val="002F084D"/>
    <w:rsid w:val="002F09A8"/>
    <w:rsid w:val="002F0D70"/>
    <w:rsid w:val="002F13E8"/>
    <w:rsid w:val="002F216C"/>
    <w:rsid w:val="002F2321"/>
    <w:rsid w:val="002F2330"/>
    <w:rsid w:val="002F2774"/>
    <w:rsid w:val="002F29FD"/>
    <w:rsid w:val="002F2C2D"/>
    <w:rsid w:val="002F33B5"/>
    <w:rsid w:val="002F38DE"/>
    <w:rsid w:val="002F3922"/>
    <w:rsid w:val="002F39AF"/>
    <w:rsid w:val="002F418B"/>
    <w:rsid w:val="002F4506"/>
    <w:rsid w:val="002F4B7C"/>
    <w:rsid w:val="002F4C8E"/>
    <w:rsid w:val="002F53E4"/>
    <w:rsid w:val="002F5908"/>
    <w:rsid w:val="002F5F31"/>
    <w:rsid w:val="002F5FCF"/>
    <w:rsid w:val="002F6300"/>
    <w:rsid w:val="002F6533"/>
    <w:rsid w:val="002F6550"/>
    <w:rsid w:val="002F664B"/>
    <w:rsid w:val="002F6D34"/>
    <w:rsid w:val="002F70C7"/>
    <w:rsid w:val="002F77A1"/>
    <w:rsid w:val="002F7AA5"/>
    <w:rsid w:val="002F7F5D"/>
    <w:rsid w:val="003001BE"/>
    <w:rsid w:val="003002CF"/>
    <w:rsid w:val="00300562"/>
    <w:rsid w:val="00300576"/>
    <w:rsid w:val="00300662"/>
    <w:rsid w:val="00300737"/>
    <w:rsid w:val="00300E7F"/>
    <w:rsid w:val="00300EFD"/>
    <w:rsid w:val="003013D2"/>
    <w:rsid w:val="003014CB"/>
    <w:rsid w:val="00301A32"/>
    <w:rsid w:val="00301BCE"/>
    <w:rsid w:val="003026A2"/>
    <w:rsid w:val="00302A16"/>
    <w:rsid w:val="00303BDC"/>
    <w:rsid w:val="00303C12"/>
    <w:rsid w:val="00303C46"/>
    <w:rsid w:val="00304491"/>
    <w:rsid w:val="0030466A"/>
    <w:rsid w:val="00304977"/>
    <w:rsid w:val="00304F76"/>
    <w:rsid w:val="003050CA"/>
    <w:rsid w:val="00305399"/>
    <w:rsid w:val="003054AC"/>
    <w:rsid w:val="003058B0"/>
    <w:rsid w:val="00305E71"/>
    <w:rsid w:val="003061EA"/>
    <w:rsid w:val="00306529"/>
    <w:rsid w:val="003065CF"/>
    <w:rsid w:val="003066BA"/>
    <w:rsid w:val="00306920"/>
    <w:rsid w:val="00307015"/>
    <w:rsid w:val="0030726E"/>
    <w:rsid w:val="00307FC9"/>
    <w:rsid w:val="00310644"/>
    <w:rsid w:val="0031142E"/>
    <w:rsid w:val="003126DC"/>
    <w:rsid w:val="00312B2D"/>
    <w:rsid w:val="00312BD8"/>
    <w:rsid w:val="00312C02"/>
    <w:rsid w:val="00312FE9"/>
    <w:rsid w:val="00313983"/>
    <w:rsid w:val="00314331"/>
    <w:rsid w:val="00314589"/>
    <w:rsid w:val="00315032"/>
    <w:rsid w:val="00315F8E"/>
    <w:rsid w:val="00315FAA"/>
    <w:rsid w:val="00316026"/>
    <w:rsid w:val="003164F9"/>
    <w:rsid w:val="003167A7"/>
    <w:rsid w:val="0031693F"/>
    <w:rsid w:val="00316CFE"/>
    <w:rsid w:val="0031746A"/>
    <w:rsid w:val="003178DE"/>
    <w:rsid w:val="00317926"/>
    <w:rsid w:val="00317A83"/>
    <w:rsid w:val="00317FB1"/>
    <w:rsid w:val="003204C6"/>
    <w:rsid w:val="003205DB"/>
    <w:rsid w:val="0032084F"/>
    <w:rsid w:val="00320C27"/>
    <w:rsid w:val="003212AC"/>
    <w:rsid w:val="003212FB"/>
    <w:rsid w:val="0032156B"/>
    <w:rsid w:val="0032187A"/>
    <w:rsid w:val="003218D5"/>
    <w:rsid w:val="00321C4E"/>
    <w:rsid w:val="003221E3"/>
    <w:rsid w:val="003221EE"/>
    <w:rsid w:val="003222C8"/>
    <w:rsid w:val="0032280D"/>
    <w:rsid w:val="0032284D"/>
    <w:rsid w:val="003228DF"/>
    <w:rsid w:val="00323654"/>
    <w:rsid w:val="00324B1A"/>
    <w:rsid w:val="00324BA2"/>
    <w:rsid w:val="00324BC5"/>
    <w:rsid w:val="00324ECF"/>
    <w:rsid w:val="00325077"/>
    <w:rsid w:val="00325107"/>
    <w:rsid w:val="003251FA"/>
    <w:rsid w:val="003252FB"/>
    <w:rsid w:val="003257F8"/>
    <w:rsid w:val="00325B7F"/>
    <w:rsid w:val="00325E3D"/>
    <w:rsid w:val="00326054"/>
    <w:rsid w:val="00326231"/>
    <w:rsid w:val="00326437"/>
    <w:rsid w:val="00326E5E"/>
    <w:rsid w:val="0032769F"/>
    <w:rsid w:val="00327FF9"/>
    <w:rsid w:val="00330849"/>
    <w:rsid w:val="00331A1D"/>
    <w:rsid w:val="00331AC0"/>
    <w:rsid w:val="0033241D"/>
    <w:rsid w:val="003327E4"/>
    <w:rsid w:val="003329D3"/>
    <w:rsid w:val="00332A7F"/>
    <w:rsid w:val="00332DAE"/>
    <w:rsid w:val="00333386"/>
    <w:rsid w:val="00333E3A"/>
    <w:rsid w:val="003342DF"/>
    <w:rsid w:val="00334650"/>
    <w:rsid w:val="00334661"/>
    <w:rsid w:val="00334C41"/>
    <w:rsid w:val="00334F4C"/>
    <w:rsid w:val="00334FC7"/>
    <w:rsid w:val="003351B7"/>
    <w:rsid w:val="00335E70"/>
    <w:rsid w:val="003371DF"/>
    <w:rsid w:val="00337374"/>
    <w:rsid w:val="003379DE"/>
    <w:rsid w:val="00337A88"/>
    <w:rsid w:val="003400B8"/>
    <w:rsid w:val="00340400"/>
    <w:rsid w:val="00340945"/>
    <w:rsid w:val="00340BA6"/>
    <w:rsid w:val="00340BC9"/>
    <w:rsid w:val="00341870"/>
    <w:rsid w:val="00341CAE"/>
    <w:rsid w:val="00342F92"/>
    <w:rsid w:val="0034330B"/>
    <w:rsid w:val="00343AAB"/>
    <w:rsid w:val="00343AEA"/>
    <w:rsid w:val="00345210"/>
    <w:rsid w:val="003460AD"/>
    <w:rsid w:val="00346254"/>
    <w:rsid w:val="003462F5"/>
    <w:rsid w:val="0034640C"/>
    <w:rsid w:val="0034647A"/>
    <w:rsid w:val="00346938"/>
    <w:rsid w:val="00346954"/>
    <w:rsid w:val="003472D0"/>
    <w:rsid w:val="00347456"/>
    <w:rsid w:val="0034750A"/>
    <w:rsid w:val="00347986"/>
    <w:rsid w:val="00347A88"/>
    <w:rsid w:val="00347AD8"/>
    <w:rsid w:val="00347FA6"/>
    <w:rsid w:val="00350032"/>
    <w:rsid w:val="003503F3"/>
    <w:rsid w:val="00350855"/>
    <w:rsid w:val="00350A25"/>
    <w:rsid w:val="00350D53"/>
    <w:rsid w:val="00350D83"/>
    <w:rsid w:val="00350F4E"/>
    <w:rsid w:val="003514AE"/>
    <w:rsid w:val="00351562"/>
    <w:rsid w:val="0035179C"/>
    <w:rsid w:val="003518B3"/>
    <w:rsid w:val="003518FB"/>
    <w:rsid w:val="0035212A"/>
    <w:rsid w:val="003528B6"/>
    <w:rsid w:val="00352BA3"/>
    <w:rsid w:val="00352CDE"/>
    <w:rsid w:val="00353481"/>
    <w:rsid w:val="00353CAC"/>
    <w:rsid w:val="0035416B"/>
    <w:rsid w:val="003543B3"/>
    <w:rsid w:val="003545A6"/>
    <w:rsid w:val="00354AE5"/>
    <w:rsid w:val="0035512C"/>
    <w:rsid w:val="003552B3"/>
    <w:rsid w:val="00355391"/>
    <w:rsid w:val="003554FA"/>
    <w:rsid w:val="00355AB4"/>
    <w:rsid w:val="00355C1B"/>
    <w:rsid w:val="00355E5E"/>
    <w:rsid w:val="00355FD2"/>
    <w:rsid w:val="00355FEC"/>
    <w:rsid w:val="00356456"/>
    <w:rsid w:val="00356F8B"/>
    <w:rsid w:val="00356F8F"/>
    <w:rsid w:val="00357375"/>
    <w:rsid w:val="003573C6"/>
    <w:rsid w:val="0035750E"/>
    <w:rsid w:val="00357532"/>
    <w:rsid w:val="00357BE6"/>
    <w:rsid w:val="00360118"/>
    <w:rsid w:val="0036027F"/>
    <w:rsid w:val="00360AF0"/>
    <w:rsid w:val="003610FA"/>
    <w:rsid w:val="00361196"/>
    <w:rsid w:val="00361376"/>
    <w:rsid w:val="0036161E"/>
    <w:rsid w:val="0036193E"/>
    <w:rsid w:val="00361B07"/>
    <w:rsid w:val="003622B6"/>
    <w:rsid w:val="0036257F"/>
    <w:rsid w:val="00362EAA"/>
    <w:rsid w:val="00362F30"/>
    <w:rsid w:val="003636AA"/>
    <w:rsid w:val="003638D9"/>
    <w:rsid w:val="00363DE8"/>
    <w:rsid w:val="00363E7F"/>
    <w:rsid w:val="0036419B"/>
    <w:rsid w:val="00364752"/>
    <w:rsid w:val="00364DEB"/>
    <w:rsid w:val="00365B2D"/>
    <w:rsid w:val="00365D1D"/>
    <w:rsid w:val="003663C2"/>
    <w:rsid w:val="00366E47"/>
    <w:rsid w:val="00366F9B"/>
    <w:rsid w:val="00367420"/>
    <w:rsid w:val="003674D8"/>
    <w:rsid w:val="0036790F"/>
    <w:rsid w:val="00367DBA"/>
    <w:rsid w:val="003706EF"/>
    <w:rsid w:val="003709A3"/>
    <w:rsid w:val="003713BD"/>
    <w:rsid w:val="00371815"/>
    <w:rsid w:val="00371B7A"/>
    <w:rsid w:val="003723E9"/>
    <w:rsid w:val="003729B9"/>
    <w:rsid w:val="00372E0E"/>
    <w:rsid w:val="00373230"/>
    <w:rsid w:val="00373EF6"/>
    <w:rsid w:val="003742FC"/>
    <w:rsid w:val="00375391"/>
    <w:rsid w:val="0037551C"/>
    <w:rsid w:val="00375571"/>
    <w:rsid w:val="0037569F"/>
    <w:rsid w:val="00375CAB"/>
    <w:rsid w:val="00375CB8"/>
    <w:rsid w:val="00376475"/>
    <w:rsid w:val="0037666C"/>
    <w:rsid w:val="003771BF"/>
    <w:rsid w:val="003773CF"/>
    <w:rsid w:val="00377DF2"/>
    <w:rsid w:val="00377F07"/>
    <w:rsid w:val="0038034E"/>
    <w:rsid w:val="00380498"/>
    <w:rsid w:val="0038070A"/>
    <w:rsid w:val="00380906"/>
    <w:rsid w:val="0038097D"/>
    <w:rsid w:val="003809F5"/>
    <w:rsid w:val="00380C92"/>
    <w:rsid w:val="00381294"/>
    <w:rsid w:val="00381346"/>
    <w:rsid w:val="00381803"/>
    <w:rsid w:val="00381C64"/>
    <w:rsid w:val="003820B1"/>
    <w:rsid w:val="003820D6"/>
    <w:rsid w:val="003826D8"/>
    <w:rsid w:val="003826E7"/>
    <w:rsid w:val="00383426"/>
    <w:rsid w:val="00383602"/>
    <w:rsid w:val="00383ABB"/>
    <w:rsid w:val="00383EFC"/>
    <w:rsid w:val="00383FE9"/>
    <w:rsid w:val="003840F6"/>
    <w:rsid w:val="0038475D"/>
    <w:rsid w:val="00384CFF"/>
    <w:rsid w:val="00384D6A"/>
    <w:rsid w:val="00384F18"/>
    <w:rsid w:val="00385183"/>
    <w:rsid w:val="00385846"/>
    <w:rsid w:val="00385ECC"/>
    <w:rsid w:val="00385F17"/>
    <w:rsid w:val="003860A8"/>
    <w:rsid w:val="00386B80"/>
    <w:rsid w:val="00386C59"/>
    <w:rsid w:val="00386DD9"/>
    <w:rsid w:val="0038701A"/>
    <w:rsid w:val="00387604"/>
    <w:rsid w:val="0038770E"/>
    <w:rsid w:val="00387B72"/>
    <w:rsid w:val="00387BC6"/>
    <w:rsid w:val="00390465"/>
    <w:rsid w:val="00390C02"/>
    <w:rsid w:val="00390D07"/>
    <w:rsid w:val="00390F87"/>
    <w:rsid w:val="003910AA"/>
    <w:rsid w:val="00391803"/>
    <w:rsid w:val="00391963"/>
    <w:rsid w:val="00391B5A"/>
    <w:rsid w:val="00391C10"/>
    <w:rsid w:val="0039225A"/>
    <w:rsid w:val="003922D1"/>
    <w:rsid w:val="0039244E"/>
    <w:rsid w:val="0039295E"/>
    <w:rsid w:val="00392BE4"/>
    <w:rsid w:val="003931DB"/>
    <w:rsid w:val="003931EA"/>
    <w:rsid w:val="003932E0"/>
    <w:rsid w:val="00393442"/>
    <w:rsid w:val="0039354F"/>
    <w:rsid w:val="00393B05"/>
    <w:rsid w:val="00393E2F"/>
    <w:rsid w:val="00394115"/>
    <w:rsid w:val="00394393"/>
    <w:rsid w:val="003946DE"/>
    <w:rsid w:val="0039494D"/>
    <w:rsid w:val="00394B5D"/>
    <w:rsid w:val="00394F7C"/>
    <w:rsid w:val="00395B3A"/>
    <w:rsid w:val="00395CB7"/>
    <w:rsid w:val="003968A5"/>
    <w:rsid w:val="00396C68"/>
    <w:rsid w:val="00397090"/>
    <w:rsid w:val="00397598"/>
    <w:rsid w:val="00397DF2"/>
    <w:rsid w:val="003A019D"/>
    <w:rsid w:val="003A0240"/>
    <w:rsid w:val="003A062F"/>
    <w:rsid w:val="003A15C4"/>
    <w:rsid w:val="003A18A8"/>
    <w:rsid w:val="003A2282"/>
    <w:rsid w:val="003A23B1"/>
    <w:rsid w:val="003A24E0"/>
    <w:rsid w:val="003A25C5"/>
    <w:rsid w:val="003A2747"/>
    <w:rsid w:val="003A2AC6"/>
    <w:rsid w:val="003A2F3F"/>
    <w:rsid w:val="003A3932"/>
    <w:rsid w:val="003A3BB4"/>
    <w:rsid w:val="003A3BD0"/>
    <w:rsid w:val="003A4126"/>
    <w:rsid w:val="003A4164"/>
    <w:rsid w:val="003A4183"/>
    <w:rsid w:val="003A4A64"/>
    <w:rsid w:val="003A4AC3"/>
    <w:rsid w:val="003A4DA0"/>
    <w:rsid w:val="003A6C93"/>
    <w:rsid w:val="003A70B1"/>
    <w:rsid w:val="003A71C9"/>
    <w:rsid w:val="003A732A"/>
    <w:rsid w:val="003A7760"/>
    <w:rsid w:val="003A7D4F"/>
    <w:rsid w:val="003A7F2B"/>
    <w:rsid w:val="003B08DE"/>
    <w:rsid w:val="003B0B3F"/>
    <w:rsid w:val="003B1273"/>
    <w:rsid w:val="003B146D"/>
    <w:rsid w:val="003B15AC"/>
    <w:rsid w:val="003B1AB5"/>
    <w:rsid w:val="003B22AD"/>
    <w:rsid w:val="003B2313"/>
    <w:rsid w:val="003B23A8"/>
    <w:rsid w:val="003B2ADB"/>
    <w:rsid w:val="003B335F"/>
    <w:rsid w:val="003B3955"/>
    <w:rsid w:val="003B3ABE"/>
    <w:rsid w:val="003B3EDD"/>
    <w:rsid w:val="003B4529"/>
    <w:rsid w:val="003B47A9"/>
    <w:rsid w:val="003B4C73"/>
    <w:rsid w:val="003B4CF6"/>
    <w:rsid w:val="003B515B"/>
    <w:rsid w:val="003B54C5"/>
    <w:rsid w:val="003B56EE"/>
    <w:rsid w:val="003B589F"/>
    <w:rsid w:val="003B6C76"/>
    <w:rsid w:val="003B7019"/>
    <w:rsid w:val="003B7320"/>
    <w:rsid w:val="003B7713"/>
    <w:rsid w:val="003B7BA0"/>
    <w:rsid w:val="003C0587"/>
    <w:rsid w:val="003C058B"/>
    <w:rsid w:val="003C09AF"/>
    <w:rsid w:val="003C0F1A"/>
    <w:rsid w:val="003C0F57"/>
    <w:rsid w:val="003C1ACA"/>
    <w:rsid w:val="003C2A9E"/>
    <w:rsid w:val="003C2BA4"/>
    <w:rsid w:val="003C3E37"/>
    <w:rsid w:val="003C4578"/>
    <w:rsid w:val="003C52C9"/>
    <w:rsid w:val="003C543E"/>
    <w:rsid w:val="003C5648"/>
    <w:rsid w:val="003C5947"/>
    <w:rsid w:val="003C60A7"/>
    <w:rsid w:val="003C6120"/>
    <w:rsid w:val="003C6ABB"/>
    <w:rsid w:val="003C6BC1"/>
    <w:rsid w:val="003C6DDE"/>
    <w:rsid w:val="003C7025"/>
    <w:rsid w:val="003C7501"/>
    <w:rsid w:val="003C7564"/>
    <w:rsid w:val="003C7898"/>
    <w:rsid w:val="003D02B2"/>
    <w:rsid w:val="003D0F99"/>
    <w:rsid w:val="003D14AB"/>
    <w:rsid w:val="003D23C6"/>
    <w:rsid w:val="003D249F"/>
    <w:rsid w:val="003D2636"/>
    <w:rsid w:val="003D2796"/>
    <w:rsid w:val="003D32EF"/>
    <w:rsid w:val="003D3410"/>
    <w:rsid w:val="003D3F25"/>
    <w:rsid w:val="003D41C3"/>
    <w:rsid w:val="003D4697"/>
    <w:rsid w:val="003D46E9"/>
    <w:rsid w:val="003D47A2"/>
    <w:rsid w:val="003D526F"/>
    <w:rsid w:val="003D5587"/>
    <w:rsid w:val="003D5864"/>
    <w:rsid w:val="003D5A7A"/>
    <w:rsid w:val="003D621C"/>
    <w:rsid w:val="003D638B"/>
    <w:rsid w:val="003D63BC"/>
    <w:rsid w:val="003D69F5"/>
    <w:rsid w:val="003D7029"/>
    <w:rsid w:val="003D73C7"/>
    <w:rsid w:val="003D77EE"/>
    <w:rsid w:val="003D7840"/>
    <w:rsid w:val="003D7A60"/>
    <w:rsid w:val="003E0AC8"/>
    <w:rsid w:val="003E1622"/>
    <w:rsid w:val="003E1843"/>
    <w:rsid w:val="003E1B11"/>
    <w:rsid w:val="003E218F"/>
    <w:rsid w:val="003E23E7"/>
    <w:rsid w:val="003E24AA"/>
    <w:rsid w:val="003E260F"/>
    <w:rsid w:val="003E269A"/>
    <w:rsid w:val="003E2BA5"/>
    <w:rsid w:val="003E329C"/>
    <w:rsid w:val="003E32BD"/>
    <w:rsid w:val="003E350D"/>
    <w:rsid w:val="003E4218"/>
    <w:rsid w:val="003E4B55"/>
    <w:rsid w:val="003E4B75"/>
    <w:rsid w:val="003E4B89"/>
    <w:rsid w:val="003E5AB7"/>
    <w:rsid w:val="003E5C5E"/>
    <w:rsid w:val="003E5D73"/>
    <w:rsid w:val="003E5E07"/>
    <w:rsid w:val="003E6B3E"/>
    <w:rsid w:val="003E72E6"/>
    <w:rsid w:val="003E74F1"/>
    <w:rsid w:val="003E7761"/>
    <w:rsid w:val="003E7CD8"/>
    <w:rsid w:val="003E7FAC"/>
    <w:rsid w:val="003F08E0"/>
    <w:rsid w:val="003F0B9C"/>
    <w:rsid w:val="003F1510"/>
    <w:rsid w:val="003F15EA"/>
    <w:rsid w:val="003F205D"/>
    <w:rsid w:val="003F22CB"/>
    <w:rsid w:val="003F232C"/>
    <w:rsid w:val="003F2836"/>
    <w:rsid w:val="003F2A0A"/>
    <w:rsid w:val="003F2EE1"/>
    <w:rsid w:val="003F317B"/>
    <w:rsid w:val="003F3941"/>
    <w:rsid w:val="003F41C3"/>
    <w:rsid w:val="003F4463"/>
    <w:rsid w:val="003F45CE"/>
    <w:rsid w:val="003F46AA"/>
    <w:rsid w:val="003F4D55"/>
    <w:rsid w:val="003F4D85"/>
    <w:rsid w:val="003F4E38"/>
    <w:rsid w:val="003F4FEB"/>
    <w:rsid w:val="003F516A"/>
    <w:rsid w:val="003F519B"/>
    <w:rsid w:val="003F5EA4"/>
    <w:rsid w:val="003F611B"/>
    <w:rsid w:val="003F63E5"/>
    <w:rsid w:val="003F64E9"/>
    <w:rsid w:val="003F6BCF"/>
    <w:rsid w:val="003F6DD8"/>
    <w:rsid w:val="003F76E2"/>
    <w:rsid w:val="003F7B84"/>
    <w:rsid w:val="00400F80"/>
    <w:rsid w:val="004011F8"/>
    <w:rsid w:val="0040145B"/>
    <w:rsid w:val="00401716"/>
    <w:rsid w:val="00401852"/>
    <w:rsid w:val="004018D0"/>
    <w:rsid w:val="00401B78"/>
    <w:rsid w:val="00401EE7"/>
    <w:rsid w:val="00401F7B"/>
    <w:rsid w:val="00401F99"/>
    <w:rsid w:val="0040210C"/>
    <w:rsid w:val="004021BC"/>
    <w:rsid w:val="0040250F"/>
    <w:rsid w:val="0040273D"/>
    <w:rsid w:val="0040277E"/>
    <w:rsid w:val="0040281B"/>
    <w:rsid w:val="00402A92"/>
    <w:rsid w:val="00402B2F"/>
    <w:rsid w:val="004034AC"/>
    <w:rsid w:val="004034E2"/>
    <w:rsid w:val="00403751"/>
    <w:rsid w:val="0040414E"/>
    <w:rsid w:val="00404FAC"/>
    <w:rsid w:val="004051C2"/>
    <w:rsid w:val="00405538"/>
    <w:rsid w:val="0040640C"/>
    <w:rsid w:val="004066C1"/>
    <w:rsid w:val="00406D01"/>
    <w:rsid w:val="00407094"/>
    <w:rsid w:val="00407DBC"/>
    <w:rsid w:val="00407E1A"/>
    <w:rsid w:val="00410382"/>
    <w:rsid w:val="004103DB"/>
    <w:rsid w:val="0041070D"/>
    <w:rsid w:val="004108D7"/>
    <w:rsid w:val="00411174"/>
    <w:rsid w:val="00411268"/>
    <w:rsid w:val="00411296"/>
    <w:rsid w:val="004116EE"/>
    <w:rsid w:val="0041197E"/>
    <w:rsid w:val="00411A37"/>
    <w:rsid w:val="00411FA7"/>
    <w:rsid w:val="004121CA"/>
    <w:rsid w:val="00412306"/>
    <w:rsid w:val="00412AED"/>
    <w:rsid w:val="004133FF"/>
    <w:rsid w:val="00413648"/>
    <w:rsid w:val="004137F8"/>
    <w:rsid w:val="00413CF7"/>
    <w:rsid w:val="00414384"/>
    <w:rsid w:val="00414488"/>
    <w:rsid w:val="0041484B"/>
    <w:rsid w:val="004148F3"/>
    <w:rsid w:val="00415392"/>
    <w:rsid w:val="00416270"/>
    <w:rsid w:val="004165C3"/>
    <w:rsid w:val="0041670D"/>
    <w:rsid w:val="00416A51"/>
    <w:rsid w:val="00416B52"/>
    <w:rsid w:val="00416B56"/>
    <w:rsid w:val="00416B82"/>
    <w:rsid w:val="0041758E"/>
    <w:rsid w:val="00417C41"/>
    <w:rsid w:val="00420210"/>
    <w:rsid w:val="004206A7"/>
    <w:rsid w:val="004206BB"/>
    <w:rsid w:val="00420B8B"/>
    <w:rsid w:val="00420C48"/>
    <w:rsid w:val="0042104A"/>
    <w:rsid w:val="004215E0"/>
    <w:rsid w:val="00421A83"/>
    <w:rsid w:val="004223EA"/>
    <w:rsid w:val="004229E3"/>
    <w:rsid w:val="00422C07"/>
    <w:rsid w:val="0042319B"/>
    <w:rsid w:val="00423A03"/>
    <w:rsid w:val="00423A14"/>
    <w:rsid w:val="00423A8A"/>
    <w:rsid w:val="00423AA6"/>
    <w:rsid w:val="00423C4D"/>
    <w:rsid w:val="00423D6A"/>
    <w:rsid w:val="00423E43"/>
    <w:rsid w:val="00424160"/>
    <w:rsid w:val="0042537A"/>
    <w:rsid w:val="00425C64"/>
    <w:rsid w:val="00426A25"/>
    <w:rsid w:val="00426EC1"/>
    <w:rsid w:val="00426F7A"/>
    <w:rsid w:val="0042703B"/>
    <w:rsid w:val="0042745E"/>
    <w:rsid w:val="004277E2"/>
    <w:rsid w:val="004279A1"/>
    <w:rsid w:val="00427C1E"/>
    <w:rsid w:val="00427C83"/>
    <w:rsid w:val="004306FE"/>
    <w:rsid w:val="00430BD3"/>
    <w:rsid w:val="00430DDA"/>
    <w:rsid w:val="00431076"/>
    <w:rsid w:val="00431394"/>
    <w:rsid w:val="00432086"/>
    <w:rsid w:val="00432E47"/>
    <w:rsid w:val="004333D2"/>
    <w:rsid w:val="004337AE"/>
    <w:rsid w:val="004339F5"/>
    <w:rsid w:val="00434483"/>
    <w:rsid w:val="00434BCB"/>
    <w:rsid w:val="0043511C"/>
    <w:rsid w:val="004357D0"/>
    <w:rsid w:val="004358F1"/>
    <w:rsid w:val="00435E90"/>
    <w:rsid w:val="00436318"/>
    <w:rsid w:val="00436E8B"/>
    <w:rsid w:val="004373BE"/>
    <w:rsid w:val="00437493"/>
    <w:rsid w:val="00437715"/>
    <w:rsid w:val="00437B2B"/>
    <w:rsid w:val="00437DDC"/>
    <w:rsid w:val="00437E4F"/>
    <w:rsid w:val="00440081"/>
    <w:rsid w:val="004409EB"/>
    <w:rsid w:val="00440FD0"/>
    <w:rsid w:val="004412C2"/>
    <w:rsid w:val="00441C02"/>
    <w:rsid w:val="00442267"/>
    <w:rsid w:val="004422BD"/>
    <w:rsid w:val="00442A20"/>
    <w:rsid w:val="00442E86"/>
    <w:rsid w:val="004439F1"/>
    <w:rsid w:val="004441D1"/>
    <w:rsid w:val="00444874"/>
    <w:rsid w:val="00444C24"/>
    <w:rsid w:val="00444DFC"/>
    <w:rsid w:val="004451F4"/>
    <w:rsid w:val="00445223"/>
    <w:rsid w:val="004456B8"/>
    <w:rsid w:val="00445B33"/>
    <w:rsid w:val="00445DC4"/>
    <w:rsid w:val="00445EDB"/>
    <w:rsid w:val="0044685B"/>
    <w:rsid w:val="00446E15"/>
    <w:rsid w:val="00446F1B"/>
    <w:rsid w:val="0044715D"/>
    <w:rsid w:val="00447467"/>
    <w:rsid w:val="00447BD1"/>
    <w:rsid w:val="00447F69"/>
    <w:rsid w:val="00447FB7"/>
    <w:rsid w:val="00450216"/>
    <w:rsid w:val="00450244"/>
    <w:rsid w:val="00450754"/>
    <w:rsid w:val="00450D2E"/>
    <w:rsid w:val="004510E9"/>
    <w:rsid w:val="0045112B"/>
    <w:rsid w:val="00451734"/>
    <w:rsid w:val="00451789"/>
    <w:rsid w:val="00451E47"/>
    <w:rsid w:val="00452142"/>
    <w:rsid w:val="00452233"/>
    <w:rsid w:val="00452357"/>
    <w:rsid w:val="00452548"/>
    <w:rsid w:val="00452683"/>
    <w:rsid w:val="00452765"/>
    <w:rsid w:val="00453214"/>
    <w:rsid w:val="00453786"/>
    <w:rsid w:val="004538DE"/>
    <w:rsid w:val="00453A87"/>
    <w:rsid w:val="00453F35"/>
    <w:rsid w:val="00453FE0"/>
    <w:rsid w:val="0045433D"/>
    <w:rsid w:val="00455018"/>
    <w:rsid w:val="0045501F"/>
    <w:rsid w:val="0045516D"/>
    <w:rsid w:val="00455174"/>
    <w:rsid w:val="004556C4"/>
    <w:rsid w:val="00455827"/>
    <w:rsid w:val="00455860"/>
    <w:rsid w:val="004559AC"/>
    <w:rsid w:val="00455EF0"/>
    <w:rsid w:val="00455EF9"/>
    <w:rsid w:val="00455F1B"/>
    <w:rsid w:val="004569BB"/>
    <w:rsid w:val="00456D13"/>
    <w:rsid w:val="00457119"/>
    <w:rsid w:val="004578EE"/>
    <w:rsid w:val="00457FDF"/>
    <w:rsid w:val="004603D6"/>
    <w:rsid w:val="00460522"/>
    <w:rsid w:val="00460C90"/>
    <w:rsid w:val="00460D4F"/>
    <w:rsid w:val="00460E0B"/>
    <w:rsid w:val="00460FA1"/>
    <w:rsid w:val="004611A9"/>
    <w:rsid w:val="004611EA"/>
    <w:rsid w:val="00461715"/>
    <w:rsid w:val="0046196F"/>
    <w:rsid w:val="004619F2"/>
    <w:rsid w:val="0046232B"/>
    <w:rsid w:val="00462422"/>
    <w:rsid w:val="004627F3"/>
    <w:rsid w:val="00462921"/>
    <w:rsid w:val="00462BF8"/>
    <w:rsid w:val="00463ACE"/>
    <w:rsid w:val="00463C2C"/>
    <w:rsid w:val="0046478C"/>
    <w:rsid w:val="00464AC7"/>
    <w:rsid w:val="00464C1B"/>
    <w:rsid w:val="00464E35"/>
    <w:rsid w:val="0046626F"/>
    <w:rsid w:val="00466CBD"/>
    <w:rsid w:val="00466FB2"/>
    <w:rsid w:val="004677B2"/>
    <w:rsid w:val="004677D5"/>
    <w:rsid w:val="00467822"/>
    <w:rsid w:val="00467FE6"/>
    <w:rsid w:val="00470312"/>
    <w:rsid w:val="004709C7"/>
    <w:rsid w:val="00470AA8"/>
    <w:rsid w:val="00470B24"/>
    <w:rsid w:val="00470FC8"/>
    <w:rsid w:val="00471430"/>
    <w:rsid w:val="0047157B"/>
    <w:rsid w:val="00471E7A"/>
    <w:rsid w:val="004721FF"/>
    <w:rsid w:val="00472608"/>
    <w:rsid w:val="004728D4"/>
    <w:rsid w:val="0047313E"/>
    <w:rsid w:val="00473163"/>
    <w:rsid w:val="004734E3"/>
    <w:rsid w:val="004737CC"/>
    <w:rsid w:val="004751A7"/>
    <w:rsid w:val="004758C1"/>
    <w:rsid w:val="00475E96"/>
    <w:rsid w:val="00476315"/>
    <w:rsid w:val="0047639A"/>
    <w:rsid w:val="004763D5"/>
    <w:rsid w:val="0047645C"/>
    <w:rsid w:val="00476771"/>
    <w:rsid w:val="00477284"/>
    <w:rsid w:val="004776EC"/>
    <w:rsid w:val="00477839"/>
    <w:rsid w:val="0047788F"/>
    <w:rsid w:val="00480221"/>
    <w:rsid w:val="00480303"/>
    <w:rsid w:val="00480A35"/>
    <w:rsid w:val="00480B4C"/>
    <w:rsid w:val="00480E48"/>
    <w:rsid w:val="00480FAF"/>
    <w:rsid w:val="004818EE"/>
    <w:rsid w:val="0048190A"/>
    <w:rsid w:val="00481CEA"/>
    <w:rsid w:val="00481D2D"/>
    <w:rsid w:val="004820D2"/>
    <w:rsid w:val="004822C8"/>
    <w:rsid w:val="004823A5"/>
    <w:rsid w:val="00482881"/>
    <w:rsid w:val="00482BA0"/>
    <w:rsid w:val="004831A1"/>
    <w:rsid w:val="00483956"/>
    <w:rsid w:val="00484018"/>
    <w:rsid w:val="00485082"/>
    <w:rsid w:val="0048534D"/>
    <w:rsid w:val="00485399"/>
    <w:rsid w:val="0048544E"/>
    <w:rsid w:val="00485489"/>
    <w:rsid w:val="0048555B"/>
    <w:rsid w:val="00485651"/>
    <w:rsid w:val="0048586D"/>
    <w:rsid w:val="00486112"/>
    <w:rsid w:val="004861D7"/>
    <w:rsid w:val="00486828"/>
    <w:rsid w:val="0048683F"/>
    <w:rsid w:val="00486884"/>
    <w:rsid w:val="00486A1D"/>
    <w:rsid w:val="00486C84"/>
    <w:rsid w:val="0048757D"/>
    <w:rsid w:val="0048767B"/>
    <w:rsid w:val="0049110B"/>
    <w:rsid w:val="0049164B"/>
    <w:rsid w:val="0049175B"/>
    <w:rsid w:val="0049184F"/>
    <w:rsid w:val="00491DE9"/>
    <w:rsid w:val="00491E14"/>
    <w:rsid w:val="004921FD"/>
    <w:rsid w:val="0049250F"/>
    <w:rsid w:val="00492A8F"/>
    <w:rsid w:val="00492BBA"/>
    <w:rsid w:val="00493706"/>
    <w:rsid w:val="00493794"/>
    <w:rsid w:val="00493B17"/>
    <w:rsid w:val="004951EB"/>
    <w:rsid w:val="00495363"/>
    <w:rsid w:val="004953DF"/>
    <w:rsid w:val="00496518"/>
    <w:rsid w:val="00496610"/>
    <w:rsid w:val="00496FBE"/>
    <w:rsid w:val="004975D6"/>
    <w:rsid w:val="00497B75"/>
    <w:rsid w:val="00497BBF"/>
    <w:rsid w:val="004A09F8"/>
    <w:rsid w:val="004A0AC0"/>
    <w:rsid w:val="004A0CBC"/>
    <w:rsid w:val="004A0D24"/>
    <w:rsid w:val="004A0D86"/>
    <w:rsid w:val="004A0F09"/>
    <w:rsid w:val="004A112A"/>
    <w:rsid w:val="004A12A8"/>
    <w:rsid w:val="004A13C8"/>
    <w:rsid w:val="004A153E"/>
    <w:rsid w:val="004A15E3"/>
    <w:rsid w:val="004A161F"/>
    <w:rsid w:val="004A1788"/>
    <w:rsid w:val="004A1910"/>
    <w:rsid w:val="004A25B3"/>
    <w:rsid w:val="004A25D0"/>
    <w:rsid w:val="004A3087"/>
    <w:rsid w:val="004A30E3"/>
    <w:rsid w:val="004A3230"/>
    <w:rsid w:val="004A3283"/>
    <w:rsid w:val="004A3350"/>
    <w:rsid w:val="004A34F2"/>
    <w:rsid w:val="004A3DEF"/>
    <w:rsid w:val="004A51AF"/>
    <w:rsid w:val="004A5AC7"/>
    <w:rsid w:val="004A5C0A"/>
    <w:rsid w:val="004A604D"/>
    <w:rsid w:val="004A6480"/>
    <w:rsid w:val="004A67DA"/>
    <w:rsid w:val="004A6972"/>
    <w:rsid w:val="004A6C35"/>
    <w:rsid w:val="004A6D63"/>
    <w:rsid w:val="004A6E65"/>
    <w:rsid w:val="004A7F27"/>
    <w:rsid w:val="004B04BC"/>
    <w:rsid w:val="004B0742"/>
    <w:rsid w:val="004B102E"/>
    <w:rsid w:val="004B10D0"/>
    <w:rsid w:val="004B1B57"/>
    <w:rsid w:val="004B1E82"/>
    <w:rsid w:val="004B20A1"/>
    <w:rsid w:val="004B2253"/>
    <w:rsid w:val="004B2D44"/>
    <w:rsid w:val="004B36F5"/>
    <w:rsid w:val="004B37E1"/>
    <w:rsid w:val="004B38F1"/>
    <w:rsid w:val="004B4057"/>
    <w:rsid w:val="004B4103"/>
    <w:rsid w:val="004B52A6"/>
    <w:rsid w:val="004B5584"/>
    <w:rsid w:val="004B56A8"/>
    <w:rsid w:val="004B5CBE"/>
    <w:rsid w:val="004B613D"/>
    <w:rsid w:val="004B6534"/>
    <w:rsid w:val="004B6930"/>
    <w:rsid w:val="004B6B54"/>
    <w:rsid w:val="004B7587"/>
    <w:rsid w:val="004B7BD9"/>
    <w:rsid w:val="004B7D03"/>
    <w:rsid w:val="004B7E08"/>
    <w:rsid w:val="004B7EAC"/>
    <w:rsid w:val="004C036E"/>
    <w:rsid w:val="004C0579"/>
    <w:rsid w:val="004C0995"/>
    <w:rsid w:val="004C0B49"/>
    <w:rsid w:val="004C0D6E"/>
    <w:rsid w:val="004C0FC5"/>
    <w:rsid w:val="004C0FD2"/>
    <w:rsid w:val="004C1548"/>
    <w:rsid w:val="004C191E"/>
    <w:rsid w:val="004C1A1D"/>
    <w:rsid w:val="004C1B6F"/>
    <w:rsid w:val="004C1CE5"/>
    <w:rsid w:val="004C20F8"/>
    <w:rsid w:val="004C2114"/>
    <w:rsid w:val="004C26C1"/>
    <w:rsid w:val="004C291D"/>
    <w:rsid w:val="004C294B"/>
    <w:rsid w:val="004C3570"/>
    <w:rsid w:val="004C3750"/>
    <w:rsid w:val="004C3C39"/>
    <w:rsid w:val="004C4062"/>
    <w:rsid w:val="004C45B6"/>
    <w:rsid w:val="004C4EAE"/>
    <w:rsid w:val="004C5067"/>
    <w:rsid w:val="004C54B8"/>
    <w:rsid w:val="004C556C"/>
    <w:rsid w:val="004C595E"/>
    <w:rsid w:val="004C5B0B"/>
    <w:rsid w:val="004C629D"/>
    <w:rsid w:val="004C6E68"/>
    <w:rsid w:val="004C712D"/>
    <w:rsid w:val="004C744E"/>
    <w:rsid w:val="004C7A6D"/>
    <w:rsid w:val="004C7E28"/>
    <w:rsid w:val="004D04B6"/>
    <w:rsid w:val="004D071D"/>
    <w:rsid w:val="004D0D50"/>
    <w:rsid w:val="004D0F8C"/>
    <w:rsid w:val="004D1198"/>
    <w:rsid w:val="004D12BE"/>
    <w:rsid w:val="004D1799"/>
    <w:rsid w:val="004D267E"/>
    <w:rsid w:val="004D2835"/>
    <w:rsid w:val="004D2E2A"/>
    <w:rsid w:val="004D2E64"/>
    <w:rsid w:val="004D2FBA"/>
    <w:rsid w:val="004D31D8"/>
    <w:rsid w:val="004D3632"/>
    <w:rsid w:val="004D3B66"/>
    <w:rsid w:val="004D3BA8"/>
    <w:rsid w:val="004D3C62"/>
    <w:rsid w:val="004D4006"/>
    <w:rsid w:val="004D434D"/>
    <w:rsid w:val="004D43D1"/>
    <w:rsid w:val="004D4625"/>
    <w:rsid w:val="004D476A"/>
    <w:rsid w:val="004D4E60"/>
    <w:rsid w:val="004D55D0"/>
    <w:rsid w:val="004D589A"/>
    <w:rsid w:val="004D5B03"/>
    <w:rsid w:val="004D5F19"/>
    <w:rsid w:val="004D60FF"/>
    <w:rsid w:val="004D6295"/>
    <w:rsid w:val="004D62C1"/>
    <w:rsid w:val="004D66D5"/>
    <w:rsid w:val="004D671D"/>
    <w:rsid w:val="004D6AF4"/>
    <w:rsid w:val="004D73F5"/>
    <w:rsid w:val="004D754B"/>
    <w:rsid w:val="004D7ACD"/>
    <w:rsid w:val="004D7F9A"/>
    <w:rsid w:val="004E0848"/>
    <w:rsid w:val="004E0D35"/>
    <w:rsid w:val="004E15F2"/>
    <w:rsid w:val="004E1761"/>
    <w:rsid w:val="004E1905"/>
    <w:rsid w:val="004E1FB8"/>
    <w:rsid w:val="004E20BB"/>
    <w:rsid w:val="004E20FD"/>
    <w:rsid w:val="004E268B"/>
    <w:rsid w:val="004E2A3D"/>
    <w:rsid w:val="004E2B57"/>
    <w:rsid w:val="004E2B67"/>
    <w:rsid w:val="004E2CF9"/>
    <w:rsid w:val="004E2EBB"/>
    <w:rsid w:val="004E2EBC"/>
    <w:rsid w:val="004E2EC5"/>
    <w:rsid w:val="004E2F02"/>
    <w:rsid w:val="004E2F28"/>
    <w:rsid w:val="004E3001"/>
    <w:rsid w:val="004E31C7"/>
    <w:rsid w:val="004E3C50"/>
    <w:rsid w:val="004E3E57"/>
    <w:rsid w:val="004E3F70"/>
    <w:rsid w:val="004E3FE1"/>
    <w:rsid w:val="004E3FF9"/>
    <w:rsid w:val="004E4DF4"/>
    <w:rsid w:val="004E4E2A"/>
    <w:rsid w:val="004E517A"/>
    <w:rsid w:val="004E5216"/>
    <w:rsid w:val="004E52EF"/>
    <w:rsid w:val="004E57EC"/>
    <w:rsid w:val="004E5893"/>
    <w:rsid w:val="004E58B4"/>
    <w:rsid w:val="004E5CB7"/>
    <w:rsid w:val="004E5E16"/>
    <w:rsid w:val="004E6669"/>
    <w:rsid w:val="004E6740"/>
    <w:rsid w:val="004E69D8"/>
    <w:rsid w:val="004E6E07"/>
    <w:rsid w:val="004E74AF"/>
    <w:rsid w:val="004E7556"/>
    <w:rsid w:val="004E79E8"/>
    <w:rsid w:val="004E7BBF"/>
    <w:rsid w:val="004E7BF0"/>
    <w:rsid w:val="004E7CE5"/>
    <w:rsid w:val="004F0404"/>
    <w:rsid w:val="004F10A0"/>
    <w:rsid w:val="004F1973"/>
    <w:rsid w:val="004F1D24"/>
    <w:rsid w:val="004F2044"/>
    <w:rsid w:val="004F2243"/>
    <w:rsid w:val="004F2624"/>
    <w:rsid w:val="004F267E"/>
    <w:rsid w:val="004F2776"/>
    <w:rsid w:val="004F298A"/>
    <w:rsid w:val="004F2D5C"/>
    <w:rsid w:val="004F3779"/>
    <w:rsid w:val="004F4060"/>
    <w:rsid w:val="004F44B3"/>
    <w:rsid w:val="004F4B65"/>
    <w:rsid w:val="004F5084"/>
    <w:rsid w:val="004F54D2"/>
    <w:rsid w:val="004F560A"/>
    <w:rsid w:val="004F6D23"/>
    <w:rsid w:val="004F714A"/>
    <w:rsid w:val="004F74CD"/>
    <w:rsid w:val="004F7763"/>
    <w:rsid w:val="004F7774"/>
    <w:rsid w:val="004F7999"/>
    <w:rsid w:val="004F7CEE"/>
    <w:rsid w:val="005003A2"/>
    <w:rsid w:val="00500703"/>
    <w:rsid w:val="00500A5C"/>
    <w:rsid w:val="00500D0E"/>
    <w:rsid w:val="00500DB6"/>
    <w:rsid w:val="005011A9"/>
    <w:rsid w:val="00501717"/>
    <w:rsid w:val="00501A0E"/>
    <w:rsid w:val="005029E4"/>
    <w:rsid w:val="00502BD1"/>
    <w:rsid w:val="00502F44"/>
    <w:rsid w:val="0050310C"/>
    <w:rsid w:val="00503247"/>
    <w:rsid w:val="005036B0"/>
    <w:rsid w:val="0050392E"/>
    <w:rsid w:val="0050497D"/>
    <w:rsid w:val="005049BF"/>
    <w:rsid w:val="00504E0F"/>
    <w:rsid w:val="00505B3B"/>
    <w:rsid w:val="00505CAB"/>
    <w:rsid w:val="00505DD1"/>
    <w:rsid w:val="00505E0A"/>
    <w:rsid w:val="005060A1"/>
    <w:rsid w:val="00506228"/>
    <w:rsid w:val="00506CC4"/>
    <w:rsid w:val="00506CC6"/>
    <w:rsid w:val="00507057"/>
    <w:rsid w:val="0050749C"/>
    <w:rsid w:val="00507B64"/>
    <w:rsid w:val="00510030"/>
    <w:rsid w:val="005103DF"/>
    <w:rsid w:val="00511103"/>
    <w:rsid w:val="00511A3A"/>
    <w:rsid w:val="00511FD4"/>
    <w:rsid w:val="00512C2D"/>
    <w:rsid w:val="005134A1"/>
    <w:rsid w:val="00513A5F"/>
    <w:rsid w:val="0051497F"/>
    <w:rsid w:val="005151D4"/>
    <w:rsid w:val="005155F2"/>
    <w:rsid w:val="00515DD7"/>
    <w:rsid w:val="00515E9C"/>
    <w:rsid w:val="0051600D"/>
    <w:rsid w:val="005160DE"/>
    <w:rsid w:val="00516263"/>
    <w:rsid w:val="0051635D"/>
    <w:rsid w:val="005164BC"/>
    <w:rsid w:val="0051682F"/>
    <w:rsid w:val="00516B4B"/>
    <w:rsid w:val="00516B58"/>
    <w:rsid w:val="00516D08"/>
    <w:rsid w:val="00516D3D"/>
    <w:rsid w:val="00516F33"/>
    <w:rsid w:val="005172F3"/>
    <w:rsid w:val="00517536"/>
    <w:rsid w:val="00517B94"/>
    <w:rsid w:val="00517BD2"/>
    <w:rsid w:val="00517DB3"/>
    <w:rsid w:val="00517DE3"/>
    <w:rsid w:val="00517FF2"/>
    <w:rsid w:val="0052074F"/>
    <w:rsid w:val="00520C04"/>
    <w:rsid w:val="00520D38"/>
    <w:rsid w:val="005214EC"/>
    <w:rsid w:val="00521DF1"/>
    <w:rsid w:val="00522392"/>
    <w:rsid w:val="00522EB1"/>
    <w:rsid w:val="005231C9"/>
    <w:rsid w:val="005232E8"/>
    <w:rsid w:val="005234C7"/>
    <w:rsid w:val="00523B89"/>
    <w:rsid w:val="00523E0B"/>
    <w:rsid w:val="00523E4F"/>
    <w:rsid w:val="00524317"/>
    <w:rsid w:val="00524521"/>
    <w:rsid w:val="0052477A"/>
    <w:rsid w:val="005248FD"/>
    <w:rsid w:val="00524FD6"/>
    <w:rsid w:val="0052563D"/>
    <w:rsid w:val="00525688"/>
    <w:rsid w:val="00525750"/>
    <w:rsid w:val="00525F7A"/>
    <w:rsid w:val="00526215"/>
    <w:rsid w:val="0052645F"/>
    <w:rsid w:val="0052675D"/>
    <w:rsid w:val="00526995"/>
    <w:rsid w:val="00526ADC"/>
    <w:rsid w:val="00526CB8"/>
    <w:rsid w:val="00526DE5"/>
    <w:rsid w:val="00527A67"/>
    <w:rsid w:val="005300FC"/>
    <w:rsid w:val="00530A8F"/>
    <w:rsid w:val="00530C65"/>
    <w:rsid w:val="00530D36"/>
    <w:rsid w:val="005312DA"/>
    <w:rsid w:val="0053209B"/>
    <w:rsid w:val="005321F8"/>
    <w:rsid w:val="005326DF"/>
    <w:rsid w:val="0053276A"/>
    <w:rsid w:val="00532FD7"/>
    <w:rsid w:val="00533620"/>
    <w:rsid w:val="005339CA"/>
    <w:rsid w:val="005339F5"/>
    <w:rsid w:val="00533BD1"/>
    <w:rsid w:val="00533D7F"/>
    <w:rsid w:val="00533DC9"/>
    <w:rsid w:val="005340C6"/>
    <w:rsid w:val="0053414D"/>
    <w:rsid w:val="0053433F"/>
    <w:rsid w:val="00534419"/>
    <w:rsid w:val="0053471A"/>
    <w:rsid w:val="00534F1C"/>
    <w:rsid w:val="005350D0"/>
    <w:rsid w:val="00535B28"/>
    <w:rsid w:val="005362AD"/>
    <w:rsid w:val="00537416"/>
    <w:rsid w:val="005375CF"/>
    <w:rsid w:val="00537CB5"/>
    <w:rsid w:val="00537F0A"/>
    <w:rsid w:val="005400B2"/>
    <w:rsid w:val="00540384"/>
    <w:rsid w:val="00540A07"/>
    <w:rsid w:val="00540CAD"/>
    <w:rsid w:val="00541179"/>
    <w:rsid w:val="00541A55"/>
    <w:rsid w:val="00543241"/>
    <w:rsid w:val="005433C5"/>
    <w:rsid w:val="0054342E"/>
    <w:rsid w:val="005439C8"/>
    <w:rsid w:val="005441D0"/>
    <w:rsid w:val="0054484B"/>
    <w:rsid w:val="005449B7"/>
    <w:rsid w:val="00544FD4"/>
    <w:rsid w:val="0054525F"/>
    <w:rsid w:val="0054548E"/>
    <w:rsid w:val="00546248"/>
    <w:rsid w:val="0054693B"/>
    <w:rsid w:val="00546BB9"/>
    <w:rsid w:val="00546D01"/>
    <w:rsid w:val="00546F84"/>
    <w:rsid w:val="00550727"/>
    <w:rsid w:val="005507B6"/>
    <w:rsid w:val="0055099D"/>
    <w:rsid w:val="00550EEF"/>
    <w:rsid w:val="00550FAE"/>
    <w:rsid w:val="0055141F"/>
    <w:rsid w:val="0055146C"/>
    <w:rsid w:val="0055170B"/>
    <w:rsid w:val="00551B3C"/>
    <w:rsid w:val="0055248F"/>
    <w:rsid w:val="00552C65"/>
    <w:rsid w:val="005531D6"/>
    <w:rsid w:val="00553225"/>
    <w:rsid w:val="00553500"/>
    <w:rsid w:val="00554373"/>
    <w:rsid w:val="005543C1"/>
    <w:rsid w:val="00554652"/>
    <w:rsid w:val="00554FEA"/>
    <w:rsid w:val="0055529F"/>
    <w:rsid w:val="005555DA"/>
    <w:rsid w:val="00555968"/>
    <w:rsid w:val="00555E2D"/>
    <w:rsid w:val="005561FE"/>
    <w:rsid w:val="00556357"/>
    <w:rsid w:val="0055647D"/>
    <w:rsid w:val="00556B49"/>
    <w:rsid w:val="00556D14"/>
    <w:rsid w:val="00556D28"/>
    <w:rsid w:val="00556D59"/>
    <w:rsid w:val="00556E99"/>
    <w:rsid w:val="00557527"/>
    <w:rsid w:val="0055761E"/>
    <w:rsid w:val="005578C1"/>
    <w:rsid w:val="00557DEB"/>
    <w:rsid w:val="00560605"/>
    <w:rsid w:val="00560B81"/>
    <w:rsid w:val="00560C5C"/>
    <w:rsid w:val="00560C7A"/>
    <w:rsid w:val="00560E87"/>
    <w:rsid w:val="00561006"/>
    <w:rsid w:val="00561949"/>
    <w:rsid w:val="00561FA0"/>
    <w:rsid w:val="00562114"/>
    <w:rsid w:val="00562142"/>
    <w:rsid w:val="0056235F"/>
    <w:rsid w:val="0056281F"/>
    <w:rsid w:val="00562908"/>
    <w:rsid w:val="00562D58"/>
    <w:rsid w:val="00562F72"/>
    <w:rsid w:val="00562FDB"/>
    <w:rsid w:val="00563120"/>
    <w:rsid w:val="005631A2"/>
    <w:rsid w:val="005631EF"/>
    <w:rsid w:val="005632AA"/>
    <w:rsid w:val="00563B8C"/>
    <w:rsid w:val="00563F1B"/>
    <w:rsid w:val="00563FD0"/>
    <w:rsid w:val="005643DA"/>
    <w:rsid w:val="00564BC3"/>
    <w:rsid w:val="00564D93"/>
    <w:rsid w:val="00564E48"/>
    <w:rsid w:val="00564FDF"/>
    <w:rsid w:val="0056508D"/>
    <w:rsid w:val="0056565F"/>
    <w:rsid w:val="00565841"/>
    <w:rsid w:val="00565CE5"/>
    <w:rsid w:val="00565E14"/>
    <w:rsid w:val="00566188"/>
    <w:rsid w:val="00566331"/>
    <w:rsid w:val="00566391"/>
    <w:rsid w:val="00566B14"/>
    <w:rsid w:val="00566C6A"/>
    <w:rsid w:val="00566EC2"/>
    <w:rsid w:val="00566F8D"/>
    <w:rsid w:val="00567962"/>
    <w:rsid w:val="00567C64"/>
    <w:rsid w:val="005712EB"/>
    <w:rsid w:val="00571EDA"/>
    <w:rsid w:val="00572805"/>
    <w:rsid w:val="00572869"/>
    <w:rsid w:val="00573251"/>
    <w:rsid w:val="00573360"/>
    <w:rsid w:val="00573390"/>
    <w:rsid w:val="005739CF"/>
    <w:rsid w:val="00573B88"/>
    <w:rsid w:val="005742C6"/>
    <w:rsid w:val="00574E57"/>
    <w:rsid w:val="00574ED2"/>
    <w:rsid w:val="00574EE4"/>
    <w:rsid w:val="00574F9D"/>
    <w:rsid w:val="00575544"/>
    <w:rsid w:val="00575614"/>
    <w:rsid w:val="00575B9B"/>
    <w:rsid w:val="00576150"/>
    <w:rsid w:val="00576223"/>
    <w:rsid w:val="00576527"/>
    <w:rsid w:val="00576E69"/>
    <w:rsid w:val="00576F74"/>
    <w:rsid w:val="005771A2"/>
    <w:rsid w:val="0057722A"/>
    <w:rsid w:val="00577C89"/>
    <w:rsid w:val="00577E38"/>
    <w:rsid w:val="00580099"/>
    <w:rsid w:val="005800E7"/>
    <w:rsid w:val="005803CB"/>
    <w:rsid w:val="00580557"/>
    <w:rsid w:val="005808E4"/>
    <w:rsid w:val="00580908"/>
    <w:rsid w:val="00580A3D"/>
    <w:rsid w:val="00581222"/>
    <w:rsid w:val="005817CF"/>
    <w:rsid w:val="005817F3"/>
    <w:rsid w:val="00581DA4"/>
    <w:rsid w:val="00582361"/>
    <w:rsid w:val="0058236A"/>
    <w:rsid w:val="00582589"/>
    <w:rsid w:val="00582705"/>
    <w:rsid w:val="0058325E"/>
    <w:rsid w:val="00583841"/>
    <w:rsid w:val="0058418B"/>
    <w:rsid w:val="0058458B"/>
    <w:rsid w:val="0058460F"/>
    <w:rsid w:val="005849B2"/>
    <w:rsid w:val="005850DF"/>
    <w:rsid w:val="0058523E"/>
    <w:rsid w:val="005853F0"/>
    <w:rsid w:val="0058555B"/>
    <w:rsid w:val="005857DD"/>
    <w:rsid w:val="00585A66"/>
    <w:rsid w:val="00585A88"/>
    <w:rsid w:val="00585C98"/>
    <w:rsid w:val="00585E80"/>
    <w:rsid w:val="00586A92"/>
    <w:rsid w:val="0058744E"/>
    <w:rsid w:val="005879BD"/>
    <w:rsid w:val="00587C7A"/>
    <w:rsid w:val="00587E32"/>
    <w:rsid w:val="0059180C"/>
    <w:rsid w:val="00591908"/>
    <w:rsid w:val="005923D6"/>
    <w:rsid w:val="0059247B"/>
    <w:rsid w:val="005924B1"/>
    <w:rsid w:val="005928E7"/>
    <w:rsid w:val="00592B34"/>
    <w:rsid w:val="00592D43"/>
    <w:rsid w:val="0059364D"/>
    <w:rsid w:val="005945FB"/>
    <w:rsid w:val="00594A76"/>
    <w:rsid w:val="00594B28"/>
    <w:rsid w:val="0059637F"/>
    <w:rsid w:val="005963B5"/>
    <w:rsid w:val="00596552"/>
    <w:rsid w:val="005966A8"/>
    <w:rsid w:val="005967B9"/>
    <w:rsid w:val="00596860"/>
    <w:rsid w:val="00596D53"/>
    <w:rsid w:val="00596F6D"/>
    <w:rsid w:val="005974E1"/>
    <w:rsid w:val="00597A3E"/>
    <w:rsid w:val="00597A6A"/>
    <w:rsid w:val="00597C43"/>
    <w:rsid w:val="00597E16"/>
    <w:rsid w:val="00597F99"/>
    <w:rsid w:val="005A007A"/>
    <w:rsid w:val="005A01B1"/>
    <w:rsid w:val="005A02E8"/>
    <w:rsid w:val="005A0871"/>
    <w:rsid w:val="005A0922"/>
    <w:rsid w:val="005A1946"/>
    <w:rsid w:val="005A1A22"/>
    <w:rsid w:val="005A1AD5"/>
    <w:rsid w:val="005A1C37"/>
    <w:rsid w:val="005A2545"/>
    <w:rsid w:val="005A2603"/>
    <w:rsid w:val="005A276A"/>
    <w:rsid w:val="005A27E8"/>
    <w:rsid w:val="005A31D0"/>
    <w:rsid w:val="005A331B"/>
    <w:rsid w:val="005A363A"/>
    <w:rsid w:val="005A3A05"/>
    <w:rsid w:val="005A3C15"/>
    <w:rsid w:val="005A40D2"/>
    <w:rsid w:val="005A45CA"/>
    <w:rsid w:val="005A4725"/>
    <w:rsid w:val="005A4B51"/>
    <w:rsid w:val="005A4F5E"/>
    <w:rsid w:val="005A544F"/>
    <w:rsid w:val="005A54EE"/>
    <w:rsid w:val="005A5580"/>
    <w:rsid w:val="005A5A3D"/>
    <w:rsid w:val="005A622F"/>
    <w:rsid w:val="005A62C6"/>
    <w:rsid w:val="005A63A7"/>
    <w:rsid w:val="005A643A"/>
    <w:rsid w:val="005A64F1"/>
    <w:rsid w:val="005A674C"/>
    <w:rsid w:val="005A6760"/>
    <w:rsid w:val="005A67F3"/>
    <w:rsid w:val="005A68B4"/>
    <w:rsid w:val="005A6A17"/>
    <w:rsid w:val="005A7154"/>
    <w:rsid w:val="005A7BFD"/>
    <w:rsid w:val="005A7FBE"/>
    <w:rsid w:val="005B09DD"/>
    <w:rsid w:val="005B0A27"/>
    <w:rsid w:val="005B0F37"/>
    <w:rsid w:val="005B1992"/>
    <w:rsid w:val="005B279E"/>
    <w:rsid w:val="005B373B"/>
    <w:rsid w:val="005B3891"/>
    <w:rsid w:val="005B3ABE"/>
    <w:rsid w:val="005B4341"/>
    <w:rsid w:val="005B43A1"/>
    <w:rsid w:val="005B4800"/>
    <w:rsid w:val="005B4D69"/>
    <w:rsid w:val="005B5AA2"/>
    <w:rsid w:val="005B5D5B"/>
    <w:rsid w:val="005B5F40"/>
    <w:rsid w:val="005B5FD2"/>
    <w:rsid w:val="005B672A"/>
    <w:rsid w:val="005B6C2A"/>
    <w:rsid w:val="005B6FAF"/>
    <w:rsid w:val="005B756E"/>
    <w:rsid w:val="005B764B"/>
    <w:rsid w:val="005B7C90"/>
    <w:rsid w:val="005C08E0"/>
    <w:rsid w:val="005C1233"/>
    <w:rsid w:val="005C136C"/>
    <w:rsid w:val="005C16AA"/>
    <w:rsid w:val="005C1765"/>
    <w:rsid w:val="005C1AE6"/>
    <w:rsid w:val="005C2A02"/>
    <w:rsid w:val="005C2D15"/>
    <w:rsid w:val="005C3811"/>
    <w:rsid w:val="005C3CAC"/>
    <w:rsid w:val="005C40AF"/>
    <w:rsid w:val="005C42DB"/>
    <w:rsid w:val="005C4498"/>
    <w:rsid w:val="005C44BA"/>
    <w:rsid w:val="005C4ECB"/>
    <w:rsid w:val="005C515E"/>
    <w:rsid w:val="005C547D"/>
    <w:rsid w:val="005C571E"/>
    <w:rsid w:val="005C5752"/>
    <w:rsid w:val="005C5DF7"/>
    <w:rsid w:val="005C5FB3"/>
    <w:rsid w:val="005C6137"/>
    <w:rsid w:val="005C62B7"/>
    <w:rsid w:val="005C64F8"/>
    <w:rsid w:val="005C667A"/>
    <w:rsid w:val="005C6876"/>
    <w:rsid w:val="005C6CD2"/>
    <w:rsid w:val="005C6D6A"/>
    <w:rsid w:val="005C6E4E"/>
    <w:rsid w:val="005C6EAF"/>
    <w:rsid w:val="005C776C"/>
    <w:rsid w:val="005C7B8C"/>
    <w:rsid w:val="005C7D01"/>
    <w:rsid w:val="005C7DFA"/>
    <w:rsid w:val="005D0A93"/>
    <w:rsid w:val="005D174F"/>
    <w:rsid w:val="005D1E2D"/>
    <w:rsid w:val="005D2315"/>
    <w:rsid w:val="005D24F0"/>
    <w:rsid w:val="005D2D16"/>
    <w:rsid w:val="005D3707"/>
    <w:rsid w:val="005D429A"/>
    <w:rsid w:val="005D47B3"/>
    <w:rsid w:val="005D4BEB"/>
    <w:rsid w:val="005D4C83"/>
    <w:rsid w:val="005D53B3"/>
    <w:rsid w:val="005D552C"/>
    <w:rsid w:val="005D58BF"/>
    <w:rsid w:val="005D5B33"/>
    <w:rsid w:val="005D5B57"/>
    <w:rsid w:val="005D608B"/>
    <w:rsid w:val="005D7344"/>
    <w:rsid w:val="005D7573"/>
    <w:rsid w:val="005D79A4"/>
    <w:rsid w:val="005D79CD"/>
    <w:rsid w:val="005D7D2C"/>
    <w:rsid w:val="005E010D"/>
    <w:rsid w:val="005E0989"/>
    <w:rsid w:val="005E1E59"/>
    <w:rsid w:val="005E2106"/>
    <w:rsid w:val="005E248C"/>
    <w:rsid w:val="005E2559"/>
    <w:rsid w:val="005E270F"/>
    <w:rsid w:val="005E28FF"/>
    <w:rsid w:val="005E2AF3"/>
    <w:rsid w:val="005E2E65"/>
    <w:rsid w:val="005E2FE6"/>
    <w:rsid w:val="005E37F2"/>
    <w:rsid w:val="005E393F"/>
    <w:rsid w:val="005E3EBF"/>
    <w:rsid w:val="005E3F1A"/>
    <w:rsid w:val="005E4673"/>
    <w:rsid w:val="005E4A43"/>
    <w:rsid w:val="005E4B44"/>
    <w:rsid w:val="005E55DF"/>
    <w:rsid w:val="005E5CB7"/>
    <w:rsid w:val="005E5E91"/>
    <w:rsid w:val="005E61AD"/>
    <w:rsid w:val="005E628F"/>
    <w:rsid w:val="005E63D8"/>
    <w:rsid w:val="005E6978"/>
    <w:rsid w:val="005E709C"/>
    <w:rsid w:val="005E7C00"/>
    <w:rsid w:val="005E7DA0"/>
    <w:rsid w:val="005E7F0B"/>
    <w:rsid w:val="005F01DD"/>
    <w:rsid w:val="005F0529"/>
    <w:rsid w:val="005F0773"/>
    <w:rsid w:val="005F1222"/>
    <w:rsid w:val="005F145D"/>
    <w:rsid w:val="005F1687"/>
    <w:rsid w:val="005F197E"/>
    <w:rsid w:val="005F228C"/>
    <w:rsid w:val="005F22AD"/>
    <w:rsid w:val="005F2610"/>
    <w:rsid w:val="005F2B50"/>
    <w:rsid w:val="005F33EB"/>
    <w:rsid w:val="005F3A57"/>
    <w:rsid w:val="005F4705"/>
    <w:rsid w:val="005F48F5"/>
    <w:rsid w:val="005F4C7E"/>
    <w:rsid w:val="005F4D7E"/>
    <w:rsid w:val="005F5317"/>
    <w:rsid w:val="005F5956"/>
    <w:rsid w:val="005F5A20"/>
    <w:rsid w:val="005F5B02"/>
    <w:rsid w:val="005F6268"/>
    <w:rsid w:val="005F74E0"/>
    <w:rsid w:val="005F77E4"/>
    <w:rsid w:val="005F7FEC"/>
    <w:rsid w:val="006003BC"/>
    <w:rsid w:val="0060048C"/>
    <w:rsid w:val="0060080B"/>
    <w:rsid w:val="00601683"/>
    <w:rsid w:val="006019F9"/>
    <w:rsid w:val="00601A82"/>
    <w:rsid w:val="00602023"/>
    <w:rsid w:val="00602246"/>
    <w:rsid w:val="006025E4"/>
    <w:rsid w:val="00603428"/>
    <w:rsid w:val="00603CCD"/>
    <w:rsid w:val="00603D4A"/>
    <w:rsid w:val="00604492"/>
    <w:rsid w:val="0060492F"/>
    <w:rsid w:val="00604EBD"/>
    <w:rsid w:val="00604FBD"/>
    <w:rsid w:val="006067AE"/>
    <w:rsid w:val="00606852"/>
    <w:rsid w:val="00606A10"/>
    <w:rsid w:val="00606E3B"/>
    <w:rsid w:val="00606ED5"/>
    <w:rsid w:val="00606FA7"/>
    <w:rsid w:val="0060734D"/>
    <w:rsid w:val="006075FF"/>
    <w:rsid w:val="00607839"/>
    <w:rsid w:val="00607ACA"/>
    <w:rsid w:val="00607B0F"/>
    <w:rsid w:val="00607BF9"/>
    <w:rsid w:val="00607E12"/>
    <w:rsid w:val="00607EDC"/>
    <w:rsid w:val="0061079A"/>
    <w:rsid w:val="00610C7F"/>
    <w:rsid w:val="00610D23"/>
    <w:rsid w:val="00610DB9"/>
    <w:rsid w:val="006114BF"/>
    <w:rsid w:val="00611C46"/>
    <w:rsid w:val="0061218B"/>
    <w:rsid w:val="00612300"/>
    <w:rsid w:val="006123C3"/>
    <w:rsid w:val="0061242B"/>
    <w:rsid w:val="00612F13"/>
    <w:rsid w:val="00613854"/>
    <w:rsid w:val="00613BD9"/>
    <w:rsid w:val="00613C0A"/>
    <w:rsid w:val="00613F1C"/>
    <w:rsid w:val="006140D0"/>
    <w:rsid w:val="0061490E"/>
    <w:rsid w:val="00614D98"/>
    <w:rsid w:val="00614DAD"/>
    <w:rsid w:val="006150C0"/>
    <w:rsid w:val="00615201"/>
    <w:rsid w:val="006155A0"/>
    <w:rsid w:val="00615E32"/>
    <w:rsid w:val="00617260"/>
    <w:rsid w:val="006202EB"/>
    <w:rsid w:val="00620CF5"/>
    <w:rsid w:val="006215D3"/>
    <w:rsid w:val="006219C4"/>
    <w:rsid w:val="00621D8A"/>
    <w:rsid w:val="0062215C"/>
    <w:rsid w:val="00622BF2"/>
    <w:rsid w:val="00622E6A"/>
    <w:rsid w:val="00622EDC"/>
    <w:rsid w:val="00623015"/>
    <w:rsid w:val="006236B3"/>
    <w:rsid w:val="006239D1"/>
    <w:rsid w:val="00623DC7"/>
    <w:rsid w:val="00623F88"/>
    <w:rsid w:val="006240FE"/>
    <w:rsid w:val="00624479"/>
    <w:rsid w:val="00624586"/>
    <w:rsid w:val="006245D8"/>
    <w:rsid w:val="00624670"/>
    <w:rsid w:val="00624BF9"/>
    <w:rsid w:val="006256B0"/>
    <w:rsid w:val="00625930"/>
    <w:rsid w:val="00625A53"/>
    <w:rsid w:val="006266D0"/>
    <w:rsid w:val="00626998"/>
    <w:rsid w:val="00626AA1"/>
    <w:rsid w:val="00626BFF"/>
    <w:rsid w:val="00627494"/>
    <w:rsid w:val="00627991"/>
    <w:rsid w:val="00627A10"/>
    <w:rsid w:val="00627C0C"/>
    <w:rsid w:val="00630054"/>
    <w:rsid w:val="00630252"/>
    <w:rsid w:val="006302C5"/>
    <w:rsid w:val="00630EC5"/>
    <w:rsid w:val="00630F98"/>
    <w:rsid w:val="0063125F"/>
    <w:rsid w:val="0063126A"/>
    <w:rsid w:val="00631310"/>
    <w:rsid w:val="00631BE3"/>
    <w:rsid w:val="00631D99"/>
    <w:rsid w:val="006327F8"/>
    <w:rsid w:val="00632812"/>
    <w:rsid w:val="0063283D"/>
    <w:rsid w:val="00632B6D"/>
    <w:rsid w:val="00633DBD"/>
    <w:rsid w:val="00634946"/>
    <w:rsid w:val="00634CE3"/>
    <w:rsid w:val="00634D29"/>
    <w:rsid w:val="00634DB8"/>
    <w:rsid w:val="0063511B"/>
    <w:rsid w:val="00635B8F"/>
    <w:rsid w:val="00635E54"/>
    <w:rsid w:val="006365D2"/>
    <w:rsid w:val="00636644"/>
    <w:rsid w:val="006366A0"/>
    <w:rsid w:val="00636707"/>
    <w:rsid w:val="00636FCE"/>
    <w:rsid w:val="00637125"/>
    <w:rsid w:val="006377CA"/>
    <w:rsid w:val="00637FDC"/>
    <w:rsid w:val="00637FFB"/>
    <w:rsid w:val="00640A02"/>
    <w:rsid w:val="00640B41"/>
    <w:rsid w:val="00640CF7"/>
    <w:rsid w:val="00641471"/>
    <w:rsid w:val="00641761"/>
    <w:rsid w:val="006418DE"/>
    <w:rsid w:val="00642162"/>
    <w:rsid w:val="00642818"/>
    <w:rsid w:val="00642A6C"/>
    <w:rsid w:val="00642BB4"/>
    <w:rsid w:val="006432F2"/>
    <w:rsid w:val="006435C4"/>
    <w:rsid w:val="00643FCA"/>
    <w:rsid w:val="006443EF"/>
    <w:rsid w:val="00645477"/>
    <w:rsid w:val="00645DDF"/>
    <w:rsid w:val="00646048"/>
    <w:rsid w:val="0064619D"/>
    <w:rsid w:val="006466B5"/>
    <w:rsid w:val="006467B6"/>
    <w:rsid w:val="00646836"/>
    <w:rsid w:val="00646C0C"/>
    <w:rsid w:val="00647633"/>
    <w:rsid w:val="00647DE3"/>
    <w:rsid w:val="00647E64"/>
    <w:rsid w:val="00650590"/>
    <w:rsid w:val="00650711"/>
    <w:rsid w:val="006517FD"/>
    <w:rsid w:val="006519EF"/>
    <w:rsid w:val="00651BE6"/>
    <w:rsid w:val="006521DE"/>
    <w:rsid w:val="006524A0"/>
    <w:rsid w:val="0065262E"/>
    <w:rsid w:val="00652864"/>
    <w:rsid w:val="00652A41"/>
    <w:rsid w:val="00652B9A"/>
    <w:rsid w:val="00653039"/>
    <w:rsid w:val="006531D7"/>
    <w:rsid w:val="0065339C"/>
    <w:rsid w:val="0065342D"/>
    <w:rsid w:val="0065363D"/>
    <w:rsid w:val="006537C9"/>
    <w:rsid w:val="00653DCC"/>
    <w:rsid w:val="00654701"/>
    <w:rsid w:val="00654B94"/>
    <w:rsid w:val="00655330"/>
    <w:rsid w:val="0065564A"/>
    <w:rsid w:val="0065566F"/>
    <w:rsid w:val="0065577A"/>
    <w:rsid w:val="00655B28"/>
    <w:rsid w:val="00656185"/>
    <w:rsid w:val="00656C5C"/>
    <w:rsid w:val="006577C6"/>
    <w:rsid w:val="006579B1"/>
    <w:rsid w:val="00660166"/>
    <w:rsid w:val="0066095A"/>
    <w:rsid w:val="00660A20"/>
    <w:rsid w:val="00660A44"/>
    <w:rsid w:val="00660D4D"/>
    <w:rsid w:val="00661334"/>
    <w:rsid w:val="006616BA"/>
    <w:rsid w:val="006619EB"/>
    <w:rsid w:val="00661E41"/>
    <w:rsid w:val="00661EF7"/>
    <w:rsid w:val="0066213F"/>
    <w:rsid w:val="00662411"/>
    <w:rsid w:val="006626CC"/>
    <w:rsid w:val="006626EB"/>
    <w:rsid w:val="00662886"/>
    <w:rsid w:val="00662DC7"/>
    <w:rsid w:val="00663115"/>
    <w:rsid w:val="0066331D"/>
    <w:rsid w:val="00663C5B"/>
    <w:rsid w:val="00663D34"/>
    <w:rsid w:val="00664067"/>
    <w:rsid w:val="006641C3"/>
    <w:rsid w:val="00665E94"/>
    <w:rsid w:val="006663CA"/>
    <w:rsid w:val="00666873"/>
    <w:rsid w:val="00667449"/>
    <w:rsid w:val="00667627"/>
    <w:rsid w:val="00667EED"/>
    <w:rsid w:val="00670363"/>
    <w:rsid w:val="00670782"/>
    <w:rsid w:val="00670D82"/>
    <w:rsid w:val="00671264"/>
    <w:rsid w:val="0067139F"/>
    <w:rsid w:val="006718DF"/>
    <w:rsid w:val="00671954"/>
    <w:rsid w:val="00672FF0"/>
    <w:rsid w:val="006732C7"/>
    <w:rsid w:val="00673990"/>
    <w:rsid w:val="006739CB"/>
    <w:rsid w:val="00673AA4"/>
    <w:rsid w:val="00673C6F"/>
    <w:rsid w:val="00673DED"/>
    <w:rsid w:val="0067404C"/>
    <w:rsid w:val="006743D1"/>
    <w:rsid w:val="00674566"/>
    <w:rsid w:val="00674620"/>
    <w:rsid w:val="006746F5"/>
    <w:rsid w:val="0067497B"/>
    <w:rsid w:val="00674F3A"/>
    <w:rsid w:val="00674FB2"/>
    <w:rsid w:val="006753BD"/>
    <w:rsid w:val="00675466"/>
    <w:rsid w:val="00676178"/>
    <w:rsid w:val="00676941"/>
    <w:rsid w:val="006772E0"/>
    <w:rsid w:val="0067737E"/>
    <w:rsid w:val="006774D5"/>
    <w:rsid w:val="006778BE"/>
    <w:rsid w:val="00677ED2"/>
    <w:rsid w:val="006802B5"/>
    <w:rsid w:val="006803F0"/>
    <w:rsid w:val="00680B89"/>
    <w:rsid w:val="00680D37"/>
    <w:rsid w:val="00681394"/>
    <w:rsid w:val="00681582"/>
    <w:rsid w:val="006824DB"/>
    <w:rsid w:val="00682550"/>
    <w:rsid w:val="00682718"/>
    <w:rsid w:val="00682B01"/>
    <w:rsid w:val="00682BC1"/>
    <w:rsid w:val="00682C14"/>
    <w:rsid w:val="0068353D"/>
    <w:rsid w:val="00683793"/>
    <w:rsid w:val="006838AD"/>
    <w:rsid w:val="00683E7A"/>
    <w:rsid w:val="00683ED4"/>
    <w:rsid w:val="006842B9"/>
    <w:rsid w:val="0068452A"/>
    <w:rsid w:val="00684552"/>
    <w:rsid w:val="00684DCC"/>
    <w:rsid w:val="006853FE"/>
    <w:rsid w:val="00685E11"/>
    <w:rsid w:val="00686318"/>
    <w:rsid w:val="006869BE"/>
    <w:rsid w:val="00687171"/>
    <w:rsid w:val="00687372"/>
    <w:rsid w:val="006873D0"/>
    <w:rsid w:val="0068746C"/>
    <w:rsid w:val="0068795A"/>
    <w:rsid w:val="006879A8"/>
    <w:rsid w:val="006908AB"/>
    <w:rsid w:val="00690C8C"/>
    <w:rsid w:val="00690D82"/>
    <w:rsid w:val="00690E4A"/>
    <w:rsid w:val="00691090"/>
    <w:rsid w:val="00691F7E"/>
    <w:rsid w:val="00692414"/>
    <w:rsid w:val="006929B5"/>
    <w:rsid w:val="00692CB8"/>
    <w:rsid w:val="006930CD"/>
    <w:rsid w:val="00693729"/>
    <w:rsid w:val="0069379B"/>
    <w:rsid w:val="00693A1F"/>
    <w:rsid w:val="00693AF9"/>
    <w:rsid w:val="00693B58"/>
    <w:rsid w:val="00693B64"/>
    <w:rsid w:val="00693BD9"/>
    <w:rsid w:val="0069424E"/>
    <w:rsid w:val="00694445"/>
    <w:rsid w:val="006945AB"/>
    <w:rsid w:val="006948A6"/>
    <w:rsid w:val="00694A82"/>
    <w:rsid w:val="00694C78"/>
    <w:rsid w:val="0069536F"/>
    <w:rsid w:val="0069550F"/>
    <w:rsid w:val="006956BA"/>
    <w:rsid w:val="00695F16"/>
    <w:rsid w:val="006974FA"/>
    <w:rsid w:val="0069765F"/>
    <w:rsid w:val="00697F38"/>
    <w:rsid w:val="006A082F"/>
    <w:rsid w:val="006A0A8A"/>
    <w:rsid w:val="006A0B58"/>
    <w:rsid w:val="006A0ECA"/>
    <w:rsid w:val="006A157D"/>
    <w:rsid w:val="006A19A7"/>
    <w:rsid w:val="006A1AE0"/>
    <w:rsid w:val="006A1C7A"/>
    <w:rsid w:val="006A1E9F"/>
    <w:rsid w:val="006A25B3"/>
    <w:rsid w:val="006A2718"/>
    <w:rsid w:val="006A271D"/>
    <w:rsid w:val="006A2A61"/>
    <w:rsid w:val="006A2C54"/>
    <w:rsid w:val="006A3389"/>
    <w:rsid w:val="006A367D"/>
    <w:rsid w:val="006A3691"/>
    <w:rsid w:val="006A36A1"/>
    <w:rsid w:val="006A3D0E"/>
    <w:rsid w:val="006A40CB"/>
    <w:rsid w:val="006A41B0"/>
    <w:rsid w:val="006A4340"/>
    <w:rsid w:val="006A4607"/>
    <w:rsid w:val="006A461A"/>
    <w:rsid w:val="006A4A87"/>
    <w:rsid w:val="006A4BD7"/>
    <w:rsid w:val="006A4D57"/>
    <w:rsid w:val="006A4D5D"/>
    <w:rsid w:val="006A50B1"/>
    <w:rsid w:val="006A6202"/>
    <w:rsid w:val="006A6A50"/>
    <w:rsid w:val="006A6ABA"/>
    <w:rsid w:val="006A6E42"/>
    <w:rsid w:val="006A766D"/>
    <w:rsid w:val="006A7D30"/>
    <w:rsid w:val="006B0336"/>
    <w:rsid w:val="006B088B"/>
    <w:rsid w:val="006B0EFE"/>
    <w:rsid w:val="006B1146"/>
    <w:rsid w:val="006B18E5"/>
    <w:rsid w:val="006B1C21"/>
    <w:rsid w:val="006B1C5F"/>
    <w:rsid w:val="006B1F84"/>
    <w:rsid w:val="006B2C4B"/>
    <w:rsid w:val="006B2F65"/>
    <w:rsid w:val="006B3274"/>
    <w:rsid w:val="006B35C4"/>
    <w:rsid w:val="006B376A"/>
    <w:rsid w:val="006B4103"/>
    <w:rsid w:val="006B4163"/>
    <w:rsid w:val="006B41F7"/>
    <w:rsid w:val="006B4535"/>
    <w:rsid w:val="006B45FC"/>
    <w:rsid w:val="006B46ED"/>
    <w:rsid w:val="006B4AA7"/>
    <w:rsid w:val="006B5528"/>
    <w:rsid w:val="006B5B00"/>
    <w:rsid w:val="006B5B30"/>
    <w:rsid w:val="006B5BE9"/>
    <w:rsid w:val="006B5CCE"/>
    <w:rsid w:val="006B5F5B"/>
    <w:rsid w:val="006B63C7"/>
    <w:rsid w:val="006B670D"/>
    <w:rsid w:val="006B6996"/>
    <w:rsid w:val="006B6FAD"/>
    <w:rsid w:val="006B711D"/>
    <w:rsid w:val="006B7AE7"/>
    <w:rsid w:val="006B7C65"/>
    <w:rsid w:val="006B7E3F"/>
    <w:rsid w:val="006C01E6"/>
    <w:rsid w:val="006C0A14"/>
    <w:rsid w:val="006C0B08"/>
    <w:rsid w:val="006C0B4A"/>
    <w:rsid w:val="006C0B8D"/>
    <w:rsid w:val="006C0FC1"/>
    <w:rsid w:val="006C0FF7"/>
    <w:rsid w:val="006C111B"/>
    <w:rsid w:val="006C114B"/>
    <w:rsid w:val="006C1623"/>
    <w:rsid w:val="006C214D"/>
    <w:rsid w:val="006C2497"/>
    <w:rsid w:val="006C282A"/>
    <w:rsid w:val="006C349B"/>
    <w:rsid w:val="006C39FE"/>
    <w:rsid w:val="006C3A0E"/>
    <w:rsid w:val="006C3A49"/>
    <w:rsid w:val="006C3BE8"/>
    <w:rsid w:val="006C4003"/>
    <w:rsid w:val="006C48A0"/>
    <w:rsid w:val="006C5B9F"/>
    <w:rsid w:val="006C5D32"/>
    <w:rsid w:val="006C5F70"/>
    <w:rsid w:val="006C6039"/>
    <w:rsid w:val="006C604D"/>
    <w:rsid w:val="006C6CD7"/>
    <w:rsid w:val="006C6D67"/>
    <w:rsid w:val="006C71BD"/>
    <w:rsid w:val="006C731D"/>
    <w:rsid w:val="006C754F"/>
    <w:rsid w:val="006D0000"/>
    <w:rsid w:val="006D090F"/>
    <w:rsid w:val="006D0B11"/>
    <w:rsid w:val="006D0B58"/>
    <w:rsid w:val="006D1170"/>
    <w:rsid w:val="006D11DE"/>
    <w:rsid w:val="006D13B2"/>
    <w:rsid w:val="006D154F"/>
    <w:rsid w:val="006D18DC"/>
    <w:rsid w:val="006D20CE"/>
    <w:rsid w:val="006D2266"/>
    <w:rsid w:val="006D22E3"/>
    <w:rsid w:val="006D2585"/>
    <w:rsid w:val="006D25C7"/>
    <w:rsid w:val="006D2DF3"/>
    <w:rsid w:val="006D3092"/>
    <w:rsid w:val="006D31F0"/>
    <w:rsid w:val="006D339D"/>
    <w:rsid w:val="006D34F6"/>
    <w:rsid w:val="006D3689"/>
    <w:rsid w:val="006D36F1"/>
    <w:rsid w:val="006D4460"/>
    <w:rsid w:val="006D4A4D"/>
    <w:rsid w:val="006D4C8C"/>
    <w:rsid w:val="006D4DDB"/>
    <w:rsid w:val="006D58AA"/>
    <w:rsid w:val="006D5DB4"/>
    <w:rsid w:val="006D5F12"/>
    <w:rsid w:val="006D62E6"/>
    <w:rsid w:val="006D6611"/>
    <w:rsid w:val="006D6A93"/>
    <w:rsid w:val="006D6AFC"/>
    <w:rsid w:val="006D6DA8"/>
    <w:rsid w:val="006D6E79"/>
    <w:rsid w:val="006D729A"/>
    <w:rsid w:val="006D74AB"/>
    <w:rsid w:val="006D7A48"/>
    <w:rsid w:val="006D7E9D"/>
    <w:rsid w:val="006E00C9"/>
    <w:rsid w:val="006E048A"/>
    <w:rsid w:val="006E0BE1"/>
    <w:rsid w:val="006E16EE"/>
    <w:rsid w:val="006E17BE"/>
    <w:rsid w:val="006E17F4"/>
    <w:rsid w:val="006E1984"/>
    <w:rsid w:val="006E1E0A"/>
    <w:rsid w:val="006E1F53"/>
    <w:rsid w:val="006E2A70"/>
    <w:rsid w:val="006E3D45"/>
    <w:rsid w:val="006E3E76"/>
    <w:rsid w:val="006E4169"/>
    <w:rsid w:val="006E41C7"/>
    <w:rsid w:val="006E47EE"/>
    <w:rsid w:val="006E4829"/>
    <w:rsid w:val="006E4E17"/>
    <w:rsid w:val="006E4E63"/>
    <w:rsid w:val="006E52CC"/>
    <w:rsid w:val="006E56DD"/>
    <w:rsid w:val="006E579B"/>
    <w:rsid w:val="006E5B87"/>
    <w:rsid w:val="006E5F52"/>
    <w:rsid w:val="006E6B10"/>
    <w:rsid w:val="006E6B8B"/>
    <w:rsid w:val="006E6FAE"/>
    <w:rsid w:val="006E7020"/>
    <w:rsid w:val="006E72C1"/>
    <w:rsid w:val="006F0701"/>
    <w:rsid w:val="006F0748"/>
    <w:rsid w:val="006F0860"/>
    <w:rsid w:val="006F155D"/>
    <w:rsid w:val="006F1A14"/>
    <w:rsid w:val="006F1A8F"/>
    <w:rsid w:val="006F1EC8"/>
    <w:rsid w:val="006F273B"/>
    <w:rsid w:val="006F28D2"/>
    <w:rsid w:val="006F2F20"/>
    <w:rsid w:val="006F2F87"/>
    <w:rsid w:val="006F3527"/>
    <w:rsid w:val="006F3936"/>
    <w:rsid w:val="006F3E0B"/>
    <w:rsid w:val="006F4181"/>
    <w:rsid w:val="006F458E"/>
    <w:rsid w:val="006F47FF"/>
    <w:rsid w:val="006F4DA4"/>
    <w:rsid w:val="006F570B"/>
    <w:rsid w:val="006F5723"/>
    <w:rsid w:val="006F577D"/>
    <w:rsid w:val="006F5B74"/>
    <w:rsid w:val="006F5B9C"/>
    <w:rsid w:val="006F5D7A"/>
    <w:rsid w:val="006F5DDA"/>
    <w:rsid w:val="006F5EB5"/>
    <w:rsid w:val="006F6362"/>
    <w:rsid w:val="006F6724"/>
    <w:rsid w:val="006F6741"/>
    <w:rsid w:val="006F68D4"/>
    <w:rsid w:val="006F6950"/>
    <w:rsid w:val="006F69F7"/>
    <w:rsid w:val="006F7305"/>
    <w:rsid w:val="006F760E"/>
    <w:rsid w:val="006F7851"/>
    <w:rsid w:val="006F78B7"/>
    <w:rsid w:val="007000C1"/>
    <w:rsid w:val="00700B01"/>
    <w:rsid w:val="0070105B"/>
    <w:rsid w:val="00701512"/>
    <w:rsid w:val="0070151C"/>
    <w:rsid w:val="00701C69"/>
    <w:rsid w:val="007021E3"/>
    <w:rsid w:val="00702EF3"/>
    <w:rsid w:val="0070352B"/>
    <w:rsid w:val="00703717"/>
    <w:rsid w:val="00703BA9"/>
    <w:rsid w:val="00703CAF"/>
    <w:rsid w:val="0070421E"/>
    <w:rsid w:val="007042E7"/>
    <w:rsid w:val="00704396"/>
    <w:rsid w:val="0070439F"/>
    <w:rsid w:val="0070458F"/>
    <w:rsid w:val="00704D34"/>
    <w:rsid w:val="00704D7C"/>
    <w:rsid w:val="00705735"/>
    <w:rsid w:val="00706053"/>
    <w:rsid w:val="0070605E"/>
    <w:rsid w:val="007061A7"/>
    <w:rsid w:val="007061EF"/>
    <w:rsid w:val="0070695D"/>
    <w:rsid w:val="00706E95"/>
    <w:rsid w:val="007072B0"/>
    <w:rsid w:val="00707513"/>
    <w:rsid w:val="00707BCE"/>
    <w:rsid w:val="00707C22"/>
    <w:rsid w:val="00707DD6"/>
    <w:rsid w:val="00707FF5"/>
    <w:rsid w:val="00710118"/>
    <w:rsid w:val="007101C5"/>
    <w:rsid w:val="00710204"/>
    <w:rsid w:val="00710411"/>
    <w:rsid w:val="00710498"/>
    <w:rsid w:val="00711209"/>
    <w:rsid w:val="00711F79"/>
    <w:rsid w:val="00712194"/>
    <w:rsid w:val="007124FD"/>
    <w:rsid w:val="00712ADE"/>
    <w:rsid w:val="00713262"/>
    <w:rsid w:val="00713A22"/>
    <w:rsid w:val="00713CF4"/>
    <w:rsid w:val="007142C2"/>
    <w:rsid w:val="0071435E"/>
    <w:rsid w:val="007149A9"/>
    <w:rsid w:val="00714C60"/>
    <w:rsid w:val="00715144"/>
    <w:rsid w:val="007157A3"/>
    <w:rsid w:val="007163E7"/>
    <w:rsid w:val="0071672E"/>
    <w:rsid w:val="00716A87"/>
    <w:rsid w:val="00716AE8"/>
    <w:rsid w:val="00716B4D"/>
    <w:rsid w:val="00717651"/>
    <w:rsid w:val="0071771A"/>
    <w:rsid w:val="00717839"/>
    <w:rsid w:val="007178C4"/>
    <w:rsid w:val="00717B08"/>
    <w:rsid w:val="00717D4F"/>
    <w:rsid w:val="00720252"/>
    <w:rsid w:val="00720514"/>
    <w:rsid w:val="007205DF"/>
    <w:rsid w:val="00720AEC"/>
    <w:rsid w:val="00721E42"/>
    <w:rsid w:val="00721F03"/>
    <w:rsid w:val="007220D0"/>
    <w:rsid w:val="00722155"/>
    <w:rsid w:val="00722365"/>
    <w:rsid w:val="0072237E"/>
    <w:rsid w:val="00722665"/>
    <w:rsid w:val="00723266"/>
    <w:rsid w:val="00723B61"/>
    <w:rsid w:val="007241DE"/>
    <w:rsid w:val="00724598"/>
    <w:rsid w:val="0072478B"/>
    <w:rsid w:val="007247A0"/>
    <w:rsid w:val="00724C79"/>
    <w:rsid w:val="00725955"/>
    <w:rsid w:val="00725996"/>
    <w:rsid w:val="00725AD9"/>
    <w:rsid w:val="00726141"/>
    <w:rsid w:val="00726535"/>
    <w:rsid w:val="00726879"/>
    <w:rsid w:val="00726CC7"/>
    <w:rsid w:val="0072726E"/>
    <w:rsid w:val="00727547"/>
    <w:rsid w:val="00730156"/>
    <w:rsid w:val="007304E6"/>
    <w:rsid w:val="0073058B"/>
    <w:rsid w:val="0073088E"/>
    <w:rsid w:val="00731159"/>
    <w:rsid w:val="00731CDF"/>
    <w:rsid w:val="00732EEE"/>
    <w:rsid w:val="0073336E"/>
    <w:rsid w:val="00733B92"/>
    <w:rsid w:val="00734125"/>
    <w:rsid w:val="0073414B"/>
    <w:rsid w:val="00734337"/>
    <w:rsid w:val="007343AC"/>
    <w:rsid w:val="00734577"/>
    <w:rsid w:val="007347A1"/>
    <w:rsid w:val="00734926"/>
    <w:rsid w:val="007350AA"/>
    <w:rsid w:val="007354CD"/>
    <w:rsid w:val="00735818"/>
    <w:rsid w:val="00735B0B"/>
    <w:rsid w:val="00735BE8"/>
    <w:rsid w:val="00735D0A"/>
    <w:rsid w:val="00736100"/>
    <w:rsid w:val="007366E8"/>
    <w:rsid w:val="0073675D"/>
    <w:rsid w:val="00737D4C"/>
    <w:rsid w:val="00740491"/>
    <w:rsid w:val="00740E40"/>
    <w:rsid w:val="00741244"/>
    <w:rsid w:val="00741312"/>
    <w:rsid w:val="00742125"/>
    <w:rsid w:val="0074244A"/>
    <w:rsid w:val="00742B13"/>
    <w:rsid w:val="00742C00"/>
    <w:rsid w:val="00742D4A"/>
    <w:rsid w:val="007432A4"/>
    <w:rsid w:val="00744D30"/>
    <w:rsid w:val="00744FBB"/>
    <w:rsid w:val="00745E98"/>
    <w:rsid w:val="007466C2"/>
    <w:rsid w:val="00746982"/>
    <w:rsid w:val="00747082"/>
    <w:rsid w:val="007478D9"/>
    <w:rsid w:val="00747AFD"/>
    <w:rsid w:val="00747CEA"/>
    <w:rsid w:val="007501B3"/>
    <w:rsid w:val="007503EB"/>
    <w:rsid w:val="00750495"/>
    <w:rsid w:val="00750C5A"/>
    <w:rsid w:val="00750D2A"/>
    <w:rsid w:val="00750E23"/>
    <w:rsid w:val="00751A16"/>
    <w:rsid w:val="00751F4D"/>
    <w:rsid w:val="00753306"/>
    <w:rsid w:val="00754303"/>
    <w:rsid w:val="00754350"/>
    <w:rsid w:val="00754B6F"/>
    <w:rsid w:val="00754FF5"/>
    <w:rsid w:val="0075546B"/>
    <w:rsid w:val="0075553E"/>
    <w:rsid w:val="00755F07"/>
    <w:rsid w:val="00755F2E"/>
    <w:rsid w:val="0075615F"/>
    <w:rsid w:val="00756451"/>
    <w:rsid w:val="0075651B"/>
    <w:rsid w:val="0075668B"/>
    <w:rsid w:val="0075692B"/>
    <w:rsid w:val="007575C4"/>
    <w:rsid w:val="0075780B"/>
    <w:rsid w:val="00760049"/>
    <w:rsid w:val="00760474"/>
    <w:rsid w:val="007609B8"/>
    <w:rsid w:val="00760EDB"/>
    <w:rsid w:val="0076151D"/>
    <w:rsid w:val="0076182C"/>
    <w:rsid w:val="00761C59"/>
    <w:rsid w:val="00761EC5"/>
    <w:rsid w:val="00762BC0"/>
    <w:rsid w:val="00762C6B"/>
    <w:rsid w:val="00763273"/>
    <w:rsid w:val="007634B1"/>
    <w:rsid w:val="0076356D"/>
    <w:rsid w:val="00763B70"/>
    <w:rsid w:val="007645BD"/>
    <w:rsid w:val="007647C8"/>
    <w:rsid w:val="00764B36"/>
    <w:rsid w:val="00764B43"/>
    <w:rsid w:val="00765158"/>
    <w:rsid w:val="00765498"/>
    <w:rsid w:val="007654E3"/>
    <w:rsid w:val="00765BE4"/>
    <w:rsid w:val="007665B7"/>
    <w:rsid w:val="0076686C"/>
    <w:rsid w:val="00766B58"/>
    <w:rsid w:val="00766E08"/>
    <w:rsid w:val="00766E68"/>
    <w:rsid w:val="00766FE6"/>
    <w:rsid w:val="00767411"/>
    <w:rsid w:val="0076743B"/>
    <w:rsid w:val="00767B16"/>
    <w:rsid w:val="00767BAF"/>
    <w:rsid w:val="007709EA"/>
    <w:rsid w:val="00770BB0"/>
    <w:rsid w:val="0077100F"/>
    <w:rsid w:val="00771301"/>
    <w:rsid w:val="00771317"/>
    <w:rsid w:val="00771378"/>
    <w:rsid w:val="007719B1"/>
    <w:rsid w:val="00771B01"/>
    <w:rsid w:val="00772807"/>
    <w:rsid w:val="0077281D"/>
    <w:rsid w:val="00773A15"/>
    <w:rsid w:val="007744FF"/>
    <w:rsid w:val="00774D1B"/>
    <w:rsid w:val="00775A1E"/>
    <w:rsid w:val="00776F96"/>
    <w:rsid w:val="00776F9E"/>
    <w:rsid w:val="007777F4"/>
    <w:rsid w:val="00777A54"/>
    <w:rsid w:val="0078092D"/>
    <w:rsid w:val="00780BC2"/>
    <w:rsid w:val="00781674"/>
    <w:rsid w:val="00781766"/>
    <w:rsid w:val="00781D05"/>
    <w:rsid w:val="007820C5"/>
    <w:rsid w:val="0078210D"/>
    <w:rsid w:val="00782BE8"/>
    <w:rsid w:val="00782E05"/>
    <w:rsid w:val="00783710"/>
    <w:rsid w:val="00783993"/>
    <w:rsid w:val="00783F4F"/>
    <w:rsid w:val="00784097"/>
    <w:rsid w:val="007847B3"/>
    <w:rsid w:val="00784BF6"/>
    <w:rsid w:val="00784CFB"/>
    <w:rsid w:val="00784F91"/>
    <w:rsid w:val="00785063"/>
    <w:rsid w:val="0078568F"/>
    <w:rsid w:val="007859A8"/>
    <w:rsid w:val="00786202"/>
    <w:rsid w:val="00786398"/>
    <w:rsid w:val="007866B6"/>
    <w:rsid w:val="007866CA"/>
    <w:rsid w:val="00786AC8"/>
    <w:rsid w:val="00786C76"/>
    <w:rsid w:val="00787893"/>
    <w:rsid w:val="00787C33"/>
    <w:rsid w:val="00787ECA"/>
    <w:rsid w:val="00791372"/>
    <w:rsid w:val="00791E80"/>
    <w:rsid w:val="00792591"/>
    <w:rsid w:val="00792861"/>
    <w:rsid w:val="00792D15"/>
    <w:rsid w:val="00792F6A"/>
    <w:rsid w:val="00793340"/>
    <w:rsid w:val="0079338F"/>
    <w:rsid w:val="00793428"/>
    <w:rsid w:val="00793714"/>
    <w:rsid w:val="00794238"/>
    <w:rsid w:val="00794BCD"/>
    <w:rsid w:val="00794DA2"/>
    <w:rsid w:val="00795909"/>
    <w:rsid w:val="00795C03"/>
    <w:rsid w:val="00795CD3"/>
    <w:rsid w:val="00795D00"/>
    <w:rsid w:val="00795F7F"/>
    <w:rsid w:val="007961D7"/>
    <w:rsid w:val="00796296"/>
    <w:rsid w:val="00796412"/>
    <w:rsid w:val="00796989"/>
    <w:rsid w:val="00796A20"/>
    <w:rsid w:val="00797516"/>
    <w:rsid w:val="007975C7"/>
    <w:rsid w:val="00797767"/>
    <w:rsid w:val="00797E24"/>
    <w:rsid w:val="007A06EA"/>
    <w:rsid w:val="007A0ADA"/>
    <w:rsid w:val="007A0EE9"/>
    <w:rsid w:val="007A1317"/>
    <w:rsid w:val="007A1360"/>
    <w:rsid w:val="007A1378"/>
    <w:rsid w:val="007A1F7C"/>
    <w:rsid w:val="007A23DE"/>
    <w:rsid w:val="007A2A16"/>
    <w:rsid w:val="007A2CA1"/>
    <w:rsid w:val="007A2CA3"/>
    <w:rsid w:val="007A2E7A"/>
    <w:rsid w:val="007A3091"/>
    <w:rsid w:val="007A3093"/>
    <w:rsid w:val="007A3D09"/>
    <w:rsid w:val="007A3FC7"/>
    <w:rsid w:val="007A44E1"/>
    <w:rsid w:val="007A4EC8"/>
    <w:rsid w:val="007A5283"/>
    <w:rsid w:val="007A542C"/>
    <w:rsid w:val="007A54DD"/>
    <w:rsid w:val="007A5745"/>
    <w:rsid w:val="007A5E60"/>
    <w:rsid w:val="007A5FEA"/>
    <w:rsid w:val="007A6431"/>
    <w:rsid w:val="007A6624"/>
    <w:rsid w:val="007A6649"/>
    <w:rsid w:val="007A680C"/>
    <w:rsid w:val="007A697C"/>
    <w:rsid w:val="007A6CE0"/>
    <w:rsid w:val="007A708A"/>
    <w:rsid w:val="007A771A"/>
    <w:rsid w:val="007A7E1C"/>
    <w:rsid w:val="007A7EC0"/>
    <w:rsid w:val="007B004B"/>
    <w:rsid w:val="007B071A"/>
    <w:rsid w:val="007B0BCF"/>
    <w:rsid w:val="007B15E6"/>
    <w:rsid w:val="007B207C"/>
    <w:rsid w:val="007B251E"/>
    <w:rsid w:val="007B2885"/>
    <w:rsid w:val="007B294E"/>
    <w:rsid w:val="007B2AE4"/>
    <w:rsid w:val="007B2DFA"/>
    <w:rsid w:val="007B333D"/>
    <w:rsid w:val="007B3357"/>
    <w:rsid w:val="007B4032"/>
    <w:rsid w:val="007B4238"/>
    <w:rsid w:val="007B42C7"/>
    <w:rsid w:val="007B45B8"/>
    <w:rsid w:val="007B4620"/>
    <w:rsid w:val="007B4B78"/>
    <w:rsid w:val="007B4D6A"/>
    <w:rsid w:val="007B4FCC"/>
    <w:rsid w:val="007B4FE5"/>
    <w:rsid w:val="007B5219"/>
    <w:rsid w:val="007B54F3"/>
    <w:rsid w:val="007B58B8"/>
    <w:rsid w:val="007B5A59"/>
    <w:rsid w:val="007B6167"/>
    <w:rsid w:val="007B64EB"/>
    <w:rsid w:val="007B68F8"/>
    <w:rsid w:val="007B7194"/>
    <w:rsid w:val="007B7622"/>
    <w:rsid w:val="007B77B4"/>
    <w:rsid w:val="007B79E1"/>
    <w:rsid w:val="007B7AE7"/>
    <w:rsid w:val="007B7BB3"/>
    <w:rsid w:val="007B7D9E"/>
    <w:rsid w:val="007B7DD1"/>
    <w:rsid w:val="007C0601"/>
    <w:rsid w:val="007C066B"/>
    <w:rsid w:val="007C1411"/>
    <w:rsid w:val="007C15FE"/>
    <w:rsid w:val="007C1990"/>
    <w:rsid w:val="007C19DB"/>
    <w:rsid w:val="007C1C41"/>
    <w:rsid w:val="007C1DD0"/>
    <w:rsid w:val="007C212B"/>
    <w:rsid w:val="007C21A5"/>
    <w:rsid w:val="007C2335"/>
    <w:rsid w:val="007C2EE6"/>
    <w:rsid w:val="007C3727"/>
    <w:rsid w:val="007C3979"/>
    <w:rsid w:val="007C3ADD"/>
    <w:rsid w:val="007C3EC9"/>
    <w:rsid w:val="007C417A"/>
    <w:rsid w:val="007C444E"/>
    <w:rsid w:val="007C44B3"/>
    <w:rsid w:val="007C47A2"/>
    <w:rsid w:val="007C47BA"/>
    <w:rsid w:val="007C4B58"/>
    <w:rsid w:val="007C4E7D"/>
    <w:rsid w:val="007C56A6"/>
    <w:rsid w:val="007C5A24"/>
    <w:rsid w:val="007C5F25"/>
    <w:rsid w:val="007C60A8"/>
    <w:rsid w:val="007C6BDE"/>
    <w:rsid w:val="007C71F8"/>
    <w:rsid w:val="007D045B"/>
    <w:rsid w:val="007D0ACC"/>
    <w:rsid w:val="007D0E30"/>
    <w:rsid w:val="007D145D"/>
    <w:rsid w:val="007D1DEF"/>
    <w:rsid w:val="007D1E80"/>
    <w:rsid w:val="007D204B"/>
    <w:rsid w:val="007D20FC"/>
    <w:rsid w:val="007D278D"/>
    <w:rsid w:val="007D2ACE"/>
    <w:rsid w:val="007D3016"/>
    <w:rsid w:val="007D3652"/>
    <w:rsid w:val="007D373F"/>
    <w:rsid w:val="007D388C"/>
    <w:rsid w:val="007D392A"/>
    <w:rsid w:val="007D3A1D"/>
    <w:rsid w:val="007D3EBD"/>
    <w:rsid w:val="007D410B"/>
    <w:rsid w:val="007D4E40"/>
    <w:rsid w:val="007D554D"/>
    <w:rsid w:val="007D56C0"/>
    <w:rsid w:val="007D574C"/>
    <w:rsid w:val="007D59FB"/>
    <w:rsid w:val="007D5BF9"/>
    <w:rsid w:val="007D5C86"/>
    <w:rsid w:val="007D7117"/>
    <w:rsid w:val="007D7166"/>
    <w:rsid w:val="007D7633"/>
    <w:rsid w:val="007D7D0B"/>
    <w:rsid w:val="007E02B7"/>
    <w:rsid w:val="007E0330"/>
    <w:rsid w:val="007E09E9"/>
    <w:rsid w:val="007E0A73"/>
    <w:rsid w:val="007E0ED4"/>
    <w:rsid w:val="007E12AD"/>
    <w:rsid w:val="007E1A08"/>
    <w:rsid w:val="007E1B3A"/>
    <w:rsid w:val="007E1F36"/>
    <w:rsid w:val="007E2115"/>
    <w:rsid w:val="007E22C2"/>
    <w:rsid w:val="007E22FC"/>
    <w:rsid w:val="007E2631"/>
    <w:rsid w:val="007E2824"/>
    <w:rsid w:val="007E30D1"/>
    <w:rsid w:val="007E3112"/>
    <w:rsid w:val="007E33EB"/>
    <w:rsid w:val="007E415B"/>
    <w:rsid w:val="007E4A22"/>
    <w:rsid w:val="007E4B53"/>
    <w:rsid w:val="007E4D72"/>
    <w:rsid w:val="007E4E3B"/>
    <w:rsid w:val="007E5583"/>
    <w:rsid w:val="007E55FB"/>
    <w:rsid w:val="007E5C60"/>
    <w:rsid w:val="007E62F4"/>
    <w:rsid w:val="007E657D"/>
    <w:rsid w:val="007E6A64"/>
    <w:rsid w:val="007E723E"/>
    <w:rsid w:val="007E74CF"/>
    <w:rsid w:val="007E7633"/>
    <w:rsid w:val="007F04D9"/>
    <w:rsid w:val="007F04FA"/>
    <w:rsid w:val="007F0584"/>
    <w:rsid w:val="007F07C9"/>
    <w:rsid w:val="007F0AD0"/>
    <w:rsid w:val="007F0D8E"/>
    <w:rsid w:val="007F138E"/>
    <w:rsid w:val="007F1621"/>
    <w:rsid w:val="007F1681"/>
    <w:rsid w:val="007F193D"/>
    <w:rsid w:val="007F1A2F"/>
    <w:rsid w:val="007F1D85"/>
    <w:rsid w:val="007F27A3"/>
    <w:rsid w:val="007F27F0"/>
    <w:rsid w:val="007F292E"/>
    <w:rsid w:val="007F2A05"/>
    <w:rsid w:val="007F2D3A"/>
    <w:rsid w:val="007F3A37"/>
    <w:rsid w:val="007F3A39"/>
    <w:rsid w:val="007F3E7C"/>
    <w:rsid w:val="007F42FE"/>
    <w:rsid w:val="007F46E0"/>
    <w:rsid w:val="007F4A54"/>
    <w:rsid w:val="007F5360"/>
    <w:rsid w:val="007F588C"/>
    <w:rsid w:val="007F59BE"/>
    <w:rsid w:val="007F5ABB"/>
    <w:rsid w:val="007F6A63"/>
    <w:rsid w:val="007F6E23"/>
    <w:rsid w:val="007F71E7"/>
    <w:rsid w:val="007F7295"/>
    <w:rsid w:val="007F72BD"/>
    <w:rsid w:val="007F72C9"/>
    <w:rsid w:val="007F7391"/>
    <w:rsid w:val="007F7639"/>
    <w:rsid w:val="007F7AFD"/>
    <w:rsid w:val="007F7B4A"/>
    <w:rsid w:val="007F7B88"/>
    <w:rsid w:val="007F7F44"/>
    <w:rsid w:val="007F7F72"/>
    <w:rsid w:val="008000B8"/>
    <w:rsid w:val="008004A5"/>
    <w:rsid w:val="0080065D"/>
    <w:rsid w:val="008008B3"/>
    <w:rsid w:val="00800DFF"/>
    <w:rsid w:val="00800F7C"/>
    <w:rsid w:val="00801E7B"/>
    <w:rsid w:val="00801EDF"/>
    <w:rsid w:val="008026F3"/>
    <w:rsid w:val="00802D47"/>
    <w:rsid w:val="00803066"/>
    <w:rsid w:val="008035D1"/>
    <w:rsid w:val="00803719"/>
    <w:rsid w:val="008038BD"/>
    <w:rsid w:val="00803C2F"/>
    <w:rsid w:val="00803E4E"/>
    <w:rsid w:val="008040A2"/>
    <w:rsid w:val="00804692"/>
    <w:rsid w:val="00804704"/>
    <w:rsid w:val="00804956"/>
    <w:rsid w:val="00804E20"/>
    <w:rsid w:val="0080539D"/>
    <w:rsid w:val="00805939"/>
    <w:rsid w:val="00805B44"/>
    <w:rsid w:val="008060E8"/>
    <w:rsid w:val="008061AC"/>
    <w:rsid w:val="00806399"/>
    <w:rsid w:val="0080651A"/>
    <w:rsid w:val="00806F7B"/>
    <w:rsid w:val="008074C5"/>
    <w:rsid w:val="00807502"/>
    <w:rsid w:val="0080789B"/>
    <w:rsid w:val="00807A82"/>
    <w:rsid w:val="00807AE7"/>
    <w:rsid w:val="00807E3B"/>
    <w:rsid w:val="008102D7"/>
    <w:rsid w:val="008104AC"/>
    <w:rsid w:val="00810755"/>
    <w:rsid w:val="00810895"/>
    <w:rsid w:val="00810EEA"/>
    <w:rsid w:val="0081100F"/>
    <w:rsid w:val="008110A7"/>
    <w:rsid w:val="00811604"/>
    <w:rsid w:val="0081169C"/>
    <w:rsid w:val="008117F2"/>
    <w:rsid w:val="008125E0"/>
    <w:rsid w:val="008125F0"/>
    <w:rsid w:val="008132C5"/>
    <w:rsid w:val="0081342D"/>
    <w:rsid w:val="00813C53"/>
    <w:rsid w:val="0081415F"/>
    <w:rsid w:val="008143B8"/>
    <w:rsid w:val="008148C4"/>
    <w:rsid w:val="008148CA"/>
    <w:rsid w:val="00814C43"/>
    <w:rsid w:val="00814EF6"/>
    <w:rsid w:val="00814F85"/>
    <w:rsid w:val="008158C2"/>
    <w:rsid w:val="00815D0C"/>
    <w:rsid w:val="008167E2"/>
    <w:rsid w:val="00816B66"/>
    <w:rsid w:val="00816B6F"/>
    <w:rsid w:val="00817B14"/>
    <w:rsid w:val="00817B5B"/>
    <w:rsid w:val="008201DB"/>
    <w:rsid w:val="0082064A"/>
    <w:rsid w:val="00820AC5"/>
    <w:rsid w:val="00820B2D"/>
    <w:rsid w:val="00820BE9"/>
    <w:rsid w:val="0082130A"/>
    <w:rsid w:val="00821792"/>
    <w:rsid w:val="00821BE0"/>
    <w:rsid w:val="008224E7"/>
    <w:rsid w:val="00822E4E"/>
    <w:rsid w:val="00823081"/>
    <w:rsid w:val="008230B3"/>
    <w:rsid w:val="008234B0"/>
    <w:rsid w:val="0082384B"/>
    <w:rsid w:val="0082457B"/>
    <w:rsid w:val="00824B8A"/>
    <w:rsid w:val="00824CCC"/>
    <w:rsid w:val="00824DF5"/>
    <w:rsid w:val="00824F86"/>
    <w:rsid w:val="0082570E"/>
    <w:rsid w:val="0082675E"/>
    <w:rsid w:val="00826922"/>
    <w:rsid w:val="00827614"/>
    <w:rsid w:val="00827746"/>
    <w:rsid w:val="008305FD"/>
    <w:rsid w:val="0083091F"/>
    <w:rsid w:val="00830A8B"/>
    <w:rsid w:val="00830F64"/>
    <w:rsid w:val="00831309"/>
    <w:rsid w:val="00831CDB"/>
    <w:rsid w:val="00831D3B"/>
    <w:rsid w:val="00831F92"/>
    <w:rsid w:val="0083237A"/>
    <w:rsid w:val="00832995"/>
    <w:rsid w:val="0083356B"/>
    <w:rsid w:val="00833616"/>
    <w:rsid w:val="0083369C"/>
    <w:rsid w:val="00833839"/>
    <w:rsid w:val="00834345"/>
    <w:rsid w:val="008345AA"/>
    <w:rsid w:val="00834701"/>
    <w:rsid w:val="00834855"/>
    <w:rsid w:val="00834DB2"/>
    <w:rsid w:val="00834F74"/>
    <w:rsid w:val="00835049"/>
    <w:rsid w:val="00835606"/>
    <w:rsid w:val="008356EA"/>
    <w:rsid w:val="00835CD8"/>
    <w:rsid w:val="008364BC"/>
    <w:rsid w:val="00836B5D"/>
    <w:rsid w:val="00837214"/>
    <w:rsid w:val="00837442"/>
    <w:rsid w:val="0083773E"/>
    <w:rsid w:val="00837FC8"/>
    <w:rsid w:val="008407DD"/>
    <w:rsid w:val="00840B3C"/>
    <w:rsid w:val="008415C2"/>
    <w:rsid w:val="0084168E"/>
    <w:rsid w:val="00841806"/>
    <w:rsid w:val="00841897"/>
    <w:rsid w:val="008419A8"/>
    <w:rsid w:val="00841CA8"/>
    <w:rsid w:val="0084257D"/>
    <w:rsid w:val="00842665"/>
    <w:rsid w:val="00842B85"/>
    <w:rsid w:val="00842FBA"/>
    <w:rsid w:val="00843B8D"/>
    <w:rsid w:val="008440B4"/>
    <w:rsid w:val="00844647"/>
    <w:rsid w:val="0084498A"/>
    <w:rsid w:val="008450B3"/>
    <w:rsid w:val="008458B4"/>
    <w:rsid w:val="00845B4F"/>
    <w:rsid w:val="00845B72"/>
    <w:rsid w:val="00845DFA"/>
    <w:rsid w:val="008463CA"/>
    <w:rsid w:val="00846837"/>
    <w:rsid w:val="00846955"/>
    <w:rsid w:val="00846A80"/>
    <w:rsid w:val="00846AEC"/>
    <w:rsid w:val="00846BE9"/>
    <w:rsid w:val="008471D9"/>
    <w:rsid w:val="008473C7"/>
    <w:rsid w:val="00847BA7"/>
    <w:rsid w:val="00847E44"/>
    <w:rsid w:val="00847FDB"/>
    <w:rsid w:val="00850F9D"/>
    <w:rsid w:val="008511D7"/>
    <w:rsid w:val="00851B60"/>
    <w:rsid w:val="00851F48"/>
    <w:rsid w:val="008521E3"/>
    <w:rsid w:val="008524D1"/>
    <w:rsid w:val="0085253F"/>
    <w:rsid w:val="008534A7"/>
    <w:rsid w:val="00853613"/>
    <w:rsid w:val="008539BE"/>
    <w:rsid w:val="00853AF1"/>
    <w:rsid w:val="00853D9C"/>
    <w:rsid w:val="008547E3"/>
    <w:rsid w:val="00854AA0"/>
    <w:rsid w:val="00854B96"/>
    <w:rsid w:val="00854D4D"/>
    <w:rsid w:val="00854E6D"/>
    <w:rsid w:val="00854F2F"/>
    <w:rsid w:val="00855259"/>
    <w:rsid w:val="00855732"/>
    <w:rsid w:val="00855A3E"/>
    <w:rsid w:val="00855AC8"/>
    <w:rsid w:val="0085635B"/>
    <w:rsid w:val="008565A7"/>
    <w:rsid w:val="00856A2A"/>
    <w:rsid w:val="00856DBD"/>
    <w:rsid w:val="00857CE3"/>
    <w:rsid w:val="008600E7"/>
    <w:rsid w:val="00860330"/>
    <w:rsid w:val="0086044C"/>
    <w:rsid w:val="00860688"/>
    <w:rsid w:val="00860A77"/>
    <w:rsid w:val="00860C62"/>
    <w:rsid w:val="00861181"/>
    <w:rsid w:val="008613BF"/>
    <w:rsid w:val="00861730"/>
    <w:rsid w:val="00861D66"/>
    <w:rsid w:val="0086223B"/>
    <w:rsid w:val="008622BE"/>
    <w:rsid w:val="00862997"/>
    <w:rsid w:val="00862A5B"/>
    <w:rsid w:val="00862B95"/>
    <w:rsid w:val="0086313C"/>
    <w:rsid w:val="008640B4"/>
    <w:rsid w:val="008641ED"/>
    <w:rsid w:val="00864851"/>
    <w:rsid w:val="00864D24"/>
    <w:rsid w:val="00864D94"/>
    <w:rsid w:val="00865462"/>
    <w:rsid w:val="00865724"/>
    <w:rsid w:val="00865AF6"/>
    <w:rsid w:val="00865EE3"/>
    <w:rsid w:val="00866FC5"/>
    <w:rsid w:val="00867030"/>
    <w:rsid w:val="0086707A"/>
    <w:rsid w:val="00867332"/>
    <w:rsid w:val="008678EE"/>
    <w:rsid w:val="00867F5B"/>
    <w:rsid w:val="008700C4"/>
    <w:rsid w:val="0087096F"/>
    <w:rsid w:val="00870E2C"/>
    <w:rsid w:val="00870FB6"/>
    <w:rsid w:val="00871617"/>
    <w:rsid w:val="00871746"/>
    <w:rsid w:val="00871768"/>
    <w:rsid w:val="008718A9"/>
    <w:rsid w:val="00871D3E"/>
    <w:rsid w:val="008720D9"/>
    <w:rsid w:val="00872227"/>
    <w:rsid w:val="008730FD"/>
    <w:rsid w:val="00873964"/>
    <w:rsid w:val="00873AED"/>
    <w:rsid w:val="00873B31"/>
    <w:rsid w:val="008742A5"/>
    <w:rsid w:val="00874ABC"/>
    <w:rsid w:val="00875188"/>
    <w:rsid w:val="0087527E"/>
    <w:rsid w:val="00875340"/>
    <w:rsid w:val="008756BD"/>
    <w:rsid w:val="008756E9"/>
    <w:rsid w:val="00875839"/>
    <w:rsid w:val="0087592C"/>
    <w:rsid w:val="0087601A"/>
    <w:rsid w:val="00876078"/>
    <w:rsid w:val="00876570"/>
    <w:rsid w:val="008770AF"/>
    <w:rsid w:val="008771FC"/>
    <w:rsid w:val="00877455"/>
    <w:rsid w:val="00880425"/>
    <w:rsid w:val="008806F2"/>
    <w:rsid w:val="00880786"/>
    <w:rsid w:val="00880895"/>
    <w:rsid w:val="008809B7"/>
    <w:rsid w:val="00880D19"/>
    <w:rsid w:val="00881A4A"/>
    <w:rsid w:val="00881C87"/>
    <w:rsid w:val="00882FE7"/>
    <w:rsid w:val="0088395D"/>
    <w:rsid w:val="00883AFD"/>
    <w:rsid w:val="00883D16"/>
    <w:rsid w:val="00883E6F"/>
    <w:rsid w:val="0088406F"/>
    <w:rsid w:val="008842FE"/>
    <w:rsid w:val="008848FF"/>
    <w:rsid w:val="00884907"/>
    <w:rsid w:val="008851D5"/>
    <w:rsid w:val="008853C5"/>
    <w:rsid w:val="008854B3"/>
    <w:rsid w:val="0088605D"/>
    <w:rsid w:val="008864BB"/>
    <w:rsid w:val="008864D9"/>
    <w:rsid w:val="00886852"/>
    <w:rsid w:val="0088708E"/>
    <w:rsid w:val="008872C6"/>
    <w:rsid w:val="008872FB"/>
    <w:rsid w:val="00887964"/>
    <w:rsid w:val="00887DE6"/>
    <w:rsid w:val="00887F1C"/>
    <w:rsid w:val="0089022D"/>
    <w:rsid w:val="00890D8C"/>
    <w:rsid w:val="0089111E"/>
    <w:rsid w:val="008914DF"/>
    <w:rsid w:val="008915E5"/>
    <w:rsid w:val="00891DD4"/>
    <w:rsid w:val="008922AB"/>
    <w:rsid w:val="008922D8"/>
    <w:rsid w:val="008923E6"/>
    <w:rsid w:val="0089289A"/>
    <w:rsid w:val="00892944"/>
    <w:rsid w:val="00892971"/>
    <w:rsid w:val="00893397"/>
    <w:rsid w:val="008935A5"/>
    <w:rsid w:val="00893A68"/>
    <w:rsid w:val="00893E90"/>
    <w:rsid w:val="00893ECF"/>
    <w:rsid w:val="00894842"/>
    <w:rsid w:val="00894E4A"/>
    <w:rsid w:val="00895673"/>
    <w:rsid w:val="00896302"/>
    <w:rsid w:val="00896953"/>
    <w:rsid w:val="00896C4E"/>
    <w:rsid w:val="00897115"/>
    <w:rsid w:val="008973FE"/>
    <w:rsid w:val="008975AA"/>
    <w:rsid w:val="00897654"/>
    <w:rsid w:val="008A0133"/>
    <w:rsid w:val="008A0841"/>
    <w:rsid w:val="008A10E4"/>
    <w:rsid w:val="008A231A"/>
    <w:rsid w:val="008A2655"/>
    <w:rsid w:val="008A31DF"/>
    <w:rsid w:val="008A325A"/>
    <w:rsid w:val="008A336B"/>
    <w:rsid w:val="008A35D0"/>
    <w:rsid w:val="008A3B86"/>
    <w:rsid w:val="008A3DCA"/>
    <w:rsid w:val="008A4461"/>
    <w:rsid w:val="008A5328"/>
    <w:rsid w:val="008A54EE"/>
    <w:rsid w:val="008A5D64"/>
    <w:rsid w:val="008A5EB4"/>
    <w:rsid w:val="008A653A"/>
    <w:rsid w:val="008A6D56"/>
    <w:rsid w:val="008A706C"/>
    <w:rsid w:val="008A7431"/>
    <w:rsid w:val="008A7A1B"/>
    <w:rsid w:val="008A7AD4"/>
    <w:rsid w:val="008A7BFF"/>
    <w:rsid w:val="008A7E41"/>
    <w:rsid w:val="008A7FCA"/>
    <w:rsid w:val="008B02C1"/>
    <w:rsid w:val="008B07FA"/>
    <w:rsid w:val="008B0AF4"/>
    <w:rsid w:val="008B0B32"/>
    <w:rsid w:val="008B0C0A"/>
    <w:rsid w:val="008B0C84"/>
    <w:rsid w:val="008B1864"/>
    <w:rsid w:val="008B1B10"/>
    <w:rsid w:val="008B1C0A"/>
    <w:rsid w:val="008B2084"/>
    <w:rsid w:val="008B2341"/>
    <w:rsid w:val="008B24F8"/>
    <w:rsid w:val="008B2571"/>
    <w:rsid w:val="008B265C"/>
    <w:rsid w:val="008B2A9B"/>
    <w:rsid w:val="008B2AB4"/>
    <w:rsid w:val="008B2BF7"/>
    <w:rsid w:val="008B2CC7"/>
    <w:rsid w:val="008B30A5"/>
    <w:rsid w:val="008B31A4"/>
    <w:rsid w:val="008B330C"/>
    <w:rsid w:val="008B3ABB"/>
    <w:rsid w:val="008B40FE"/>
    <w:rsid w:val="008B42E3"/>
    <w:rsid w:val="008B4F28"/>
    <w:rsid w:val="008B4F75"/>
    <w:rsid w:val="008B5DAA"/>
    <w:rsid w:val="008B6112"/>
    <w:rsid w:val="008B6341"/>
    <w:rsid w:val="008B6E1F"/>
    <w:rsid w:val="008B725F"/>
    <w:rsid w:val="008B787E"/>
    <w:rsid w:val="008B7899"/>
    <w:rsid w:val="008B7D9F"/>
    <w:rsid w:val="008B7E3F"/>
    <w:rsid w:val="008C0658"/>
    <w:rsid w:val="008C0749"/>
    <w:rsid w:val="008C097D"/>
    <w:rsid w:val="008C0D34"/>
    <w:rsid w:val="008C1208"/>
    <w:rsid w:val="008C12BB"/>
    <w:rsid w:val="008C16F5"/>
    <w:rsid w:val="008C17B5"/>
    <w:rsid w:val="008C1F35"/>
    <w:rsid w:val="008C2957"/>
    <w:rsid w:val="008C31A0"/>
    <w:rsid w:val="008C3701"/>
    <w:rsid w:val="008C3CAC"/>
    <w:rsid w:val="008C3D15"/>
    <w:rsid w:val="008C3FF1"/>
    <w:rsid w:val="008C4012"/>
    <w:rsid w:val="008C4607"/>
    <w:rsid w:val="008C4EF0"/>
    <w:rsid w:val="008C55D8"/>
    <w:rsid w:val="008C5873"/>
    <w:rsid w:val="008C5F1D"/>
    <w:rsid w:val="008C60CA"/>
    <w:rsid w:val="008C6479"/>
    <w:rsid w:val="008C6B0E"/>
    <w:rsid w:val="008C6CD7"/>
    <w:rsid w:val="008C6F48"/>
    <w:rsid w:val="008C6FDE"/>
    <w:rsid w:val="008C751D"/>
    <w:rsid w:val="008C7697"/>
    <w:rsid w:val="008D01F1"/>
    <w:rsid w:val="008D03B1"/>
    <w:rsid w:val="008D08CC"/>
    <w:rsid w:val="008D14AD"/>
    <w:rsid w:val="008D1897"/>
    <w:rsid w:val="008D1BF3"/>
    <w:rsid w:val="008D1D0F"/>
    <w:rsid w:val="008D1D6A"/>
    <w:rsid w:val="008D1EC5"/>
    <w:rsid w:val="008D24CF"/>
    <w:rsid w:val="008D2C85"/>
    <w:rsid w:val="008D2D61"/>
    <w:rsid w:val="008D2DF6"/>
    <w:rsid w:val="008D2F84"/>
    <w:rsid w:val="008D318F"/>
    <w:rsid w:val="008D31F2"/>
    <w:rsid w:val="008D346A"/>
    <w:rsid w:val="008D3862"/>
    <w:rsid w:val="008D3DB5"/>
    <w:rsid w:val="008D4838"/>
    <w:rsid w:val="008D4C14"/>
    <w:rsid w:val="008D4D80"/>
    <w:rsid w:val="008D51F9"/>
    <w:rsid w:val="008D521E"/>
    <w:rsid w:val="008D5A62"/>
    <w:rsid w:val="008D5DCD"/>
    <w:rsid w:val="008D5DF5"/>
    <w:rsid w:val="008D5FC1"/>
    <w:rsid w:val="008D634F"/>
    <w:rsid w:val="008D66F9"/>
    <w:rsid w:val="008D674F"/>
    <w:rsid w:val="008D74D8"/>
    <w:rsid w:val="008D7A92"/>
    <w:rsid w:val="008E02AD"/>
    <w:rsid w:val="008E158B"/>
    <w:rsid w:val="008E1C60"/>
    <w:rsid w:val="008E2987"/>
    <w:rsid w:val="008E2ADF"/>
    <w:rsid w:val="008E2DE7"/>
    <w:rsid w:val="008E3160"/>
    <w:rsid w:val="008E4130"/>
    <w:rsid w:val="008E47B6"/>
    <w:rsid w:val="008E49A1"/>
    <w:rsid w:val="008E4F24"/>
    <w:rsid w:val="008E5662"/>
    <w:rsid w:val="008E57A2"/>
    <w:rsid w:val="008E6B42"/>
    <w:rsid w:val="008E714F"/>
    <w:rsid w:val="008E71EF"/>
    <w:rsid w:val="008E74BD"/>
    <w:rsid w:val="008E782A"/>
    <w:rsid w:val="008E7BFE"/>
    <w:rsid w:val="008F05D7"/>
    <w:rsid w:val="008F0955"/>
    <w:rsid w:val="008F097D"/>
    <w:rsid w:val="008F0D80"/>
    <w:rsid w:val="008F1ACF"/>
    <w:rsid w:val="008F1DB7"/>
    <w:rsid w:val="008F234B"/>
    <w:rsid w:val="008F239D"/>
    <w:rsid w:val="008F26CF"/>
    <w:rsid w:val="008F2998"/>
    <w:rsid w:val="008F3960"/>
    <w:rsid w:val="008F460C"/>
    <w:rsid w:val="008F488F"/>
    <w:rsid w:val="008F4A33"/>
    <w:rsid w:val="008F4CAB"/>
    <w:rsid w:val="008F4E13"/>
    <w:rsid w:val="008F4F4F"/>
    <w:rsid w:val="008F500D"/>
    <w:rsid w:val="008F523F"/>
    <w:rsid w:val="008F55BD"/>
    <w:rsid w:val="008F595E"/>
    <w:rsid w:val="008F5DB1"/>
    <w:rsid w:val="008F67D6"/>
    <w:rsid w:val="008F7CA1"/>
    <w:rsid w:val="00900065"/>
    <w:rsid w:val="00901570"/>
    <w:rsid w:val="00901A0E"/>
    <w:rsid w:val="00901DD3"/>
    <w:rsid w:val="00901FFE"/>
    <w:rsid w:val="009024CA"/>
    <w:rsid w:val="00902854"/>
    <w:rsid w:val="009029B1"/>
    <w:rsid w:val="00902F98"/>
    <w:rsid w:val="00902FD1"/>
    <w:rsid w:val="009030A7"/>
    <w:rsid w:val="0090311A"/>
    <w:rsid w:val="00903168"/>
    <w:rsid w:val="009031EF"/>
    <w:rsid w:val="00903272"/>
    <w:rsid w:val="009032BF"/>
    <w:rsid w:val="00904217"/>
    <w:rsid w:val="00904747"/>
    <w:rsid w:val="009047CB"/>
    <w:rsid w:val="00904874"/>
    <w:rsid w:val="0090496E"/>
    <w:rsid w:val="009067B1"/>
    <w:rsid w:val="00906962"/>
    <w:rsid w:val="00907165"/>
    <w:rsid w:val="00907381"/>
    <w:rsid w:val="00907658"/>
    <w:rsid w:val="00907686"/>
    <w:rsid w:val="009076A0"/>
    <w:rsid w:val="009079C9"/>
    <w:rsid w:val="00907C0C"/>
    <w:rsid w:val="00907DDD"/>
    <w:rsid w:val="00907F61"/>
    <w:rsid w:val="009101A9"/>
    <w:rsid w:val="00910D3C"/>
    <w:rsid w:val="00911307"/>
    <w:rsid w:val="009122B1"/>
    <w:rsid w:val="00912A0D"/>
    <w:rsid w:val="00912EB4"/>
    <w:rsid w:val="00912F13"/>
    <w:rsid w:val="00912F8B"/>
    <w:rsid w:val="0091306A"/>
    <w:rsid w:val="009131CB"/>
    <w:rsid w:val="00913523"/>
    <w:rsid w:val="0091361A"/>
    <w:rsid w:val="00913BBB"/>
    <w:rsid w:val="00913BC2"/>
    <w:rsid w:val="00913FE8"/>
    <w:rsid w:val="009141F9"/>
    <w:rsid w:val="00914AF1"/>
    <w:rsid w:val="00914DED"/>
    <w:rsid w:val="00915DE9"/>
    <w:rsid w:val="00915F6A"/>
    <w:rsid w:val="00916CC9"/>
    <w:rsid w:val="0091706C"/>
    <w:rsid w:val="009179D6"/>
    <w:rsid w:val="00920D7F"/>
    <w:rsid w:val="00920F38"/>
    <w:rsid w:val="00921234"/>
    <w:rsid w:val="00921A40"/>
    <w:rsid w:val="00921B6B"/>
    <w:rsid w:val="00921D40"/>
    <w:rsid w:val="009222CD"/>
    <w:rsid w:val="009223CA"/>
    <w:rsid w:val="0092241A"/>
    <w:rsid w:val="00922851"/>
    <w:rsid w:val="00922F73"/>
    <w:rsid w:val="00923468"/>
    <w:rsid w:val="0092356E"/>
    <w:rsid w:val="0092364A"/>
    <w:rsid w:val="009236F4"/>
    <w:rsid w:val="009237E1"/>
    <w:rsid w:val="009245DF"/>
    <w:rsid w:val="009248B2"/>
    <w:rsid w:val="00924E5B"/>
    <w:rsid w:val="00925C4B"/>
    <w:rsid w:val="00925D60"/>
    <w:rsid w:val="009269F1"/>
    <w:rsid w:val="00926C69"/>
    <w:rsid w:val="00926DD9"/>
    <w:rsid w:val="00926E36"/>
    <w:rsid w:val="00926EF4"/>
    <w:rsid w:val="009274AE"/>
    <w:rsid w:val="00927ADD"/>
    <w:rsid w:val="00927CBC"/>
    <w:rsid w:val="009301F2"/>
    <w:rsid w:val="00930AEE"/>
    <w:rsid w:val="00930B42"/>
    <w:rsid w:val="00930CED"/>
    <w:rsid w:val="00930F13"/>
    <w:rsid w:val="0093115A"/>
    <w:rsid w:val="00931278"/>
    <w:rsid w:val="00931CA4"/>
    <w:rsid w:val="00931E92"/>
    <w:rsid w:val="00931EA2"/>
    <w:rsid w:val="00932557"/>
    <w:rsid w:val="0093290E"/>
    <w:rsid w:val="00932C6F"/>
    <w:rsid w:val="00932F63"/>
    <w:rsid w:val="009330F4"/>
    <w:rsid w:val="0093347C"/>
    <w:rsid w:val="0093369E"/>
    <w:rsid w:val="009338EE"/>
    <w:rsid w:val="00933C1F"/>
    <w:rsid w:val="00934277"/>
    <w:rsid w:val="0093437B"/>
    <w:rsid w:val="00934EDF"/>
    <w:rsid w:val="0093521E"/>
    <w:rsid w:val="0093523A"/>
    <w:rsid w:val="009354D1"/>
    <w:rsid w:val="009358FA"/>
    <w:rsid w:val="00935A68"/>
    <w:rsid w:val="00935C14"/>
    <w:rsid w:val="00936764"/>
    <w:rsid w:val="009367A9"/>
    <w:rsid w:val="00936874"/>
    <w:rsid w:val="009368E3"/>
    <w:rsid w:val="00936B0E"/>
    <w:rsid w:val="009371DE"/>
    <w:rsid w:val="00937696"/>
    <w:rsid w:val="00937F60"/>
    <w:rsid w:val="00940B9B"/>
    <w:rsid w:val="00940DB7"/>
    <w:rsid w:val="0094127A"/>
    <w:rsid w:val="0094141C"/>
    <w:rsid w:val="00941863"/>
    <w:rsid w:val="00941880"/>
    <w:rsid w:val="009421CD"/>
    <w:rsid w:val="00942699"/>
    <w:rsid w:val="00942A8C"/>
    <w:rsid w:val="00943693"/>
    <w:rsid w:val="0094402F"/>
    <w:rsid w:val="00944350"/>
    <w:rsid w:val="009445F1"/>
    <w:rsid w:val="0094491A"/>
    <w:rsid w:val="009451F7"/>
    <w:rsid w:val="009454A1"/>
    <w:rsid w:val="009456DE"/>
    <w:rsid w:val="009459A1"/>
    <w:rsid w:val="00945E51"/>
    <w:rsid w:val="00945EE4"/>
    <w:rsid w:val="00945FAB"/>
    <w:rsid w:val="0094618F"/>
    <w:rsid w:val="00946219"/>
    <w:rsid w:val="00946C22"/>
    <w:rsid w:val="009471F1"/>
    <w:rsid w:val="009476E8"/>
    <w:rsid w:val="00947ACD"/>
    <w:rsid w:val="00947DE0"/>
    <w:rsid w:val="00950157"/>
    <w:rsid w:val="00950464"/>
    <w:rsid w:val="009508DF"/>
    <w:rsid w:val="00950DE4"/>
    <w:rsid w:val="00951520"/>
    <w:rsid w:val="009517DB"/>
    <w:rsid w:val="009529D4"/>
    <w:rsid w:val="00953964"/>
    <w:rsid w:val="00953994"/>
    <w:rsid w:val="00953A7E"/>
    <w:rsid w:val="00953C09"/>
    <w:rsid w:val="00953EE9"/>
    <w:rsid w:val="00954442"/>
    <w:rsid w:val="009545AD"/>
    <w:rsid w:val="00954669"/>
    <w:rsid w:val="00954841"/>
    <w:rsid w:val="00954C65"/>
    <w:rsid w:val="00954DCE"/>
    <w:rsid w:val="00954F89"/>
    <w:rsid w:val="00955B56"/>
    <w:rsid w:val="00956659"/>
    <w:rsid w:val="00956B1F"/>
    <w:rsid w:val="00956CCA"/>
    <w:rsid w:val="00956EE1"/>
    <w:rsid w:val="009572DD"/>
    <w:rsid w:val="0095742D"/>
    <w:rsid w:val="00957C52"/>
    <w:rsid w:val="00960188"/>
    <w:rsid w:val="00960589"/>
    <w:rsid w:val="00960793"/>
    <w:rsid w:val="00960A94"/>
    <w:rsid w:val="00961159"/>
    <w:rsid w:val="00961183"/>
    <w:rsid w:val="009611B5"/>
    <w:rsid w:val="00961615"/>
    <w:rsid w:val="0096170F"/>
    <w:rsid w:val="0096179F"/>
    <w:rsid w:val="00961C2B"/>
    <w:rsid w:val="00961D87"/>
    <w:rsid w:val="00961DF2"/>
    <w:rsid w:val="00961FC0"/>
    <w:rsid w:val="0096204F"/>
    <w:rsid w:val="0096226B"/>
    <w:rsid w:val="009626F0"/>
    <w:rsid w:val="00962CA3"/>
    <w:rsid w:val="00963492"/>
    <w:rsid w:val="009635CD"/>
    <w:rsid w:val="009635F1"/>
    <w:rsid w:val="00963D14"/>
    <w:rsid w:val="00963D6C"/>
    <w:rsid w:val="00963DF1"/>
    <w:rsid w:val="009647BA"/>
    <w:rsid w:val="00965550"/>
    <w:rsid w:val="00965A7E"/>
    <w:rsid w:val="00965E5B"/>
    <w:rsid w:val="00966189"/>
    <w:rsid w:val="009661F8"/>
    <w:rsid w:val="009662C0"/>
    <w:rsid w:val="00966973"/>
    <w:rsid w:val="00967E43"/>
    <w:rsid w:val="00967F2B"/>
    <w:rsid w:val="0097057F"/>
    <w:rsid w:val="00970876"/>
    <w:rsid w:val="009708A0"/>
    <w:rsid w:val="00971CC2"/>
    <w:rsid w:val="00971F6B"/>
    <w:rsid w:val="00972606"/>
    <w:rsid w:val="00972785"/>
    <w:rsid w:val="009729F2"/>
    <w:rsid w:val="009735BD"/>
    <w:rsid w:val="00973DCD"/>
    <w:rsid w:val="00974616"/>
    <w:rsid w:val="0097461C"/>
    <w:rsid w:val="00974BF9"/>
    <w:rsid w:val="0097551B"/>
    <w:rsid w:val="00975933"/>
    <w:rsid w:val="009759EE"/>
    <w:rsid w:val="00975BF3"/>
    <w:rsid w:val="00975D79"/>
    <w:rsid w:val="00975E75"/>
    <w:rsid w:val="0097638C"/>
    <w:rsid w:val="00976769"/>
    <w:rsid w:val="00976A35"/>
    <w:rsid w:val="00976CAB"/>
    <w:rsid w:val="00976FF3"/>
    <w:rsid w:val="00977381"/>
    <w:rsid w:val="00977465"/>
    <w:rsid w:val="00977A24"/>
    <w:rsid w:val="00977AB0"/>
    <w:rsid w:val="00977D4C"/>
    <w:rsid w:val="0098005D"/>
    <w:rsid w:val="00980162"/>
    <w:rsid w:val="009802EE"/>
    <w:rsid w:val="009806AF"/>
    <w:rsid w:val="00980B75"/>
    <w:rsid w:val="00980E66"/>
    <w:rsid w:val="009810FB"/>
    <w:rsid w:val="00981107"/>
    <w:rsid w:val="00981241"/>
    <w:rsid w:val="00981543"/>
    <w:rsid w:val="00981A7D"/>
    <w:rsid w:val="009820B1"/>
    <w:rsid w:val="00982469"/>
    <w:rsid w:val="009827D4"/>
    <w:rsid w:val="009830C4"/>
    <w:rsid w:val="009830CC"/>
    <w:rsid w:val="0098373B"/>
    <w:rsid w:val="00983DA1"/>
    <w:rsid w:val="009841D2"/>
    <w:rsid w:val="0098450E"/>
    <w:rsid w:val="009845DE"/>
    <w:rsid w:val="009848B4"/>
    <w:rsid w:val="00984FDC"/>
    <w:rsid w:val="00985B40"/>
    <w:rsid w:val="00986426"/>
    <w:rsid w:val="00986767"/>
    <w:rsid w:val="009869F6"/>
    <w:rsid w:val="00986CED"/>
    <w:rsid w:val="00986E93"/>
    <w:rsid w:val="00987016"/>
    <w:rsid w:val="0098731C"/>
    <w:rsid w:val="009902D9"/>
    <w:rsid w:val="00990782"/>
    <w:rsid w:val="0099082D"/>
    <w:rsid w:val="00990BB1"/>
    <w:rsid w:val="00990BF6"/>
    <w:rsid w:val="009920B0"/>
    <w:rsid w:val="00992761"/>
    <w:rsid w:val="00993912"/>
    <w:rsid w:val="00993AF0"/>
    <w:rsid w:val="00993E98"/>
    <w:rsid w:val="0099414F"/>
    <w:rsid w:val="009942FA"/>
    <w:rsid w:val="009946C6"/>
    <w:rsid w:val="00994D99"/>
    <w:rsid w:val="00995066"/>
    <w:rsid w:val="00995797"/>
    <w:rsid w:val="00996C3F"/>
    <w:rsid w:val="00996CF2"/>
    <w:rsid w:val="00996EDE"/>
    <w:rsid w:val="00996EEC"/>
    <w:rsid w:val="009974D3"/>
    <w:rsid w:val="00997D98"/>
    <w:rsid w:val="00997DF4"/>
    <w:rsid w:val="00997F5B"/>
    <w:rsid w:val="009A0553"/>
    <w:rsid w:val="009A0609"/>
    <w:rsid w:val="009A0A48"/>
    <w:rsid w:val="009A0B82"/>
    <w:rsid w:val="009A11E0"/>
    <w:rsid w:val="009A15B5"/>
    <w:rsid w:val="009A2143"/>
    <w:rsid w:val="009A277D"/>
    <w:rsid w:val="009A2C39"/>
    <w:rsid w:val="009A33E1"/>
    <w:rsid w:val="009A348D"/>
    <w:rsid w:val="009A358F"/>
    <w:rsid w:val="009A3C1E"/>
    <w:rsid w:val="009A4076"/>
    <w:rsid w:val="009A407D"/>
    <w:rsid w:val="009A48E8"/>
    <w:rsid w:val="009A4987"/>
    <w:rsid w:val="009A49EF"/>
    <w:rsid w:val="009A4A02"/>
    <w:rsid w:val="009A50BE"/>
    <w:rsid w:val="009A512E"/>
    <w:rsid w:val="009A55D4"/>
    <w:rsid w:val="009A58ED"/>
    <w:rsid w:val="009A5F0D"/>
    <w:rsid w:val="009A6281"/>
    <w:rsid w:val="009A651C"/>
    <w:rsid w:val="009A696A"/>
    <w:rsid w:val="009A6A61"/>
    <w:rsid w:val="009A6D13"/>
    <w:rsid w:val="009A6D90"/>
    <w:rsid w:val="009A6F5F"/>
    <w:rsid w:val="009A7169"/>
    <w:rsid w:val="009A72DE"/>
    <w:rsid w:val="009A7B3C"/>
    <w:rsid w:val="009A7BA8"/>
    <w:rsid w:val="009A7CC8"/>
    <w:rsid w:val="009A7EE0"/>
    <w:rsid w:val="009B0698"/>
    <w:rsid w:val="009B0C04"/>
    <w:rsid w:val="009B0D64"/>
    <w:rsid w:val="009B1B6B"/>
    <w:rsid w:val="009B1E49"/>
    <w:rsid w:val="009B214E"/>
    <w:rsid w:val="009B22C2"/>
    <w:rsid w:val="009B237F"/>
    <w:rsid w:val="009B2630"/>
    <w:rsid w:val="009B28F9"/>
    <w:rsid w:val="009B2A2A"/>
    <w:rsid w:val="009B2BF9"/>
    <w:rsid w:val="009B3180"/>
    <w:rsid w:val="009B343F"/>
    <w:rsid w:val="009B34E2"/>
    <w:rsid w:val="009B3564"/>
    <w:rsid w:val="009B39EB"/>
    <w:rsid w:val="009B3C8A"/>
    <w:rsid w:val="009B3FF8"/>
    <w:rsid w:val="009B4266"/>
    <w:rsid w:val="009B4296"/>
    <w:rsid w:val="009B4943"/>
    <w:rsid w:val="009B4D0A"/>
    <w:rsid w:val="009B4DAC"/>
    <w:rsid w:val="009B5119"/>
    <w:rsid w:val="009B6364"/>
    <w:rsid w:val="009B6542"/>
    <w:rsid w:val="009B6A3F"/>
    <w:rsid w:val="009B7308"/>
    <w:rsid w:val="009B766F"/>
    <w:rsid w:val="009B770E"/>
    <w:rsid w:val="009B7A28"/>
    <w:rsid w:val="009B7D42"/>
    <w:rsid w:val="009C0471"/>
    <w:rsid w:val="009C06CB"/>
    <w:rsid w:val="009C0A86"/>
    <w:rsid w:val="009C0B27"/>
    <w:rsid w:val="009C0CF4"/>
    <w:rsid w:val="009C133E"/>
    <w:rsid w:val="009C21DE"/>
    <w:rsid w:val="009C2596"/>
    <w:rsid w:val="009C33CC"/>
    <w:rsid w:val="009C35A7"/>
    <w:rsid w:val="009C3BD8"/>
    <w:rsid w:val="009C3D4C"/>
    <w:rsid w:val="009C4109"/>
    <w:rsid w:val="009C4382"/>
    <w:rsid w:val="009C43EB"/>
    <w:rsid w:val="009C499E"/>
    <w:rsid w:val="009C4A43"/>
    <w:rsid w:val="009C4C33"/>
    <w:rsid w:val="009C5731"/>
    <w:rsid w:val="009C5EBD"/>
    <w:rsid w:val="009C607D"/>
    <w:rsid w:val="009C631D"/>
    <w:rsid w:val="009C649E"/>
    <w:rsid w:val="009C6851"/>
    <w:rsid w:val="009D0229"/>
    <w:rsid w:val="009D1074"/>
    <w:rsid w:val="009D1861"/>
    <w:rsid w:val="009D1B6D"/>
    <w:rsid w:val="009D2287"/>
    <w:rsid w:val="009D2BAD"/>
    <w:rsid w:val="009D39CD"/>
    <w:rsid w:val="009D39FC"/>
    <w:rsid w:val="009D4018"/>
    <w:rsid w:val="009D43F9"/>
    <w:rsid w:val="009D4693"/>
    <w:rsid w:val="009D4BEA"/>
    <w:rsid w:val="009D4C90"/>
    <w:rsid w:val="009D4E5E"/>
    <w:rsid w:val="009D4E8D"/>
    <w:rsid w:val="009D53D6"/>
    <w:rsid w:val="009D5427"/>
    <w:rsid w:val="009D563B"/>
    <w:rsid w:val="009D569F"/>
    <w:rsid w:val="009D591E"/>
    <w:rsid w:val="009D5A09"/>
    <w:rsid w:val="009D5DDD"/>
    <w:rsid w:val="009D60EF"/>
    <w:rsid w:val="009D61EF"/>
    <w:rsid w:val="009D62A5"/>
    <w:rsid w:val="009D6368"/>
    <w:rsid w:val="009D645B"/>
    <w:rsid w:val="009D64F4"/>
    <w:rsid w:val="009D65CA"/>
    <w:rsid w:val="009D67E1"/>
    <w:rsid w:val="009D6BB3"/>
    <w:rsid w:val="009D6EA6"/>
    <w:rsid w:val="009D6F34"/>
    <w:rsid w:val="009D7057"/>
    <w:rsid w:val="009D746C"/>
    <w:rsid w:val="009D7674"/>
    <w:rsid w:val="009D7C48"/>
    <w:rsid w:val="009E04CA"/>
    <w:rsid w:val="009E073F"/>
    <w:rsid w:val="009E0997"/>
    <w:rsid w:val="009E11A3"/>
    <w:rsid w:val="009E2C85"/>
    <w:rsid w:val="009E2FE2"/>
    <w:rsid w:val="009E3278"/>
    <w:rsid w:val="009E3853"/>
    <w:rsid w:val="009E387C"/>
    <w:rsid w:val="009E3C0A"/>
    <w:rsid w:val="009E3DE3"/>
    <w:rsid w:val="009E3E19"/>
    <w:rsid w:val="009E3F9B"/>
    <w:rsid w:val="009E48C5"/>
    <w:rsid w:val="009E5F67"/>
    <w:rsid w:val="009E6015"/>
    <w:rsid w:val="009E6101"/>
    <w:rsid w:val="009E62EA"/>
    <w:rsid w:val="009E676A"/>
    <w:rsid w:val="009E68E3"/>
    <w:rsid w:val="009E6F2C"/>
    <w:rsid w:val="009E7265"/>
    <w:rsid w:val="009E7322"/>
    <w:rsid w:val="009E737C"/>
    <w:rsid w:val="009E764B"/>
    <w:rsid w:val="009F0855"/>
    <w:rsid w:val="009F1297"/>
    <w:rsid w:val="009F14DF"/>
    <w:rsid w:val="009F1622"/>
    <w:rsid w:val="009F17C7"/>
    <w:rsid w:val="009F1A45"/>
    <w:rsid w:val="009F1F7A"/>
    <w:rsid w:val="009F2140"/>
    <w:rsid w:val="009F2164"/>
    <w:rsid w:val="009F2246"/>
    <w:rsid w:val="009F2615"/>
    <w:rsid w:val="009F2624"/>
    <w:rsid w:val="009F263A"/>
    <w:rsid w:val="009F3E5D"/>
    <w:rsid w:val="009F3FCC"/>
    <w:rsid w:val="009F4012"/>
    <w:rsid w:val="009F46E5"/>
    <w:rsid w:val="009F4A7F"/>
    <w:rsid w:val="009F4EEB"/>
    <w:rsid w:val="009F5031"/>
    <w:rsid w:val="009F5851"/>
    <w:rsid w:val="009F595C"/>
    <w:rsid w:val="009F5D03"/>
    <w:rsid w:val="009F660D"/>
    <w:rsid w:val="009F66DD"/>
    <w:rsid w:val="009F6CFE"/>
    <w:rsid w:val="009F7616"/>
    <w:rsid w:val="009F770B"/>
    <w:rsid w:val="009F7774"/>
    <w:rsid w:val="009F79EC"/>
    <w:rsid w:val="009F7C3F"/>
    <w:rsid w:val="009F7F66"/>
    <w:rsid w:val="00A003DD"/>
    <w:rsid w:val="00A00558"/>
    <w:rsid w:val="00A00F27"/>
    <w:rsid w:val="00A014FB"/>
    <w:rsid w:val="00A01F1D"/>
    <w:rsid w:val="00A02773"/>
    <w:rsid w:val="00A02888"/>
    <w:rsid w:val="00A03832"/>
    <w:rsid w:val="00A03881"/>
    <w:rsid w:val="00A039A0"/>
    <w:rsid w:val="00A041F5"/>
    <w:rsid w:val="00A04874"/>
    <w:rsid w:val="00A04B3F"/>
    <w:rsid w:val="00A04D42"/>
    <w:rsid w:val="00A0548D"/>
    <w:rsid w:val="00A05710"/>
    <w:rsid w:val="00A06FC4"/>
    <w:rsid w:val="00A0741E"/>
    <w:rsid w:val="00A07A87"/>
    <w:rsid w:val="00A07CB1"/>
    <w:rsid w:val="00A07CC3"/>
    <w:rsid w:val="00A07F1C"/>
    <w:rsid w:val="00A10570"/>
    <w:rsid w:val="00A105EA"/>
    <w:rsid w:val="00A1066C"/>
    <w:rsid w:val="00A109C7"/>
    <w:rsid w:val="00A1105A"/>
    <w:rsid w:val="00A113A2"/>
    <w:rsid w:val="00A127BF"/>
    <w:rsid w:val="00A12DEE"/>
    <w:rsid w:val="00A13FE5"/>
    <w:rsid w:val="00A1408A"/>
    <w:rsid w:val="00A1447C"/>
    <w:rsid w:val="00A1448E"/>
    <w:rsid w:val="00A1457A"/>
    <w:rsid w:val="00A147ED"/>
    <w:rsid w:val="00A1550E"/>
    <w:rsid w:val="00A16589"/>
    <w:rsid w:val="00A1672A"/>
    <w:rsid w:val="00A16A41"/>
    <w:rsid w:val="00A16A4E"/>
    <w:rsid w:val="00A16B13"/>
    <w:rsid w:val="00A16D1C"/>
    <w:rsid w:val="00A16D94"/>
    <w:rsid w:val="00A16E2B"/>
    <w:rsid w:val="00A16E7A"/>
    <w:rsid w:val="00A17814"/>
    <w:rsid w:val="00A17CA4"/>
    <w:rsid w:val="00A201E5"/>
    <w:rsid w:val="00A20401"/>
    <w:rsid w:val="00A20623"/>
    <w:rsid w:val="00A20DA5"/>
    <w:rsid w:val="00A20E0F"/>
    <w:rsid w:val="00A21A82"/>
    <w:rsid w:val="00A21AA0"/>
    <w:rsid w:val="00A220E7"/>
    <w:rsid w:val="00A22481"/>
    <w:rsid w:val="00A226D0"/>
    <w:rsid w:val="00A23A74"/>
    <w:rsid w:val="00A23DA0"/>
    <w:rsid w:val="00A23DA4"/>
    <w:rsid w:val="00A240ED"/>
    <w:rsid w:val="00A24129"/>
    <w:rsid w:val="00A24FE9"/>
    <w:rsid w:val="00A253FE"/>
    <w:rsid w:val="00A25BB7"/>
    <w:rsid w:val="00A25C33"/>
    <w:rsid w:val="00A25C58"/>
    <w:rsid w:val="00A2640F"/>
    <w:rsid w:val="00A269ED"/>
    <w:rsid w:val="00A26BB7"/>
    <w:rsid w:val="00A26BCE"/>
    <w:rsid w:val="00A3029B"/>
    <w:rsid w:val="00A305E0"/>
    <w:rsid w:val="00A30867"/>
    <w:rsid w:val="00A309F4"/>
    <w:rsid w:val="00A30CB7"/>
    <w:rsid w:val="00A30DD3"/>
    <w:rsid w:val="00A3104C"/>
    <w:rsid w:val="00A31DA3"/>
    <w:rsid w:val="00A31EC3"/>
    <w:rsid w:val="00A32097"/>
    <w:rsid w:val="00A32198"/>
    <w:rsid w:val="00A327B8"/>
    <w:rsid w:val="00A32BDB"/>
    <w:rsid w:val="00A335D2"/>
    <w:rsid w:val="00A33F74"/>
    <w:rsid w:val="00A34AD4"/>
    <w:rsid w:val="00A34BA7"/>
    <w:rsid w:val="00A3528F"/>
    <w:rsid w:val="00A35AF1"/>
    <w:rsid w:val="00A35C03"/>
    <w:rsid w:val="00A35E49"/>
    <w:rsid w:val="00A35EBD"/>
    <w:rsid w:val="00A362A9"/>
    <w:rsid w:val="00A3679D"/>
    <w:rsid w:val="00A36DA9"/>
    <w:rsid w:val="00A37183"/>
    <w:rsid w:val="00A37764"/>
    <w:rsid w:val="00A40076"/>
    <w:rsid w:val="00A40292"/>
    <w:rsid w:val="00A4077C"/>
    <w:rsid w:val="00A4166C"/>
    <w:rsid w:val="00A41A20"/>
    <w:rsid w:val="00A41B8F"/>
    <w:rsid w:val="00A41BF1"/>
    <w:rsid w:val="00A41C05"/>
    <w:rsid w:val="00A41CC6"/>
    <w:rsid w:val="00A42611"/>
    <w:rsid w:val="00A4269D"/>
    <w:rsid w:val="00A432E2"/>
    <w:rsid w:val="00A43730"/>
    <w:rsid w:val="00A43A2B"/>
    <w:rsid w:val="00A43F2E"/>
    <w:rsid w:val="00A43FDC"/>
    <w:rsid w:val="00A44BE7"/>
    <w:rsid w:val="00A44C0E"/>
    <w:rsid w:val="00A44C21"/>
    <w:rsid w:val="00A44C7B"/>
    <w:rsid w:val="00A45773"/>
    <w:rsid w:val="00A45B9B"/>
    <w:rsid w:val="00A45DB3"/>
    <w:rsid w:val="00A45DC0"/>
    <w:rsid w:val="00A45FF0"/>
    <w:rsid w:val="00A46060"/>
    <w:rsid w:val="00A4664D"/>
    <w:rsid w:val="00A4680A"/>
    <w:rsid w:val="00A46BB2"/>
    <w:rsid w:val="00A46E52"/>
    <w:rsid w:val="00A47296"/>
    <w:rsid w:val="00A47C73"/>
    <w:rsid w:val="00A5029E"/>
    <w:rsid w:val="00A50407"/>
    <w:rsid w:val="00A50CB0"/>
    <w:rsid w:val="00A51A70"/>
    <w:rsid w:val="00A51C4C"/>
    <w:rsid w:val="00A52838"/>
    <w:rsid w:val="00A529E1"/>
    <w:rsid w:val="00A52F71"/>
    <w:rsid w:val="00A539A7"/>
    <w:rsid w:val="00A539D3"/>
    <w:rsid w:val="00A53A59"/>
    <w:rsid w:val="00A53BE9"/>
    <w:rsid w:val="00A53CE4"/>
    <w:rsid w:val="00A54002"/>
    <w:rsid w:val="00A5405D"/>
    <w:rsid w:val="00A548A7"/>
    <w:rsid w:val="00A54D2F"/>
    <w:rsid w:val="00A550E4"/>
    <w:rsid w:val="00A55101"/>
    <w:rsid w:val="00A5515E"/>
    <w:rsid w:val="00A554E5"/>
    <w:rsid w:val="00A555F3"/>
    <w:rsid w:val="00A557BF"/>
    <w:rsid w:val="00A56084"/>
    <w:rsid w:val="00A566FF"/>
    <w:rsid w:val="00A56C19"/>
    <w:rsid w:val="00A56C31"/>
    <w:rsid w:val="00A56C8E"/>
    <w:rsid w:val="00A57C92"/>
    <w:rsid w:val="00A57CF6"/>
    <w:rsid w:val="00A57D68"/>
    <w:rsid w:val="00A57E1E"/>
    <w:rsid w:val="00A57E52"/>
    <w:rsid w:val="00A60AB6"/>
    <w:rsid w:val="00A60FD5"/>
    <w:rsid w:val="00A61219"/>
    <w:rsid w:val="00A6186B"/>
    <w:rsid w:val="00A61C46"/>
    <w:rsid w:val="00A62026"/>
    <w:rsid w:val="00A62318"/>
    <w:rsid w:val="00A62C5B"/>
    <w:rsid w:val="00A62EA9"/>
    <w:rsid w:val="00A62EFA"/>
    <w:rsid w:val="00A62F8F"/>
    <w:rsid w:val="00A63095"/>
    <w:rsid w:val="00A632C7"/>
    <w:rsid w:val="00A639A9"/>
    <w:rsid w:val="00A63E46"/>
    <w:rsid w:val="00A64780"/>
    <w:rsid w:val="00A64FC5"/>
    <w:rsid w:val="00A652B5"/>
    <w:rsid w:val="00A6571D"/>
    <w:rsid w:val="00A6584B"/>
    <w:rsid w:val="00A66327"/>
    <w:rsid w:val="00A664B5"/>
    <w:rsid w:val="00A66B2B"/>
    <w:rsid w:val="00A66BA8"/>
    <w:rsid w:val="00A66D29"/>
    <w:rsid w:val="00A67AF4"/>
    <w:rsid w:val="00A67D8F"/>
    <w:rsid w:val="00A70303"/>
    <w:rsid w:val="00A70660"/>
    <w:rsid w:val="00A70982"/>
    <w:rsid w:val="00A70C8D"/>
    <w:rsid w:val="00A70DEF"/>
    <w:rsid w:val="00A71400"/>
    <w:rsid w:val="00A71432"/>
    <w:rsid w:val="00A724E9"/>
    <w:rsid w:val="00A7255C"/>
    <w:rsid w:val="00A72623"/>
    <w:rsid w:val="00A73434"/>
    <w:rsid w:val="00A734DE"/>
    <w:rsid w:val="00A74082"/>
    <w:rsid w:val="00A74DB5"/>
    <w:rsid w:val="00A7525D"/>
    <w:rsid w:val="00A75B37"/>
    <w:rsid w:val="00A75C1A"/>
    <w:rsid w:val="00A75CC2"/>
    <w:rsid w:val="00A76D23"/>
    <w:rsid w:val="00A772F2"/>
    <w:rsid w:val="00A77367"/>
    <w:rsid w:val="00A77380"/>
    <w:rsid w:val="00A77415"/>
    <w:rsid w:val="00A7757C"/>
    <w:rsid w:val="00A77BD7"/>
    <w:rsid w:val="00A800C4"/>
    <w:rsid w:val="00A80105"/>
    <w:rsid w:val="00A80121"/>
    <w:rsid w:val="00A80390"/>
    <w:rsid w:val="00A810AA"/>
    <w:rsid w:val="00A81CE5"/>
    <w:rsid w:val="00A8267B"/>
    <w:rsid w:val="00A826FD"/>
    <w:rsid w:val="00A82AE8"/>
    <w:rsid w:val="00A82D35"/>
    <w:rsid w:val="00A82FAE"/>
    <w:rsid w:val="00A833B8"/>
    <w:rsid w:val="00A83553"/>
    <w:rsid w:val="00A83598"/>
    <w:rsid w:val="00A8362A"/>
    <w:rsid w:val="00A8389C"/>
    <w:rsid w:val="00A83F14"/>
    <w:rsid w:val="00A84234"/>
    <w:rsid w:val="00A84734"/>
    <w:rsid w:val="00A84EF2"/>
    <w:rsid w:val="00A85326"/>
    <w:rsid w:val="00A85599"/>
    <w:rsid w:val="00A85715"/>
    <w:rsid w:val="00A8587D"/>
    <w:rsid w:val="00A85F59"/>
    <w:rsid w:val="00A868D5"/>
    <w:rsid w:val="00A869D2"/>
    <w:rsid w:val="00A86A0A"/>
    <w:rsid w:val="00A86C6E"/>
    <w:rsid w:val="00A87336"/>
    <w:rsid w:val="00A87D56"/>
    <w:rsid w:val="00A900D9"/>
    <w:rsid w:val="00A902A9"/>
    <w:rsid w:val="00A9104E"/>
    <w:rsid w:val="00A91650"/>
    <w:rsid w:val="00A916D4"/>
    <w:rsid w:val="00A9172E"/>
    <w:rsid w:val="00A91AF6"/>
    <w:rsid w:val="00A91FA5"/>
    <w:rsid w:val="00A92080"/>
    <w:rsid w:val="00A92C12"/>
    <w:rsid w:val="00A935E2"/>
    <w:rsid w:val="00A93783"/>
    <w:rsid w:val="00A93925"/>
    <w:rsid w:val="00A939EF"/>
    <w:rsid w:val="00A93DC1"/>
    <w:rsid w:val="00A943AC"/>
    <w:rsid w:val="00A945A8"/>
    <w:rsid w:val="00A94FBB"/>
    <w:rsid w:val="00A95142"/>
    <w:rsid w:val="00A9540C"/>
    <w:rsid w:val="00A95880"/>
    <w:rsid w:val="00A95BDC"/>
    <w:rsid w:val="00A95D26"/>
    <w:rsid w:val="00A96932"/>
    <w:rsid w:val="00A96D0D"/>
    <w:rsid w:val="00A96E80"/>
    <w:rsid w:val="00A97925"/>
    <w:rsid w:val="00AA01B7"/>
    <w:rsid w:val="00AA02CF"/>
    <w:rsid w:val="00AA0A9A"/>
    <w:rsid w:val="00AA0C60"/>
    <w:rsid w:val="00AA0EC1"/>
    <w:rsid w:val="00AA15C6"/>
    <w:rsid w:val="00AA17B3"/>
    <w:rsid w:val="00AA1845"/>
    <w:rsid w:val="00AA19F3"/>
    <w:rsid w:val="00AA1B3C"/>
    <w:rsid w:val="00AA1C80"/>
    <w:rsid w:val="00AA1F5C"/>
    <w:rsid w:val="00AA212B"/>
    <w:rsid w:val="00AA2E1C"/>
    <w:rsid w:val="00AA367E"/>
    <w:rsid w:val="00AA36A3"/>
    <w:rsid w:val="00AA36B3"/>
    <w:rsid w:val="00AA37ED"/>
    <w:rsid w:val="00AA3D73"/>
    <w:rsid w:val="00AA3F46"/>
    <w:rsid w:val="00AA4BE7"/>
    <w:rsid w:val="00AA4C9E"/>
    <w:rsid w:val="00AA56AE"/>
    <w:rsid w:val="00AA587D"/>
    <w:rsid w:val="00AA5B86"/>
    <w:rsid w:val="00AA63CB"/>
    <w:rsid w:val="00AA69D0"/>
    <w:rsid w:val="00AA6D52"/>
    <w:rsid w:val="00AA70CE"/>
    <w:rsid w:val="00AA72C8"/>
    <w:rsid w:val="00AA73CF"/>
    <w:rsid w:val="00AA76F9"/>
    <w:rsid w:val="00AA770F"/>
    <w:rsid w:val="00AA784E"/>
    <w:rsid w:val="00AA7A30"/>
    <w:rsid w:val="00AA7D11"/>
    <w:rsid w:val="00AA7D64"/>
    <w:rsid w:val="00AA7FF4"/>
    <w:rsid w:val="00AB0628"/>
    <w:rsid w:val="00AB089A"/>
    <w:rsid w:val="00AB0A32"/>
    <w:rsid w:val="00AB0D2B"/>
    <w:rsid w:val="00AB0DA5"/>
    <w:rsid w:val="00AB110E"/>
    <w:rsid w:val="00AB1565"/>
    <w:rsid w:val="00AB22AA"/>
    <w:rsid w:val="00AB2AEC"/>
    <w:rsid w:val="00AB2C25"/>
    <w:rsid w:val="00AB2FF3"/>
    <w:rsid w:val="00AB3B17"/>
    <w:rsid w:val="00AB4818"/>
    <w:rsid w:val="00AB52A6"/>
    <w:rsid w:val="00AB5A7F"/>
    <w:rsid w:val="00AB5AE4"/>
    <w:rsid w:val="00AB6928"/>
    <w:rsid w:val="00AB71A5"/>
    <w:rsid w:val="00AB77C7"/>
    <w:rsid w:val="00AB7947"/>
    <w:rsid w:val="00AB7DB4"/>
    <w:rsid w:val="00AC01BB"/>
    <w:rsid w:val="00AC05D6"/>
    <w:rsid w:val="00AC079A"/>
    <w:rsid w:val="00AC0D69"/>
    <w:rsid w:val="00AC12D3"/>
    <w:rsid w:val="00AC1500"/>
    <w:rsid w:val="00AC17E2"/>
    <w:rsid w:val="00AC190A"/>
    <w:rsid w:val="00AC1C38"/>
    <w:rsid w:val="00AC24D9"/>
    <w:rsid w:val="00AC267B"/>
    <w:rsid w:val="00AC2927"/>
    <w:rsid w:val="00AC2988"/>
    <w:rsid w:val="00AC2E99"/>
    <w:rsid w:val="00AC2F5A"/>
    <w:rsid w:val="00AC2FE8"/>
    <w:rsid w:val="00AC3220"/>
    <w:rsid w:val="00AC328C"/>
    <w:rsid w:val="00AC35BE"/>
    <w:rsid w:val="00AC3969"/>
    <w:rsid w:val="00AC4512"/>
    <w:rsid w:val="00AC4B74"/>
    <w:rsid w:val="00AC4C2E"/>
    <w:rsid w:val="00AC5442"/>
    <w:rsid w:val="00AC565B"/>
    <w:rsid w:val="00AC5795"/>
    <w:rsid w:val="00AC5FAA"/>
    <w:rsid w:val="00AC5FFC"/>
    <w:rsid w:val="00AC6023"/>
    <w:rsid w:val="00AC60B2"/>
    <w:rsid w:val="00AC6A93"/>
    <w:rsid w:val="00AC77B3"/>
    <w:rsid w:val="00AD09C8"/>
    <w:rsid w:val="00AD0B00"/>
    <w:rsid w:val="00AD194F"/>
    <w:rsid w:val="00AD19C5"/>
    <w:rsid w:val="00AD1C1B"/>
    <w:rsid w:val="00AD1C4B"/>
    <w:rsid w:val="00AD1CFA"/>
    <w:rsid w:val="00AD1E6E"/>
    <w:rsid w:val="00AD21D5"/>
    <w:rsid w:val="00AD223F"/>
    <w:rsid w:val="00AD22EF"/>
    <w:rsid w:val="00AD2C69"/>
    <w:rsid w:val="00AD2D5B"/>
    <w:rsid w:val="00AD327A"/>
    <w:rsid w:val="00AD3B6B"/>
    <w:rsid w:val="00AD3FF9"/>
    <w:rsid w:val="00AD4155"/>
    <w:rsid w:val="00AD484F"/>
    <w:rsid w:val="00AD4852"/>
    <w:rsid w:val="00AD4B40"/>
    <w:rsid w:val="00AD4F7F"/>
    <w:rsid w:val="00AD53B6"/>
    <w:rsid w:val="00AD5488"/>
    <w:rsid w:val="00AD5BA9"/>
    <w:rsid w:val="00AD682A"/>
    <w:rsid w:val="00AD69A6"/>
    <w:rsid w:val="00AD6A49"/>
    <w:rsid w:val="00AD6B6B"/>
    <w:rsid w:val="00AD6D2C"/>
    <w:rsid w:val="00AD6D46"/>
    <w:rsid w:val="00AD72FA"/>
    <w:rsid w:val="00AD7D4B"/>
    <w:rsid w:val="00AE028E"/>
    <w:rsid w:val="00AE0EC1"/>
    <w:rsid w:val="00AE0ECB"/>
    <w:rsid w:val="00AE0F95"/>
    <w:rsid w:val="00AE11A3"/>
    <w:rsid w:val="00AE1261"/>
    <w:rsid w:val="00AE15F4"/>
    <w:rsid w:val="00AE1704"/>
    <w:rsid w:val="00AE19BE"/>
    <w:rsid w:val="00AE24FC"/>
    <w:rsid w:val="00AE289A"/>
    <w:rsid w:val="00AE2A8E"/>
    <w:rsid w:val="00AE2C30"/>
    <w:rsid w:val="00AE2E83"/>
    <w:rsid w:val="00AE34F4"/>
    <w:rsid w:val="00AE3902"/>
    <w:rsid w:val="00AE3BAB"/>
    <w:rsid w:val="00AE3DA0"/>
    <w:rsid w:val="00AE4458"/>
    <w:rsid w:val="00AE4A66"/>
    <w:rsid w:val="00AE4CC6"/>
    <w:rsid w:val="00AE555F"/>
    <w:rsid w:val="00AE5E2D"/>
    <w:rsid w:val="00AE5F05"/>
    <w:rsid w:val="00AE6129"/>
    <w:rsid w:val="00AE61D3"/>
    <w:rsid w:val="00AE64E6"/>
    <w:rsid w:val="00AE69F8"/>
    <w:rsid w:val="00AE6D1B"/>
    <w:rsid w:val="00AE6D5C"/>
    <w:rsid w:val="00AE7260"/>
    <w:rsid w:val="00AE7585"/>
    <w:rsid w:val="00AF022B"/>
    <w:rsid w:val="00AF0A09"/>
    <w:rsid w:val="00AF0B75"/>
    <w:rsid w:val="00AF0D1C"/>
    <w:rsid w:val="00AF12A3"/>
    <w:rsid w:val="00AF137C"/>
    <w:rsid w:val="00AF1AFF"/>
    <w:rsid w:val="00AF1ED5"/>
    <w:rsid w:val="00AF2493"/>
    <w:rsid w:val="00AF24F6"/>
    <w:rsid w:val="00AF265E"/>
    <w:rsid w:val="00AF2818"/>
    <w:rsid w:val="00AF2B26"/>
    <w:rsid w:val="00AF2B2A"/>
    <w:rsid w:val="00AF2BB5"/>
    <w:rsid w:val="00AF2DE9"/>
    <w:rsid w:val="00AF2F90"/>
    <w:rsid w:val="00AF39F5"/>
    <w:rsid w:val="00AF3ED2"/>
    <w:rsid w:val="00AF3FFA"/>
    <w:rsid w:val="00AF4125"/>
    <w:rsid w:val="00AF4197"/>
    <w:rsid w:val="00AF41A8"/>
    <w:rsid w:val="00AF453C"/>
    <w:rsid w:val="00AF4693"/>
    <w:rsid w:val="00AF49E8"/>
    <w:rsid w:val="00AF4E50"/>
    <w:rsid w:val="00AF53D5"/>
    <w:rsid w:val="00AF54A1"/>
    <w:rsid w:val="00AF57AC"/>
    <w:rsid w:val="00AF5C7F"/>
    <w:rsid w:val="00AF5CBD"/>
    <w:rsid w:val="00AF5F6E"/>
    <w:rsid w:val="00AF61BD"/>
    <w:rsid w:val="00AF62FC"/>
    <w:rsid w:val="00AF63BB"/>
    <w:rsid w:val="00AF6421"/>
    <w:rsid w:val="00AF675B"/>
    <w:rsid w:val="00AF67A6"/>
    <w:rsid w:val="00AF6988"/>
    <w:rsid w:val="00AF756D"/>
    <w:rsid w:val="00AF7B52"/>
    <w:rsid w:val="00B0007E"/>
    <w:rsid w:val="00B01023"/>
    <w:rsid w:val="00B0123C"/>
    <w:rsid w:val="00B015EE"/>
    <w:rsid w:val="00B01936"/>
    <w:rsid w:val="00B019A3"/>
    <w:rsid w:val="00B01E2E"/>
    <w:rsid w:val="00B02183"/>
    <w:rsid w:val="00B02461"/>
    <w:rsid w:val="00B02732"/>
    <w:rsid w:val="00B02B48"/>
    <w:rsid w:val="00B02FC5"/>
    <w:rsid w:val="00B0312C"/>
    <w:rsid w:val="00B032C1"/>
    <w:rsid w:val="00B03B78"/>
    <w:rsid w:val="00B03DC8"/>
    <w:rsid w:val="00B0416E"/>
    <w:rsid w:val="00B044C6"/>
    <w:rsid w:val="00B046B0"/>
    <w:rsid w:val="00B04782"/>
    <w:rsid w:val="00B04B68"/>
    <w:rsid w:val="00B052EC"/>
    <w:rsid w:val="00B05474"/>
    <w:rsid w:val="00B05566"/>
    <w:rsid w:val="00B05A57"/>
    <w:rsid w:val="00B066DE"/>
    <w:rsid w:val="00B06E68"/>
    <w:rsid w:val="00B07488"/>
    <w:rsid w:val="00B07B6E"/>
    <w:rsid w:val="00B10152"/>
    <w:rsid w:val="00B1020F"/>
    <w:rsid w:val="00B10AA6"/>
    <w:rsid w:val="00B125B5"/>
    <w:rsid w:val="00B1275A"/>
    <w:rsid w:val="00B12D8F"/>
    <w:rsid w:val="00B12F37"/>
    <w:rsid w:val="00B133EC"/>
    <w:rsid w:val="00B135C5"/>
    <w:rsid w:val="00B1459F"/>
    <w:rsid w:val="00B14793"/>
    <w:rsid w:val="00B14AE2"/>
    <w:rsid w:val="00B150DD"/>
    <w:rsid w:val="00B15215"/>
    <w:rsid w:val="00B1538E"/>
    <w:rsid w:val="00B1580F"/>
    <w:rsid w:val="00B15821"/>
    <w:rsid w:val="00B158D1"/>
    <w:rsid w:val="00B15D3E"/>
    <w:rsid w:val="00B15FF6"/>
    <w:rsid w:val="00B1610D"/>
    <w:rsid w:val="00B1657A"/>
    <w:rsid w:val="00B1726A"/>
    <w:rsid w:val="00B17611"/>
    <w:rsid w:val="00B17929"/>
    <w:rsid w:val="00B17A0B"/>
    <w:rsid w:val="00B17C82"/>
    <w:rsid w:val="00B20531"/>
    <w:rsid w:val="00B20781"/>
    <w:rsid w:val="00B209E3"/>
    <w:rsid w:val="00B20A60"/>
    <w:rsid w:val="00B20B30"/>
    <w:rsid w:val="00B21202"/>
    <w:rsid w:val="00B2121D"/>
    <w:rsid w:val="00B2132F"/>
    <w:rsid w:val="00B223CC"/>
    <w:rsid w:val="00B22584"/>
    <w:rsid w:val="00B226E0"/>
    <w:rsid w:val="00B227B0"/>
    <w:rsid w:val="00B22A6C"/>
    <w:rsid w:val="00B22BA4"/>
    <w:rsid w:val="00B2306D"/>
    <w:rsid w:val="00B2323E"/>
    <w:rsid w:val="00B23300"/>
    <w:rsid w:val="00B23399"/>
    <w:rsid w:val="00B23B6D"/>
    <w:rsid w:val="00B23E15"/>
    <w:rsid w:val="00B23E4F"/>
    <w:rsid w:val="00B244C3"/>
    <w:rsid w:val="00B24E89"/>
    <w:rsid w:val="00B252FD"/>
    <w:rsid w:val="00B25578"/>
    <w:rsid w:val="00B2562B"/>
    <w:rsid w:val="00B256F8"/>
    <w:rsid w:val="00B25737"/>
    <w:rsid w:val="00B25873"/>
    <w:rsid w:val="00B25BBF"/>
    <w:rsid w:val="00B25E2F"/>
    <w:rsid w:val="00B25E79"/>
    <w:rsid w:val="00B260FC"/>
    <w:rsid w:val="00B2613D"/>
    <w:rsid w:val="00B26275"/>
    <w:rsid w:val="00B2666B"/>
    <w:rsid w:val="00B26853"/>
    <w:rsid w:val="00B26C2A"/>
    <w:rsid w:val="00B26F05"/>
    <w:rsid w:val="00B26FF2"/>
    <w:rsid w:val="00B277D8"/>
    <w:rsid w:val="00B2784E"/>
    <w:rsid w:val="00B27949"/>
    <w:rsid w:val="00B27B52"/>
    <w:rsid w:val="00B305A2"/>
    <w:rsid w:val="00B30AB5"/>
    <w:rsid w:val="00B30D3E"/>
    <w:rsid w:val="00B30EC5"/>
    <w:rsid w:val="00B30FFD"/>
    <w:rsid w:val="00B31051"/>
    <w:rsid w:val="00B31466"/>
    <w:rsid w:val="00B31777"/>
    <w:rsid w:val="00B31EDB"/>
    <w:rsid w:val="00B32497"/>
    <w:rsid w:val="00B32519"/>
    <w:rsid w:val="00B32D26"/>
    <w:rsid w:val="00B33D1E"/>
    <w:rsid w:val="00B33F1F"/>
    <w:rsid w:val="00B33F8F"/>
    <w:rsid w:val="00B343B8"/>
    <w:rsid w:val="00B34AA3"/>
    <w:rsid w:val="00B34AEC"/>
    <w:rsid w:val="00B34B9E"/>
    <w:rsid w:val="00B34CED"/>
    <w:rsid w:val="00B34E80"/>
    <w:rsid w:val="00B3513C"/>
    <w:rsid w:val="00B3540E"/>
    <w:rsid w:val="00B35442"/>
    <w:rsid w:val="00B370A5"/>
    <w:rsid w:val="00B371B1"/>
    <w:rsid w:val="00B375A1"/>
    <w:rsid w:val="00B3787B"/>
    <w:rsid w:val="00B37ABB"/>
    <w:rsid w:val="00B37AFF"/>
    <w:rsid w:val="00B37D24"/>
    <w:rsid w:val="00B37D6F"/>
    <w:rsid w:val="00B37E38"/>
    <w:rsid w:val="00B408B7"/>
    <w:rsid w:val="00B40B7E"/>
    <w:rsid w:val="00B40D16"/>
    <w:rsid w:val="00B40FC8"/>
    <w:rsid w:val="00B41221"/>
    <w:rsid w:val="00B41461"/>
    <w:rsid w:val="00B421DB"/>
    <w:rsid w:val="00B4223D"/>
    <w:rsid w:val="00B4358C"/>
    <w:rsid w:val="00B43B7A"/>
    <w:rsid w:val="00B4423F"/>
    <w:rsid w:val="00B44501"/>
    <w:rsid w:val="00B4482D"/>
    <w:rsid w:val="00B44D4D"/>
    <w:rsid w:val="00B45094"/>
    <w:rsid w:val="00B452BC"/>
    <w:rsid w:val="00B453E8"/>
    <w:rsid w:val="00B45482"/>
    <w:rsid w:val="00B454BD"/>
    <w:rsid w:val="00B45FFE"/>
    <w:rsid w:val="00B461A3"/>
    <w:rsid w:val="00B46478"/>
    <w:rsid w:val="00B4647D"/>
    <w:rsid w:val="00B4687D"/>
    <w:rsid w:val="00B4688C"/>
    <w:rsid w:val="00B46934"/>
    <w:rsid w:val="00B469C5"/>
    <w:rsid w:val="00B46F96"/>
    <w:rsid w:val="00B476DF"/>
    <w:rsid w:val="00B5018A"/>
    <w:rsid w:val="00B503DF"/>
    <w:rsid w:val="00B5040F"/>
    <w:rsid w:val="00B508E6"/>
    <w:rsid w:val="00B50A49"/>
    <w:rsid w:val="00B50DA0"/>
    <w:rsid w:val="00B510AF"/>
    <w:rsid w:val="00B5156B"/>
    <w:rsid w:val="00B5159B"/>
    <w:rsid w:val="00B51B60"/>
    <w:rsid w:val="00B51F2C"/>
    <w:rsid w:val="00B51FF0"/>
    <w:rsid w:val="00B52292"/>
    <w:rsid w:val="00B526A5"/>
    <w:rsid w:val="00B52908"/>
    <w:rsid w:val="00B52AAA"/>
    <w:rsid w:val="00B53287"/>
    <w:rsid w:val="00B53506"/>
    <w:rsid w:val="00B535E4"/>
    <w:rsid w:val="00B5371E"/>
    <w:rsid w:val="00B53A52"/>
    <w:rsid w:val="00B5494B"/>
    <w:rsid w:val="00B54CE9"/>
    <w:rsid w:val="00B55210"/>
    <w:rsid w:val="00B55453"/>
    <w:rsid w:val="00B5563A"/>
    <w:rsid w:val="00B55860"/>
    <w:rsid w:val="00B559BA"/>
    <w:rsid w:val="00B55E3D"/>
    <w:rsid w:val="00B563B9"/>
    <w:rsid w:val="00B56D31"/>
    <w:rsid w:val="00B5709C"/>
    <w:rsid w:val="00B57AD6"/>
    <w:rsid w:val="00B57FCE"/>
    <w:rsid w:val="00B60186"/>
    <w:rsid w:val="00B602C1"/>
    <w:rsid w:val="00B603D7"/>
    <w:rsid w:val="00B60797"/>
    <w:rsid w:val="00B60974"/>
    <w:rsid w:val="00B60CBF"/>
    <w:rsid w:val="00B60EEA"/>
    <w:rsid w:val="00B612C2"/>
    <w:rsid w:val="00B613B0"/>
    <w:rsid w:val="00B618FF"/>
    <w:rsid w:val="00B61AB2"/>
    <w:rsid w:val="00B61BC2"/>
    <w:rsid w:val="00B622C6"/>
    <w:rsid w:val="00B62641"/>
    <w:rsid w:val="00B626B6"/>
    <w:rsid w:val="00B630D2"/>
    <w:rsid w:val="00B6340B"/>
    <w:rsid w:val="00B6378D"/>
    <w:rsid w:val="00B6386A"/>
    <w:rsid w:val="00B63969"/>
    <w:rsid w:val="00B63B21"/>
    <w:rsid w:val="00B6418C"/>
    <w:rsid w:val="00B64311"/>
    <w:rsid w:val="00B645FC"/>
    <w:rsid w:val="00B6464E"/>
    <w:rsid w:val="00B64A0B"/>
    <w:rsid w:val="00B65790"/>
    <w:rsid w:val="00B6598E"/>
    <w:rsid w:val="00B65E44"/>
    <w:rsid w:val="00B660AF"/>
    <w:rsid w:val="00B66137"/>
    <w:rsid w:val="00B66745"/>
    <w:rsid w:val="00B66B6F"/>
    <w:rsid w:val="00B66D5D"/>
    <w:rsid w:val="00B66FEB"/>
    <w:rsid w:val="00B671B0"/>
    <w:rsid w:val="00B67AF8"/>
    <w:rsid w:val="00B70FB5"/>
    <w:rsid w:val="00B711AE"/>
    <w:rsid w:val="00B71365"/>
    <w:rsid w:val="00B715F9"/>
    <w:rsid w:val="00B71854"/>
    <w:rsid w:val="00B71872"/>
    <w:rsid w:val="00B71CAA"/>
    <w:rsid w:val="00B71E9B"/>
    <w:rsid w:val="00B7245C"/>
    <w:rsid w:val="00B728B9"/>
    <w:rsid w:val="00B72BAD"/>
    <w:rsid w:val="00B72C60"/>
    <w:rsid w:val="00B734E3"/>
    <w:rsid w:val="00B736C4"/>
    <w:rsid w:val="00B73BE9"/>
    <w:rsid w:val="00B73D77"/>
    <w:rsid w:val="00B7408F"/>
    <w:rsid w:val="00B740E5"/>
    <w:rsid w:val="00B742DB"/>
    <w:rsid w:val="00B74390"/>
    <w:rsid w:val="00B74439"/>
    <w:rsid w:val="00B752B8"/>
    <w:rsid w:val="00B75445"/>
    <w:rsid w:val="00B75638"/>
    <w:rsid w:val="00B75870"/>
    <w:rsid w:val="00B75C6B"/>
    <w:rsid w:val="00B75F9E"/>
    <w:rsid w:val="00B760B6"/>
    <w:rsid w:val="00B7666D"/>
    <w:rsid w:val="00B766AC"/>
    <w:rsid w:val="00B766CB"/>
    <w:rsid w:val="00B76739"/>
    <w:rsid w:val="00B76CFA"/>
    <w:rsid w:val="00B7792F"/>
    <w:rsid w:val="00B77AB9"/>
    <w:rsid w:val="00B77EA7"/>
    <w:rsid w:val="00B803C8"/>
    <w:rsid w:val="00B80D68"/>
    <w:rsid w:val="00B8184B"/>
    <w:rsid w:val="00B81A6A"/>
    <w:rsid w:val="00B81C50"/>
    <w:rsid w:val="00B81D00"/>
    <w:rsid w:val="00B81D58"/>
    <w:rsid w:val="00B821A7"/>
    <w:rsid w:val="00B8298B"/>
    <w:rsid w:val="00B82F65"/>
    <w:rsid w:val="00B832AF"/>
    <w:rsid w:val="00B83919"/>
    <w:rsid w:val="00B83A4F"/>
    <w:rsid w:val="00B83D99"/>
    <w:rsid w:val="00B84D63"/>
    <w:rsid w:val="00B85126"/>
    <w:rsid w:val="00B85C91"/>
    <w:rsid w:val="00B85E97"/>
    <w:rsid w:val="00B85EFF"/>
    <w:rsid w:val="00B86059"/>
    <w:rsid w:val="00B861C4"/>
    <w:rsid w:val="00B8631D"/>
    <w:rsid w:val="00B86496"/>
    <w:rsid w:val="00B86663"/>
    <w:rsid w:val="00B86C90"/>
    <w:rsid w:val="00B86DD7"/>
    <w:rsid w:val="00B87396"/>
    <w:rsid w:val="00B87F65"/>
    <w:rsid w:val="00B9055B"/>
    <w:rsid w:val="00B907DA"/>
    <w:rsid w:val="00B90C0B"/>
    <w:rsid w:val="00B90F50"/>
    <w:rsid w:val="00B91090"/>
    <w:rsid w:val="00B91312"/>
    <w:rsid w:val="00B9178B"/>
    <w:rsid w:val="00B92366"/>
    <w:rsid w:val="00B92C91"/>
    <w:rsid w:val="00B92DA3"/>
    <w:rsid w:val="00B92EF0"/>
    <w:rsid w:val="00B92F7A"/>
    <w:rsid w:val="00B936F4"/>
    <w:rsid w:val="00B93815"/>
    <w:rsid w:val="00B93A27"/>
    <w:rsid w:val="00B93C35"/>
    <w:rsid w:val="00B943B7"/>
    <w:rsid w:val="00B94463"/>
    <w:rsid w:val="00B944DF"/>
    <w:rsid w:val="00B94F0F"/>
    <w:rsid w:val="00B96236"/>
    <w:rsid w:val="00B96780"/>
    <w:rsid w:val="00B96AD2"/>
    <w:rsid w:val="00B97443"/>
    <w:rsid w:val="00B97CFA"/>
    <w:rsid w:val="00B97DD8"/>
    <w:rsid w:val="00B97F6F"/>
    <w:rsid w:val="00BA02E5"/>
    <w:rsid w:val="00BA0449"/>
    <w:rsid w:val="00BA0575"/>
    <w:rsid w:val="00BA0B3B"/>
    <w:rsid w:val="00BA0B79"/>
    <w:rsid w:val="00BA153D"/>
    <w:rsid w:val="00BA1CF6"/>
    <w:rsid w:val="00BA1E58"/>
    <w:rsid w:val="00BA2131"/>
    <w:rsid w:val="00BA28A4"/>
    <w:rsid w:val="00BA28DD"/>
    <w:rsid w:val="00BA29B5"/>
    <w:rsid w:val="00BA37C6"/>
    <w:rsid w:val="00BA3BE7"/>
    <w:rsid w:val="00BA3E24"/>
    <w:rsid w:val="00BA3EA3"/>
    <w:rsid w:val="00BA4012"/>
    <w:rsid w:val="00BA47C4"/>
    <w:rsid w:val="00BA488B"/>
    <w:rsid w:val="00BA533A"/>
    <w:rsid w:val="00BA596F"/>
    <w:rsid w:val="00BA5BD9"/>
    <w:rsid w:val="00BA5F03"/>
    <w:rsid w:val="00BA68BE"/>
    <w:rsid w:val="00BA6923"/>
    <w:rsid w:val="00BA70E2"/>
    <w:rsid w:val="00BA7303"/>
    <w:rsid w:val="00BA73C5"/>
    <w:rsid w:val="00BA77DF"/>
    <w:rsid w:val="00BA7AB2"/>
    <w:rsid w:val="00BA7B87"/>
    <w:rsid w:val="00BA7C82"/>
    <w:rsid w:val="00BA7CAF"/>
    <w:rsid w:val="00BB007C"/>
    <w:rsid w:val="00BB0F5F"/>
    <w:rsid w:val="00BB1495"/>
    <w:rsid w:val="00BB1528"/>
    <w:rsid w:val="00BB15F5"/>
    <w:rsid w:val="00BB17F9"/>
    <w:rsid w:val="00BB1A28"/>
    <w:rsid w:val="00BB1ADD"/>
    <w:rsid w:val="00BB1BC8"/>
    <w:rsid w:val="00BB1CB7"/>
    <w:rsid w:val="00BB1FF5"/>
    <w:rsid w:val="00BB2299"/>
    <w:rsid w:val="00BB2814"/>
    <w:rsid w:val="00BB348A"/>
    <w:rsid w:val="00BB410E"/>
    <w:rsid w:val="00BB43E5"/>
    <w:rsid w:val="00BB4451"/>
    <w:rsid w:val="00BB4681"/>
    <w:rsid w:val="00BB46B7"/>
    <w:rsid w:val="00BB4AA5"/>
    <w:rsid w:val="00BB4C8A"/>
    <w:rsid w:val="00BB5325"/>
    <w:rsid w:val="00BB5C2E"/>
    <w:rsid w:val="00BB5F15"/>
    <w:rsid w:val="00BB62E9"/>
    <w:rsid w:val="00BB6698"/>
    <w:rsid w:val="00BB6A07"/>
    <w:rsid w:val="00BB6A64"/>
    <w:rsid w:val="00BB6D52"/>
    <w:rsid w:val="00BB7053"/>
    <w:rsid w:val="00BB7413"/>
    <w:rsid w:val="00BB7B34"/>
    <w:rsid w:val="00BC00CD"/>
    <w:rsid w:val="00BC00F0"/>
    <w:rsid w:val="00BC06D8"/>
    <w:rsid w:val="00BC1071"/>
    <w:rsid w:val="00BC110F"/>
    <w:rsid w:val="00BC14D0"/>
    <w:rsid w:val="00BC19AF"/>
    <w:rsid w:val="00BC1B25"/>
    <w:rsid w:val="00BC1DF3"/>
    <w:rsid w:val="00BC1EF1"/>
    <w:rsid w:val="00BC2555"/>
    <w:rsid w:val="00BC25EB"/>
    <w:rsid w:val="00BC270B"/>
    <w:rsid w:val="00BC2EDA"/>
    <w:rsid w:val="00BC3058"/>
    <w:rsid w:val="00BC307E"/>
    <w:rsid w:val="00BC318E"/>
    <w:rsid w:val="00BC3251"/>
    <w:rsid w:val="00BC3B34"/>
    <w:rsid w:val="00BC48D3"/>
    <w:rsid w:val="00BC516D"/>
    <w:rsid w:val="00BC5561"/>
    <w:rsid w:val="00BC55AA"/>
    <w:rsid w:val="00BC5A0C"/>
    <w:rsid w:val="00BC5D71"/>
    <w:rsid w:val="00BC61B4"/>
    <w:rsid w:val="00BC622F"/>
    <w:rsid w:val="00BC6DA1"/>
    <w:rsid w:val="00BC6F29"/>
    <w:rsid w:val="00BC75D3"/>
    <w:rsid w:val="00BC7D4B"/>
    <w:rsid w:val="00BD0E36"/>
    <w:rsid w:val="00BD156D"/>
    <w:rsid w:val="00BD188D"/>
    <w:rsid w:val="00BD1DD7"/>
    <w:rsid w:val="00BD2850"/>
    <w:rsid w:val="00BD3EB9"/>
    <w:rsid w:val="00BD3F56"/>
    <w:rsid w:val="00BD43D0"/>
    <w:rsid w:val="00BD4B85"/>
    <w:rsid w:val="00BD5072"/>
    <w:rsid w:val="00BD5324"/>
    <w:rsid w:val="00BD551D"/>
    <w:rsid w:val="00BD564F"/>
    <w:rsid w:val="00BD57F7"/>
    <w:rsid w:val="00BD5E13"/>
    <w:rsid w:val="00BD6131"/>
    <w:rsid w:val="00BD6B78"/>
    <w:rsid w:val="00BD74E2"/>
    <w:rsid w:val="00BD77AD"/>
    <w:rsid w:val="00BD77BF"/>
    <w:rsid w:val="00BD7A06"/>
    <w:rsid w:val="00BD7BA2"/>
    <w:rsid w:val="00BD7C58"/>
    <w:rsid w:val="00BD7D16"/>
    <w:rsid w:val="00BE0381"/>
    <w:rsid w:val="00BE05B8"/>
    <w:rsid w:val="00BE05F9"/>
    <w:rsid w:val="00BE0667"/>
    <w:rsid w:val="00BE06F9"/>
    <w:rsid w:val="00BE0DAD"/>
    <w:rsid w:val="00BE0DCB"/>
    <w:rsid w:val="00BE11FA"/>
    <w:rsid w:val="00BE14BD"/>
    <w:rsid w:val="00BE15BB"/>
    <w:rsid w:val="00BE1B1D"/>
    <w:rsid w:val="00BE1B3D"/>
    <w:rsid w:val="00BE1CBA"/>
    <w:rsid w:val="00BE2C6D"/>
    <w:rsid w:val="00BE3533"/>
    <w:rsid w:val="00BE370A"/>
    <w:rsid w:val="00BE41AF"/>
    <w:rsid w:val="00BE4FC6"/>
    <w:rsid w:val="00BE5446"/>
    <w:rsid w:val="00BE5AF5"/>
    <w:rsid w:val="00BE5B95"/>
    <w:rsid w:val="00BE5DC4"/>
    <w:rsid w:val="00BE649D"/>
    <w:rsid w:val="00BE65DA"/>
    <w:rsid w:val="00BE6CF4"/>
    <w:rsid w:val="00BE6D30"/>
    <w:rsid w:val="00BE6FCF"/>
    <w:rsid w:val="00BE7348"/>
    <w:rsid w:val="00BE7E00"/>
    <w:rsid w:val="00BF083A"/>
    <w:rsid w:val="00BF0CA3"/>
    <w:rsid w:val="00BF0EBC"/>
    <w:rsid w:val="00BF12D9"/>
    <w:rsid w:val="00BF13DC"/>
    <w:rsid w:val="00BF1B59"/>
    <w:rsid w:val="00BF2480"/>
    <w:rsid w:val="00BF26CA"/>
    <w:rsid w:val="00BF345B"/>
    <w:rsid w:val="00BF3BC3"/>
    <w:rsid w:val="00BF3CD5"/>
    <w:rsid w:val="00BF3EB6"/>
    <w:rsid w:val="00BF4034"/>
    <w:rsid w:val="00BF4523"/>
    <w:rsid w:val="00BF4575"/>
    <w:rsid w:val="00BF4A1A"/>
    <w:rsid w:val="00BF52B2"/>
    <w:rsid w:val="00BF5317"/>
    <w:rsid w:val="00BF58C5"/>
    <w:rsid w:val="00BF5AB8"/>
    <w:rsid w:val="00BF5EF7"/>
    <w:rsid w:val="00BF6319"/>
    <w:rsid w:val="00BF67C8"/>
    <w:rsid w:val="00BF69DC"/>
    <w:rsid w:val="00BF6DBF"/>
    <w:rsid w:val="00BF6F13"/>
    <w:rsid w:val="00BF70D8"/>
    <w:rsid w:val="00C0049D"/>
    <w:rsid w:val="00C005D3"/>
    <w:rsid w:val="00C007E7"/>
    <w:rsid w:val="00C0099E"/>
    <w:rsid w:val="00C00A6E"/>
    <w:rsid w:val="00C015D8"/>
    <w:rsid w:val="00C024D2"/>
    <w:rsid w:val="00C024D5"/>
    <w:rsid w:val="00C02C5E"/>
    <w:rsid w:val="00C02CAD"/>
    <w:rsid w:val="00C02FD1"/>
    <w:rsid w:val="00C031BB"/>
    <w:rsid w:val="00C0373A"/>
    <w:rsid w:val="00C03CD6"/>
    <w:rsid w:val="00C03F6F"/>
    <w:rsid w:val="00C040BB"/>
    <w:rsid w:val="00C04108"/>
    <w:rsid w:val="00C04375"/>
    <w:rsid w:val="00C04C46"/>
    <w:rsid w:val="00C051A1"/>
    <w:rsid w:val="00C0565A"/>
    <w:rsid w:val="00C05B76"/>
    <w:rsid w:val="00C05D6E"/>
    <w:rsid w:val="00C05DE1"/>
    <w:rsid w:val="00C06052"/>
    <w:rsid w:val="00C061A9"/>
    <w:rsid w:val="00C0651C"/>
    <w:rsid w:val="00C06B12"/>
    <w:rsid w:val="00C06D53"/>
    <w:rsid w:val="00C06E71"/>
    <w:rsid w:val="00C100C7"/>
    <w:rsid w:val="00C102AA"/>
    <w:rsid w:val="00C10362"/>
    <w:rsid w:val="00C10428"/>
    <w:rsid w:val="00C108A6"/>
    <w:rsid w:val="00C108BE"/>
    <w:rsid w:val="00C10FE2"/>
    <w:rsid w:val="00C1159C"/>
    <w:rsid w:val="00C119E9"/>
    <w:rsid w:val="00C11B79"/>
    <w:rsid w:val="00C11EB9"/>
    <w:rsid w:val="00C11ED5"/>
    <w:rsid w:val="00C125BB"/>
    <w:rsid w:val="00C128F3"/>
    <w:rsid w:val="00C13535"/>
    <w:rsid w:val="00C1380B"/>
    <w:rsid w:val="00C13B13"/>
    <w:rsid w:val="00C15616"/>
    <w:rsid w:val="00C158B4"/>
    <w:rsid w:val="00C159B6"/>
    <w:rsid w:val="00C15E64"/>
    <w:rsid w:val="00C160A5"/>
    <w:rsid w:val="00C162CF"/>
    <w:rsid w:val="00C1698B"/>
    <w:rsid w:val="00C16C39"/>
    <w:rsid w:val="00C16FC2"/>
    <w:rsid w:val="00C1779E"/>
    <w:rsid w:val="00C17BA2"/>
    <w:rsid w:val="00C17E35"/>
    <w:rsid w:val="00C20485"/>
    <w:rsid w:val="00C20523"/>
    <w:rsid w:val="00C206D8"/>
    <w:rsid w:val="00C20CDB"/>
    <w:rsid w:val="00C2100C"/>
    <w:rsid w:val="00C21193"/>
    <w:rsid w:val="00C21618"/>
    <w:rsid w:val="00C21B0A"/>
    <w:rsid w:val="00C21E69"/>
    <w:rsid w:val="00C221BF"/>
    <w:rsid w:val="00C224D0"/>
    <w:rsid w:val="00C226E7"/>
    <w:rsid w:val="00C2273C"/>
    <w:rsid w:val="00C2287D"/>
    <w:rsid w:val="00C2366A"/>
    <w:rsid w:val="00C2367B"/>
    <w:rsid w:val="00C236A3"/>
    <w:rsid w:val="00C2385B"/>
    <w:rsid w:val="00C23B17"/>
    <w:rsid w:val="00C23B6F"/>
    <w:rsid w:val="00C246D7"/>
    <w:rsid w:val="00C24844"/>
    <w:rsid w:val="00C2531B"/>
    <w:rsid w:val="00C25410"/>
    <w:rsid w:val="00C255F2"/>
    <w:rsid w:val="00C257AA"/>
    <w:rsid w:val="00C258AB"/>
    <w:rsid w:val="00C25AAE"/>
    <w:rsid w:val="00C25BD8"/>
    <w:rsid w:val="00C25D0F"/>
    <w:rsid w:val="00C25D59"/>
    <w:rsid w:val="00C25F3D"/>
    <w:rsid w:val="00C265A9"/>
    <w:rsid w:val="00C2664B"/>
    <w:rsid w:val="00C2684D"/>
    <w:rsid w:val="00C2698E"/>
    <w:rsid w:val="00C26D95"/>
    <w:rsid w:val="00C271BC"/>
    <w:rsid w:val="00C2782D"/>
    <w:rsid w:val="00C27A1D"/>
    <w:rsid w:val="00C27EC0"/>
    <w:rsid w:val="00C30397"/>
    <w:rsid w:val="00C30401"/>
    <w:rsid w:val="00C3159F"/>
    <w:rsid w:val="00C31701"/>
    <w:rsid w:val="00C31BC1"/>
    <w:rsid w:val="00C3220C"/>
    <w:rsid w:val="00C32A86"/>
    <w:rsid w:val="00C32BDE"/>
    <w:rsid w:val="00C32E53"/>
    <w:rsid w:val="00C33382"/>
    <w:rsid w:val="00C3352E"/>
    <w:rsid w:val="00C335B5"/>
    <w:rsid w:val="00C338C8"/>
    <w:rsid w:val="00C33F7B"/>
    <w:rsid w:val="00C34118"/>
    <w:rsid w:val="00C344DE"/>
    <w:rsid w:val="00C34B56"/>
    <w:rsid w:val="00C34CD8"/>
    <w:rsid w:val="00C350FA"/>
    <w:rsid w:val="00C35307"/>
    <w:rsid w:val="00C35500"/>
    <w:rsid w:val="00C35D3D"/>
    <w:rsid w:val="00C36EF9"/>
    <w:rsid w:val="00C37086"/>
    <w:rsid w:val="00C3708A"/>
    <w:rsid w:val="00C37123"/>
    <w:rsid w:val="00C374A3"/>
    <w:rsid w:val="00C375B1"/>
    <w:rsid w:val="00C37B40"/>
    <w:rsid w:val="00C37BB6"/>
    <w:rsid w:val="00C37BD7"/>
    <w:rsid w:val="00C37CF6"/>
    <w:rsid w:val="00C401D7"/>
    <w:rsid w:val="00C401E6"/>
    <w:rsid w:val="00C4031A"/>
    <w:rsid w:val="00C408DB"/>
    <w:rsid w:val="00C40ABA"/>
    <w:rsid w:val="00C40C4A"/>
    <w:rsid w:val="00C4150B"/>
    <w:rsid w:val="00C41571"/>
    <w:rsid w:val="00C415FF"/>
    <w:rsid w:val="00C417F3"/>
    <w:rsid w:val="00C41A35"/>
    <w:rsid w:val="00C41F14"/>
    <w:rsid w:val="00C42C0E"/>
    <w:rsid w:val="00C43216"/>
    <w:rsid w:val="00C4369B"/>
    <w:rsid w:val="00C437AE"/>
    <w:rsid w:val="00C4380A"/>
    <w:rsid w:val="00C43DDD"/>
    <w:rsid w:val="00C43EF4"/>
    <w:rsid w:val="00C43F0B"/>
    <w:rsid w:val="00C43F9B"/>
    <w:rsid w:val="00C441B7"/>
    <w:rsid w:val="00C444DD"/>
    <w:rsid w:val="00C4486A"/>
    <w:rsid w:val="00C453AC"/>
    <w:rsid w:val="00C45AA5"/>
    <w:rsid w:val="00C45B8F"/>
    <w:rsid w:val="00C45F86"/>
    <w:rsid w:val="00C46074"/>
    <w:rsid w:val="00C46144"/>
    <w:rsid w:val="00C46472"/>
    <w:rsid w:val="00C4647E"/>
    <w:rsid w:val="00C46577"/>
    <w:rsid w:val="00C46892"/>
    <w:rsid w:val="00C46CC1"/>
    <w:rsid w:val="00C46D36"/>
    <w:rsid w:val="00C46EC7"/>
    <w:rsid w:val="00C46FE2"/>
    <w:rsid w:val="00C475BC"/>
    <w:rsid w:val="00C47A03"/>
    <w:rsid w:val="00C47D19"/>
    <w:rsid w:val="00C47D52"/>
    <w:rsid w:val="00C47F0F"/>
    <w:rsid w:val="00C5055D"/>
    <w:rsid w:val="00C506E5"/>
    <w:rsid w:val="00C50B4B"/>
    <w:rsid w:val="00C50D42"/>
    <w:rsid w:val="00C50E56"/>
    <w:rsid w:val="00C51A66"/>
    <w:rsid w:val="00C52185"/>
    <w:rsid w:val="00C5279B"/>
    <w:rsid w:val="00C52C0C"/>
    <w:rsid w:val="00C531D1"/>
    <w:rsid w:val="00C5344B"/>
    <w:rsid w:val="00C53A30"/>
    <w:rsid w:val="00C53B2F"/>
    <w:rsid w:val="00C53E99"/>
    <w:rsid w:val="00C5424E"/>
    <w:rsid w:val="00C54260"/>
    <w:rsid w:val="00C54B59"/>
    <w:rsid w:val="00C55CE9"/>
    <w:rsid w:val="00C5688F"/>
    <w:rsid w:val="00C569B9"/>
    <w:rsid w:val="00C56B33"/>
    <w:rsid w:val="00C56FB1"/>
    <w:rsid w:val="00C5765B"/>
    <w:rsid w:val="00C577A1"/>
    <w:rsid w:val="00C57C1A"/>
    <w:rsid w:val="00C57E44"/>
    <w:rsid w:val="00C57EFE"/>
    <w:rsid w:val="00C60016"/>
    <w:rsid w:val="00C60173"/>
    <w:rsid w:val="00C6058A"/>
    <w:rsid w:val="00C608A9"/>
    <w:rsid w:val="00C60A32"/>
    <w:rsid w:val="00C60C70"/>
    <w:rsid w:val="00C60CD5"/>
    <w:rsid w:val="00C61022"/>
    <w:rsid w:val="00C6103D"/>
    <w:rsid w:val="00C61288"/>
    <w:rsid w:val="00C61955"/>
    <w:rsid w:val="00C625B3"/>
    <w:rsid w:val="00C62688"/>
    <w:rsid w:val="00C62D96"/>
    <w:rsid w:val="00C6323C"/>
    <w:rsid w:val="00C63593"/>
    <w:rsid w:val="00C63647"/>
    <w:rsid w:val="00C63B58"/>
    <w:rsid w:val="00C63B92"/>
    <w:rsid w:val="00C63C2B"/>
    <w:rsid w:val="00C63FA3"/>
    <w:rsid w:val="00C649BB"/>
    <w:rsid w:val="00C663B1"/>
    <w:rsid w:val="00C663B6"/>
    <w:rsid w:val="00C66985"/>
    <w:rsid w:val="00C66A45"/>
    <w:rsid w:val="00C66DA9"/>
    <w:rsid w:val="00C67254"/>
    <w:rsid w:val="00C70036"/>
    <w:rsid w:val="00C70428"/>
    <w:rsid w:val="00C705E6"/>
    <w:rsid w:val="00C7071A"/>
    <w:rsid w:val="00C70F12"/>
    <w:rsid w:val="00C70FF8"/>
    <w:rsid w:val="00C7121C"/>
    <w:rsid w:val="00C719D6"/>
    <w:rsid w:val="00C7228E"/>
    <w:rsid w:val="00C725A7"/>
    <w:rsid w:val="00C72D41"/>
    <w:rsid w:val="00C7307C"/>
    <w:rsid w:val="00C73582"/>
    <w:rsid w:val="00C735FA"/>
    <w:rsid w:val="00C73A32"/>
    <w:rsid w:val="00C73CD9"/>
    <w:rsid w:val="00C74189"/>
    <w:rsid w:val="00C741D8"/>
    <w:rsid w:val="00C74442"/>
    <w:rsid w:val="00C74773"/>
    <w:rsid w:val="00C747BD"/>
    <w:rsid w:val="00C74AF1"/>
    <w:rsid w:val="00C74B9A"/>
    <w:rsid w:val="00C756DA"/>
    <w:rsid w:val="00C75C6C"/>
    <w:rsid w:val="00C75CE3"/>
    <w:rsid w:val="00C760BC"/>
    <w:rsid w:val="00C76608"/>
    <w:rsid w:val="00C7672E"/>
    <w:rsid w:val="00C76817"/>
    <w:rsid w:val="00C76885"/>
    <w:rsid w:val="00C769AF"/>
    <w:rsid w:val="00C76F72"/>
    <w:rsid w:val="00C77122"/>
    <w:rsid w:val="00C7779F"/>
    <w:rsid w:val="00C778CB"/>
    <w:rsid w:val="00C8024D"/>
    <w:rsid w:val="00C80581"/>
    <w:rsid w:val="00C80826"/>
    <w:rsid w:val="00C80E02"/>
    <w:rsid w:val="00C80E1B"/>
    <w:rsid w:val="00C81087"/>
    <w:rsid w:val="00C81148"/>
    <w:rsid w:val="00C81230"/>
    <w:rsid w:val="00C815BA"/>
    <w:rsid w:val="00C81994"/>
    <w:rsid w:val="00C829F9"/>
    <w:rsid w:val="00C82B01"/>
    <w:rsid w:val="00C82B2B"/>
    <w:rsid w:val="00C82E2B"/>
    <w:rsid w:val="00C83357"/>
    <w:rsid w:val="00C836F3"/>
    <w:rsid w:val="00C83E14"/>
    <w:rsid w:val="00C845D3"/>
    <w:rsid w:val="00C845FA"/>
    <w:rsid w:val="00C846DD"/>
    <w:rsid w:val="00C8471D"/>
    <w:rsid w:val="00C847E2"/>
    <w:rsid w:val="00C84BEE"/>
    <w:rsid w:val="00C84F5B"/>
    <w:rsid w:val="00C850C8"/>
    <w:rsid w:val="00C854AB"/>
    <w:rsid w:val="00C8565D"/>
    <w:rsid w:val="00C8593A"/>
    <w:rsid w:val="00C85E45"/>
    <w:rsid w:val="00C86197"/>
    <w:rsid w:val="00C8633E"/>
    <w:rsid w:val="00C86C49"/>
    <w:rsid w:val="00C87D7E"/>
    <w:rsid w:val="00C9061B"/>
    <w:rsid w:val="00C90668"/>
    <w:rsid w:val="00C90AEC"/>
    <w:rsid w:val="00C90BD6"/>
    <w:rsid w:val="00C9103E"/>
    <w:rsid w:val="00C9176F"/>
    <w:rsid w:val="00C9187B"/>
    <w:rsid w:val="00C91904"/>
    <w:rsid w:val="00C91AA0"/>
    <w:rsid w:val="00C91C65"/>
    <w:rsid w:val="00C91F00"/>
    <w:rsid w:val="00C9200E"/>
    <w:rsid w:val="00C92675"/>
    <w:rsid w:val="00C926D7"/>
    <w:rsid w:val="00C92760"/>
    <w:rsid w:val="00C92845"/>
    <w:rsid w:val="00C92A34"/>
    <w:rsid w:val="00C93155"/>
    <w:rsid w:val="00C933F6"/>
    <w:rsid w:val="00C937BF"/>
    <w:rsid w:val="00C94087"/>
    <w:rsid w:val="00C9417C"/>
    <w:rsid w:val="00C9504B"/>
    <w:rsid w:val="00C95355"/>
    <w:rsid w:val="00C954A2"/>
    <w:rsid w:val="00C9552C"/>
    <w:rsid w:val="00C9586A"/>
    <w:rsid w:val="00C9590D"/>
    <w:rsid w:val="00C9654E"/>
    <w:rsid w:val="00C9694F"/>
    <w:rsid w:val="00C96AB6"/>
    <w:rsid w:val="00C96B5E"/>
    <w:rsid w:val="00C96CCE"/>
    <w:rsid w:val="00C96CEE"/>
    <w:rsid w:val="00C96FD4"/>
    <w:rsid w:val="00C97564"/>
    <w:rsid w:val="00C97754"/>
    <w:rsid w:val="00CA0072"/>
    <w:rsid w:val="00CA01A4"/>
    <w:rsid w:val="00CA0732"/>
    <w:rsid w:val="00CA1098"/>
    <w:rsid w:val="00CA14B1"/>
    <w:rsid w:val="00CA2009"/>
    <w:rsid w:val="00CA2569"/>
    <w:rsid w:val="00CA2FB7"/>
    <w:rsid w:val="00CA324D"/>
    <w:rsid w:val="00CA3708"/>
    <w:rsid w:val="00CA3798"/>
    <w:rsid w:val="00CA37D3"/>
    <w:rsid w:val="00CA3F39"/>
    <w:rsid w:val="00CA478A"/>
    <w:rsid w:val="00CA4D47"/>
    <w:rsid w:val="00CA4DBC"/>
    <w:rsid w:val="00CA4E64"/>
    <w:rsid w:val="00CA51CA"/>
    <w:rsid w:val="00CA550A"/>
    <w:rsid w:val="00CA55B3"/>
    <w:rsid w:val="00CA5D57"/>
    <w:rsid w:val="00CA5E29"/>
    <w:rsid w:val="00CA64B6"/>
    <w:rsid w:val="00CA6961"/>
    <w:rsid w:val="00CA7134"/>
    <w:rsid w:val="00CA7C25"/>
    <w:rsid w:val="00CA7C77"/>
    <w:rsid w:val="00CA7C8C"/>
    <w:rsid w:val="00CB05BD"/>
    <w:rsid w:val="00CB08D5"/>
    <w:rsid w:val="00CB0BBC"/>
    <w:rsid w:val="00CB0E35"/>
    <w:rsid w:val="00CB1701"/>
    <w:rsid w:val="00CB1875"/>
    <w:rsid w:val="00CB191E"/>
    <w:rsid w:val="00CB1F37"/>
    <w:rsid w:val="00CB270C"/>
    <w:rsid w:val="00CB2B7C"/>
    <w:rsid w:val="00CB2BC9"/>
    <w:rsid w:val="00CB375A"/>
    <w:rsid w:val="00CB3E20"/>
    <w:rsid w:val="00CB4197"/>
    <w:rsid w:val="00CB4295"/>
    <w:rsid w:val="00CB48D4"/>
    <w:rsid w:val="00CB4F1D"/>
    <w:rsid w:val="00CB5600"/>
    <w:rsid w:val="00CB582B"/>
    <w:rsid w:val="00CB5A22"/>
    <w:rsid w:val="00CB5AE5"/>
    <w:rsid w:val="00CB5D47"/>
    <w:rsid w:val="00CB62D9"/>
    <w:rsid w:val="00CB66E7"/>
    <w:rsid w:val="00CB6CF7"/>
    <w:rsid w:val="00CB6DD9"/>
    <w:rsid w:val="00CB7286"/>
    <w:rsid w:val="00CB7D9F"/>
    <w:rsid w:val="00CB7E8A"/>
    <w:rsid w:val="00CB7F7E"/>
    <w:rsid w:val="00CC00AD"/>
    <w:rsid w:val="00CC00C4"/>
    <w:rsid w:val="00CC074E"/>
    <w:rsid w:val="00CC16DF"/>
    <w:rsid w:val="00CC23E6"/>
    <w:rsid w:val="00CC252C"/>
    <w:rsid w:val="00CC254E"/>
    <w:rsid w:val="00CC29D0"/>
    <w:rsid w:val="00CC2A77"/>
    <w:rsid w:val="00CC2AA8"/>
    <w:rsid w:val="00CC3257"/>
    <w:rsid w:val="00CC4C2C"/>
    <w:rsid w:val="00CC4E21"/>
    <w:rsid w:val="00CC4FB7"/>
    <w:rsid w:val="00CC505E"/>
    <w:rsid w:val="00CC5A53"/>
    <w:rsid w:val="00CC5C40"/>
    <w:rsid w:val="00CC5E10"/>
    <w:rsid w:val="00CC6044"/>
    <w:rsid w:val="00CC6517"/>
    <w:rsid w:val="00CC65A1"/>
    <w:rsid w:val="00CC78EA"/>
    <w:rsid w:val="00CC798C"/>
    <w:rsid w:val="00CC79E2"/>
    <w:rsid w:val="00CC7C19"/>
    <w:rsid w:val="00CC7D0F"/>
    <w:rsid w:val="00CD0DB5"/>
    <w:rsid w:val="00CD1221"/>
    <w:rsid w:val="00CD1D24"/>
    <w:rsid w:val="00CD1FF7"/>
    <w:rsid w:val="00CD2585"/>
    <w:rsid w:val="00CD2781"/>
    <w:rsid w:val="00CD2B15"/>
    <w:rsid w:val="00CD302C"/>
    <w:rsid w:val="00CD3480"/>
    <w:rsid w:val="00CD36D6"/>
    <w:rsid w:val="00CD3B71"/>
    <w:rsid w:val="00CD4233"/>
    <w:rsid w:val="00CD4387"/>
    <w:rsid w:val="00CD4AEA"/>
    <w:rsid w:val="00CD4D6E"/>
    <w:rsid w:val="00CD4FA9"/>
    <w:rsid w:val="00CD5B37"/>
    <w:rsid w:val="00CD5D33"/>
    <w:rsid w:val="00CD67D7"/>
    <w:rsid w:val="00CD7448"/>
    <w:rsid w:val="00CD778C"/>
    <w:rsid w:val="00CD782E"/>
    <w:rsid w:val="00CD7E51"/>
    <w:rsid w:val="00CE09AE"/>
    <w:rsid w:val="00CE09CD"/>
    <w:rsid w:val="00CE0DA4"/>
    <w:rsid w:val="00CE1044"/>
    <w:rsid w:val="00CE12A8"/>
    <w:rsid w:val="00CE1563"/>
    <w:rsid w:val="00CE217E"/>
    <w:rsid w:val="00CE239F"/>
    <w:rsid w:val="00CE2C6C"/>
    <w:rsid w:val="00CE31D3"/>
    <w:rsid w:val="00CE3566"/>
    <w:rsid w:val="00CE3CA7"/>
    <w:rsid w:val="00CE3F2E"/>
    <w:rsid w:val="00CE41CA"/>
    <w:rsid w:val="00CE42B3"/>
    <w:rsid w:val="00CE43EE"/>
    <w:rsid w:val="00CE4635"/>
    <w:rsid w:val="00CE4747"/>
    <w:rsid w:val="00CE5722"/>
    <w:rsid w:val="00CE58B3"/>
    <w:rsid w:val="00CE591D"/>
    <w:rsid w:val="00CE64DF"/>
    <w:rsid w:val="00CE69A6"/>
    <w:rsid w:val="00CE720C"/>
    <w:rsid w:val="00CE7762"/>
    <w:rsid w:val="00CE7878"/>
    <w:rsid w:val="00CE7E50"/>
    <w:rsid w:val="00CF0789"/>
    <w:rsid w:val="00CF079E"/>
    <w:rsid w:val="00CF0882"/>
    <w:rsid w:val="00CF08FA"/>
    <w:rsid w:val="00CF0E7E"/>
    <w:rsid w:val="00CF0F37"/>
    <w:rsid w:val="00CF151E"/>
    <w:rsid w:val="00CF1FC2"/>
    <w:rsid w:val="00CF2012"/>
    <w:rsid w:val="00CF22FB"/>
    <w:rsid w:val="00CF247A"/>
    <w:rsid w:val="00CF27C9"/>
    <w:rsid w:val="00CF2907"/>
    <w:rsid w:val="00CF2BA0"/>
    <w:rsid w:val="00CF2C44"/>
    <w:rsid w:val="00CF34A8"/>
    <w:rsid w:val="00CF38F2"/>
    <w:rsid w:val="00CF4A05"/>
    <w:rsid w:val="00CF4B15"/>
    <w:rsid w:val="00CF5F65"/>
    <w:rsid w:val="00CF6334"/>
    <w:rsid w:val="00CF634A"/>
    <w:rsid w:val="00CF63AE"/>
    <w:rsid w:val="00CF684A"/>
    <w:rsid w:val="00CF70BA"/>
    <w:rsid w:val="00D000A6"/>
    <w:rsid w:val="00D00A2C"/>
    <w:rsid w:val="00D00BB1"/>
    <w:rsid w:val="00D00D26"/>
    <w:rsid w:val="00D0130C"/>
    <w:rsid w:val="00D015B1"/>
    <w:rsid w:val="00D0170B"/>
    <w:rsid w:val="00D01B22"/>
    <w:rsid w:val="00D01CD6"/>
    <w:rsid w:val="00D021A9"/>
    <w:rsid w:val="00D0245F"/>
    <w:rsid w:val="00D02468"/>
    <w:rsid w:val="00D0298C"/>
    <w:rsid w:val="00D02F8B"/>
    <w:rsid w:val="00D03136"/>
    <w:rsid w:val="00D03308"/>
    <w:rsid w:val="00D03422"/>
    <w:rsid w:val="00D039A9"/>
    <w:rsid w:val="00D03BD3"/>
    <w:rsid w:val="00D03DD4"/>
    <w:rsid w:val="00D046B7"/>
    <w:rsid w:val="00D04C90"/>
    <w:rsid w:val="00D04D9B"/>
    <w:rsid w:val="00D052B0"/>
    <w:rsid w:val="00D052FC"/>
    <w:rsid w:val="00D05671"/>
    <w:rsid w:val="00D056F3"/>
    <w:rsid w:val="00D057CE"/>
    <w:rsid w:val="00D0594F"/>
    <w:rsid w:val="00D0615B"/>
    <w:rsid w:val="00D063C7"/>
    <w:rsid w:val="00D065EA"/>
    <w:rsid w:val="00D06672"/>
    <w:rsid w:val="00D06841"/>
    <w:rsid w:val="00D069AA"/>
    <w:rsid w:val="00D06D9A"/>
    <w:rsid w:val="00D06E6C"/>
    <w:rsid w:val="00D071E4"/>
    <w:rsid w:val="00D07841"/>
    <w:rsid w:val="00D07871"/>
    <w:rsid w:val="00D07F6D"/>
    <w:rsid w:val="00D100DA"/>
    <w:rsid w:val="00D1036D"/>
    <w:rsid w:val="00D10591"/>
    <w:rsid w:val="00D10788"/>
    <w:rsid w:val="00D108A7"/>
    <w:rsid w:val="00D109AD"/>
    <w:rsid w:val="00D1106F"/>
    <w:rsid w:val="00D1195A"/>
    <w:rsid w:val="00D12182"/>
    <w:rsid w:val="00D1225D"/>
    <w:rsid w:val="00D126A8"/>
    <w:rsid w:val="00D12C3C"/>
    <w:rsid w:val="00D12DCA"/>
    <w:rsid w:val="00D135BD"/>
    <w:rsid w:val="00D13CA7"/>
    <w:rsid w:val="00D13D42"/>
    <w:rsid w:val="00D13D73"/>
    <w:rsid w:val="00D13DFD"/>
    <w:rsid w:val="00D147C2"/>
    <w:rsid w:val="00D14A42"/>
    <w:rsid w:val="00D14C6A"/>
    <w:rsid w:val="00D15101"/>
    <w:rsid w:val="00D151D1"/>
    <w:rsid w:val="00D1538C"/>
    <w:rsid w:val="00D15585"/>
    <w:rsid w:val="00D15907"/>
    <w:rsid w:val="00D15987"/>
    <w:rsid w:val="00D15C83"/>
    <w:rsid w:val="00D15F09"/>
    <w:rsid w:val="00D16353"/>
    <w:rsid w:val="00D16C37"/>
    <w:rsid w:val="00D16EED"/>
    <w:rsid w:val="00D16F28"/>
    <w:rsid w:val="00D170BC"/>
    <w:rsid w:val="00D170E3"/>
    <w:rsid w:val="00D17187"/>
    <w:rsid w:val="00D17291"/>
    <w:rsid w:val="00D177B9"/>
    <w:rsid w:val="00D17D0C"/>
    <w:rsid w:val="00D2057C"/>
    <w:rsid w:val="00D205D2"/>
    <w:rsid w:val="00D205DF"/>
    <w:rsid w:val="00D20C8C"/>
    <w:rsid w:val="00D20CAA"/>
    <w:rsid w:val="00D20F02"/>
    <w:rsid w:val="00D21335"/>
    <w:rsid w:val="00D21598"/>
    <w:rsid w:val="00D218DE"/>
    <w:rsid w:val="00D219AB"/>
    <w:rsid w:val="00D21CE7"/>
    <w:rsid w:val="00D22562"/>
    <w:rsid w:val="00D227F8"/>
    <w:rsid w:val="00D229FA"/>
    <w:rsid w:val="00D22B7D"/>
    <w:rsid w:val="00D23283"/>
    <w:rsid w:val="00D233B4"/>
    <w:rsid w:val="00D23461"/>
    <w:rsid w:val="00D23801"/>
    <w:rsid w:val="00D23BC6"/>
    <w:rsid w:val="00D23D68"/>
    <w:rsid w:val="00D23FE1"/>
    <w:rsid w:val="00D243F0"/>
    <w:rsid w:val="00D246ED"/>
    <w:rsid w:val="00D24811"/>
    <w:rsid w:val="00D24ABB"/>
    <w:rsid w:val="00D24DB6"/>
    <w:rsid w:val="00D25657"/>
    <w:rsid w:val="00D2581A"/>
    <w:rsid w:val="00D25BF0"/>
    <w:rsid w:val="00D25D31"/>
    <w:rsid w:val="00D2601E"/>
    <w:rsid w:val="00D2653F"/>
    <w:rsid w:val="00D2679F"/>
    <w:rsid w:val="00D2687F"/>
    <w:rsid w:val="00D26A20"/>
    <w:rsid w:val="00D26BE3"/>
    <w:rsid w:val="00D26D5C"/>
    <w:rsid w:val="00D26F2D"/>
    <w:rsid w:val="00D26FAC"/>
    <w:rsid w:val="00D27B78"/>
    <w:rsid w:val="00D27D7E"/>
    <w:rsid w:val="00D30344"/>
    <w:rsid w:val="00D310DE"/>
    <w:rsid w:val="00D316CA"/>
    <w:rsid w:val="00D32180"/>
    <w:rsid w:val="00D324B3"/>
    <w:rsid w:val="00D324C2"/>
    <w:rsid w:val="00D32F2E"/>
    <w:rsid w:val="00D3303B"/>
    <w:rsid w:val="00D332FD"/>
    <w:rsid w:val="00D33378"/>
    <w:rsid w:val="00D33402"/>
    <w:rsid w:val="00D3387E"/>
    <w:rsid w:val="00D338E5"/>
    <w:rsid w:val="00D33908"/>
    <w:rsid w:val="00D33979"/>
    <w:rsid w:val="00D33D6C"/>
    <w:rsid w:val="00D33F52"/>
    <w:rsid w:val="00D34194"/>
    <w:rsid w:val="00D344F1"/>
    <w:rsid w:val="00D34523"/>
    <w:rsid w:val="00D348A2"/>
    <w:rsid w:val="00D34EB8"/>
    <w:rsid w:val="00D34FD6"/>
    <w:rsid w:val="00D3576A"/>
    <w:rsid w:val="00D35974"/>
    <w:rsid w:val="00D35AD5"/>
    <w:rsid w:val="00D35BFD"/>
    <w:rsid w:val="00D36EEA"/>
    <w:rsid w:val="00D371D6"/>
    <w:rsid w:val="00D3721C"/>
    <w:rsid w:val="00D373C0"/>
    <w:rsid w:val="00D3752F"/>
    <w:rsid w:val="00D401FC"/>
    <w:rsid w:val="00D40280"/>
    <w:rsid w:val="00D40355"/>
    <w:rsid w:val="00D405BD"/>
    <w:rsid w:val="00D409CB"/>
    <w:rsid w:val="00D40B0C"/>
    <w:rsid w:val="00D416BC"/>
    <w:rsid w:val="00D41A45"/>
    <w:rsid w:val="00D42602"/>
    <w:rsid w:val="00D42770"/>
    <w:rsid w:val="00D42D79"/>
    <w:rsid w:val="00D42F5B"/>
    <w:rsid w:val="00D42F60"/>
    <w:rsid w:val="00D43543"/>
    <w:rsid w:val="00D43D49"/>
    <w:rsid w:val="00D43F55"/>
    <w:rsid w:val="00D4407D"/>
    <w:rsid w:val="00D44295"/>
    <w:rsid w:val="00D44639"/>
    <w:rsid w:val="00D4468F"/>
    <w:rsid w:val="00D44AB0"/>
    <w:rsid w:val="00D44FFE"/>
    <w:rsid w:val="00D4551B"/>
    <w:rsid w:val="00D455E4"/>
    <w:rsid w:val="00D45E2E"/>
    <w:rsid w:val="00D46710"/>
    <w:rsid w:val="00D47671"/>
    <w:rsid w:val="00D50436"/>
    <w:rsid w:val="00D50A02"/>
    <w:rsid w:val="00D50A49"/>
    <w:rsid w:val="00D50B10"/>
    <w:rsid w:val="00D50E06"/>
    <w:rsid w:val="00D50F52"/>
    <w:rsid w:val="00D5111D"/>
    <w:rsid w:val="00D5158C"/>
    <w:rsid w:val="00D51595"/>
    <w:rsid w:val="00D516BF"/>
    <w:rsid w:val="00D519D0"/>
    <w:rsid w:val="00D51C4C"/>
    <w:rsid w:val="00D52477"/>
    <w:rsid w:val="00D529B3"/>
    <w:rsid w:val="00D52A66"/>
    <w:rsid w:val="00D52DCC"/>
    <w:rsid w:val="00D532EB"/>
    <w:rsid w:val="00D53B83"/>
    <w:rsid w:val="00D545D5"/>
    <w:rsid w:val="00D5478A"/>
    <w:rsid w:val="00D54797"/>
    <w:rsid w:val="00D5489A"/>
    <w:rsid w:val="00D54B95"/>
    <w:rsid w:val="00D54F53"/>
    <w:rsid w:val="00D55783"/>
    <w:rsid w:val="00D55AA8"/>
    <w:rsid w:val="00D55D63"/>
    <w:rsid w:val="00D55E3E"/>
    <w:rsid w:val="00D5634C"/>
    <w:rsid w:val="00D568B7"/>
    <w:rsid w:val="00D569BC"/>
    <w:rsid w:val="00D56B03"/>
    <w:rsid w:val="00D56BA4"/>
    <w:rsid w:val="00D56E00"/>
    <w:rsid w:val="00D602BC"/>
    <w:rsid w:val="00D6057C"/>
    <w:rsid w:val="00D605DF"/>
    <w:rsid w:val="00D60C35"/>
    <w:rsid w:val="00D61624"/>
    <w:rsid w:val="00D61651"/>
    <w:rsid w:val="00D6196B"/>
    <w:rsid w:val="00D61A6F"/>
    <w:rsid w:val="00D623C1"/>
    <w:rsid w:val="00D624B1"/>
    <w:rsid w:val="00D629E5"/>
    <w:rsid w:val="00D6367D"/>
    <w:rsid w:val="00D64DC9"/>
    <w:rsid w:val="00D650A5"/>
    <w:rsid w:val="00D653D9"/>
    <w:rsid w:val="00D65E02"/>
    <w:rsid w:val="00D65F1F"/>
    <w:rsid w:val="00D66465"/>
    <w:rsid w:val="00D66744"/>
    <w:rsid w:val="00D6696B"/>
    <w:rsid w:val="00D6704F"/>
    <w:rsid w:val="00D6708A"/>
    <w:rsid w:val="00D67EE0"/>
    <w:rsid w:val="00D70164"/>
    <w:rsid w:val="00D70347"/>
    <w:rsid w:val="00D7046C"/>
    <w:rsid w:val="00D70DBB"/>
    <w:rsid w:val="00D70FEC"/>
    <w:rsid w:val="00D71027"/>
    <w:rsid w:val="00D7160A"/>
    <w:rsid w:val="00D72025"/>
    <w:rsid w:val="00D72168"/>
    <w:rsid w:val="00D7254D"/>
    <w:rsid w:val="00D72ADB"/>
    <w:rsid w:val="00D72C3F"/>
    <w:rsid w:val="00D72D09"/>
    <w:rsid w:val="00D72D75"/>
    <w:rsid w:val="00D72E15"/>
    <w:rsid w:val="00D72F60"/>
    <w:rsid w:val="00D730B6"/>
    <w:rsid w:val="00D735B8"/>
    <w:rsid w:val="00D73686"/>
    <w:rsid w:val="00D73F7D"/>
    <w:rsid w:val="00D74008"/>
    <w:rsid w:val="00D74E6C"/>
    <w:rsid w:val="00D7566C"/>
    <w:rsid w:val="00D75B4F"/>
    <w:rsid w:val="00D75EE5"/>
    <w:rsid w:val="00D768CA"/>
    <w:rsid w:val="00D76EC7"/>
    <w:rsid w:val="00D7760E"/>
    <w:rsid w:val="00D7782F"/>
    <w:rsid w:val="00D7794C"/>
    <w:rsid w:val="00D77A9F"/>
    <w:rsid w:val="00D77DC2"/>
    <w:rsid w:val="00D77F1F"/>
    <w:rsid w:val="00D803A5"/>
    <w:rsid w:val="00D80A51"/>
    <w:rsid w:val="00D80AEC"/>
    <w:rsid w:val="00D80D76"/>
    <w:rsid w:val="00D81E80"/>
    <w:rsid w:val="00D81FF2"/>
    <w:rsid w:val="00D82472"/>
    <w:rsid w:val="00D82CC3"/>
    <w:rsid w:val="00D82FBC"/>
    <w:rsid w:val="00D8303D"/>
    <w:rsid w:val="00D83345"/>
    <w:rsid w:val="00D83387"/>
    <w:rsid w:val="00D83727"/>
    <w:rsid w:val="00D83731"/>
    <w:rsid w:val="00D839A8"/>
    <w:rsid w:val="00D83BB1"/>
    <w:rsid w:val="00D840C6"/>
    <w:rsid w:val="00D84227"/>
    <w:rsid w:val="00D849B8"/>
    <w:rsid w:val="00D85577"/>
    <w:rsid w:val="00D855A9"/>
    <w:rsid w:val="00D857F4"/>
    <w:rsid w:val="00D85AF1"/>
    <w:rsid w:val="00D85B44"/>
    <w:rsid w:val="00D85DCB"/>
    <w:rsid w:val="00D861AF"/>
    <w:rsid w:val="00D87373"/>
    <w:rsid w:val="00D8761D"/>
    <w:rsid w:val="00D878A1"/>
    <w:rsid w:val="00D900FC"/>
    <w:rsid w:val="00D904F7"/>
    <w:rsid w:val="00D9168D"/>
    <w:rsid w:val="00D916A3"/>
    <w:rsid w:val="00D91943"/>
    <w:rsid w:val="00D91A47"/>
    <w:rsid w:val="00D91C07"/>
    <w:rsid w:val="00D91D8D"/>
    <w:rsid w:val="00D9231D"/>
    <w:rsid w:val="00D92691"/>
    <w:rsid w:val="00D92C8B"/>
    <w:rsid w:val="00D92CB3"/>
    <w:rsid w:val="00D9478C"/>
    <w:rsid w:val="00D947BD"/>
    <w:rsid w:val="00D947C3"/>
    <w:rsid w:val="00D94AEA"/>
    <w:rsid w:val="00D94E5C"/>
    <w:rsid w:val="00D951EA"/>
    <w:rsid w:val="00D95567"/>
    <w:rsid w:val="00D95787"/>
    <w:rsid w:val="00D95F24"/>
    <w:rsid w:val="00D96936"/>
    <w:rsid w:val="00D96BE4"/>
    <w:rsid w:val="00D96D85"/>
    <w:rsid w:val="00D96FA2"/>
    <w:rsid w:val="00D97B5C"/>
    <w:rsid w:val="00DA06C6"/>
    <w:rsid w:val="00DA0A36"/>
    <w:rsid w:val="00DA0B99"/>
    <w:rsid w:val="00DA0C6C"/>
    <w:rsid w:val="00DA0D1B"/>
    <w:rsid w:val="00DA1228"/>
    <w:rsid w:val="00DA15F7"/>
    <w:rsid w:val="00DA1CE7"/>
    <w:rsid w:val="00DA2323"/>
    <w:rsid w:val="00DA253D"/>
    <w:rsid w:val="00DA2E0A"/>
    <w:rsid w:val="00DA2FDF"/>
    <w:rsid w:val="00DA35CD"/>
    <w:rsid w:val="00DA3616"/>
    <w:rsid w:val="00DA41AA"/>
    <w:rsid w:val="00DA4974"/>
    <w:rsid w:val="00DA4BCE"/>
    <w:rsid w:val="00DA4BD6"/>
    <w:rsid w:val="00DA4D40"/>
    <w:rsid w:val="00DA5276"/>
    <w:rsid w:val="00DA531B"/>
    <w:rsid w:val="00DA539F"/>
    <w:rsid w:val="00DA577A"/>
    <w:rsid w:val="00DA5875"/>
    <w:rsid w:val="00DA5D18"/>
    <w:rsid w:val="00DA5EA1"/>
    <w:rsid w:val="00DA5EF2"/>
    <w:rsid w:val="00DA600D"/>
    <w:rsid w:val="00DA6670"/>
    <w:rsid w:val="00DA6B3E"/>
    <w:rsid w:val="00DA6DC8"/>
    <w:rsid w:val="00DA74BE"/>
    <w:rsid w:val="00DA76E7"/>
    <w:rsid w:val="00DA7727"/>
    <w:rsid w:val="00DA799C"/>
    <w:rsid w:val="00DB08AF"/>
    <w:rsid w:val="00DB12FE"/>
    <w:rsid w:val="00DB1353"/>
    <w:rsid w:val="00DB14AF"/>
    <w:rsid w:val="00DB1A73"/>
    <w:rsid w:val="00DB1C47"/>
    <w:rsid w:val="00DB1C4D"/>
    <w:rsid w:val="00DB1EC9"/>
    <w:rsid w:val="00DB21B2"/>
    <w:rsid w:val="00DB21DE"/>
    <w:rsid w:val="00DB2220"/>
    <w:rsid w:val="00DB297C"/>
    <w:rsid w:val="00DB307C"/>
    <w:rsid w:val="00DB338B"/>
    <w:rsid w:val="00DB35E9"/>
    <w:rsid w:val="00DB3649"/>
    <w:rsid w:val="00DB3720"/>
    <w:rsid w:val="00DB389A"/>
    <w:rsid w:val="00DB3BB0"/>
    <w:rsid w:val="00DB3CAC"/>
    <w:rsid w:val="00DB3DDB"/>
    <w:rsid w:val="00DB409A"/>
    <w:rsid w:val="00DB4302"/>
    <w:rsid w:val="00DB4321"/>
    <w:rsid w:val="00DB434A"/>
    <w:rsid w:val="00DB4654"/>
    <w:rsid w:val="00DB490A"/>
    <w:rsid w:val="00DB4B69"/>
    <w:rsid w:val="00DB50AF"/>
    <w:rsid w:val="00DB5382"/>
    <w:rsid w:val="00DB53EF"/>
    <w:rsid w:val="00DB5501"/>
    <w:rsid w:val="00DB56E5"/>
    <w:rsid w:val="00DB60CF"/>
    <w:rsid w:val="00DB6C1F"/>
    <w:rsid w:val="00DB6EB9"/>
    <w:rsid w:val="00DB70C7"/>
    <w:rsid w:val="00DB7269"/>
    <w:rsid w:val="00DB7A1D"/>
    <w:rsid w:val="00DC0276"/>
    <w:rsid w:val="00DC05C3"/>
    <w:rsid w:val="00DC0981"/>
    <w:rsid w:val="00DC0A7E"/>
    <w:rsid w:val="00DC0B4A"/>
    <w:rsid w:val="00DC0EB8"/>
    <w:rsid w:val="00DC0FA8"/>
    <w:rsid w:val="00DC101E"/>
    <w:rsid w:val="00DC11A5"/>
    <w:rsid w:val="00DC19E8"/>
    <w:rsid w:val="00DC1A1D"/>
    <w:rsid w:val="00DC1F3B"/>
    <w:rsid w:val="00DC2426"/>
    <w:rsid w:val="00DC2A35"/>
    <w:rsid w:val="00DC2D0E"/>
    <w:rsid w:val="00DC3010"/>
    <w:rsid w:val="00DC30ED"/>
    <w:rsid w:val="00DC3795"/>
    <w:rsid w:val="00DC38DD"/>
    <w:rsid w:val="00DC399B"/>
    <w:rsid w:val="00DC3AF7"/>
    <w:rsid w:val="00DC3B24"/>
    <w:rsid w:val="00DC3FED"/>
    <w:rsid w:val="00DC4172"/>
    <w:rsid w:val="00DC4320"/>
    <w:rsid w:val="00DC43B0"/>
    <w:rsid w:val="00DC4426"/>
    <w:rsid w:val="00DC456D"/>
    <w:rsid w:val="00DC4974"/>
    <w:rsid w:val="00DC5235"/>
    <w:rsid w:val="00DC549C"/>
    <w:rsid w:val="00DC5A9B"/>
    <w:rsid w:val="00DC5C99"/>
    <w:rsid w:val="00DC6029"/>
    <w:rsid w:val="00DC6400"/>
    <w:rsid w:val="00DC6414"/>
    <w:rsid w:val="00DC6514"/>
    <w:rsid w:val="00DC6C38"/>
    <w:rsid w:val="00DC6F87"/>
    <w:rsid w:val="00DC76BF"/>
    <w:rsid w:val="00DC76D3"/>
    <w:rsid w:val="00DC78FD"/>
    <w:rsid w:val="00DD0582"/>
    <w:rsid w:val="00DD0C23"/>
    <w:rsid w:val="00DD0CB9"/>
    <w:rsid w:val="00DD0E70"/>
    <w:rsid w:val="00DD0F4D"/>
    <w:rsid w:val="00DD14E8"/>
    <w:rsid w:val="00DD1D11"/>
    <w:rsid w:val="00DD20A2"/>
    <w:rsid w:val="00DD2270"/>
    <w:rsid w:val="00DD25D8"/>
    <w:rsid w:val="00DD2BBB"/>
    <w:rsid w:val="00DD2F6B"/>
    <w:rsid w:val="00DD3428"/>
    <w:rsid w:val="00DD3436"/>
    <w:rsid w:val="00DD3508"/>
    <w:rsid w:val="00DD3672"/>
    <w:rsid w:val="00DD3F2C"/>
    <w:rsid w:val="00DD3FDE"/>
    <w:rsid w:val="00DD430C"/>
    <w:rsid w:val="00DD432D"/>
    <w:rsid w:val="00DD44CF"/>
    <w:rsid w:val="00DD45A4"/>
    <w:rsid w:val="00DD4939"/>
    <w:rsid w:val="00DD56E0"/>
    <w:rsid w:val="00DD5AB4"/>
    <w:rsid w:val="00DD5F6C"/>
    <w:rsid w:val="00DD612F"/>
    <w:rsid w:val="00DD70A3"/>
    <w:rsid w:val="00DD7320"/>
    <w:rsid w:val="00DE0055"/>
    <w:rsid w:val="00DE0168"/>
    <w:rsid w:val="00DE02B4"/>
    <w:rsid w:val="00DE067B"/>
    <w:rsid w:val="00DE0A23"/>
    <w:rsid w:val="00DE0C02"/>
    <w:rsid w:val="00DE18B7"/>
    <w:rsid w:val="00DE1BE7"/>
    <w:rsid w:val="00DE1F0F"/>
    <w:rsid w:val="00DE2017"/>
    <w:rsid w:val="00DE20C7"/>
    <w:rsid w:val="00DE213E"/>
    <w:rsid w:val="00DE219F"/>
    <w:rsid w:val="00DE2492"/>
    <w:rsid w:val="00DE287B"/>
    <w:rsid w:val="00DE2900"/>
    <w:rsid w:val="00DE2E4F"/>
    <w:rsid w:val="00DE2FA5"/>
    <w:rsid w:val="00DE31A3"/>
    <w:rsid w:val="00DE394A"/>
    <w:rsid w:val="00DE3F24"/>
    <w:rsid w:val="00DE3FF1"/>
    <w:rsid w:val="00DE4082"/>
    <w:rsid w:val="00DE4A05"/>
    <w:rsid w:val="00DE4DA0"/>
    <w:rsid w:val="00DE4F4B"/>
    <w:rsid w:val="00DE5275"/>
    <w:rsid w:val="00DE5493"/>
    <w:rsid w:val="00DE5977"/>
    <w:rsid w:val="00DE5DDA"/>
    <w:rsid w:val="00DE5EEA"/>
    <w:rsid w:val="00DE6347"/>
    <w:rsid w:val="00DE6753"/>
    <w:rsid w:val="00DE6B7A"/>
    <w:rsid w:val="00DE6C55"/>
    <w:rsid w:val="00DE7472"/>
    <w:rsid w:val="00DE7504"/>
    <w:rsid w:val="00DE7A2D"/>
    <w:rsid w:val="00DE7B1B"/>
    <w:rsid w:val="00DE7FE5"/>
    <w:rsid w:val="00DF04DB"/>
    <w:rsid w:val="00DF06F6"/>
    <w:rsid w:val="00DF0FC6"/>
    <w:rsid w:val="00DF120A"/>
    <w:rsid w:val="00DF13AE"/>
    <w:rsid w:val="00DF1696"/>
    <w:rsid w:val="00DF1B6D"/>
    <w:rsid w:val="00DF24BA"/>
    <w:rsid w:val="00DF2926"/>
    <w:rsid w:val="00DF2933"/>
    <w:rsid w:val="00DF2CF1"/>
    <w:rsid w:val="00DF2E90"/>
    <w:rsid w:val="00DF2F1E"/>
    <w:rsid w:val="00DF2FC2"/>
    <w:rsid w:val="00DF3809"/>
    <w:rsid w:val="00DF39D1"/>
    <w:rsid w:val="00DF4CC5"/>
    <w:rsid w:val="00DF4E1E"/>
    <w:rsid w:val="00DF4FA8"/>
    <w:rsid w:val="00DF5381"/>
    <w:rsid w:val="00DF5562"/>
    <w:rsid w:val="00DF5621"/>
    <w:rsid w:val="00DF5826"/>
    <w:rsid w:val="00DF643C"/>
    <w:rsid w:val="00DF6512"/>
    <w:rsid w:val="00DF6607"/>
    <w:rsid w:val="00DF67F3"/>
    <w:rsid w:val="00DF6E46"/>
    <w:rsid w:val="00E004CF"/>
    <w:rsid w:val="00E0074E"/>
    <w:rsid w:val="00E00883"/>
    <w:rsid w:val="00E01121"/>
    <w:rsid w:val="00E01807"/>
    <w:rsid w:val="00E01B00"/>
    <w:rsid w:val="00E022A2"/>
    <w:rsid w:val="00E02399"/>
    <w:rsid w:val="00E0266F"/>
    <w:rsid w:val="00E02871"/>
    <w:rsid w:val="00E03151"/>
    <w:rsid w:val="00E03E0E"/>
    <w:rsid w:val="00E03F5F"/>
    <w:rsid w:val="00E048D4"/>
    <w:rsid w:val="00E052AA"/>
    <w:rsid w:val="00E05376"/>
    <w:rsid w:val="00E06508"/>
    <w:rsid w:val="00E06963"/>
    <w:rsid w:val="00E06F1A"/>
    <w:rsid w:val="00E075F6"/>
    <w:rsid w:val="00E07D1A"/>
    <w:rsid w:val="00E112DF"/>
    <w:rsid w:val="00E11AB0"/>
    <w:rsid w:val="00E122FE"/>
    <w:rsid w:val="00E1281C"/>
    <w:rsid w:val="00E129D6"/>
    <w:rsid w:val="00E130A1"/>
    <w:rsid w:val="00E137E8"/>
    <w:rsid w:val="00E13808"/>
    <w:rsid w:val="00E13AB0"/>
    <w:rsid w:val="00E13B0F"/>
    <w:rsid w:val="00E13EE1"/>
    <w:rsid w:val="00E13FE5"/>
    <w:rsid w:val="00E14200"/>
    <w:rsid w:val="00E1448E"/>
    <w:rsid w:val="00E14770"/>
    <w:rsid w:val="00E15703"/>
    <w:rsid w:val="00E159A4"/>
    <w:rsid w:val="00E15AE7"/>
    <w:rsid w:val="00E16394"/>
    <w:rsid w:val="00E1664B"/>
    <w:rsid w:val="00E16880"/>
    <w:rsid w:val="00E1753A"/>
    <w:rsid w:val="00E17DC9"/>
    <w:rsid w:val="00E204A3"/>
    <w:rsid w:val="00E20C1E"/>
    <w:rsid w:val="00E20D15"/>
    <w:rsid w:val="00E20ED2"/>
    <w:rsid w:val="00E21103"/>
    <w:rsid w:val="00E21346"/>
    <w:rsid w:val="00E21818"/>
    <w:rsid w:val="00E21C58"/>
    <w:rsid w:val="00E21DAB"/>
    <w:rsid w:val="00E21E7D"/>
    <w:rsid w:val="00E21F8B"/>
    <w:rsid w:val="00E22B46"/>
    <w:rsid w:val="00E22C16"/>
    <w:rsid w:val="00E22F0C"/>
    <w:rsid w:val="00E231CE"/>
    <w:rsid w:val="00E23252"/>
    <w:rsid w:val="00E23770"/>
    <w:rsid w:val="00E237B1"/>
    <w:rsid w:val="00E23C84"/>
    <w:rsid w:val="00E24415"/>
    <w:rsid w:val="00E2449C"/>
    <w:rsid w:val="00E249E5"/>
    <w:rsid w:val="00E25225"/>
    <w:rsid w:val="00E252C3"/>
    <w:rsid w:val="00E25958"/>
    <w:rsid w:val="00E26190"/>
    <w:rsid w:val="00E26583"/>
    <w:rsid w:val="00E26620"/>
    <w:rsid w:val="00E26660"/>
    <w:rsid w:val="00E26837"/>
    <w:rsid w:val="00E26FBA"/>
    <w:rsid w:val="00E27202"/>
    <w:rsid w:val="00E27432"/>
    <w:rsid w:val="00E2764C"/>
    <w:rsid w:val="00E27679"/>
    <w:rsid w:val="00E2773A"/>
    <w:rsid w:val="00E27767"/>
    <w:rsid w:val="00E2782A"/>
    <w:rsid w:val="00E27EE5"/>
    <w:rsid w:val="00E3032D"/>
    <w:rsid w:val="00E30380"/>
    <w:rsid w:val="00E30432"/>
    <w:rsid w:val="00E30861"/>
    <w:rsid w:val="00E30D66"/>
    <w:rsid w:val="00E3117D"/>
    <w:rsid w:val="00E31325"/>
    <w:rsid w:val="00E317DC"/>
    <w:rsid w:val="00E318DE"/>
    <w:rsid w:val="00E3196F"/>
    <w:rsid w:val="00E31A6C"/>
    <w:rsid w:val="00E32C5A"/>
    <w:rsid w:val="00E33135"/>
    <w:rsid w:val="00E333E7"/>
    <w:rsid w:val="00E3356D"/>
    <w:rsid w:val="00E336A0"/>
    <w:rsid w:val="00E336C5"/>
    <w:rsid w:val="00E336E7"/>
    <w:rsid w:val="00E343EF"/>
    <w:rsid w:val="00E34661"/>
    <w:rsid w:val="00E347BB"/>
    <w:rsid w:val="00E348E5"/>
    <w:rsid w:val="00E35119"/>
    <w:rsid w:val="00E35166"/>
    <w:rsid w:val="00E3521A"/>
    <w:rsid w:val="00E3565A"/>
    <w:rsid w:val="00E35957"/>
    <w:rsid w:val="00E35D71"/>
    <w:rsid w:val="00E35FA3"/>
    <w:rsid w:val="00E3621C"/>
    <w:rsid w:val="00E363A8"/>
    <w:rsid w:val="00E365F2"/>
    <w:rsid w:val="00E36D15"/>
    <w:rsid w:val="00E36E76"/>
    <w:rsid w:val="00E371F0"/>
    <w:rsid w:val="00E372EE"/>
    <w:rsid w:val="00E375F7"/>
    <w:rsid w:val="00E37E7C"/>
    <w:rsid w:val="00E4091E"/>
    <w:rsid w:val="00E40B1B"/>
    <w:rsid w:val="00E4151F"/>
    <w:rsid w:val="00E415B1"/>
    <w:rsid w:val="00E425D7"/>
    <w:rsid w:val="00E42E21"/>
    <w:rsid w:val="00E43300"/>
    <w:rsid w:val="00E436BE"/>
    <w:rsid w:val="00E4375C"/>
    <w:rsid w:val="00E44992"/>
    <w:rsid w:val="00E44CE2"/>
    <w:rsid w:val="00E45641"/>
    <w:rsid w:val="00E459EE"/>
    <w:rsid w:val="00E45C5F"/>
    <w:rsid w:val="00E45EF8"/>
    <w:rsid w:val="00E45F49"/>
    <w:rsid w:val="00E46297"/>
    <w:rsid w:val="00E467E7"/>
    <w:rsid w:val="00E4699A"/>
    <w:rsid w:val="00E46B80"/>
    <w:rsid w:val="00E4716B"/>
    <w:rsid w:val="00E473D6"/>
    <w:rsid w:val="00E473EC"/>
    <w:rsid w:val="00E4764A"/>
    <w:rsid w:val="00E47729"/>
    <w:rsid w:val="00E47A27"/>
    <w:rsid w:val="00E47FAD"/>
    <w:rsid w:val="00E5028D"/>
    <w:rsid w:val="00E5049E"/>
    <w:rsid w:val="00E508F0"/>
    <w:rsid w:val="00E50AAB"/>
    <w:rsid w:val="00E50D9F"/>
    <w:rsid w:val="00E516C6"/>
    <w:rsid w:val="00E5193E"/>
    <w:rsid w:val="00E51AE8"/>
    <w:rsid w:val="00E51D6E"/>
    <w:rsid w:val="00E52156"/>
    <w:rsid w:val="00E5226A"/>
    <w:rsid w:val="00E52334"/>
    <w:rsid w:val="00E52FEA"/>
    <w:rsid w:val="00E5388A"/>
    <w:rsid w:val="00E53D3A"/>
    <w:rsid w:val="00E53E96"/>
    <w:rsid w:val="00E5431C"/>
    <w:rsid w:val="00E54587"/>
    <w:rsid w:val="00E54700"/>
    <w:rsid w:val="00E54B59"/>
    <w:rsid w:val="00E54BD5"/>
    <w:rsid w:val="00E552E1"/>
    <w:rsid w:val="00E55745"/>
    <w:rsid w:val="00E557F6"/>
    <w:rsid w:val="00E56119"/>
    <w:rsid w:val="00E56C4C"/>
    <w:rsid w:val="00E5703E"/>
    <w:rsid w:val="00E571D4"/>
    <w:rsid w:val="00E571FC"/>
    <w:rsid w:val="00E5731C"/>
    <w:rsid w:val="00E575E4"/>
    <w:rsid w:val="00E577F6"/>
    <w:rsid w:val="00E57916"/>
    <w:rsid w:val="00E57AAB"/>
    <w:rsid w:val="00E57BEF"/>
    <w:rsid w:val="00E602C2"/>
    <w:rsid w:val="00E60DD3"/>
    <w:rsid w:val="00E60F61"/>
    <w:rsid w:val="00E614C6"/>
    <w:rsid w:val="00E61AB1"/>
    <w:rsid w:val="00E61E0D"/>
    <w:rsid w:val="00E61F40"/>
    <w:rsid w:val="00E62187"/>
    <w:rsid w:val="00E621A4"/>
    <w:rsid w:val="00E62937"/>
    <w:rsid w:val="00E62B47"/>
    <w:rsid w:val="00E6303E"/>
    <w:rsid w:val="00E63667"/>
    <w:rsid w:val="00E63FA3"/>
    <w:rsid w:val="00E640A9"/>
    <w:rsid w:val="00E641D4"/>
    <w:rsid w:val="00E642DD"/>
    <w:rsid w:val="00E64917"/>
    <w:rsid w:val="00E64D48"/>
    <w:rsid w:val="00E64FAB"/>
    <w:rsid w:val="00E65617"/>
    <w:rsid w:val="00E65C3A"/>
    <w:rsid w:val="00E65E59"/>
    <w:rsid w:val="00E6699A"/>
    <w:rsid w:val="00E66C8F"/>
    <w:rsid w:val="00E67067"/>
    <w:rsid w:val="00E6720A"/>
    <w:rsid w:val="00E6743E"/>
    <w:rsid w:val="00E6778E"/>
    <w:rsid w:val="00E67DE8"/>
    <w:rsid w:val="00E67E66"/>
    <w:rsid w:val="00E67F82"/>
    <w:rsid w:val="00E70179"/>
    <w:rsid w:val="00E704AD"/>
    <w:rsid w:val="00E709BD"/>
    <w:rsid w:val="00E71025"/>
    <w:rsid w:val="00E7184D"/>
    <w:rsid w:val="00E71E3F"/>
    <w:rsid w:val="00E71F15"/>
    <w:rsid w:val="00E72051"/>
    <w:rsid w:val="00E727B4"/>
    <w:rsid w:val="00E72D37"/>
    <w:rsid w:val="00E72EC6"/>
    <w:rsid w:val="00E732F4"/>
    <w:rsid w:val="00E736C7"/>
    <w:rsid w:val="00E73718"/>
    <w:rsid w:val="00E73AB4"/>
    <w:rsid w:val="00E74071"/>
    <w:rsid w:val="00E7487C"/>
    <w:rsid w:val="00E75080"/>
    <w:rsid w:val="00E75941"/>
    <w:rsid w:val="00E7597D"/>
    <w:rsid w:val="00E75ED9"/>
    <w:rsid w:val="00E7620D"/>
    <w:rsid w:val="00E764A5"/>
    <w:rsid w:val="00E76636"/>
    <w:rsid w:val="00E76772"/>
    <w:rsid w:val="00E76811"/>
    <w:rsid w:val="00E76911"/>
    <w:rsid w:val="00E76BDE"/>
    <w:rsid w:val="00E76F1F"/>
    <w:rsid w:val="00E77FB2"/>
    <w:rsid w:val="00E809EE"/>
    <w:rsid w:val="00E80E46"/>
    <w:rsid w:val="00E8127C"/>
    <w:rsid w:val="00E813F1"/>
    <w:rsid w:val="00E81566"/>
    <w:rsid w:val="00E82008"/>
    <w:rsid w:val="00E82056"/>
    <w:rsid w:val="00E821BD"/>
    <w:rsid w:val="00E828E5"/>
    <w:rsid w:val="00E82B3A"/>
    <w:rsid w:val="00E82C43"/>
    <w:rsid w:val="00E82DD9"/>
    <w:rsid w:val="00E840DA"/>
    <w:rsid w:val="00E84310"/>
    <w:rsid w:val="00E843B6"/>
    <w:rsid w:val="00E845EC"/>
    <w:rsid w:val="00E84949"/>
    <w:rsid w:val="00E849A7"/>
    <w:rsid w:val="00E84BE5"/>
    <w:rsid w:val="00E84E60"/>
    <w:rsid w:val="00E850CE"/>
    <w:rsid w:val="00E85C88"/>
    <w:rsid w:val="00E85C92"/>
    <w:rsid w:val="00E8612D"/>
    <w:rsid w:val="00E86395"/>
    <w:rsid w:val="00E86951"/>
    <w:rsid w:val="00E87079"/>
    <w:rsid w:val="00E87394"/>
    <w:rsid w:val="00E901FD"/>
    <w:rsid w:val="00E907D7"/>
    <w:rsid w:val="00E90AAF"/>
    <w:rsid w:val="00E9135D"/>
    <w:rsid w:val="00E91692"/>
    <w:rsid w:val="00E917EC"/>
    <w:rsid w:val="00E9197D"/>
    <w:rsid w:val="00E923A8"/>
    <w:rsid w:val="00E92692"/>
    <w:rsid w:val="00E92FD1"/>
    <w:rsid w:val="00E93366"/>
    <w:rsid w:val="00E93B19"/>
    <w:rsid w:val="00E93C70"/>
    <w:rsid w:val="00E94783"/>
    <w:rsid w:val="00E94A03"/>
    <w:rsid w:val="00E94C7A"/>
    <w:rsid w:val="00E94EB0"/>
    <w:rsid w:val="00E9517E"/>
    <w:rsid w:val="00E958E0"/>
    <w:rsid w:val="00E95B10"/>
    <w:rsid w:val="00E95B82"/>
    <w:rsid w:val="00E95D54"/>
    <w:rsid w:val="00E95D8F"/>
    <w:rsid w:val="00E962F4"/>
    <w:rsid w:val="00E96638"/>
    <w:rsid w:val="00E96B68"/>
    <w:rsid w:val="00E97194"/>
    <w:rsid w:val="00E9721D"/>
    <w:rsid w:val="00E97265"/>
    <w:rsid w:val="00E9730A"/>
    <w:rsid w:val="00E97B33"/>
    <w:rsid w:val="00EA03C4"/>
    <w:rsid w:val="00EA08A9"/>
    <w:rsid w:val="00EA12FA"/>
    <w:rsid w:val="00EA148A"/>
    <w:rsid w:val="00EA1F6F"/>
    <w:rsid w:val="00EA21C4"/>
    <w:rsid w:val="00EA21C6"/>
    <w:rsid w:val="00EA22FF"/>
    <w:rsid w:val="00EA3AC3"/>
    <w:rsid w:val="00EA4080"/>
    <w:rsid w:val="00EA48F1"/>
    <w:rsid w:val="00EA4E11"/>
    <w:rsid w:val="00EA505E"/>
    <w:rsid w:val="00EA5636"/>
    <w:rsid w:val="00EA5667"/>
    <w:rsid w:val="00EA5CCD"/>
    <w:rsid w:val="00EA5DFC"/>
    <w:rsid w:val="00EA6010"/>
    <w:rsid w:val="00EA624D"/>
    <w:rsid w:val="00EA734F"/>
    <w:rsid w:val="00EA74EF"/>
    <w:rsid w:val="00EA74F9"/>
    <w:rsid w:val="00EB096D"/>
    <w:rsid w:val="00EB0B1E"/>
    <w:rsid w:val="00EB0C00"/>
    <w:rsid w:val="00EB0CAE"/>
    <w:rsid w:val="00EB0ED3"/>
    <w:rsid w:val="00EB101D"/>
    <w:rsid w:val="00EB185E"/>
    <w:rsid w:val="00EB1A91"/>
    <w:rsid w:val="00EB1AE3"/>
    <w:rsid w:val="00EB1CCB"/>
    <w:rsid w:val="00EB1D69"/>
    <w:rsid w:val="00EB1DC7"/>
    <w:rsid w:val="00EB21FE"/>
    <w:rsid w:val="00EB2403"/>
    <w:rsid w:val="00EB256A"/>
    <w:rsid w:val="00EB267D"/>
    <w:rsid w:val="00EB2793"/>
    <w:rsid w:val="00EB4056"/>
    <w:rsid w:val="00EB46AC"/>
    <w:rsid w:val="00EB48CB"/>
    <w:rsid w:val="00EB4A2C"/>
    <w:rsid w:val="00EB4B28"/>
    <w:rsid w:val="00EB4CA1"/>
    <w:rsid w:val="00EB4CAF"/>
    <w:rsid w:val="00EB4E58"/>
    <w:rsid w:val="00EB519B"/>
    <w:rsid w:val="00EB521B"/>
    <w:rsid w:val="00EB58F8"/>
    <w:rsid w:val="00EB5D3E"/>
    <w:rsid w:val="00EB5F67"/>
    <w:rsid w:val="00EB6B12"/>
    <w:rsid w:val="00EB6EB3"/>
    <w:rsid w:val="00EB70A3"/>
    <w:rsid w:val="00EB734D"/>
    <w:rsid w:val="00EB7426"/>
    <w:rsid w:val="00EB75DB"/>
    <w:rsid w:val="00EB775B"/>
    <w:rsid w:val="00EB79A9"/>
    <w:rsid w:val="00EB79AB"/>
    <w:rsid w:val="00EB7DEE"/>
    <w:rsid w:val="00EC0465"/>
    <w:rsid w:val="00EC0BCE"/>
    <w:rsid w:val="00EC0BE5"/>
    <w:rsid w:val="00EC11BE"/>
    <w:rsid w:val="00EC16ED"/>
    <w:rsid w:val="00EC1D8C"/>
    <w:rsid w:val="00EC1F37"/>
    <w:rsid w:val="00EC27EC"/>
    <w:rsid w:val="00EC28F6"/>
    <w:rsid w:val="00EC2D53"/>
    <w:rsid w:val="00EC2F1A"/>
    <w:rsid w:val="00EC32C0"/>
    <w:rsid w:val="00EC32D4"/>
    <w:rsid w:val="00EC3372"/>
    <w:rsid w:val="00EC3545"/>
    <w:rsid w:val="00EC358B"/>
    <w:rsid w:val="00EC386C"/>
    <w:rsid w:val="00EC3C2B"/>
    <w:rsid w:val="00EC3F6C"/>
    <w:rsid w:val="00EC4047"/>
    <w:rsid w:val="00EC47CE"/>
    <w:rsid w:val="00EC49A8"/>
    <w:rsid w:val="00EC4BB5"/>
    <w:rsid w:val="00EC52B2"/>
    <w:rsid w:val="00EC68F0"/>
    <w:rsid w:val="00EC6BB3"/>
    <w:rsid w:val="00EC73B1"/>
    <w:rsid w:val="00EC7A7A"/>
    <w:rsid w:val="00EC7CE9"/>
    <w:rsid w:val="00EC7EAB"/>
    <w:rsid w:val="00EC7FC0"/>
    <w:rsid w:val="00ED0706"/>
    <w:rsid w:val="00ED0AED"/>
    <w:rsid w:val="00ED0B29"/>
    <w:rsid w:val="00ED0C14"/>
    <w:rsid w:val="00ED1502"/>
    <w:rsid w:val="00ED1874"/>
    <w:rsid w:val="00ED1C96"/>
    <w:rsid w:val="00ED1F1C"/>
    <w:rsid w:val="00ED218F"/>
    <w:rsid w:val="00ED22AD"/>
    <w:rsid w:val="00ED23E6"/>
    <w:rsid w:val="00ED2426"/>
    <w:rsid w:val="00ED255D"/>
    <w:rsid w:val="00ED337C"/>
    <w:rsid w:val="00ED3873"/>
    <w:rsid w:val="00ED3E8A"/>
    <w:rsid w:val="00ED4323"/>
    <w:rsid w:val="00ED4854"/>
    <w:rsid w:val="00ED5662"/>
    <w:rsid w:val="00ED682E"/>
    <w:rsid w:val="00ED68F9"/>
    <w:rsid w:val="00ED6A27"/>
    <w:rsid w:val="00ED6E76"/>
    <w:rsid w:val="00ED70CE"/>
    <w:rsid w:val="00ED72A9"/>
    <w:rsid w:val="00ED7658"/>
    <w:rsid w:val="00ED76BB"/>
    <w:rsid w:val="00ED7B45"/>
    <w:rsid w:val="00ED7C7F"/>
    <w:rsid w:val="00EE08A7"/>
    <w:rsid w:val="00EE0903"/>
    <w:rsid w:val="00EE0B4A"/>
    <w:rsid w:val="00EE0CA9"/>
    <w:rsid w:val="00EE13B7"/>
    <w:rsid w:val="00EE151B"/>
    <w:rsid w:val="00EE161D"/>
    <w:rsid w:val="00EE16EF"/>
    <w:rsid w:val="00EE1A2A"/>
    <w:rsid w:val="00EE1B49"/>
    <w:rsid w:val="00EE231F"/>
    <w:rsid w:val="00EE2AA1"/>
    <w:rsid w:val="00EE2AA7"/>
    <w:rsid w:val="00EE2AB0"/>
    <w:rsid w:val="00EE32A9"/>
    <w:rsid w:val="00EE334C"/>
    <w:rsid w:val="00EE371A"/>
    <w:rsid w:val="00EE3843"/>
    <w:rsid w:val="00EE3BD4"/>
    <w:rsid w:val="00EE3F53"/>
    <w:rsid w:val="00EE477A"/>
    <w:rsid w:val="00EE4B2B"/>
    <w:rsid w:val="00EE4FF4"/>
    <w:rsid w:val="00EE5640"/>
    <w:rsid w:val="00EE576D"/>
    <w:rsid w:val="00EE5859"/>
    <w:rsid w:val="00EE5867"/>
    <w:rsid w:val="00EE5971"/>
    <w:rsid w:val="00EE5DAF"/>
    <w:rsid w:val="00EE5E39"/>
    <w:rsid w:val="00EE5E44"/>
    <w:rsid w:val="00EE5EAA"/>
    <w:rsid w:val="00EE6735"/>
    <w:rsid w:val="00EE68FB"/>
    <w:rsid w:val="00EE69F6"/>
    <w:rsid w:val="00EE7140"/>
    <w:rsid w:val="00EE757F"/>
    <w:rsid w:val="00EE7921"/>
    <w:rsid w:val="00EE7B0E"/>
    <w:rsid w:val="00EF0631"/>
    <w:rsid w:val="00EF11EE"/>
    <w:rsid w:val="00EF16BB"/>
    <w:rsid w:val="00EF1876"/>
    <w:rsid w:val="00EF197F"/>
    <w:rsid w:val="00EF1C91"/>
    <w:rsid w:val="00EF1E01"/>
    <w:rsid w:val="00EF2200"/>
    <w:rsid w:val="00EF22BC"/>
    <w:rsid w:val="00EF2797"/>
    <w:rsid w:val="00EF2F35"/>
    <w:rsid w:val="00EF3081"/>
    <w:rsid w:val="00EF3170"/>
    <w:rsid w:val="00EF39C4"/>
    <w:rsid w:val="00EF4517"/>
    <w:rsid w:val="00EF4A53"/>
    <w:rsid w:val="00EF557F"/>
    <w:rsid w:val="00EF5851"/>
    <w:rsid w:val="00EF5D33"/>
    <w:rsid w:val="00EF61EE"/>
    <w:rsid w:val="00EF6D94"/>
    <w:rsid w:val="00EF6DC6"/>
    <w:rsid w:val="00EF7532"/>
    <w:rsid w:val="00EF75F2"/>
    <w:rsid w:val="00EF76E0"/>
    <w:rsid w:val="00EF78B0"/>
    <w:rsid w:val="00EF7EDF"/>
    <w:rsid w:val="00F00E7B"/>
    <w:rsid w:val="00F010B3"/>
    <w:rsid w:val="00F011B7"/>
    <w:rsid w:val="00F013AE"/>
    <w:rsid w:val="00F017EB"/>
    <w:rsid w:val="00F01F4E"/>
    <w:rsid w:val="00F02813"/>
    <w:rsid w:val="00F02913"/>
    <w:rsid w:val="00F02C31"/>
    <w:rsid w:val="00F03087"/>
    <w:rsid w:val="00F0330E"/>
    <w:rsid w:val="00F035A9"/>
    <w:rsid w:val="00F03C3E"/>
    <w:rsid w:val="00F04259"/>
    <w:rsid w:val="00F049C7"/>
    <w:rsid w:val="00F05329"/>
    <w:rsid w:val="00F0543A"/>
    <w:rsid w:val="00F05629"/>
    <w:rsid w:val="00F05703"/>
    <w:rsid w:val="00F06C78"/>
    <w:rsid w:val="00F06CAD"/>
    <w:rsid w:val="00F06D80"/>
    <w:rsid w:val="00F07088"/>
    <w:rsid w:val="00F072CE"/>
    <w:rsid w:val="00F07D08"/>
    <w:rsid w:val="00F07E0E"/>
    <w:rsid w:val="00F101FA"/>
    <w:rsid w:val="00F11360"/>
    <w:rsid w:val="00F11391"/>
    <w:rsid w:val="00F117A5"/>
    <w:rsid w:val="00F117AF"/>
    <w:rsid w:val="00F118F3"/>
    <w:rsid w:val="00F119A3"/>
    <w:rsid w:val="00F11A6C"/>
    <w:rsid w:val="00F11C18"/>
    <w:rsid w:val="00F1211D"/>
    <w:rsid w:val="00F12120"/>
    <w:rsid w:val="00F12135"/>
    <w:rsid w:val="00F1223C"/>
    <w:rsid w:val="00F1243C"/>
    <w:rsid w:val="00F12502"/>
    <w:rsid w:val="00F1307D"/>
    <w:rsid w:val="00F13165"/>
    <w:rsid w:val="00F13789"/>
    <w:rsid w:val="00F13F5E"/>
    <w:rsid w:val="00F147A0"/>
    <w:rsid w:val="00F14944"/>
    <w:rsid w:val="00F14EFB"/>
    <w:rsid w:val="00F15A53"/>
    <w:rsid w:val="00F15F0A"/>
    <w:rsid w:val="00F15FBE"/>
    <w:rsid w:val="00F1649B"/>
    <w:rsid w:val="00F169B2"/>
    <w:rsid w:val="00F16CBB"/>
    <w:rsid w:val="00F16DC7"/>
    <w:rsid w:val="00F1776D"/>
    <w:rsid w:val="00F17A38"/>
    <w:rsid w:val="00F17A3E"/>
    <w:rsid w:val="00F17F83"/>
    <w:rsid w:val="00F20E53"/>
    <w:rsid w:val="00F20F4A"/>
    <w:rsid w:val="00F20FD2"/>
    <w:rsid w:val="00F213E6"/>
    <w:rsid w:val="00F218CC"/>
    <w:rsid w:val="00F21904"/>
    <w:rsid w:val="00F21CB1"/>
    <w:rsid w:val="00F22131"/>
    <w:rsid w:val="00F22A0F"/>
    <w:rsid w:val="00F22A4D"/>
    <w:rsid w:val="00F22B86"/>
    <w:rsid w:val="00F23636"/>
    <w:rsid w:val="00F23A1D"/>
    <w:rsid w:val="00F23A46"/>
    <w:rsid w:val="00F242F6"/>
    <w:rsid w:val="00F25196"/>
    <w:rsid w:val="00F2529D"/>
    <w:rsid w:val="00F254AC"/>
    <w:rsid w:val="00F25839"/>
    <w:rsid w:val="00F260A5"/>
    <w:rsid w:val="00F2623C"/>
    <w:rsid w:val="00F2645F"/>
    <w:rsid w:val="00F2681D"/>
    <w:rsid w:val="00F2695F"/>
    <w:rsid w:val="00F27390"/>
    <w:rsid w:val="00F2771D"/>
    <w:rsid w:val="00F27896"/>
    <w:rsid w:val="00F2794E"/>
    <w:rsid w:val="00F27F14"/>
    <w:rsid w:val="00F30577"/>
    <w:rsid w:val="00F30A31"/>
    <w:rsid w:val="00F30FBD"/>
    <w:rsid w:val="00F31106"/>
    <w:rsid w:val="00F3116F"/>
    <w:rsid w:val="00F31AFA"/>
    <w:rsid w:val="00F31E82"/>
    <w:rsid w:val="00F3235D"/>
    <w:rsid w:val="00F32368"/>
    <w:rsid w:val="00F32535"/>
    <w:rsid w:val="00F32C16"/>
    <w:rsid w:val="00F32CDB"/>
    <w:rsid w:val="00F32EDB"/>
    <w:rsid w:val="00F33009"/>
    <w:rsid w:val="00F33078"/>
    <w:rsid w:val="00F33626"/>
    <w:rsid w:val="00F34527"/>
    <w:rsid w:val="00F346CC"/>
    <w:rsid w:val="00F349E3"/>
    <w:rsid w:val="00F34B0D"/>
    <w:rsid w:val="00F34F54"/>
    <w:rsid w:val="00F34FFF"/>
    <w:rsid w:val="00F358DB"/>
    <w:rsid w:val="00F35D31"/>
    <w:rsid w:val="00F35D7C"/>
    <w:rsid w:val="00F36E51"/>
    <w:rsid w:val="00F37051"/>
    <w:rsid w:val="00F370AF"/>
    <w:rsid w:val="00F3712E"/>
    <w:rsid w:val="00F372B1"/>
    <w:rsid w:val="00F373B2"/>
    <w:rsid w:val="00F4031B"/>
    <w:rsid w:val="00F404FA"/>
    <w:rsid w:val="00F40708"/>
    <w:rsid w:val="00F408AB"/>
    <w:rsid w:val="00F409E2"/>
    <w:rsid w:val="00F40F35"/>
    <w:rsid w:val="00F41505"/>
    <w:rsid w:val="00F41561"/>
    <w:rsid w:val="00F41837"/>
    <w:rsid w:val="00F418F8"/>
    <w:rsid w:val="00F424CE"/>
    <w:rsid w:val="00F425B4"/>
    <w:rsid w:val="00F426E7"/>
    <w:rsid w:val="00F428BB"/>
    <w:rsid w:val="00F42A28"/>
    <w:rsid w:val="00F42DC4"/>
    <w:rsid w:val="00F43081"/>
    <w:rsid w:val="00F43408"/>
    <w:rsid w:val="00F435AC"/>
    <w:rsid w:val="00F435E7"/>
    <w:rsid w:val="00F440D7"/>
    <w:rsid w:val="00F441D7"/>
    <w:rsid w:val="00F442EB"/>
    <w:rsid w:val="00F4469C"/>
    <w:rsid w:val="00F446ED"/>
    <w:rsid w:val="00F449F3"/>
    <w:rsid w:val="00F44A7E"/>
    <w:rsid w:val="00F44BB8"/>
    <w:rsid w:val="00F45336"/>
    <w:rsid w:val="00F45982"/>
    <w:rsid w:val="00F4695D"/>
    <w:rsid w:val="00F469FC"/>
    <w:rsid w:val="00F46B05"/>
    <w:rsid w:val="00F46C10"/>
    <w:rsid w:val="00F474D8"/>
    <w:rsid w:val="00F47552"/>
    <w:rsid w:val="00F477B7"/>
    <w:rsid w:val="00F50AF5"/>
    <w:rsid w:val="00F50E64"/>
    <w:rsid w:val="00F51074"/>
    <w:rsid w:val="00F51500"/>
    <w:rsid w:val="00F51607"/>
    <w:rsid w:val="00F51906"/>
    <w:rsid w:val="00F5196A"/>
    <w:rsid w:val="00F5198D"/>
    <w:rsid w:val="00F51CD0"/>
    <w:rsid w:val="00F51D5C"/>
    <w:rsid w:val="00F52344"/>
    <w:rsid w:val="00F5264A"/>
    <w:rsid w:val="00F528E8"/>
    <w:rsid w:val="00F5331F"/>
    <w:rsid w:val="00F53536"/>
    <w:rsid w:val="00F548DF"/>
    <w:rsid w:val="00F54C90"/>
    <w:rsid w:val="00F54FB1"/>
    <w:rsid w:val="00F55F3D"/>
    <w:rsid w:val="00F56179"/>
    <w:rsid w:val="00F5662C"/>
    <w:rsid w:val="00F56980"/>
    <w:rsid w:val="00F56C55"/>
    <w:rsid w:val="00F56DC0"/>
    <w:rsid w:val="00F56F34"/>
    <w:rsid w:val="00F5703E"/>
    <w:rsid w:val="00F571C5"/>
    <w:rsid w:val="00F5736B"/>
    <w:rsid w:val="00F57615"/>
    <w:rsid w:val="00F57672"/>
    <w:rsid w:val="00F57782"/>
    <w:rsid w:val="00F579E2"/>
    <w:rsid w:val="00F601AF"/>
    <w:rsid w:val="00F605A5"/>
    <w:rsid w:val="00F60954"/>
    <w:rsid w:val="00F609C7"/>
    <w:rsid w:val="00F60BDF"/>
    <w:rsid w:val="00F61B75"/>
    <w:rsid w:val="00F61BE5"/>
    <w:rsid w:val="00F62320"/>
    <w:rsid w:val="00F6237B"/>
    <w:rsid w:val="00F623BB"/>
    <w:rsid w:val="00F624B7"/>
    <w:rsid w:val="00F627D9"/>
    <w:rsid w:val="00F62BA5"/>
    <w:rsid w:val="00F62EA6"/>
    <w:rsid w:val="00F6335F"/>
    <w:rsid w:val="00F63382"/>
    <w:rsid w:val="00F6352E"/>
    <w:rsid w:val="00F635CB"/>
    <w:rsid w:val="00F638DD"/>
    <w:rsid w:val="00F63A9B"/>
    <w:rsid w:val="00F63CFD"/>
    <w:rsid w:val="00F646B0"/>
    <w:rsid w:val="00F648B6"/>
    <w:rsid w:val="00F64C1C"/>
    <w:rsid w:val="00F64C7C"/>
    <w:rsid w:val="00F6547A"/>
    <w:rsid w:val="00F65754"/>
    <w:rsid w:val="00F65E06"/>
    <w:rsid w:val="00F664BF"/>
    <w:rsid w:val="00F665A7"/>
    <w:rsid w:val="00F66B5B"/>
    <w:rsid w:val="00F66E46"/>
    <w:rsid w:val="00F66F3F"/>
    <w:rsid w:val="00F671F4"/>
    <w:rsid w:val="00F67517"/>
    <w:rsid w:val="00F678B9"/>
    <w:rsid w:val="00F6797A"/>
    <w:rsid w:val="00F67BCC"/>
    <w:rsid w:val="00F67F8D"/>
    <w:rsid w:val="00F7048D"/>
    <w:rsid w:val="00F70674"/>
    <w:rsid w:val="00F70DBE"/>
    <w:rsid w:val="00F70EE3"/>
    <w:rsid w:val="00F717A2"/>
    <w:rsid w:val="00F71909"/>
    <w:rsid w:val="00F71B9E"/>
    <w:rsid w:val="00F72134"/>
    <w:rsid w:val="00F72FFE"/>
    <w:rsid w:val="00F7374B"/>
    <w:rsid w:val="00F73ADA"/>
    <w:rsid w:val="00F73D0D"/>
    <w:rsid w:val="00F73F87"/>
    <w:rsid w:val="00F73FB7"/>
    <w:rsid w:val="00F74068"/>
    <w:rsid w:val="00F740D9"/>
    <w:rsid w:val="00F74109"/>
    <w:rsid w:val="00F7411A"/>
    <w:rsid w:val="00F74223"/>
    <w:rsid w:val="00F74294"/>
    <w:rsid w:val="00F742C5"/>
    <w:rsid w:val="00F74820"/>
    <w:rsid w:val="00F74F7F"/>
    <w:rsid w:val="00F752F5"/>
    <w:rsid w:val="00F75C7D"/>
    <w:rsid w:val="00F75C8D"/>
    <w:rsid w:val="00F76683"/>
    <w:rsid w:val="00F766C5"/>
    <w:rsid w:val="00F76824"/>
    <w:rsid w:val="00F77068"/>
    <w:rsid w:val="00F7720D"/>
    <w:rsid w:val="00F776F9"/>
    <w:rsid w:val="00F77CCD"/>
    <w:rsid w:val="00F801E0"/>
    <w:rsid w:val="00F80AA6"/>
    <w:rsid w:val="00F81297"/>
    <w:rsid w:val="00F81737"/>
    <w:rsid w:val="00F818CF"/>
    <w:rsid w:val="00F81A44"/>
    <w:rsid w:val="00F81B15"/>
    <w:rsid w:val="00F820A9"/>
    <w:rsid w:val="00F8238A"/>
    <w:rsid w:val="00F82675"/>
    <w:rsid w:val="00F829E2"/>
    <w:rsid w:val="00F82EF8"/>
    <w:rsid w:val="00F82F86"/>
    <w:rsid w:val="00F8444E"/>
    <w:rsid w:val="00F84BC8"/>
    <w:rsid w:val="00F856EE"/>
    <w:rsid w:val="00F86C23"/>
    <w:rsid w:val="00F86F28"/>
    <w:rsid w:val="00F873F9"/>
    <w:rsid w:val="00F87650"/>
    <w:rsid w:val="00F8777E"/>
    <w:rsid w:val="00F87815"/>
    <w:rsid w:val="00F87C19"/>
    <w:rsid w:val="00F87C9D"/>
    <w:rsid w:val="00F902EF"/>
    <w:rsid w:val="00F90652"/>
    <w:rsid w:val="00F90699"/>
    <w:rsid w:val="00F90AF4"/>
    <w:rsid w:val="00F90BB8"/>
    <w:rsid w:val="00F9192A"/>
    <w:rsid w:val="00F91F53"/>
    <w:rsid w:val="00F92778"/>
    <w:rsid w:val="00F930F1"/>
    <w:rsid w:val="00F93253"/>
    <w:rsid w:val="00F935DB"/>
    <w:rsid w:val="00F93722"/>
    <w:rsid w:val="00F93EAB"/>
    <w:rsid w:val="00F9422B"/>
    <w:rsid w:val="00F945C8"/>
    <w:rsid w:val="00F94B4D"/>
    <w:rsid w:val="00F95026"/>
    <w:rsid w:val="00F9525A"/>
    <w:rsid w:val="00F95620"/>
    <w:rsid w:val="00F9562C"/>
    <w:rsid w:val="00F9583A"/>
    <w:rsid w:val="00F959D7"/>
    <w:rsid w:val="00F95A32"/>
    <w:rsid w:val="00F95DC7"/>
    <w:rsid w:val="00F964F4"/>
    <w:rsid w:val="00F96626"/>
    <w:rsid w:val="00F96CF1"/>
    <w:rsid w:val="00F971B9"/>
    <w:rsid w:val="00F97CFF"/>
    <w:rsid w:val="00FA04F8"/>
    <w:rsid w:val="00FA0811"/>
    <w:rsid w:val="00FA084B"/>
    <w:rsid w:val="00FA0962"/>
    <w:rsid w:val="00FA0BD1"/>
    <w:rsid w:val="00FA10C0"/>
    <w:rsid w:val="00FA1AA0"/>
    <w:rsid w:val="00FA1D2E"/>
    <w:rsid w:val="00FA1E0B"/>
    <w:rsid w:val="00FA1EAD"/>
    <w:rsid w:val="00FA20FD"/>
    <w:rsid w:val="00FA2179"/>
    <w:rsid w:val="00FA227D"/>
    <w:rsid w:val="00FA2592"/>
    <w:rsid w:val="00FA2942"/>
    <w:rsid w:val="00FA350F"/>
    <w:rsid w:val="00FA362D"/>
    <w:rsid w:val="00FA3A88"/>
    <w:rsid w:val="00FA3C08"/>
    <w:rsid w:val="00FA3D96"/>
    <w:rsid w:val="00FA3DFF"/>
    <w:rsid w:val="00FA3F06"/>
    <w:rsid w:val="00FA416A"/>
    <w:rsid w:val="00FA416F"/>
    <w:rsid w:val="00FA481C"/>
    <w:rsid w:val="00FA4ADB"/>
    <w:rsid w:val="00FA4D7D"/>
    <w:rsid w:val="00FA4F58"/>
    <w:rsid w:val="00FA531F"/>
    <w:rsid w:val="00FA6067"/>
    <w:rsid w:val="00FA6FB8"/>
    <w:rsid w:val="00FA73BE"/>
    <w:rsid w:val="00FA7CEB"/>
    <w:rsid w:val="00FA7D5E"/>
    <w:rsid w:val="00FA7F54"/>
    <w:rsid w:val="00FB0117"/>
    <w:rsid w:val="00FB0B6A"/>
    <w:rsid w:val="00FB16FB"/>
    <w:rsid w:val="00FB1704"/>
    <w:rsid w:val="00FB186C"/>
    <w:rsid w:val="00FB1BD4"/>
    <w:rsid w:val="00FB226B"/>
    <w:rsid w:val="00FB25FC"/>
    <w:rsid w:val="00FB29F8"/>
    <w:rsid w:val="00FB2B31"/>
    <w:rsid w:val="00FB35AB"/>
    <w:rsid w:val="00FB3C67"/>
    <w:rsid w:val="00FB5644"/>
    <w:rsid w:val="00FB5B24"/>
    <w:rsid w:val="00FB5CCD"/>
    <w:rsid w:val="00FB6199"/>
    <w:rsid w:val="00FB61CA"/>
    <w:rsid w:val="00FB6202"/>
    <w:rsid w:val="00FB6223"/>
    <w:rsid w:val="00FB6ACD"/>
    <w:rsid w:val="00FB6C63"/>
    <w:rsid w:val="00FB6F60"/>
    <w:rsid w:val="00FB74AF"/>
    <w:rsid w:val="00FB7BA7"/>
    <w:rsid w:val="00FB7EB6"/>
    <w:rsid w:val="00FC08DE"/>
    <w:rsid w:val="00FC0BB7"/>
    <w:rsid w:val="00FC0D6F"/>
    <w:rsid w:val="00FC0EBF"/>
    <w:rsid w:val="00FC1309"/>
    <w:rsid w:val="00FC14EE"/>
    <w:rsid w:val="00FC164C"/>
    <w:rsid w:val="00FC1672"/>
    <w:rsid w:val="00FC1CB3"/>
    <w:rsid w:val="00FC2045"/>
    <w:rsid w:val="00FC26BF"/>
    <w:rsid w:val="00FC2CD5"/>
    <w:rsid w:val="00FC2CFB"/>
    <w:rsid w:val="00FC32A0"/>
    <w:rsid w:val="00FC3B6E"/>
    <w:rsid w:val="00FC3DE1"/>
    <w:rsid w:val="00FC5389"/>
    <w:rsid w:val="00FC5467"/>
    <w:rsid w:val="00FC5E9E"/>
    <w:rsid w:val="00FC5FB4"/>
    <w:rsid w:val="00FC5FDE"/>
    <w:rsid w:val="00FC632E"/>
    <w:rsid w:val="00FC654B"/>
    <w:rsid w:val="00FC68DD"/>
    <w:rsid w:val="00FC6D4D"/>
    <w:rsid w:val="00FC6E8B"/>
    <w:rsid w:val="00FC71E7"/>
    <w:rsid w:val="00FC74F7"/>
    <w:rsid w:val="00FC77F3"/>
    <w:rsid w:val="00FC781C"/>
    <w:rsid w:val="00FC7AA0"/>
    <w:rsid w:val="00FC7F81"/>
    <w:rsid w:val="00FD02AE"/>
    <w:rsid w:val="00FD0556"/>
    <w:rsid w:val="00FD096B"/>
    <w:rsid w:val="00FD0AB3"/>
    <w:rsid w:val="00FD0C0C"/>
    <w:rsid w:val="00FD0FF6"/>
    <w:rsid w:val="00FD1216"/>
    <w:rsid w:val="00FD291E"/>
    <w:rsid w:val="00FD2B5E"/>
    <w:rsid w:val="00FD2D55"/>
    <w:rsid w:val="00FD330F"/>
    <w:rsid w:val="00FD34CE"/>
    <w:rsid w:val="00FD387B"/>
    <w:rsid w:val="00FD389B"/>
    <w:rsid w:val="00FD3965"/>
    <w:rsid w:val="00FD3AF2"/>
    <w:rsid w:val="00FD3B08"/>
    <w:rsid w:val="00FD3D01"/>
    <w:rsid w:val="00FD3FA6"/>
    <w:rsid w:val="00FD494E"/>
    <w:rsid w:val="00FD50C6"/>
    <w:rsid w:val="00FD5103"/>
    <w:rsid w:val="00FD580F"/>
    <w:rsid w:val="00FD5A3A"/>
    <w:rsid w:val="00FD6712"/>
    <w:rsid w:val="00FD6FBC"/>
    <w:rsid w:val="00FD7A81"/>
    <w:rsid w:val="00FD7DCB"/>
    <w:rsid w:val="00FE003F"/>
    <w:rsid w:val="00FE083E"/>
    <w:rsid w:val="00FE099B"/>
    <w:rsid w:val="00FE1189"/>
    <w:rsid w:val="00FE1946"/>
    <w:rsid w:val="00FE1BE0"/>
    <w:rsid w:val="00FE1C2B"/>
    <w:rsid w:val="00FE2412"/>
    <w:rsid w:val="00FE2589"/>
    <w:rsid w:val="00FE3390"/>
    <w:rsid w:val="00FE39C6"/>
    <w:rsid w:val="00FE3B24"/>
    <w:rsid w:val="00FE3EF4"/>
    <w:rsid w:val="00FE4346"/>
    <w:rsid w:val="00FE454B"/>
    <w:rsid w:val="00FE4868"/>
    <w:rsid w:val="00FE48FE"/>
    <w:rsid w:val="00FE561E"/>
    <w:rsid w:val="00FE5908"/>
    <w:rsid w:val="00FE5932"/>
    <w:rsid w:val="00FE61CB"/>
    <w:rsid w:val="00FE6514"/>
    <w:rsid w:val="00FE6CB2"/>
    <w:rsid w:val="00FE7C2F"/>
    <w:rsid w:val="00FE7C7B"/>
    <w:rsid w:val="00FF0356"/>
    <w:rsid w:val="00FF0780"/>
    <w:rsid w:val="00FF0805"/>
    <w:rsid w:val="00FF0829"/>
    <w:rsid w:val="00FF0947"/>
    <w:rsid w:val="00FF15D6"/>
    <w:rsid w:val="00FF1868"/>
    <w:rsid w:val="00FF1F41"/>
    <w:rsid w:val="00FF20F9"/>
    <w:rsid w:val="00FF21F1"/>
    <w:rsid w:val="00FF243C"/>
    <w:rsid w:val="00FF2817"/>
    <w:rsid w:val="00FF2D51"/>
    <w:rsid w:val="00FF30A6"/>
    <w:rsid w:val="00FF3213"/>
    <w:rsid w:val="00FF3963"/>
    <w:rsid w:val="00FF3A19"/>
    <w:rsid w:val="00FF3B96"/>
    <w:rsid w:val="00FF568F"/>
    <w:rsid w:val="00FF5CA1"/>
    <w:rsid w:val="00FF5DEF"/>
    <w:rsid w:val="00FF63FD"/>
    <w:rsid w:val="00FF684C"/>
    <w:rsid w:val="00FF6FC0"/>
    <w:rsid w:val="00FF7226"/>
    <w:rsid w:val="00FF729A"/>
    <w:rsid w:val="00FF74D3"/>
    <w:rsid w:val="00FF772C"/>
    <w:rsid w:val="00FF7ABA"/>
    <w:rsid w:val="00FF7AE6"/>
    <w:rsid w:val="01377813"/>
    <w:rsid w:val="014128F9"/>
    <w:rsid w:val="018DA880"/>
    <w:rsid w:val="024E6566"/>
    <w:rsid w:val="03CC96C2"/>
    <w:rsid w:val="03D75CD8"/>
    <w:rsid w:val="04273B94"/>
    <w:rsid w:val="04E74ACB"/>
    <w:rsid w:val="05044873"/>
    <w:rsid w:val="05CB39C4"/>
    <w:rsid w:val="065DFA7C"/>
    <w:rsid w:val="06CE1275"/>
    <w:rsid w:val="0719DC55"/>
    <w:rsid w:val="0763F002"/>
    <w:rsid w:val="077B9F3A"/>
    <w:rsid w:val="07A661D3"/>
    <w:rsid w:val="0891F52F"/>
    <w:rsid w:val="0A1F84B9"/>
    <w:rsid w:val="0A382AE7"/>
    <w:rsid w:val="0A8CC916"/>
    <w:rsid w:val="0BC14252"/>
    <w:rsid w:val="0C33A27F"/>
    <w:rsid w:val="0CB8A515"/>
    <w:rsid w:val="0D199111"/>
    <w:rsid w:val="0E130D2E"/>
    <w:rsid w:val="0EDF3B29"/>
    <w:rsid w:val="0EFB9BF9"/>
    <w:rsid w:val="0F5338DA"/>
    <w:rsid w:val="0F760B10"/>
    <w:rsid w:val="0FD8BCCD"/>
    <w:rsid w:val="11C37CB3"/>
    <w:rsid w:val="141475EE"/>
    <w:rsid w:val="154B1AE1"/>
    <w:rsid w:val="1556E9C1"/>
    <w:rsid w:val="1645618C"/>
    <w:rsid w:val="164737CE"/>
    <w:rsid w:val="17199086"/>
    <w:rsid w:val="176386B8"/>
    <w:rsid w:val="1A23C487"/>
    <w:rsid w:val="1B3F6956"/>
    <w:rsid w:val="1B4203F2"/>
    <w:rsid w:val="1C231BA1"/>
    <w:rsid w:val="1CD6A16F"/>
    <w:rsid w:val="1CF5640A"/>
    <w:rsid w:val="1D02F201"/>
    <w:rsid w:val="1DED8430"/>
    <w:rsid w:val="1EFDCC07"/>
    <w:rsid w:val="1FA7088E"/>
    <w:rsid w:val="1FB7CF33"/>
    <w:rsid w:val="1FD31B75"/>
    <w:rsid w:val="203C592B"/>
    <w:rsid w:val="20AE6F2C"/>
    <w:rsid w:val="20BA5AF7"/>
    <w:rsid w:val="214A59F5"/>
    <w:rsid w:val="218ACB27"/>
    <w:rsid w:val="218FA424"/>
    <w:rsid w:val="21A8197F"/>
    <w:rsid w:val="21A89A56"/>
    <w:rsid w:val="2209EE56"/>
    <w:rsid w:val="22356CC9"/>
    <w:rsid w:val="23A09B0E"/>
    <w:rsid w:val="253EA0F0"/>
    <w:rsid w:val="256D0D8B"/>
    <w:rsid w:val="257A9951"/>
    <w:rsid w:val="2645798F"/>
    <w:rsid w:val="27204DE0"/>
    <w:rsid w:val="287D0AC6"/>
    <w:rsid w:val="297949FE"/>
    <w:rsid w:val="2A08F51D"/>
    <w:rsid w:val="2A848416"/>
    <w:rsid w:val="2AA71747"/>
    <w:rsid w:val="2BE12FB5"/>
    <w:rsid w:val="2C526DE2"/>
    <w:rsid w:val="2CB6E9A5"/>
    <w:rsid w:val="2DEE3E43"/>
    <w:rsid w:val="2E715231"/>
    <w:rsid w:val="2EA6E8AE"/>
    <w:rsid w:val="3165E85E"/>
    <w:rsid w:val="31C031AC"/>
    <w:rsid w:val="32496FEB"/>
    <w:rsid w:val="32C63B90"/>
    <w:rsid w:val="32E5075E"/>
    <w:rsid w:val="33CADC10"/>
    <w:rsid w:val="34184B64"/>
    <w:rsid w:val="343C9DB0"/>
    <w:rsid w:val="357CD5C1"/>
    <w:rsid w:val="35F5BD3E"/>
    <w:rsid w:val="35F60803"/>
    <w:rsid w:val="366D03EC"/>
    <w:rsid w:val="367B0746"/>
    <w:rsid w:val="3895D3C8"/>
    <w:rsid w:val="38D06DA4"/>
    <w:rsid w:val="39F778F5"/>
    <w:rsid w:val="3A291F80"/>
    <w:rsid w:val="3A962E7D"/>
    <w:rsid w:val="3B40750F"/>
    <w:rsid w:val="3C7F5514"/>
    <w:rsid w:val="3D446769"/>
    <w:rsid w:val="3E0C4F93"/>
    <w:rsid w:val="3E14FF0A"/>
    <w:rsid w:val="3EAF482D"/>
    <w:rsid w:val="3EB6AF0B"/>
    <w:rsid w:val="3FBA1DB7"/>
    <w:rsid w:val="40018BE1"/>
    <w:rsid w:val="40A19D06"/>
    <w:rsid w:val="41B33788"/>
    <w:rsid w:val="4240BE45"/>
    <w:rsid w:val="43274ADE"/>
    <w:rsid w:val="433C4EF3"/>
    <w:rsid w:val="437F2E21"/>
    <w:rsid w:val="43B26DC6"/>
    <w:rsid w:val="44937388"/>
    <w:rsid w:val="4498EA94"/>
    <w:rsid w:val="44A8DD00"/>
    <w:rsid w:val="46582528"/>
    <w:rsid w:val="46893B9A"/>
    <w:rsid w:val="46ACF33F"/>
    <w:rsid w:val="471625D9"/>
    <w:rsid w:val="473E60D5"/>
    <w:rsid w:val="47A834A9"/>
    <w:rsid w:val="48AE8507"/>
    <w:rsid w:val="4965CCB7"/>
    <w:rsid w:val="4C02D42C"/>
    <w:rsid w:val="4DA4F739"/>
    <w:rsid w:val="4FDA1BB2"/>
    <w:rsid w:val="50F9E531"/>
    <w:rsid w:val="51123B78"/>
    <w:rsid w:val="5113EE40"/>
    <w:rsid w:val="5114C160"/>
    <w:rsid w:val="51A0DA84"/>
    <w:rsid w:val="5231D9E9"/>
    <w:rsid w:val="52438497"/>
    <w:rsid w:val="5295B592"/>
    <w:rsid w:val="52E21EBB"/>
    <w:rsid w:val="52F386A0"/>
    <w:rsid w:val="533253F8"/>
    <w:rsid w:val="534496C6"/>
    <w:rsid w:val="537F0100"/>
    <w:rsid w:val="54B895DD"/>
    <w:rsid w:val="559C5CB1"/>
    <w:rsid w:val="55AC0B0F"/>
    <w:rsid w:val="56920105"/>
    <w:rsid w:val="5862EDFC"/>
    <w:rsid w:val="58BFE4BA"/>
    <w:rsid w:val="59086BFC"/>
    <w:rsid w:val="593DA21D"/>
    <w:rsid w:val="59E6E923"/>
    <w:rsid w:val="5BFFDC90"/>
    <w:rsid w:val="5C8E51CB"/>
    <w:rsid w:val="5C9D1EC0"/>
    <w:rsid w:val="5D076FC1"/>
    <w:rsid w:val="5F96E618"/>
    <w:rsid w:val="60C53B22"/>
    <w:rsid w:val="63D38270"/>
    <w:rsid w:val="647288BF"/>
    <w:rsid w:val="64CA3167"/>
    <w:rsid w:val="662AB703"/>
    <w:rsid w:val="6657A856"/>
    <w:rsid w:val="669EAC73"/>
    <w:rsid w:val="6768B9C0"/>
    <w:rsid w:val="69E961C5"/>
    <w:rsid w:val="6B7DE91C"/>
    <w:rsid w:val="6C284B30"/>
    <w:rsid w:val="6DBAC011"/>
    <w:rsid w:val="6DDA40CA"/>
    <w:rsid w:val="6E646116"/>
    <w:rsid w:val="6E9215CC"/>
    <w:rsid w:val="6EC87DA8"/>
    <w:rsid w:val="6F4D378E"/>
    <w:rsid w:val="6F8E13C5"/>
    <w:rsid w:val="6FC28DD5"/>
    <w:rsid w:val="70228A98"/>
    <w:rsid w:val="70438C59"/>
    <w:rsid w:val="7177AA89"/>
    <w:rsid w:val="7212DC82"/>
    <w:rsid w:val="72CF1A49"/>
    <w:rsid w:val="72CFCF0A"/>
    <w:rsid w:val="72FD3AFE"/>
    <w:rsid w:val="734F439B"/>
    <w:rsid w:val="73797C56"/>
    <w:rsid w:val="738FAC22"/>
    <w:rsid w:val="73A2797C"/>
    <w:rsid w:val="73EAD6D3"/>
    <w:rsid w:val="74A50A6C"/>
    <w:rsid w:val="755505CD"/>
    <w:rsid w:val="7586A734"/>
    <w:rsid w:val="75ACA999"/>
    <w:rsid w:val="75DEBEF9"/>
    <w:rsid w:val="75E3EA71"/>
    <w:rsid w:val="769EAD5F"/>
    <w:rsid w:val="78541253"/>
    <w:rsid w:val="7961F590"/>
    <w:rsid w:val="7BAB1E87"/>
    <w:rsid w:val="7BBE7902"/>
    <w:rsid w:val="7BE33919"/>
    <w:rsid w:val="7D46EEE8"/>
    <w:rsid w:val="7D8AB6E7"/>
    <w:rsid w:val="7DB34219"/>
    <w:rsid w:val="7E5862F3"/>
    <w:rsid w:val="7F2AF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A5323D"/>
  <w15:docId w15:val="{EDCB7B10-AD74-41AF-911B-447AB07E3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kern w:val="3"/>
        <w:sz w:val="22"/>
        <w:szCs w:val="22"/>
        <w:lang w:val="en-GB" w:eastAsia="en-US" w:bidi="ar-SA"/>
      </w:rPr>
    </w:rPrDefault>
    <w:pPrDefault>
      <w:pPr>
        <w:autoSpaceDN w:val="0"/>
        <w:spacing w:after="160" w:line="25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1E6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876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7604"/>
  </w:style>
  <w:style w:type="paragraph" w:styleId="Footer">
    <w:name w:val="footer"/>
    <w:basedOn w:val="Normal"/>
    <w:link w:val="FooterChar"/>
    <w:uiPriority w:val="99"/>
    <w:unhideWhenUsed/>
    <w:rsid w:val="003876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7604"/>
  </w:style>
  <w:style w:type="paragraph" w:customStyle="1" w:styleId="MDPI11articletype">
    <w:name w:val="MDPI_1.1_article_type"/>
    <w:next w:val="Normal"/>
    <w:qFormat/>
    <w:rsid w:val="00387604"/>
    <w:pPr>
      <w:autoSpaceDN/>
      <w:adjustRightInd w:val="0"/>
      <w:snapToGrid w:val="0"/>
      <w:spacing w:before="240" w:after="0" w:line="240" w:lineRule="auto"/>
    </w:pPr>
    <w:rPr>
      <w:rFonts w:ascii="Palatino Linotype" w:eastAsia="Times New Roman" w:hAnsi="Palatino Linotype"/>
      <w:i/>
      <w:snapToGrid w:val="0"/>
      <w:color w:val="000000"/>
      <w:kern w:val="0"/>
      <w:sz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387604"/>
    <w:pPr>
      <w:autoSpaceDN/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kern w:val="0"/>
      <w:sz w:val="20"/>
      <w:lang w:val="en-US" w:eastAsia="de-DE" w:bidi="en-US"/>
    </w:rPr>
  </w:style>
  <w:style w:type="paragraph" w:customStyle="1" w:styleId="MDPI16affiliation">
    <w:name w:val="MDPI_1.6_affiliation"/>
    <w:qFormat/>
    <w:rsid w:val="00387604"/>
    <w:pPr>
      <w:autoSpaceDN/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/>
      <w:color w:val="000000"/>
      <w:kern w:val="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387604"/>
    <w:pPr>
      <w:autoSpaceDN/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/>
      <w:color w:val="000000"/>
      <w:kern w:val="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387604"/>
    <w:pPr>
      <w:autoSpaceDN/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val="en-US" w:eastAsia="de-DE" w:bidi="en-US"/>
    </w:rPr>
  </w:style>
  <w:style w:type="paragraph" w:customStyle="1" w:styleId="MDPI72Copyright">
    <w:name w:val="MDPI_7.2_Copyright"/>
    <w:qFormat/>
    <w:rsid w:val="00387604"/>
    <w:pPr>
      <w:autoSpaceDN/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/>
      <w:noProof/>
      <w:snapToGrid w:val="0"/>
      <w:color w:val="000000"/>
      <w:kern w:val="0"/>
      <w:sz w:val="14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E74071"/>
    <w:pPr>
      <w:suppressAutoHyphens w:val="0"/>
      <w:autoSpaceDN/>
      <w:spacing w:before="100" w:beforeAutospacing="1" w:after="100" w:afterAutospacing="1" w:line="240" w:lineRule="auto"/>
    </w:pPr>
    <w:rPr>
      <w:rFonts w:ascii="Times New Roman" w:eastAsia="Times New Roman" w:hAnsi="Times New Roman"/>
      <w:kern w:val="0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3B6C76"/>
    <w:pPr>
      <w:autoSpaceDN/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8F0D8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923D6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1F59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596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59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59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596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E917E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917EC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383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07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2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8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2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66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089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84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90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789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8760106">
          <w:marLeft w:val="108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8411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8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40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3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96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57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56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38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5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5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4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43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1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525A683-4EF7-4F09-95CD-9831D9E3F11B}">
  <we:reference id="f78a3046-9e99-4300-aa2b-5814002b01a2" version="1.55.1.0" store="EXCatalog" storeType="EXCatalog"/>
  <we:alternateReferences>
    <we:reference id="WA104382081" version="1.55.1.0" store="en-GB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13A3EE32CB934BA871C40669C12771" ma:contentTypeVersion="8" ma:contentTypeDescription="Create a new document." ma:contentTypeScope="" ma:versionID="9f2598caf2d13d1f7d86abaa13db37bd">
  <xsd:schema xmlns:xsd="http://www.w3.org/2001/XMLSchema" xmlns:xs="http://www.w3.org/2001/XMLSchema" xmlns:p="http://schemas.microsoft.com/office/2006/metadata/properties" xmlns:ns2="78a397ce-fbd1-4d13-aee6-043d1742cdc7" targetNamespace="http://schemas.microsoft.com/office/2006/metadata/properties" ma:root="true" ma:fieldsID="afb0158b3a418b51781b1a7ac08a3cf1" ns2:_="">
    <xsd:import namespace="78a397ce-fbd1-4d13-aee6-043d1742cdc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a397ce-fbd1-4d13-aee6-043d1742cd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E128D1D3-E977-4232-A3E8-F931C652E06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D5494FF-5035-4C89-8F64-00EEF29E763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a397ce-fbd1-4d13-aee6-043d1742cdc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A84973-A506-4AF6-95D0-BCD10AADEEB7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1A899AA-025E-43BE-A613-AFE41C62AA8E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78</Words>
  <Characters>1630</Characters>
  <Application>Microsoft Office Word</Application>
  <DocSecurity>0</DocSecurity>
  <Lines>13</Lines>
  <Paragraphs>4</Paragraphs>
  <ScaleCrop>false</ScaleCrop>
  <Company/>
  <LinksUpToDate>false</LinksUpToDate>
  <CharactersWithSpaces>2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Ekiri, Abel Bulamu Dr (School of Vet Med.)</cp:lastModifiedBy>
  <cp:revision>4</cp:revision>
  <cp:lastPrinted>2023-12-10T00:01:00Z</cp:lastPrinted>
  <dcterms:created xsi:type="dcterms:W3CDTF">2025-05-16T22:27:00Z</dcterms:created>
  <dcterms:modified xsi:type="dcterms:W3CDTF">2025-05-16T2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e84b59bdd9444e8985c967beaf8ed3d30ddc9ba3055a6cade6f757dfadc9268</vt:lpwstr>
  </property>
  <property fmtid="{D5CDD505-2E9C-101B-9397-08002B2CF9AE}" pid="3" name="ContentTypeId">
    <vt:lpwstr>0x010100CF13A3EE32CB934BA871C40669C12771</vt:lpwstr>
  </property>
</Properties>
</file>